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auto"/>
          <w:szCs w:val="21"/>
        </w:rPr>
      </w:pPr>
      <w:bookmarkStart w:id="0" w:name="_Hlk17020629"/>
      <w:r>
        <w:rPr>
          <w:rFonts w:ascii="Times New Roman" w:hAnsi="Times New Roman" w:cs="Times New Roman"/>
          <w:b/>
          <w:color w:val="auto"/>
          <w:sz w:val="24"/>
          <w:szCs w:val="24"/>
        </w:rPr>
        <w:t>APPENDIX</w:t>
      </w:r>
    </w:p>
    <w:bookmarkEnd w:id="0"/>
    <w:p>
      <w:pPr>
        <w:spacing w:line="480" w:lineRule="auto"/>
        <w:jc w:val="center"/>
        <w:rPr>
          <w:rFonts w:ascii="Times New Roman" w:hAnsi="Times New Roman" w:cs="Times New Roman"/>
          <w:b/>
          <w:color w:val="auto"/>
          <w:szCs w:val="21"/>
        </w:rPr>
      </w:pPr>
      <w:r>
        <w:rPr>
          <w:rFonts w:ascii="Times New Roman" w:hAnsi="Times New Roman" w:cs="Times New Roman"/>
          <w:b/>
          <w:color w:val="auto"/>
          <w:szCs w:val="21"/>
        </w:rPr>
        <w:t>Table 1. Group comparison</w:t>
      </w:r>
      <w:r>
        <w:rPr>
          <w:rFonts w:hint="eastAsia" w:ascii="Times New Roman" w:hAnsi="Times New Roman" w:cs="Times New Roman"/>
          <w:b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</w:rPr>
        <w:t>of SCD (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1"/>
          <w:szCs w:val="21"/>
        </w:rPr>
        <w:t>plus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</w:rPr>
        <w:t>）subgroups</w:t>
      </w:r>
      <w:r>
        <w:rPr>
          <w:rFonts w:ascii="Times New Roman" w:hAnsi="Times New Roman" w:cs="Times New Roman"/>
          <w:b/>
          <w:color w:val="auto"/>
          <w:szCs w:val="21"/>
        </w:rPr>
        <w:t xml:space="preserve"> based on different cut-off ages</w:t>
      </w:r>
    </w:p>
    <w:tbl>
      <w:tblPr>
        <w:tblStyle w:val="10"/>
        <w:tblW w:w="819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1175"/>
        <w:gridCol w:w="1100"/>
        <w:gridCol w:w="1141"/>
        <w:gridCol w:w="1034"/>
        <w:gridCol w:w="1034"/>
        <w:gridCol w:w="10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681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  <w:t>Cut-off age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</w:pPr>
          </w:p>
        </w:tc>
        <w:tc>
          <w:tcPr>
            <w:tcW w:w="3416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  <w:t xml:space="preserve">Groups </w:t>
            </w:r>
          </w:p>
        </w:tc>
        <w:tc>
          <w:tcPr>
            <w:tcW w:w="10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color w:val="auto"/>
                <w:szCs w:val="21"/>
              </w:rPr>
              <w:t>P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iCs/>
                <w:color w:val="auto"/>
                <w:szCs w:val="21"/>
              </w:rPr>
              <w:t>(SCD-C)</w:t>
            </w:r>
          </w:p>
        </w:tc>
        <w:tc>
          <w:tcPr>
            <w:tcW w:w="10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color w:val="auto"/>
                <w:szCs w:val="21"/>
              </w:rPr>
              <w:t>P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Cs/>
                <w:color w:val="auto"/>
                <w:szCs w:val="21"/>
              </w:rPr>
              <w:t>(</w:t>
            </w:r>
            <w:r>
              <w:rPr>
                <w:rFonts w:ascii="Times New Roman" w:hAnsi="Times New Roman" w:cs="Times New Roman"/>
                <w:b w:val="0"/>
                <w:bCs/>
                <w:iCs/>
                <w:color w:val="auto"/>
                <w:szCs w:val="21"/>
              </w:rPr>
              <w:t>SCD-</w:t>
            </w:r>
            <w:r>
              <w:rPr>
                <w:rFonts w:hint="eastAsia" w:ascii="Times New Roman" w:hAnsi="Times New Roman" w:cs="Times New Roman"/>
                <w:b w:val="0"/>
                <w:bCs/>
                <w:iCs/>
                <w:color w:val="auto"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b w:val="0"/>
                <w:bCs/>
                <w:iCs/>
                <w:color w:val="auto"/>
                <w:szCs w:val="21"/>
              </w:rPr>
              <w:t>)</w:t>
            </w:r>
          </w:p>
        </w:tc>
        <w:tc>
          <w:tcPr>
            <w:tcW w:w="10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color w:val="auto"/>
                <w:szCs w:val="21"/>
              </w:rPr>
              <w:t>P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Cs/>
                <w:color w:val="auto"/>
                <w:szCs w:val="21"/>
              </w:rPr>
              <w:t>(</w:t>
            </w:r>
            <w:r>
              <w:rPr>
                <w:rFonts w:ascii="Times New Roman" w:hAnsi="Times New Roman" w:cs="Times New Roman"/>
                <w:b w:val="0"/>
                <w:bCs/>
                <w:iCs/>
                <w:color w:val="auto"/>
                <w:szCs w:val="21"/>
              </w:rPr>
              <w:t>SCD-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681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</w:pPr>
          </w:p>
        </w:tc>
        <w:tc>
          <w:tcPr>
            <w:tcW w:w="11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Cs w:val="21"/>
              </w:rPr>
              <w:t>S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  <w:t>CD-C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  <w:t>n (%)</w:t>
            </w:r>
          </w:p>
        </w:tc>
        <w:tc>
          <w:tcPr>
            <w:tcW w:w="11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Cs w:val="21"/>
              </w:rPr>
              <w:t>S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  <w:t>CD-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  <w:t xml:space="preserve"> 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  <w:t>n (%)</w:t>
            </w:r>
          </w:p>
        </w:tc>
        <w:tc>
          <w:tcPr>
            <w:tcW w:w="11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Cs w:val="21"/>
              </w:rPr>
              <w:t>S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  <w:t>CD-P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  <w:t xml:space="preserve"> n (%)</w:t>
            </w:r>
          </w:p>
        </w:tc>
        <w:tc>
          <w:tcPr>
            <w:tcW w:w="3102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color w:val="auto"/>
                <w:szCs w:val="21"/>
              </w:rPr>
              <w:t>Younger and older group comparisons using different cut-off ag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681" w:type="dxa"/>
            <w:tcBorders>
              <w:top w:val="single" w:color="auto" w:sz="4" w:space="0"/>
              <w:bottom w:val="nil"/>
            </w:tcBorders>
          </w:tcPr>
          <w:p>
            <w:pPr>
              <w:spacing w:after="0"/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Use 2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</w:rPr>
              <w:t xml:space="preserve">5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en-US"/>
              </w:rPr>
              <w:t xml:space="preserve">Percentile: </w:t>
            </w:r>
          </w:p>
          <w:p>
            <w:pPr>
              <w:spacing w:after="0"/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en-US"/>
              </w:rPr>
              <w:t>61 years</w:t>
            </w:r>
          </w:p>
          <w:p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75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0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4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34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.505</w:t>
            </w:r>
          </w:p>
        </w:tc>
        <w:tc>
          <w:tcPr>
            <w:tcW w:w="1034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.851</w:t>
            </w:r>
          </w:p>
        </w:tc>
        <w:tc>
          <w:tcPr>
            <w:tcW w:w="1034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.4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60-61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7(25.2)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79(73.8)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2(20.6)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6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62-80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91(22.2)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99(72.9)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97(23.7)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681" w:type="dxa"/>
            <w:tcBorders>
              <w:top w:val="nil"/>
              <w:tl2br w:val="nil"/>
              <w:tr2bl w:val="nil"/>
            </w:tcBorders>
          </w:tcPr>
          <w:p>
            <w:pPr>
              <w:spacing w:after="0"/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Use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</w:rPr>
              <w:t xml:space="preserve"> 50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en-US"/>
              </w:rPr>
              <w:t xml:space="preserve">Percentile: </w:t>
            </w:r>
          </w:p>
          <w:p>
            <w:pPr>
              <w:spacing w:after="0"/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en-US"/>
              </w:rPr>
              <w:t>65 years</w:t>
            </w:r>
          </w:p>
          <w:p>
            <w:pPr>
              <w:spacing w:after="0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3416" w:type="dxa"/>
            <w:gridSpan w:val="3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34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.465</w:t>
            </w:r>
          </w:p>
        </w:tc>
        <w:tc>
          <w:tcPr>
            <w:tcW w:w="1034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.585</w:t>
            </w:r>
          </w:p>
        </w:tc>
        <w:tc>
          <w:tcPr>
            <w:tcW w:w="1034" w:type="dxa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.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681" w:type="dxa"/>
            <w:tcBorders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60-65</w:t>
            </w:r>
          </w:p>
        </w:tc>
        <w:tc>
          <w:tcPr>
            <w:tcW w:w="1175" w:type="dxa"/>
            <w:tcBorders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61(24.2)</w:t>
            </w:r>
          </w:p>
        </w:tc>
        <w:tc>
          <w:tcPr>
            <w:tcW w:w="1100" w:type="dxa"/>
            <w:tcBorders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87(74.2)</w:t>
            </w:r>
          </w:p>
        </w:tc>
        <w:tc>
          <w:tcPr>
            <w:tcW w:w="1141" w:type="dxa"/>
            <w:tcBorders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62(24.6)</w:t>
            </w:r>
          </w:p>
        </w:tc>
        <w:tc>
          <w:tcPr>
            <w:tcW w:w="1034" w:type="dxa"/>
            <w:tcBorders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34" w:type="dxa"/>
            <w:tcBorders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34" w:type="dxa"/>
            <w:tcBorders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681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66-80</w:t>
            </w:r>
          </w:p>
        </w:tc>
        <w:tc>
          <w:tcPr>
            <w:tcW w:w="1175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7(21.5)</w:t>
            </w:r>
          </w:p>
        </w:tc>
        <w:tc>
          <w:tcPr>
            <w:tcW w:w="1100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91(72.1)</w:t>
            </w:r>
          </w:p>
        </w:tc>
        <w:tc>
          <w:tcPr>
            <w:tcW w:w="1141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7(21.5)</w:t>
            </w:r>
          </w:p>
        </w:tc>
        <w:tc>
          <w:tcPr>
            <w:tcW w:w="103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3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34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681" w:type="dxa"/>
            <w:tcBorders>
              <w:top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 xml:space="preserve">Use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</w:rPr>
              <w:t>75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lang w:eastAsia="en-US"/>
              </w:rPr>
              <w:t>Percentile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: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69 years</w:t>
            </w:r>
          </w:p>
        </w:tc>
        <w:tc>
          <w:tcPr>
            <w:tcW w:w="1175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00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34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421</w:t>
            </w:r>
          </w:p>
        </w:tc>
        <w:tc>
          <w:tcPr>
            <w:tcW w:w="1034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863</w:t>
            </w:r>
          </w:p>
        </w:tc>
        <w:tc>
          <w:tcPr>
            <w:tcW w:w="1034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8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68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-69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9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2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80(72.9)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8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23.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68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-80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7(20.3)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8(73.7)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(22.6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3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</w:tbl>
    <w:p>
      <w:pPr>
        <w:ind w:left="105" w:leftChars="50"/>
        <w:jc w:val="left"/>
        <w:rPr>
          <w:rFonts w:ascii="Times New Roman" w:hAnsi="Times New Roman" w:cs="Times New Roman"/>
          <w:b/>
          <w:color w:val="auto"/>
          <w:sz w:val="18"/>
          <w:szCs w:val="18"/>
        </w:rPr>
      </w:pPr>
      <w:r>
        <w:rPr>
          <w:rFonts w:ascii="Times New Roman" w:hAnsi="Times New Roman" w:cs="Times New Roman"/>
          <w:b/>
          <w:color w:val="auto"/>
          <w:sz w:val="18"/>
          <w:szCs w:val="18"/>
        </w:rPr>
        <w:t>SCD (</w:t>
      </w:r>
      <w:r>
        <w:rPr>
          <w:rFonts w:ascii="Times New Roman" w:hAnsi="Times New Roman" w:cs="Times New Roman"/>
          <w:b/>
          <w:i/>
          <w:color w:val="auto"/>
          <w:sz w:val="18"/>
          <w:szCs w:val="18"/>
        </w:rPr>
        <w:t>plus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>)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</w:rPr>
        <w:t>: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subjective cognitive decline (</w:t>
      </w:r>
      <w:r>
        <w:rPr>
          <w:rFonts w:ascii="Times New Roman" w:hAnsi="Times New Roman" w:cs="Times New Roman"/>
          <w:i/>
          <w:color w:val="auto"/>
          <w:sz w:val="18"/>
          <w:szCs w:val="18"/>
        </w:rPr>
        <w:t>plus</w:t>
      </w:r>
      <w:r>
        <w:rPr>
          <w:rFonts w:ascii="Times New Roman" w:hAnsi="Times New Roman" w:cs="Times New Roman"/>
          <w:color w:val="auto"/>
          <w:sz w:val="18"/>
          <w:szCs w:val="18"/>
        </w:rPr>
        <w:t>).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 SCD-C: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subjective cognitive decline-concern. 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>SCD-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  <w:lang w:val="en-US" w:eastAsia="zh-CN"/>
        </w:rPr>
        <w:t>F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: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subjective cognitive decline- within the last 5 years. 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SCD-P: </w:t>
      </w:r>
      <w:r>
        <w:rPr>
          <w:rFonts w:ascii="Times New Roman" w:hAnsi="Times New Roman" w:cs="Times New Roman"/>
          <w:color w:val="auto"/>
          <w:sz w:val="18"/>
          <w:szCs w:val="18"/>
        </w:rPr>
        <w:t>subjective cognitive decline- worse than their peers.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 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color w:val="auto"/>
          <w:szCs w:val="21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color w:val="auto"/>
          <w:szCs w:val="21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color w:val="auto"/>
          <w:szCs w:val="21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color w:val="auto"/>
          <w:szCs w:val="21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color w:val="auto"/>
          <w:szCs w:val="21"/>
        </w:rPr>
      </w:pPr>
      <w:r>
        <w:rPr>
          <w:rFonts w:ascii="Times New Roman" w:hAnsi="Times New Roman" w:cs="Times New Roman"/>
          <w:b/>
          <w:color w:val="auto"/>
          <w:szCs w:val="21"/>
        </w:rPr>
        <w:t xml:space="preserve">Table 2. Group comparison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</w:rPr>
        <w:t>of SCD (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1"/>
          <w:szCs w:val="21"/>
        </w:rPr>
        <w:t>plus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</w:rPr>
        <w:t>）subgroups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auto"/>
          <w:szCs w:val="21"/>
        </w:rPr>
        <w:t>based on different cut-off ages</w:t>
      </w:r>
    </w:p>
    <w:tbl>
      <w:tblPr>
        <w:tblStyle w:val="10"/>
        <w:tblW w:w="817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1175"/>
        <w:gridCol w:w="1100"/>
        <w:gridCol w:w="1141"/>
        <w:gridCol w:w="1034"/>
        <w:gridCol w:w="1016"/>
        <w:gridCol w:w="10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681" w:type="dxa"/>
            <w:vMerge w:val="restar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  <w:t>Cut-off age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</w:pPr>
          </w:p>
        </w:tc>
        <w:tc>
          <w:tcPr>
            <w:tcW w:w="3416" w:type="dxa"/>
            <w:gridSpan w:val="3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  <w:t xml:space="preserve">Groups </w:t>
            </w:r>
          </w:p>
        </w:tc>
        <w:tc>
          <w:tcPr>
            <w:tcW w:w="1034" w:type="dxa"/>
            <w:vMerge w:val="restar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color w:val="auto"/>
                <w:szCs w:val="21"/>
              </w:rPr>
              <w:t>P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/>
                <w:i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iCs/>
                <w:color w:val="auto"/>
                <w:szCs w:val="21"/>
              </w:rPr>
              <w:t>(SCD-C)</w:t>
            </w:r>
          </w:p>
        </w:tc>
        <w:tc>
          <w:tcPr>
            <w:tcW w:w="1016" w:type="dxa"/>
            <w:vMerge w:val="restar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color w:val="auto"/>
                <w:szCs w:val="21"/>
              </w:rPr>
              <w:t>P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/>
                <w:i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Cs/>
                <w:color w:val="auto"/>
                <w:szCs w:val="21"/>
              </w:rPr>
              <w:t>(</w:t>
            </w:r>
            <w:r>
              <w:rPr>
                <w:rFonts w:ascii="Times New Roman" w:hAnsi="Times New Roman" w:cs="Times New Roman"/>
                <w:b w:val="0"/>
                <w:bCs/>
                <w:iCs/>
                <w:color w:val="auto"/>
                <w:szCs w:val="21"/>
              </w:rPr>
              <w:t>SCD-</w:t>
            </w:r>
            <w:r>
              <w:rPr>
                <w:rFonts w:hint="eastAsia" w:ascii="Times New Roman" w:hAnsi="Times New Roman" w:cs="Times New Roman"/>
                <w:b w:val="0"/>
                <w:bCs/>
                <w:iCs/>
                <w:color w:val="auto"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b w:val="0"/>
                <w:bCs/>
                <w:iCs/>
                <w:color w:val="auto"/>
                <w:szCs w:val="21"/>
              </w:rPr>
              <w:t>)</w:t>
            </w:r>
          </w:p>
        </w:tc>
        <w:tc>
          <w:tcPr>
            <w:tcW w:w="1031" w:type="dxa"/>
            <w:vMerge w:val="restar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i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color w:val="auto"/>
                <w:szCs w:val="21"/>
              </w:rPr>
              <w:t>P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/>
                <w:i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Cs/>
                <w:color w:val="auto"/>
                <w:szCs w:val="21"/>
              </w:rPr>
              <w:t>(</w:t>
            </w:r>
            <w:r>
              <w:rPr>
                <w:rFonts w:ascii="Times New Roman" w:hAnsi="Times New Roman" w:cs="Times New Roman"/>
                <w:b w:val="0"/>
                <w:bCs/>
                <w:iCs/>
                <w:color w:val="auto"/>
                <w:szCs w:val="21"/>
              </w:rPr>
              <w:t>SCD-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681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1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D-C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 (%)</w:t>
            </w:r>
          </w:p>
        </w:tc>
        <w:tc>
          <w:tcPr>
            <w:tcW w:w="11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D-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n (%)</w:t>
            </w:r>
          </w:p>
        </w:tc>
        <w:tc>
          <w:tcPr>
            <w:tcW w:w="11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D-P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n (%)</w:t>
            </w:r>
          </w:p>
        </w:tc>
        <w:tc>
          <w:tcPr>
            <w:tcW w:w="1034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16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31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68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64 years</w:t>
            </w:r>
          </w:p>
        </w:tc>
        <w:tc>
          <w:tcPr>
            <w:tcW w:w="3416" w:type="dxa"/>
            <w:gridSpan w:val="3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34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4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3</w:t>
            </w:r>
          </w:p>
        </w:tc>
        <w:tc>
          <w:tcPr>
            <w:tcW w:w="1016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296</w:t>
            </w:r>
          </w:p>
        </w:tc>
        <w:tc>
          <w:tcPr>
            <w:tcW w:w="1031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6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68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0-64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5(24.6)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69(75.4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4(24.1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34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16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31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68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5-80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21.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09(71.3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22.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)</w:t>
            </w:r>
          </w:p>
        </w:tc>
        <w:tc>
          <w:tcPr>
            <w:tcW w:w="1034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16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31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68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 xml:space="preserve">74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</w:rPr>
              <w:t>years</w:t>
            </w:r>
          </w:p>
        </w:tc>
        <w:tc>
          <w:tcPr>
            <w:tcW w:w="3416" w:type="dxa"/>
            <w:gridSpan w:val="3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34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02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*</w:t>
            </w:r>
          </w:p>
        </w:tc>
        <w:tc>
          <w:tcPr>
            <w:tcW w:w="1016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248</w:t>
            </w:r>
          </w:p>
        </w:tc>
        <w:tc>
          <w:tcPr>
            <w:tcW w:w="1031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2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68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等线" w:hAnsi="等线" w:eastAsia="等线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60-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74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1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23.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58(72.6)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1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23.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)</w:t>
            </w:r>
          </w:p>
        </w:tc>
        <w:tc>
          <w:tcPr>
            <w:tcW w:w="1034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16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31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68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-80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(4.2)</w:t>
            </w:r>
          </w:p>
        </w:tc>
        <w:tc>
          <w:tcPr>
            <w:tcW w:w="110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0(83.3)</w:t>
            </w:r>
          </w:p>
        </w:tc>
        <w:tc>
          <w:tcPr>
            <w:tcW w:w="114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(12.5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34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16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31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</w:tbl>
    <w:p>
      <w:pPr>
        <w:ind w:left="105" w:leftChars="50"/>
        <w:jc w:val="left"/>
        <w:rPr>
          <w:rFonts w:ascii="Times New Roman" w:hAnsi="Times New Roman" w:cs="Times New Roman"/>
          <w:b/>
          <w:color w:val="auto"/>
          <w:szCs w:val="21"/>
        </w:rPr>
      </w:pPr>
      <w:r>
        <w:rPr>
          <w:rFonts w:ascii="Times New Roman" w:hAnsi="Times New Roman" w:cs="Times New Roman"/>
          <w:color w:val="auto"/>
          <w:sz w:val="18"/>
          <w:szCs w:val="18"/>
        </w:rPr>
        <w:t xml:space="preserve">*: significant result with </w:t>
      </w:r>
      <w:r>
        <w:rPr>
          <w:rFonts w:ascii="Times New Roman" w:hAnsi="Times New Roman" w:cs="Times New Roman"/>
          <w:i/>
          <w:iCs/>
          <w:color w:val="auto"/>
          <w:sz w:val="18"/>
          <w:szCs w:val="18"/>
        </w:rPr>
        <w:t>p</w:t>
      </w:r>
      <w:r>
        <w:rPr>
          <w:rFonts w:ascii="Times New Roman" w:hAnsi="Times New Roman" w:cs="Times New Roman"/>
          <w:color w:val="auto"/>
          <w:sz w:val="18"/>
          <w:szCs w:val="18"/>
        </w:rPr>
        <w:t>&lt;0.05.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 SCD (</w:t>
      </w:r>
      <w:r>
        <w:rPr>
          <w:rFonts w:ascii="Times New Roman" w:hAnsi="Times New Roman" w:cs="Times New Roman"/>
          <w:b/>
          <w:i/>
          <w:color w:val="auto"/>
          <w:sz w:val="18"/>
          <w:szCs w:val="18"/>
        </w:rPr>
        <w:t>plus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>)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</w:rPr>
        <w:t>: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subjective cognitive decline (</w:t>
      </w:r>
      <w:r>
        <w:rPr>
          <w:rFonts w:ascii="Times New Roman" w:hAnsi="Times New Roman" w:cs="Times New Roman"/>
          <w:i/>
          <w:color w:val="auto"/>
          <w:sz w:val="18"/>
          <w:szCs w:val="18"/>
        </w:rPr>
        <w:t>plus</w:t>
      </w:r>
      <w:r>
        <w:rPr>
          <w:rFonts w:ascii="Times New Roman" w:hAnsi="Times New Roman" w:cs="Times New Roman"/>
          <w:color w:val="auto"/>
          <w:sz w:val="18"/>
          <w:szCs w:val="18"/>
        </w:rPr>
        <w:t>).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 SCD-C: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subjective cognitive decline-concern. 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>SCD-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  <w:lang w:val="en-US" w:eastAsia="zh-CN"/>
        </w:rPr>
        <w:t>F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: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subjective cognitive decline- within the last 5 years. 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SCD-P: </w:t>
      </w:r>
      <w:r>
        <w:rPr>
          <w:rFonts w:ascii="Times New Roman" w:hAnsi="Times New Roman" w:cs="Times New Roman"/>
          <w:color w:val="auto"/>
          <w:sz w:val="18"/>
          <w:szCs w:val="18"/>
        </w:rPr>
        <w:t>subjective cognitive decline- worse than their peers.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 </w:t>
      </w:r>
    </w:p>
    <w:p>
      <w:pPr>
        <w:spacing w:line="480" w:lineRule="auto"/>
        <w:ind w:firstLine="105" w:firstLineChars="50"/>
        <w:jc w:val="center"/>
        <w:rPr>
          <w:rFonts w:ascii="Times New Roman" w:hAnsi="Times New Roman" w:cs="Times New Roman"/>
          <w:b/>
          <w:color w:val="auto"/>
          <w:szCs w:val="21"/>
        </w:rPr>
      </w:pPr>
    </w:p>
    <w:p>
      <w:pPr>
        <w:spacing w:line="480" w:lineRule="auto"/>
        <w:ind w:firstLine="105" w:firstLineChars="50"/>
        <w:jc w:val="center"/>
        <w:rPr>
          <w:rFonts w:ascii="Times New Roman" w:hAnsi="Times New Roman" w:cs="Times New Roman"/>
          <w:b/>
          <w:color w:val="auto"/>
          <w:szCs w:val="21"/>
        </w:rPr>
      </w:pPr>
    </w:p>
    <w:p>
      <w:pPr>
        <w:spacing w:line="480" w:lineRule="auto"/>
        <w:ind w:firstLine="105" w:firstLineChars="50"/>
        <w:jc w:val="center"/>
        <w:rPr>
          <w:rFonts w:ascii="Times New Roman" w:hAnsi="Times New Roman" w:cs="Times New Roman"/>
          <w:b/>
          <w:color w:val="auto"/>
          <w:szCs w:val="21"/>
        </w:rPr>
      </w:pPr>
    </w:p>
    <w:p>
      <w:pPr>
        <w:spacing w:line="480" w:lineRule="auto"/>
        <w:ind w:firstLine="105" w:firstLineChars="50"/>
        <w:jc w:val="center"/>
        <w:rPr>
          <w:rFonts w:ascii="Times New Roman" w:hAnsi="Times New Roman" w:cs="Times New Roman"/>
          <w:b/>
          <w:color w:val="auto"/>
          <w:szCs w:val="21"/>
        </w:rPr>
      </w:pPr>
    </w:p>
    <w:p>
      <w:pPr>
        <w:spacing w:line="480" w:lineRule="auto"/>
        <w:ind w:firstLine="105" w:firstLineChars="50"/>
        <w:jc w:val="center"/>
        <w:rPr>
          <w:rFonts w:ascii="Times New Roman" w:hAnsi="Times New Roman" w:cs="Times New Roman"/>
          <w:b/>
          <w:color w:val="auto"/>
          <w:szCs w:val="21"/>
        </w:rPr>
      </w:pPr>
    </w:p>
    <w:p>
      <w:pPr>
        <w:spacing w:line="480" w:lineRule="auto"/>
        <w:ind w:firstLine="105" w:firstLineChars="50"/>
        <w:jc w:val="center"/>
        <w:rPr>
          <w:rFonts w:ascii="Times New Roman" w:hAnsi="Times New Roman" w:cs="Times New Roman"/>
          <w:b/>
          <w:color w:val="auto"/>
          <w:szCs w:val="21"/>
        </w:rPr>
      </w:pPr>
    </w:p>
    <w:p>
      <w:pPr>
        <w:spacing w:line="480" w:lineRule="auto"/>
        <w:ind w:firstLine="105" w:firstLineChars="50"/>
        <w:jc w:val="center"/>
        <w:rPr>
          <w:rFonts w:ascii="Times New Roman" w:hAnsi="Times New Roman" w:cs="Times New Roman"/>
          <w:b/>
          <w:color w:val="auto"/>
          <w:szCs w:val="21"/>
        </w:rPr>
      </w:pPr>
    </w:p>
    <w:p>
      <w:pPr>
        <w:spacing w:line="480" w:lineRule="auto"/>
        <w:ind w:firstLine="105" w:firstLineChars="50"/>
        <w:jc w:val="center"/>
        <w:rPr>
          <w:rFonts w:ascii="Times New Roman" w:hAnsi="Times New Roman" w:cs="Times New Roman"/>
          <w:b/>
          <w:color w:val="auto"/>
          <w:szCs w:val="21"/>
        </w:rPr>
      </w:pPr>
    </w:p>
    <w:p>
      <w:pPr>
        <w:spacing w:line="480" w:lineRule="auto"/>
        <w:ind w:firstLine="105" w:firstLineChars="50"/>
        <w:jc w:val="center"/>
        <w:rPr>
          <w:rFonts w:ascii="Times New Roman" w:hAnsi="Times New Roman" w:cs="Times New Roman"/>
          <w:b/>
          <w:color w:val="auto"/>
          <w:szCs w:val="21"/>
        </w:rPr>
      </w:pPr>
    </w:p>
    <w:p>
      <w:pPr>
        <w:spacing w:line="480" w:lineRule="auto"/>
        <w:ind w:firstLine="105" w:firstLineChars="50"/>
        <w:jc w:val="center"/>
        <w:rPr>
          <w:rFonts w:ascii="Times New Roman" w:hAnsi="Times New Roman" w:cs="Times New Roman"/>
          <w:b/>
          <w:color w:val="auto"/>
          <w:szCs w:val="21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color w:val="auto"/>
          <w:szCs w:val="21"/>
        </w:rPr>
      </w:pPr>
      <w:r>
        <w:rPr>
          <w:rFonts w:ascii="Times New Roman" w:hAnsi="Times New Roman" w:cs="Times New Roman"/>
          <w:b/>
          <w:color w:val="auto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szCs w:val="21"/>
          <w:lang w:val="en-US" w:eastAsia="zh-CN"/>
        </w:rPr>
        <w:t>3</w:t>
      </w:r>
      <w:r>
        <w:rPr>
          <w:rFonts w:ascii="Times New Roman" w:hAnsi="Times New Roman" w:cs="Times New Roman"/>
          <w:b/>
          <w:color w:val="auto"/>
          <w:szCs w:val="21"/>
        </w:rPr>
        <w:t xml:space="preserve">. Scores of SCD-Q9 </w:t>
      </w:r>
      <w:r>
        <w:rPr>
          <w:rFonts w:hint="eastAsia" w:ascii="Times New Roman" w:hAnsi="Times New Roman" w:cs="Times New Roman"/>
          <w:b/>
          <w:color w:val="auto"/>
          <w:szCs w:val="21"/>
        </w:rPr>
        <w:t>in</w:t>
      </w:r>
      <w:r>
        <w:rPr>
          <w:rFonts w:ascii="Times New Roman" w:hAnsi="Times New Roman" w:cs="Times New Roman"/>
          <w:b/>
          <w:color w:val="auto"/>
          <w:szCs w:val="21"/>
        </w:rPr>
        <w:t xml:space="preserve"> the NC, SCD (</w:t>
      </w:r>
      <w:r>
        <w:rPr>
          <w:rFonts w:ascii="Times New Roman" w:hAnsi="Times New Roman" w:cs="Times New Roman"/>
          <w:b/>
          <w:i/>
          <w:iCs/>
          <w:color w:val="auto"/>
          <w:szCs w:val="21"/>
        </w:rPr>
        <w:t>plus</w:t>
      </w:r>
      <w:r>
        <w:rPr>
          <w:rFonts w:ascii="Times New Roman" w:hAnsi="Times New Roman" w:cs="Times New Roman"/>
          <w:b/>
          <w:color w:val="auto"/>
          <w:szCs w:val="21"/>
        </w:rPr>
        <w:t>) and its subgroups</w:t>
      </w:r>
    </w:p>
    <w:tbl>
      <w:tblPr>
        <w:tblStyle w:val="10"/>
        <w:tblW w:w="896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068"/>
        <w:gridCol w:w="1185"/>
        <w:gridCol w:w="1245"/>
        <w:gridCol w:w="1066"/>
        <w:gridCol w:w="1083"/>
        <w:gridCol w:w="1086"/>
        <w:gridCol w:w="10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1137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2" w:name="_GoBack"/>
            <w:bookmarkEnd w:id="2"/>
            <w:r>
              <w:rPr>
                <w:rFonts w:ascii="Times New Roman" w:hAnsi="Times New Roman" w:cs="Times New Roman"/>
                <w:color w:val="auto"/>
                <w:szCs w:val="21"/>
              </w:rPr>
              <w:t>Variables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823" w:type="dxa"/>
            <w:gridSpan w:val="7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Grou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0" w:hRule="atLeast"/>
          <w:jc w:val="center"/>
        </w:trPr>
        <w:tc>
          <w:tcPr>
            <w:tcW w:w="1137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0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 xml:space="preserve">Percentile 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 xml:space="preserve">Percentile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25，75)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CD (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plus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>Percentile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 xml:space="preserve">Percentile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25，75)</w:t>
            </w:r>
          </w:p>
        </w:tc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CD-C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 xml:space="preserve">Percentile 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 xml:space="preserve">Percentile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25，75)</w:t>
            </w:r>
          </w:p>
        </w:tc>
        <w:tc>
          <w:tcPr>
            <w:tcW w:w="10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CD-F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 xml:space="preserve">Percentile 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0</w:t>
            </w:r>
          </w:p>
          <w:p>
            <w:pPr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 xml:space="preserve">Percentile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25，75)</w:t>
            </w:r>
          </w:p>
        </w:tc>
        <w:tc>
          <w:tcPr>
            <w:tcW w:w="10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CD-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 xml:space="preserve">Percentile 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 xml:space="preserve">Percentile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25，75)</w:t>
            </w:r>
          </w:p>
        </w:tc>
        <w:tc>
          <w:tcPr>
            <w:tcW w:w="10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CD-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 xml:space="preserve">Percentile 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 xml:space="preserve">Percentile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25，75)</w:t>
            </w:r>
          </w:p>
        </w:tc>
        <w:tc>
          <w:tcPr>
            <w:tcW w:w="10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D+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en-US"/>
              </w:rPr>
              <w:t xml:space="preserve">Percentile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 xml:space="preserve">Percentile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25, 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113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CD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-1</w:t>
            </w:r>
          </w:p>
        </w:tc>
        <w:tc>
          <w:tcPr>
            <w:tcW w:w="106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0)</w:t>
            </w:r>
          </w:p>
        </w:tc>
        <w:tc>
          <w:tcPr>
            <w:tcW w:w="118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24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1,1)</w:t>
            </w:r>
          </w:p>
        </w:tc>
        <w:tc>
          <w:tcPr>
            <w:tcW w:w="106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8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1,1)</w:t>
            </w:r>
          </w:p>
        </w:tc>
        <w:tc>
          <w:tcPr>
            <w:tcW w:w="108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9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1,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1137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CD-2</w:t>
            </w:r>
          </w:p>
        </w:tc>
        <w:tc>
          <w:tcPr>
            <w:tcW w:w="1068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0)</w:t>
            </w:r>
          </w:p>
        </w:tc>
        <w:tc>
          <w:tcPr>
            <w:tcW w:w="118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,1)</w:t>
            </w:r>
          </w:p>
        </w:tc>
        <w:tc>
          <w:tcPr>
            <w:tcW w:w="124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1)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(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,1)</w:t>
            </w:r>
          </w:p>
        </w:tc>
        <w:tc>
          <w:tcPr>
            <w:tcW w:w="108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8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(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,1)</w:t>
            </w:r>
          </w:p>
        </w:tc>
        <w:tc>
          <w:tcPr>
            <w:tcW w:w="109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,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1137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D-3</w:t>
            </w:r>
          </w:p>
        </w:tc>
        <w:tc>
          <w:tcPr>
            <w:tcW w:w="1068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0)</w:t>
            </w:r>
          </w:p>
        </w:tc>
        <w:tc>
          <w:tcPr>
            <w:tcW w:w="118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24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1,1)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)  </w:t>
            </w:r>
          </w:p>
        </w:tc>
        <w:tc>
          <w:tcPr>
            <w:tcW w:w="108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1,1)</w:t>
            </w:r>
          </w:p>
        </w:tc>
        <w:tc>
          <w:tcPr>
            <w:tcW w:w="108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9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1,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1137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D-4</w:t>
            </w:r>
          </w:p>
        </w:tc>
        <w:tc>
          <w:tcPr>
            <w:tcW w:w="1068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0)</w:t>
            </w:r>
          </w:p>
        </w:tc>
        <w:tc>
          <w:tcPr>
            <w:tcW w:w="118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24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8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8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9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1137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CD-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1068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0)</w:t>
            </w:r>
          </w:p>
        </w:tc>
        <w:tc>
          <w:tcPr>
            <w:tcW w:w="118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24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5(0,0.5)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8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5(0,0.5)</w:t>
            </w:r>
          </w:p>
        </w:tc>
        <w:tc>
          <w:tcPr>
            <w:tcW w:w="108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0.5)</w:t>
            </w:r>
          </w:p>
        </w:tc>
        <w:tc>
          <w:tcPr>
            <w:tcW w:w="109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0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1137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D-6</w:t>
            </w:r>
          </w:p>
        </w:tc>
        <w:tc>
          <w:tcPr>
            <w:tcW w:w="1068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0)</w:t>
            </w:r>
          </w:p>
        </w:tc>
        <w:tc>
          <w:tcPr>
            <w:tcW w:w="118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,1)</w:t>
            </w:r>
          </w:p>
        </w:tc>
        <w:tc>
          <w:tcPr>
            <w:tcW w:w="124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1)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(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,1)</w:t>
            </w:r>
          </w:p>
        </w:tc>
        <w:tc>
          <w:tcPr>
            <w:tcW w:w="108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8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(0,1)</w:t>
            </w:r>
          </w:p>
        </w:tc>
        <w:tc>
          <w:tcPr>
            <w:tcW w:w="109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(0,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1137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D-7</w:t>
            </w:r>
          </w:p>
        </w:tc>
        <w:tc>
          <w:tcPr>
            <w:tcW w:w="1068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5(0,0.5)</w:t>
            </w:r>
          </w:p>
        </w:tc>
        <w:tc>
          <w:tcPr>
            <w:tcW w:w="124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5(0.5,0.5)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5(0,0.5)</w:t>
            </w:r>
          </w:p>
        </w:tc>
        <w:tc>
          <w:tcPr>
            <w:tcW w:w="108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5(0,0.5)</w:t>
            </w:r>
          </w:p>
        </w:tc>
        <w:tc>
          <w:tcPr>
            <w:tcW w:w="108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5(0,0.5)</w:t>
            </w:r>
          </w:p>
        </w:tc>
        <w:tc>
          <w:tcPr>
            <w:tcW w:w="109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5(0,0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1137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D-8</w:t>
            </w:r>
          </w:p>
        </w:tc>
        <w:tc>
          <w:tcPr>
            <w:tcW w:w="1068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1,1)</w:t>
            </w:r>
          </w:p>
        </w:tc>
        <w:tc>
          <w:tcPr>
            <w:tcW w:w="124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1,1)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1,1)</w:t>
            </w:r>
          </w:p>
        </w:tc>
        <w:tc>
          <w:tcPr>
            <w:tcW w:w="108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1,1)</w:t>
            </w:r>
          </w:p>
        </w:tc>
        <w:tc>
          <w:tcPr>
            <w:tcW w:w="108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1,1)</w:t>
            </w:r>
          </w:p>
        </w:tc>
        <w:tc>
          <w:tcPr>
            <w:tcW w:w="109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1,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1137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D-9</w:t>
            </w:r>
          </w:p>
        </w:tc>
        <w:tc>
          <w:tcPr>
            <w:tcW w:w="1068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1)</w:t>
            </w:r>
          </w:p>
        </w:tc>
        <w:tc>
          <w:tcPr>
            <w:tcW w:w="124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1,1)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1)</w:t>
            </w:r>
          </w:p>
        </w:tc>
        <w:tc>
          <w:tcPr>
            <w:tcW w:w="108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1,1)</w:t>
            </w:r>
          </w:p>
        </w:tc>
        <w:tc>
          <w:tcPr>
            <w:tcW w:w="108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0,1)</w:t>
            </w:r>
          </w:p>
        </w:tc>
        <w:tc>
          <w:tcPr>
            <w:tcW w:w="109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(1,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  <w:jc w:val="center"/>
        </w:trPr>
        <w:tc>
          <w:tcPr>
            <w:tcW w:w="1137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D-T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otal</w:t>
            </w:r>
          </w:p>
        </w:tc>
        <w:tc>
          <w:tcPr>
            <w:tcW w:w="1068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0,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.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8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0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3.0,6.75)</w:t>
            </w:r>
          </w:p>
        </w:tc>
        <w:tc>
          <w:tcPr>
            <w:tcW w:w="1245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6.0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3.87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,7.5)</w:t>
            </w:r>
          </w:p>
        </w:tc>
        <w:tc>
          <w:tcPr>
            <w:tcW w:w="106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5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2.5,6.5)</w:t>
            </w:r>
          </w:p>
        </w:tc>
        <w:tc>
          <w:tcPr>
            <w:tcW w:w="1083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5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3.5,7.5)</w:t>
            </w:r>
          </w:p>
        </w:tc>
        <w:tc>
          <w:tcPr>
            <w:tcW w:w="1086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.5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2.5,6.5)</w:t>
            </w:r>
          </w:p>
        </w:tc>
        <w:tc>
          <w:tcPr>
            <w:tcW w:w="1090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.0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3.5,7.25)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NC: </w:t>
      </w:r>
      <w:r>
        <w:rPr>
          <w:rFonts w:ascii="Times New Roman" w:hAnsi="Times New Roman" w:cs="Times New Roman"/>
          <w:color w:val="auto"/>
          <w:sz w:val="18"/>
          <w:szCs w:val="18"/>
        </w:rPr>
        <w:t>normal control</w:t>
      </w:r>
      <w:bookmarkStart w:id="1" w:name="_Hlk8492303"/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; 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>SCD (</w:t>
      </w:r>
      <w:r>
        <w:rPr>
          <w:rFonts w:ascii="Times New Roman" w:hAnsi="Times New Roman" w:cs="Times New Roman"/>
          <w:b/>
          <w:i/>
          <w:iCs/>
          <w:color w:val="auto"/>
          <w:sz w:val="18"/>
          <w:szCs w:val="18"/>
        </w:rPr>
        <w:t>plus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>)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</w:rPr>
        <w:t>: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subjective cognitive decline (</w:t>
      </w:r>
      <w:r>
        <w:rPr>
          <w:rFonts w:ascii="Times New Roman" w:hAnsi="Times New Roman" w:cs="Times New Roman"/>
          <w:i/>
          <w:iCs/>
          <w:color w:val="auto"/>
          <w:sz w:val="18"/>
          <w:szCs w:val="18"/>
        </w:rPr>
        <w:t>plus</w:t>
      </w:r>
      <w:r>
        <w:rPr>
          <w:rFonts w:ascii="Times New Roman" w:hAnsi="Times New Roman" w:cs="Times New Roman"/>
          <w:color w:val="auto"/>
          <w:sz w:val="18"/>
          <w:szCs w:val="18"/>
        </w:rPr>
        <w:t>)</w:t>
      </w:r>
      <w:bookmarkEnd w:id="1"/>
      <w:r>
        <w:rPr>
          <w:rFonts w:ascii="Times New Roman" w:hAnsi="Times New Roman" w:cs="Times New Roman"/>
          <w:color w:val="auto"/>
          <w:sz w:val="18"/>
          <w:szCs w:val="18"/>
        </w:rPr>
        <w:t xml:space="preserve">; 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>SCD-Q9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</w:rPr>
        <w:t>:</w:t>
      </w:r>
      <w:r>
        <w:rPr>
          <w:color w:val="auto"/>
        </w:rPr>
        <w:t xml:space="preserve">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subjective cognitive decline-questionnaire 9; 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SCD-C: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subjective cognitive decline-concern; 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SCD-F: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subjective cognitive decline- within the last 5 years; 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SCD-P: </w:t>
      </w:r>
      <w:r>
        <w:rPr>
          <w:rFonts w:ascii="Times New Roman" w:hAnsi="Times New Roman" w:cs="Times New Roman"/>
          <w:color w:val="auto"/>
          <w:sz w:val="18"/>
          <w:szCs w:val="18"/>
        </w:rPr>
        <w:t>subjective cognitive decline- worse than their peers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; 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>SCD-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</w:rPr>
        <w:t>: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presented </w:t>
      </w:r>
      <w:r>
        <w:rPr>
          <w:rFonts w:ascii="Arial" w:hAnsi="Arial" w:cs="Arial"/>
          <w:color w:val="auto"/>
          <w:sz w:val="18"/>
          <w:szCs w:val="18"/>
        </w:rPr>
        <w:t>≤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auto"/>
          <w:sz w:val="18"/>
          <w:szCs w:val="18"/>
        </w:rPr>
        <w:t>3 of SCD (</w:t>
      </w:r>
      <w:r>
        <w:rPr>
          <w:rFonts w:ascii="Times New Roman" w:hAnsi="Times New Roman" w:cs="Times New Roman"/>
          <w:i/>
          <w:iCs/>
          <w:color w:val="auto"/>
          <w:sz w:val="18"/>
          <w:szCs w:val="18"/>
        </w:rPr>
        <w:t>plus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) features; 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SCD+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>: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presented &gt; 3 of SCD (</w:t>
      </w:r>
      <w:r>
        <w:rPr>
          <w:rFonts w:ascii="Times New Roman" w:hAnsi="Times New Roman" w:cs="Times New Roman"/>
          <w:i/>
          <w:iCs/>
          <w:color w:val="auto"/>
          <w:sz w:val="18"/>
          <w:szCs w:val="18"/>
        </w:rPr>
        <w:t>plus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) features. For SCD-Q9, the number 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following SCD-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represents the 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question </w:t>
      </w:r>
      <w:r>
        <w:rPr>
          <w:rFonts w:ascii="Times New Roman" w:hAnsi="Times New Roman" w:cs="Times New Roman"/>
          <w:color w:val="auto"/>
          <w:sz w:val="18"/>
          <w:szCs w:val="18"/>
        </w:rPr>
        <w:t>number.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of SCD- Q 1 to 9.</w:t>
      </w:r>
    </w:p>
    <w:p>
      <w:pPr>
        <w:jc w:val="center"/>
        <w:rPr>
          <w:rFonts w:hint="eastAsia" w:ascii="Times New Roman" w:hAnsi="Times New Roman" w:cs="Times New Roman"/>
          <w:b/>
          <w:color w:val="auto"/>
          <w:szCs w:val="21"/>
        </w:rPr>
      </w:pPr>
    </w:p>
    <w:p>
      <w:pPr>
        <w:jc w:val="center"/>
        <w:rPr>
          <w:rFonts w:hint="eastAsia" w:ascii="Times New Roman" w:hAnsi="Times New Roman" w:cs="Times New Roman"/>
          <w:b/>
          <w:color w:val="auto"/>
          <w:szCs w:val="21"/>
        </w:rPr>
      </w:pPr>
    </w:p>
    <w:p>
      <w:pPr>
        <w:jc w:val="center"/>
        <w:rPr>
          <w:rFonts w:hint="eastAsia" w:ascii="Times New Roman" w:hAnsi="Times New Roman" w:cs="Times New Roman"/>
          <w:b/>
          <w:color w:val="auto"/>
          <w:szCs w:val="21"/>
        </w:rPr>
      </w:pPr>
    </w:p>
    <w:p>
      <w:pPr>
        <w:jc w:val="center"/>
        <w:rPr>
          <w:rFonts w:hint="eastAsia" w:ascii="Times New Roman" w:hAnsi="Times New Roman" w:cs="Times New Roman"/>
          <w:b/>
          <w:color w:val="auto"/>
          <w:szCs w:val="21"/>
        </w:rPr>
      </w:pPr>
    </w:p>
    <w:p>
      <w:pPr>
        <w:jc w:val="center"/>
        <w:rPr>
          <w:rFonts w:hint="eastAsia" w:ascii="Times New Roman" w:hAnsi="Times New Roman" w:cs="Times New Roman"/>
          <w:b/>
          <w:color w:val="auto"/>
          <w:szCs w:val="21"/>
        </w:rPr>
      </w:pPr>
    </w:p>
    <w:p>
      <w:pPr>
        <w:jc w:val="center"/>
        <w:rPr>
          <w:rFonts w:hint="eastAsia" w:ascii="Times New Roman" w:hAnsi="Times New Roman" w:cs="Times New Roman"/>
          <w:b/>
          <w:color w:val="auto"/>
          <w:szCs w:val="21"/>
        </w:rPr>
      </w:pPr>
    </w:p>
    <w:p>
      <w:pPr>
        <w:jc w:val="center"/>
        <w:rPr>
          <w:rFonts w:ascii="Times New Roman" w:hAnsi="Times New Roman" w:cs="Times New Roman"/>
          <w:b/>
          <w:color w:val="auto"/>
          <w:szCs w:val="21"/>
        </w:rPr>
      </w:pPr>
      <w:r>
        <w:rPr>
          <w:rFonts w:hint="eastAsia" w:ascii="Times New Roman" w:hAnsi="Times New Roman" w:cs="Times New Roman"/>
          <w:b/>
          <w:color w:val="auto"/>
          <w:szCs w:val="21"/>
        </w:rPr>
        <w:t>T</w:t>
      </w:r>
      <w:r>
        <w:rPr>
          <w:rFonts w:ascii="Times New Roman" w:hAnsi="Times New Roman" w:cs="Times New Roman"/>
          <w:b/>
          <w:color w:val="auto"/>
          <w:szCs w:val="21"/>
        </w:rPr>
        <w:t xml:space="preserve">able </w:t>
      </w:r>
      <w:r>
        <w:rPr>
          <w:rFonts w:hint="eastAsia" w:ascii="Times New Roman" w:hAnsi="Times New Roman" w:cs="Times New Roman"/>
          <w:b/>
          <w:color w:val="auto"/>
          <w:szCs w:val="21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color w:val="auto"/>
          <w:szCs w:val="21"/>
        </w:rPr>
        <w:t>.</w:t>
      </w:r>
      <w:r>
        <w:rPr>
          <w:rFonts w:ascii="Times New Roman" w:hAnsi="Times New Roman" w:cs="Times New Roman"/>
          <w:b/>
          <w:color w:val="auto"/>
          <w:szCs w:val="21"/>
        </w:rPr>
        <w:t xml:space="preserve"> Correlation</w:t>
      </w:r>
      <w:r>
        <w:rPr>
          <w:rFonts w:hint="eastAsia" w:ascii="Times New Roman" w:hAnsi="Times New Roman" w:cs="Times New Roman"/>
          <w:b/>
          <w:color w:val="auto"/>
          <w:szCs w:val="21"/>
          <w:lang w:val="en-US" w:eastAsia="zh-CN"/>
        </w:rPr>
        <w:t>s</w:t>
      </w:r>
      <w:r>
        <w:rPr>
          <w:rFonts w:ascii="Times New Roman" w:hAnsi="Times New Roman" w:cs="Times New Roman"/>
          <w:b/>
          <w:color w:val="auto"/>
          <w:szCs w:val="21"/>
        </w:rPr>
        <w:t xml:space="preserve"> between SCD-Q9 scores and the complaints of SCD（</w:t>
      </w:r>
      <w:r>
        <w:rPr>
          <w:rFonts w:ascii="Times New Roman" w:hAnsi="Times New Roman" w:cs="Times New Roman"/>
          <w:b/>
          <w:i/>
          <w:color w:val="auto"/>
          <w:szCs w:val="21"/>
        </w:rPr>
        <w:t>plus</w:t>
      </w:r>
      <w:r>
        <w:rPr>
          <w:rFonts w:ascii="Times New Roman" w:hAnsi="Times New Roman" w:cs="Times New Roman"/>
          <w:b/>
          <w:color w:val="auto"/>
          <w:szCs w:val="21"/>
        </w:rPr>
        <w:t>）</w:t>
      </w:r>
    </w:p>
    <w:tbl>
      <w:tblPr>
        <w:tblStyle w:val="10"/>
        <w:tblW w:w="82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681"/>
        <w:gridCol w:w="1671"/>
        <w:gridCol w:w="1779"/>
        <w:gridCol w:w="19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1160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Variables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CD (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plus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6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CD-C</w:t>
            </w:r>
          </w:p>
        </w:tc>
        <w:tc>
          <w:tcPr>
            <w:tcW w:w="177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CD-F</w:t>
            </w:r>
          </w:p>
        </w:tc>
        <w:tc>
          <w:tcPr>
            <w:tcW w:w="19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CD-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  <w:jc w:val="center"/>
        </w:trPr>
        <w:tc>
          <w:tcPr>
            <w:tcW w:w="116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6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Style w:val="14"/>
                <w:rFonts w:ascii="Times New Roman" w:hAnsi="Times New Roman" w:cs="Times New Roman"/>
                <w:color w:val="auto"/>
              </w:rPr>
              <w:t>r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</w:t>
            </w:r>
            <w:r>
              <w:rPr>
                <w:rFonts w:ascii="Times New Roman" w:hAnsi="Times New Roman" w:cs="Times New Roman"/>
                <w:i/>
                <w:color w:val="auto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）</w:t>
            </w:r>
          </w:p>
        </w:tc>
        <w:tc>
          <w:tcPr>
            <w:tcW w:w="16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</w:t>
            </w:r>
          </w:p>
          <w:p>
            <w:pPr>
              <w:jc w:val="center"/>
              <w:rPr>
                <w:rFonts w:ascii="Times New Roman" w:hAnsi="Times New Roman" w:cs="Times New Roman"/>
                <w:i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</w:t>
            </w:r>
            <w:r>
              <w:rPr>
                <w:rFonts w:ascii="Times New Roman" w:hAnsi="Times New Roman" w:cs="Times New Roman"/>
                <w:i/>
                <w:color w:val="auto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）</w:t>
            </w:r>
          </w:p>
        </w:tc>
        <w:tc>
          <w:tcPr>
            <w:tcW w:w="177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</w:t>
            </w:r>
            <w:r>
              <w:rPr>
                <w:rFonts w:ascii="Times New Roman" w:hAnsi="Times New Roman" w:cs="Times New Roman"/>
                <w:i/>
                <w:color w:val="auto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）</w:t>
            </w:r>
          </w:p>
        </w:tc>
        <w:tc>
          <w:tcPr>
            <w:tcW w:w="19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r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</w:t>
            </w:r>
            <w:r>
              <w:rPr>
                <w:rFonts w:ascii="Times New Roman" w:hAnsi="Times New Roman" w:cs="Times New Roman"/>
                <w:i/>
                <w:color w:val="auto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1" w:hRule="atLeast"/>
          <w:jc w:val="center"/>
        </w:trPr>
        <w:tc>
          <w:tcPr>
            <w:tcW w:w="116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CD-1</w:t>
            </w:r>
          </w:p>
        </w:tc>
        <w:tc>
          <w:tcPr>
            <w:tcW w:w="168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343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&lt;0.001)</w:t>
            </w:r>
          </w:p>
        </w:tc>
        <w:tc>
          <w:tcPr>
            <w:tcW w:w="167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323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&lt;0.001）</w:t>
            </w:r>
          </w:p>
        </w:tc>
        <w:tc>
          <w:tcPr>
            <w:tcW w:w="177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206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&lt;0.001）</w:t>
            </w:r>
          </w:p>
        </w:tc>
        <w:tc>
          <w:tcPr>
            <w:tcW w:w="192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337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&lt;0.001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1" w:hRule="atLeast"/>
          <w:jc w:val="center"/>
        </w:trPr>
        <w:tc>
          <w:tcPr>
            <w:tcW w:w="11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CD-2</w:t>
            </w:r>
          </w:p>
        </w:tc>
        <w:tc>
          <w:tcPr>
            <w:tcW w:w="168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217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&lt;0.001)</w:t>
            </w:r>
          </w:p>
        </w:tc>
        <w:tc>
          <w:tcPr>
            <w:tcW w:w="167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248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&lt;0.001）</w:t>
            </w:r>
          </w:p>
        </w:tc>
        <w:tc>
          <w:tcPr>
            <w:tcW w:w="1779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092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0.024）</w:t>
            </w:r>
          </w:p>
        </w:tc>
        <w:tc>
          <w:tcPr>
            <w:tcW w:w="1929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306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&lt;0.001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1" w:hRule="atLeast"/>
          <w:jc w:val="center"/>
        </w:trPr>
        <w:tc>
          <w:tcPr>
            <w:tcW w:w="11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CD-3</w:t>
            </w:r>
          </w:p>
        </w:tc>
        <w:tc>
          <w:tcPr>
            <w:tcW w:w="168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382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&lt;0.001)</w:t>
            </w:r>
          </w:p>
        </w:tc>
        <w:tc>
          <w:tcPr>
            <w:tcW w:w="167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370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&lt;0.001）</w:t>
            </w:r>
          </w:p>
        </w:tc>
        <w:tc>
          <w:tcPr>
            <w:tcW w:w="1779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259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&lt;0.001）</w:t>
            </w:r>
          </w:p>
        </w:tc>
        <w:tc>
          <w:tcPr>
            <w:tcW w:w="1929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371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&lt;0.001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1" w:hRule="atLeast"/>
          <w:jc w:val="center"/>
        </w:trPr>
        <w:tc>
          <w:tcPr>
            <w:tcW w:w="11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CD-4</w:t>
            </w:r>
          </w:p>
        </w:tc>
        <w:tc>
          <w:tcPr>
            <w:tcW w:w="168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193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&lt;0.001)</w:t>
            </w:r>
          </w:p>
        </w:tc>
        <w:tc>
          <w:tcPr>
            <w:tcW w:w="167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181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&lt;0.001）</w:t>
            </w:r>
          </w:p>
        </w:tc>
        <w:tc>
          <w:tcPr>
            <w:tcW w:w="1779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036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0.381）</w:t>
            </w:r>
          </w:p>
        </w:tc>
        <w:tc>
          <w:tcPr>
            <w:tcW w:w="1929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178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&lt;0.001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1" w:hRule="atLeast"/>
          <w:jc w:val="center"/>
        </w:trPr>
        <w:tc>
          <w:tcPr>
            <w:tcW w:w="11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CD-5</w:t>
            </w:r>
          </w:p>
        </w:tc>
        <w:tc>
          <w:tcPr>
            <w:tcW w:w="168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184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&lt;0.001)</w:t>
            </w:r>
          </w:p>
        </w:tc>
        <w:tc>
          <w:tcPr>
            <w:tcW w:w="167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194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&lt;0.001）</w:t>
            </w:r>
          </w:p>
        </w:tc>
        <w:tc>
          <w:tcPr>
            <w:tcW w:w="1779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-.006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0.884）</w:t>
            </w:r>
          </w:p>
        </w:tc>
        <w:tc>
          <w:tcPr>
            <w:tcW w:w="1929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185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&lt;0.001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1" w:hRule="atLeast"/>
          <w:jc w:val="center"/>
        </w:trPr>
        <w:tc>
          <w:tcPr>
            <w:tcW w:w="11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CD-6</w:t>
            </w:r>
          </w:p>
        </w:tc>
        <w:tc>
          <w:tcPr>
            <w:tcW w:w="168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204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&lt;0.001)</w:t>
            </w:r>
          </w:p>
        </w:tc>
        <w:tc>
          <w:tcPr>
            <w:tcW w:w="167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226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&lt;0.001）</w:t>
            </w:r>
          </w:p>
        </w:tc>
        <w:tc>
          <w:tcPr>
            <w:tcW w:w="1779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063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0.121）</w:t>
            </w:r>
          </w:p>
        </w:tc>
        <w:tc>
          <w:tcPr>
            <w:tcW w:w="1929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283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&lt;0.001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1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CD-7</w:t>
            </w:r>
          </w:p>
        </w:tc>
        <w:tc>
          <w:tcPr>
            <w:tcW w:w="168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216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&lt;0.001)</w:t>
            </w:r>
          </w:p>
        </w:tc>
        <w:tc>
          <w:tcPr>
            <w:tcW w:w="167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262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&lt;0.001)</w:t>
            </w:r>
          </w:p>
        </w:tc>
        <w:tc>
          <w:tcPr>
            <w:tcW w:w="1779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102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0.013）</w:t>
            </w:r>
          </w:p>
        </w:tc>
        <w:tc>
          <w:tcPr>
            <w:tcW w:w="1929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206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&lt;0.001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1" w:hRule="atLeast"/>
          <w:jc w:val="center"/>
        </w:trPr>
        <w:tc>
          <w:tcPr>
            <w:tcW w:w="11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CD-8</w:t>
            </w:r>
          </w:p>
        </w:tc>
        <w:tc>
          <w:tcPr>
            <w:tcW w:w="168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354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&lt;0.001)</w:t>
            </w:r>
          </w:p>
        </w:tc>
        <w:tc>
          <w:tcPr>
            <w:tcW w:w="167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290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&lt;0.001)</w:t>
            </w:r>
          </w:p>
        </w:tc>
        <w:tc>
          <w:tcPr>
            <w:tcW w:w="1779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225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&lt;0.001）</w:t>
            </w:r>
          </w:p>
        </w:tc>
        <w:tc>
          <w:tcPr>
            <w:tcW w:w="1929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298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&lt;0.001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1" w:hRule="atLeast"/>
          <w:jc w:val="center"/>
        </w:trPr>
        <w:tc>
          <w:tcPr>
            <w:tcW w:w="11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CD-9</w:t>
            </w:r>
          </w:p>
        </w:tc>
        <w:tc>
          <w:tcPr>
            <w:tcW w:w="168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302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&lt;0.001)</w:t>
            </w:r>
          </w:p>
        </w:tc>
        <w:tc>
          <w:tcPr>
            <w:tcW w:w="167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286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&lt;0.001)</w:t>
            </w:r>
          </w:p>
        </w:tc>
        <w:tc>
          <w:tcPr>
            <w:tcW w:w="1779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175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&lt;0.001）</w:t>
            </w:r>
          </w:p>
        </w:tc>
        <w:tc>
          <w:tcPr>
            <w:tcW w:w="1929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269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&lt;0.001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1" w:hRule="atLeast"/>
          <w:jc w:val="center"/>
        </w:trPr>
        <w:tc>
          <w:tcPr>
            <w:tcW w:w="116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CD-T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otal</w:t>
            </w:r>
          </w:p>
        </w:tc>
        <w:tc>
          <w:tcPr>
            <w:tcW w:w="168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386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&lt;0.001)</w:t>
            </w:r>
          </w:p>
        </w:tc>
        <w:tc>
          <w:tcPr>
            <w:tcW w:w="1671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387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(&lt;0.001)</w:t>
            </w:r>
          </w:p>
        </w:tc>
        <w:tc>
          <w:tcPr>
            <w:tcW w:w="1779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179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&lt;0.001）</w:t>
            </w:r>
          </w:p>
        </w:tc>
        <w:tc>
          <w:tcPr>
            <w:tcW w:w="1929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.405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（&lt;0.001）</w:t>
            </w:r>
          </w:p>
        </w:tc>
      </w:tr>
    </w:tbl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NC: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normal control; 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>SCD (</w:t>
      </w:r>
      <w:r>
        <w:rPr>
          <w:rFonts w:ascii="Times New Roman" w:hAnsi="Times New Roman" w:cs="Times New Roman"/>
          <w:b/>
          <w:i/>
          <w:iCs/>
          <w:color w:val="auto"/>
          <w:sz w:val="18"/>
          <w:szCs w:val="18"/>
        </w:rPr>
        <w:t>plus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>)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</w:rPr>
        <w:t>: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subjective cognitive decline</w:t>
      </w:r>
      <w:r>
        <w:rPr>
          <w:rFonts w:ascii="Times New Roman" w:hAnsi="Times New Roman" w:cs="Times New Roman"/>
          <w:bCs/>
          <w:color w:val="auto"/>
          <w:sz w:val="18"/>
          <w:szCs w:val="18"/>
        </w:rPr>
        <w:t xml:space="preserve"> (</w:t>
      </w:r>
      <w:r>
        <w:rPr>
          <w:rFonts w:ascii="Times New Roman" w:hAnsi="Times New Roman" w:cs="Times New Roman"/>
          <w:bCs/>
          <w:i/>
          <w:iCs/>
          <w:color w:val="auto"/>
          <w:sz w:val="18"/>
          <w:szCs w:val="18"/>
        </w:rPr>
        <w:t>plus</w:t>
      </w:r>
      <w:r>
        <w:rPr>
          <w:rFonts w:ascii="Times New Roman" w:hAnsi="Times New Roman" w:cs="Times New Roman"/>
          <w:bCs/>
          <w:color w:val="auto"/>
          <w:sz w:val="18"/>
          <w:szCs w:val="18"/>
        </w:rPr>
        <w:t>)</w:t>
      </w:r>
      <w:r>
        <w:rPr>
          <w:rFonts w:ascii="Times New Roman" w:hAnsi="Times New Roman" w:cs="Times New Roman"/>
          <w:color w:val="auto"/>
          <w:sz w:val="18"/>
          <w:szCs w:val="18"/>
        </w:rPr>
        <w:t>;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 SCD-Q9</w:t>
      </w:r>
      <w:r>
        <w:rPr>
          <w:rFonts w:hint="eastAsia" w:ascii="Times New Roman" w:hAnsi="Times New Roman" w:cs="Times New Roman"/>
          <w:b/>
          <w:color w:val="auto"/>
          <w:sz w:val="18"/>
          <w:szCs w:val="18"/>
        </w:rPr>
        <w:t>:</w:t>
      </w:r>
      <w:r>
        <w:rPr>
          <w:color w:val="auto"/>
        </w:rPr>
        <w:t xml:space="preserve">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subjective cognitive decline-questionnaire 9; 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SCD-C: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subjective cognitive decline-concern; 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SCD-F: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subjective cognitive decline- within the last 5 years; </w:t>
      </w:r>
      <w:r>
        <w:rPr>
          <w:rFonts w:ascii="Times New Roman" w:hAnsi="Times New Roman" w:cs="Times New Roman"/>
          <w:b/>
          <w:color w:val="auto"/>
          <w:sz w:val="18"/>
          <w:szCs w:val="18"/>
        </w:rPr>
        <w:t xml:space="preserve">SCD-P: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subjective cognitive decline- worse than their peers; For SCD-Q9, the number 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following SCD- 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represents the 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 xml:space="preserve">question </w:t>
      </w:r>
      <w:r>
        <w:rPr>
          <w:rFonts w:ascii="Times New Roman" w:hAnsi="Times New Roman" w:cs="Times New Roman"/>
          <w:color w:val="auto"/>
          <w:sz w:val="18"/>
          <w:szCs w:val="18"/>
        </w:rPr>
        <w:t>number.</w:t>
      </w:r>
      <w:r>
        <w:rPr>
          <w:rFonts w:hint="eastAsia" w:ascii="Times New Roman" w:hAnsi="Times New Roman" w:cs="Times New Roman"/>
          <w:color w:val="auto"/>
          <w:sz w:val="18"/>
          <w:szCs w:val="18"/>
        </w:rPr>
        <w:t>of SCD- Q 1 to 9.</w:t>
      </w:r>
    </w:p>
    <w:p>
      <w:pPr>
        <w:rPr>
          <w:rFonts w:hint="eastAsia" w:ascii="Times New Roman" w:hAnsi="Times New Roman" w:cs="Times New Roman"/>
          <w:color w:val="auto"/>
          <w:sz w:val="18"/>
          <w:szCs w:val="18"/>
        </w:rPr>
      </w:pPr>
    </w:p>
    <w:p>
      <w:pPr>
        <w:rPr>
          <w:rFonts w:hint="eastAsia" w:ascii="Times New Roman" w:hAnsi="Times New Roman" w:cs="Times New Roman"/>
          <w:color w:val="auto"/>
          <w:sz w:val="18"/>
          <w:szCs w:val="18"/>
          <w:lang w:eastAsia="zh-CN"/>
        </w:rPr>
      </w:pPr>
      <w:r>
        <w:rPr>
          <w:lang w:eastAsia="en-US"/>
        </w:rPr>
        <w:drawing>
          <wp:inline distT="0" distB="0" distL="114300" distR="114300">
            <wp:extent cx="5270500" cy="2476500"/>
            <wp:effectExtent l="0" t="0" r="0" b="0"/>
            <wp:docPr id="2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eastAsia="en-US"/>
        </w:rPr>
        <w:drawing>
          <wp:inline distT="0" distB="0" distL="114300" distR="114300">
            <wp:extent cx="4852670" cy="5450205"/>
            <wp:effectExtent l="0" t="0" r="11430" b="10795"/>
            <wp:docPr id="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52670" cy="545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eastAsia="en-US"/>
        </w:rPr>
        <w:drawing>
          <wp:inline distT="0" distB="0" distL="114300" distR="114300">
            <wp:extent cx="5273675" cy="5467350"/>
            <wp:effectExtent l="0" t="0" r="9525" b="6350"/>
            <wp:docPr id="2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46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0CB4E96-5F51-404F-B1DB-50CD406054F3}" w:val=" ADDIN NE.Ref.{00CB4E96-5F51-404F-B1DB-50CD406054F3}&lt;Citation&gt;&lt;Group&gt;&lt;References&gt;&lt;Item&gt;&lt;ID&gt;553&lt;/ID&gt;&lt;UID&gt;{D495ECBF-DE90-4871-93F4-79156F4E49B4}&lt;/UID&gt;&lt;Title&gt;Development of a subjective cognitive decline questionnaire using item response theory: a pilot study&lt;/Title&gt;&lt;Template&gt;Journal Article&lt;/Template&gt;&lt;Star&gt;0&lt;/Star&gt;&lt;Tag&gt;0&lt;/Tag&gt;&lt;Author&gt;Gifford, K A; Liu, D; Romano, R Rd; Jones, R N; Jefferson, A L&lt;/Author&gt;&lt;Year&gt;2015&lt;/Year&gt;&lt;Details&gt;&lt;_accession_num&gt;26878034&lt;/_accession_num&gt;&lt;_author_adr&gt;Vanderbilt Memory &amp;amp;amp; Alzheimer&amp;apos;s Center, Department of Neurology, Vanderbilt University Medical Center, Nashville, TN.; Department of Biostatistics, Vanderbilt University School of Medicine, Nashville, TN.; Vanderbilt Memory &amp;amp;amp; Alzheimer&amp;apos;s Center, Department of Neurology, Vanderbilt University Medical Center, Nashville, TN.; Brown University Warren Alpert Medical School, Department of Psychiatry &amp;amp;amp; Human Behavior, Providence, RI.; Vanderbilt Memory &amp;amp;amp; Alzheimer&amp;apos;s Center, Department of Neurology, Vanderbilt University Medical Center, Nashville, TN.&lt;/_author_adr&gt;&lt;_created&gt;62602486&lt;/_created&gt;&lt;_date&gt;2015-12-01&lt;/_date&gt;&lt;_date_display&gt;2015 Dec 1&lt;/_date_display&gt;&lt;_db_updated&gt;PubMed&lt;/_db_updated&gt;&lt;_doi&gt;10.1016/j.dadm.2015.09.004&lt;/_doi&gt;&lt;_isbn&gt;2352-8729 (Print)&lt;/_isbn&gt;&lt;_issue&gt;4&lt;/_issue&gt;&lt;_journal&gt;Alzheimers Dement (Amst)&lt;/_journal&gt;&lt;_keywords&gt;Subjective cognitive decline; computerized adaptive testing; factor analysis; item-response theory; mild cognitive impairment; psychometrics&lt;/_keywords&gt;&lt;_language&gt;eng&lt;/_language&gt;&lt;_modified&gt;62776510&lt;/_modified&gt;&lt;_pages&gt;429-439&lt;/_pages&gt;&lt;_tertiary_title&gt;Alzheimer&amp;apos;s &amp;amp;amp; dementia (Amsterdam, Netherlands)&lt;/_tertiary_title&gt;&lt;_type_work&gt;Journal Article&lt;/_type_work&gt;&lt;_url&gt;http://www.ncbi.nlm.nih.gov/entrez/query.fcgi?cmd=Retrieve&amp;amp;db=pubmed&amp;amp;dopt=Abstract&amp;amp;list_uids=26878034&amp;amp;query_hl=1&lt;/_url&gt;&lt;_volume&gt;1&lt;/_volume&gt;&lt;/Details&gt;&lt;Extra&gt;&lt;DBUID&gt;{F96A950B-833F-4880-A151-76DA2D6A2879}&lt;/DBUID&gt;&lt;/Extra&gt;&lt;/Item&gt;&lt;/References&gt;&lt;/Group&gt;&lt;/Citation&gt;_x000a_"/>
    <w:docVar w:name="NE.Ref{07863BAC-D5C4-4FC0-92F4-D4954A6C326C}" w:val=" ADDIN NE.Ref.{07863BAC-D5C4-4FC0-92F4-D4954A6C326C}&lt;Citation&gt;&lt;Group&gt;&lt;References&gt;&lt;Item&gt;&lt;ID&gt;1935&lt;/ID&gt;&lt;UID&gt;{FC68671D-0485-4AE4-88FC-F43D2D70D557}&lt;/UID&gt;&lt;Title&gt;Subjective Cognitive Decline May Be a Stronger Predictor of Incident Dementia in  Women than in Men&lt;/Title&gt;&lt;Template&gt;Journal Article&lt;/Template&gt;&lt;Star&gt;0&lt;/Star&gt;&lt;Tag&gt;0&lt;/Tag&gt;&lt;Author&gt;Heser, K; Kleineidam, L; Wiese, B; Oey, A; Roehr, S; Pabst, A; Kaduszkiewicz, H; van den Bussche, H; Brettschneider, C; Konig, H H; Weyerer, S; Werle, J; Fuchs, A; Pentzek, M; Mosch, E; Bickel, H; Maier, W; Scherer, M; Riedel-Heller, S G; Wagner, M&lt;/Author&gt;&lt;Year&gt;2019&lt;/Year&gt;&lt;Details&gt;&lt;_accession_num&gt;30909220&lt;/_accession_num&gt;&lt;_author_adr&gt;Department for Neurodegenerative Diseases and Geriatric Psychiatry, University Hospital Bonn, Bonn, Germany.; Department for Neurodegenerative Diseases and Geriatric Psychiatry, University Hospital Bonn, Bonn, Germany.; Institute of General Practice, Working Group Medical Statistics and IT Infrastructure, Hannover Medical School, Hannover, Germany.; Institute of General Practice, Working Group Medical Statistics and IT Infrastructure, Hannover Medical School, Hannover, Germany.; Institute of Social Medicine, Occupational Health and Public Health, Medical Faculty, University of Leipzig, Leipzig, Germany.; Institute of Social Medicine, Occupational Health and Public Health, Medical Faculty, University of Leipzig, Leipzig, Germany.; Institute of General Practice, Medical Faculty, Kiel University, Kiel, Germany.; Institute of Primary Medical Care, University Medical Center Hamburg-Eppendorf, Hamburg, Germany.; Department of Health Economics and Health Services Research, Hamburg Center for Health Economics, University Medical Center Hamburg-Eppendorf, Hamburg, Germany.; Department of Health Economics and Health Services Research, Hamburg Center for Health Economics, University Medical Center Hamburg-Eppendorf, Hamburg, Germany.; Central Institute of Mental Health, Medical Faculty Mannheim/Heidelberg University, Mannheim, Germany.; Central Institute of Mental Health, Medical Faculty Mannheim/Heidelberg University, Mannheim, Germany.; Institute of General Practice (ifam), Medical Faculty, Heinrich-Heine University  Dusseldorf, Dusseldorf, Germany.; Institute of General Practice (ifam), Medical Faculty, Heinrich-Heine University  Dusseldorf, Dusseldorf, Germany.; Department of Psychiatry, Technical University Munich, Munich, Germany.; Department of Psychiatry, Technical University Munich, Munich, Germany.; Department for Neurodegenerative Diseases and Geriatric Psychiatry, University Hospital Bonn, Bonn, Germany.; Institute of Primary Medical Care, University Medical Center Hamburg-Eppendorf, Hamburg, Germany.; Institute of Social Medicine, Occupational Health and Public Health, Medical Faculty, University of Leipzig, Leipzig, Germany.; Department for Neurodegenerative Diseases and Geriatric Psychiatry, University Hospital Bonn, Bonn, Germany.; DZNE, German Center for Neurodegenerative Diseases, Bonn, Germany.&lt;/_author_adr&gt;&lt;_collection_scope&gt;SCIE&lt;/_collection_scope&gt;&lt;_created&gt;62749347&lt;/_created&gt;&lt;_date&gt;2019-03-19&lt;/_date&gt;&lt;_date_display&gt;2019 Mar 19&lt;/_date_display&gt;&lt;_db_updated&gt;PubMed&lt;/_db_updated&gt;&lt;_doi&gt;10.3233/JAD-180981&lt;/_doi&gt;&lt;_impact_factor&gt;   3.517&lt;/_impact_factor&gt;&lt;_isbn&gt;1875-8908 (Electronic); 1387-2877 (Linking)&lt;/_isbn&gt;&lt;_journal&gt;J Alzheimers Dis&lt;/_journal&gt;&lt;_keywords&gt;Alzheimer&amp;apos;s disease; dementia; gender; sex; subjective cognitive decline; subjective memory decline; subjective memory impairment&lt;/_keywords&gt;&lt;_language&gt;eng&lt;/_language&gt;&lt;_modified&gt;62850226&lt;/_modified&gt;&lt;_tertiary_title&gt;Journal of Alzheimer&amp;apos;s disease : JAD&lt;/_tertiary_title&gt;&lt;_type_work&gt;Journal Article&lt;/_type_work&gt;&lt;_url&gt;http://www.ncbi.nlm.nih.gov/entrez/query.fcgi?cmd=Retrieve&amp;amp;db=pubmed&amp;amp;dopt=Abstract&amp;amp;list_uids=30909220&amp;amp;query_hl=1&lt;/_url&gt;&lt;/Details&gt;&lt;Extra&gt;&lt;DBUID&gt;{F96A950B-833F-4880-A151-76DA2D6A2879}&lt;/DBUID&gt;&lt;/Extra&gt;&lt;/Item&gt;&lt;/References&gt;&lt;/Group&gt;&lt;Group&gt;&lt;References&gt;&lt;Item&gt;&lt;ID&gt;1951&lt;/ID&gt;&lt;UID&gt;{6B3E9088-936F-4AC7-B1A0-8D1FF7FCA5CF}&lt;/UID&gt;&lt;Title&gt;Memory complaints and memory impairment in older individuals&lt;/Title&gt;&lt;Template&gt;Journal Article&lt;/Template&gt;&lt;Star&gt;0&lt;/Star&gt;&lt;Tag&gt;0&lt;/Tag&gt;&lt;Author&gt;Jonker, C; Launer, L J; Hooijer, C; Lindeboom, J&lt;/Author&gt;&lt;Year&gt;1996&lt;/Year&gt;&lt;Details&gt;&lt;_accession_num&gt;8537589&lt;/_accession_num&gt;&lt;_author_adr&gt;Department of Psychiatry, Free University, Amsterdam, The Netherlands.&lt;/_author_adr&gt;&lt;_collection_scope&gt;SCI;SCIE;SSCI&lt;/_collection_scope&gt;&lt;_created&gt;62777670&lt;/_created&gt;&lt;_date&gt;1996-01-01&lt;/_date&gt;&lt;_date_display&gt;1996 Jan&lt;/_date_display&gt;&lt;_db_updated&gt;PubMed&lt;/_db_updated&gt;&lt;_impact_factor&gt;   4.113&lt;/_impact_factor&gt;&lt;_isbn&gt;0002-8614 (Print); 0002-8614 (Linking)&lt;/_isbn&gt;&lt;_issue&gt;1&lt;/_issue&gt;&lt;_journal&gt;J Am Geriatr Soc&lt;/_journal&gt;&lt;_keywords&gt;Aged; Aged, 80 and over; Cross-Sectional Studies; Female; Humans; Intelligence Tests; Logistic Models; Male; Memory Disorders/*diagnosis/epidemiology; Mental Status Schedule; Multivariate Analysis; Netherlands/epidemiology; Odds Ratio; Prevalence; *Psychiatric Status Rating Scales; Random Allocation; *Self-Assessment&lt;/_keywords&gt;&lt;_language&gt;eng&lt;/_language&gt;&lt;_modified&gt;63013842&lt;/_modified&gt;&lt;_pages&gt;44-9&lt;/_pages&gt;&lt;_tertiary_title&gt;Journal of the American Geriatrics Society&lt;/_tertiary_title&gt;&lt;_type_work&gt;Journal Article; Research Support, Non-U.S. Gov&amp;apos;t&lt;/_type_work&gt;&lt;_url&gt;http://www.ncbi.nlm.nih.gov/entrez/query.fcgi?cmd=Retrieve&amp;amp;db=pubmed&amp;amp;dopt=Abstract&amp;amp;list_uids=8537589&amp;amp;query_hl=1&lt;/_url&gt;&lt;_volume&gt;44&lt;/_volume&gt;&lt;/Details&gt;&lt;Extra&gt;&lt;DBUID&gt;{F96A950B-833F-4880-A151-76DA2D6A2879}&lt;/DBUID&gt;&lt;/Extra&gt;&lt;/Item&gt;&lt;/References&gt;&lt;/Group&gt;&lt;/Citation&gt;_x000a_"/>
    <w:docVar w:name="NE.Ref{0D6BCF29-44D2-4F8E-A736-5051578F4C79}" w:val=" ADDIN NE.Ref.{0D6BCF29-44D2-4F8E-A736-5051578F4C79}&lt;Citation&gt;&lt;Group&gt;&lt;References&gt;&lt;Item&gt;&lt;ID&gt;1935&lt;/ID&gt;&lt;UID&gt;{FC68671D-0485-4AE4-88FC-F43D2D70D557}&lt;/UID&gt;&lt;Title&gt;Subjective Cognitive Decline May Be a Stronger Predictor of Incident Dementia in  Women than in Men&lt;/Title&gt;&lt;Template&gt;Journal Article&lt;/Template&gt;&lt;Star&gt;0&lt;/Star&gt;&lt;Tag&gt;0&lt;/Tag&gt;&lt;Author&gt;Heser, K; Kleineidam, L; Wiese, B; Oey, A; Roehr, S; Pabst, A; Kaduszkiewicz, H; van den Bussche, H; Brettschneider, C; Konig, H H; Weyerer, S; Werle, J; Fuchs, A; Pentzek, M; Mosch, E; Bickel, H; Maier, W; Scherer, M; Riedel-Heller, S G; Wagner, M&lt;/Author&gt;&lt;Year&gt;2019&lt;/Year&gt;&lt;Details&gt;&lt;_accession_num&gt;30909220&lt;/_accession_num&gt;&lt;_author_adr&gt;Department for Neurodegenerative Diseases and Geriatric Psychiatry, University Hospital Bonn, Bonn, Germany.; Department for Neurodegenerative Diseases and Geriatric Psychiatry, University Hospital Bonn, Bonn, Germany.; Institute of General Practice, Working Group Medical Statistics and IT Infrastructure, Hannover Medical School, Hannover, Germany.; Institute of General Practice, Working Group Medical Statistics and IT Infrastructure, Hannover Medical School, Hannover, Germany.; Institute of Social Medicine, Occupational Health and Public Health, Medical Faculty, University of Leipzig, Leipzig, Germany.; Institute of Social Medicine, Occupational Health and Public Health, Medical Faculty, University of Leipzig, Leipzig, Germany.; Institute of General Practice, Medical Faculty, Kiel University, Kiel, Germany.; Institute of Primary Medical Care, University Medical Center Hamburg-Eppendorf, Hamburg, Germany.; Department of Health Economics and Health Services Research, Hamburg Center for Health Economics, University Medical Center Hamburg-Eppendorf, Hamburg, Germany.; Department of Health Economics and Health Services Research, Hamburg Center for Health Economics, University Medical Center Hamburg-Eppendorf, Hamburg, Germany.; Central Institute of Mental Health, Medical Faculty Mannheim/Heidelberg University, Mannheim, Germany.; Central Institute of Mental Health, Medical Faculty Mannheim/Heidelberg University, Mannheim, Germany.; Institute of General Practice (ifam), Medical Faculty, Heinrich-Heine University  Dusseldorf, Dusseldorf, Germany.; Institute of General Practice (ifam), Medical Faculty, Heinrich-Heine University  Dusseldorf, Dusseldorf, Germany.; Department of Psychiatry, Technical University Munich, Munich, Germany.; Department of Psychiatry, Technical University Munich, Munich, Germany.; Department for Neurodegenerative Diseases and Geriatric Psychiatry, University Hospital Bonn, Bonn, Germany.; Institute of Primary Medical Care, University Medical Center Hamburg-Eppendorf, Hamburg, Germany.; Institute of Social Medicine, Occupational Health and Public Health, Medical Faculty, University of Leipzig, Leipzig, Germany.; Department for Neurodegenerative Diseases and Geriatric Psychiatry, University Hospital Bonn, Bonn, Germany.; DZNE, German Center for Neurodegenerative Diseases, Bonn, Germany.&lt;/_author_adr&gt;&lt;_collection_scope&gt;SCIE&lt;/_collection_scope&gt;&lt;_created&gt;62749347&lt;/_created&gt;&lt;_date&gt;2019-03-19&lt;/_date&gt;&lt;_date_display&gt;2019 Mar 19&lt;/_date_display&gt;&lt;_db_updated&gt;PubMed&lt;/_db_updated&gt;&lt;_doi&gt;10.3233/JAD-180981&lt;/_doi&gt;&lt;_impact_factor&gt;   3.517&lt;/_impact_factor&gt;&lt;_isbn&gt;1875-8908 (Electronic); 1387-2877 (Linking)&lt;/_isbn&gt;&lt;_journal&gt;J Alzheimers Dis&lt;/_journal&gt;&lt;_keywords&gt;Alzheimer&amp;apos;s disease; dementia; gender; sex; subjective cognitive decline; subjective memory decline; subjective memory impairment&lt;/_keywords&gt;&lt;_language&gt;eng&lt;/_language&gt;&lt;_modified&gt;62850226&lt;/_modified&gt;&lt;_tertiary_title&gt;Journal of Alzheimer&amp;apos;s disease : JAD&lt;/_tertiary_title&gt;&lt;_type_work&gt;Journal Article&lt;/_type_work&gt;&lt;_url&gt;http://www.ncbi.nlm.nih.gov/entrez/query.fcgi?cmd=Retrieve&amp;amp;db=pubmed&amp;amp;dopt=Abstract&amp;amp;list_uids=30909220&amp;amp;query_hl=1&lt;/_url&gt;&lt;/Details&gt;&lt;Extra&gt;&lt;DBUID&gt;{F96A950B-833F-4880-A151-76DA2D6A2879}&lt;/DBUID&gt;&lt;/Extra&gt;&lt;/Item&gt;&lt;/References&gt;&lt;/Group&gt;&lt;/Citation&gt;_x000a_"/>
    <w:docVar w:name="NE.Ref{0EE46179-5320-4BC2-A08F-632A723A25D1}" w:val=" ADDIN NE.Ref.{0EE46179-5320-4BC2-A08F-632A723A25D1}&lt;Citation&gt;&lt;Group&gt;&lt;References&gt;&lt;Item&gt;&lt;ID&gt;1964&lt;/ID&gt;&lt;UID&gt;{506EEB6B-7E71-4658-9493-2AA947DB8836}&lt;/UID&gt;&lt;Title&gt;Objective features of subjective cognitive decline in a United States national database&lt;/Title&gt;&lt;Template&gt;Journal Article&lt;/Template&gt;&lt;Star&gt;0&lt;/Star&gt;&lt;Tag&gt;0&lt;/Tag&gt;&lt;Author&gt;Kielb, S; Rogalski, E; Weintraub, S; Rademaker, A&lt;/Author&gt;&lt;Year&gt;2017&lt;/Year&gt;&lt;Details&gt;&lt;_accession_num&gt;28586648&lt;/_accession_num&gt;&lt;_author_adr&gt;Cognitive Neurology and Alzheimer&amp;apos;s Disease Center, Northwestern University Feinberg School of Medicine, Chicago, IL, USA; Department of Psychiatry and Behavioral Sciences, Division of Clinical Psychology, Northwestern University Feinberg School of Medicine, Chicago, IL, USA. Electronic address: stephaniekielb2012@u.northwestern.edu.; Cognitive Neurology and Alzheimer&amp;apos;s Disease Center, Northwestern University Feinberg School of Medicine, Chicago, IL, USA.; Cognitive Neurology and Alzheimer&amp;apos;s Disease Center, Northwestern University Feinberg School of Medicine, Chicago, IL, USA; Department of Psychiatry and Behavioral Sciences, Division of Clinical Psychology, Northwestern University Feinberg School of Medicine, Chicago, IL, USA; Department of Neurology, Northwestern University Feinberg School of Medicine, Chicago, IL, USA.; Cognitive Neurology and Alzheimer&amp;apos;s Disease Center, Northwestern University Feinberg School of Medicine, Chicago, IL, USA; Department of Preventive Medicine, Northwestern University Feinberg School of Medicine, Chicago, IL, USA.&lt;/_author_adr&gt;&lt;_collection_scope&gt;SCIE&lt;/_collection_scope&gt;&lt;_created&gt;62782430&lt;/_created&gt;&lt;_date&gt;2017-12-01&lt;/_date&gt;&lt;_date_display&gt;2017 Dec&lt;/_date_display&gt;&lt;_db_updated&gt;PubMed&lt;/_db_updated&gt;&lt;_doi&gt;10.1016/j.jalz.2017.04.008&lt;/_doi&gt;&lt;_impact_factor&gt;  14.423&lt;/_impact_factor&gt;&lt;_isbn&gt;1552-5279 (Electronic); 1552-5260 (Linking)&lt;/_isbn&gt;&lt;_issue&gt;12&lt;/_issue&gt;&lt;_journal&gt;Alzheimers Dement&lt;/_journal&gt;&lt;_keywords&gt;Aged; Aged, 80 and over; Apolipoproteins E/genetics; Cognition Disorders/*epidemiology/genetics/*physiopathology; Cohort Studies; Databases, Factual/statistics &amp;amp;amp; numerical data; Female; Humans; Male; Mental Status Schedule; Neuropsychological Tests; Psychometrics; United States/epidemiologyAlzheimer dementia; Memory complaint; Mild cognitive impairment; Preclinical Alzheimer disease; Prodromal Alzheimer disease; SCD; SMC; SMI; Subjective cognitive decline; Subjective cognitive impairment&lt;/_keywords&gt;&lt;_language&gt;eng&lt;/_language&gt;&lt;_modified&gt;62782430&lt;/_modified&gt;&lt;_ori_publication&gt;Copyright (c) 2017 the Alzheimer&amp;apos;s Association. Published by Elsevier Inc. All_x000d__x000a_      rights reserved.&lt;/_ori_publication&gt;&lt;_pages&gt;1337-1344&lt;/_pages&gt;&lt;_tertiary_title&gt;Alzheimer&amp;apos;s &amp;amp;amp; dementia : the journal of the Alzheimer&amp;apos;s Association&lt;/_tertiary_title&gt;&lt;_type_work&gt;Journal Article&lt;/_type_work&gt;&lt;_url&gt;http://www.ncbi.nlm.nih.gov/entrez/query.fcgi?cmd=Retrieve&amp;amp;db=pubmed&amp;amp;dopt=Abstract&amp;amp;list_uids=28586648&amp;amp;query_hl=1&lt;/_url&gt;&lt;_volume&gt;13&lt;/_volume&gt;&lt;/Details&gt;&lt;Extra&gt;&lt;DBUID&gt;{F96A950B-833F-4880-A151-76DA2D6A2879}&lt;/DBUID&gt;&lt;/Extra&gt;&lt;/Item&gt;&lt;/References&gt;&lt;/Group&gt;&lt;/Citation&gt;_x000a_"/>
    <w:docVar w:name="NE.Ref{10692337-CAEF-47A7-9F1C-C7F789E7DE8B}" w:val=" ADDIN NE.Ref.{10692337-CAEF-47A7-9F1C-C7F789E7DE8B}&lt;Citation&gt;&lt;Group&gt;&lt;References&gt;&lt;Item&gt;&lt;ID&gt;623&lt;/ID&gt;&lt;UID&gt;{C8C8666A-0193-4E13-BEFE-021CEDC79667}&lt;/UID&gt;&lt;Title&gt;Feature Binding Deficits in Subjective Cognitive Decline and in Mild Cognitive Impairment&lt;/Title&gt;&lt;Template&gt;Journal Article&lt;/Template&gt;&lt;Star&gt;0&lt;/Star&gt;&lt;Tag&gt;0&lt;/Tag&gt;&lt;Author&gt;Koppara, A; Frommann, I; Polcher, A; Parra, M A; Maier, W; Jessen, F; Klockgether, T; Wagner, M&lt;/Author&gt;&lt;Year&gt;2015&lt;/Year&gt;&lt;Details&gt;&lt;_accession_num&gt;26402080&lt;/_accession_num&gt;&lt;_author_adr&gt;Department of Psychiatry and Psychotherapy, Rheinische-Friedrich-Wilhelms University Bonn, Bonn, Germany.; German Center for Neurodegenerative Diseases (DZNE) Bonn, Bonn, Germany.; Department of Psychiatry and Psychotherapy, Rheinische-Friedrich-Wilhelms University Bonn, Bonn, Germany.; German Center for Neurodegenerative Diseases (DZNE) Bonn, Bonn, Germany.; Department of Psychiatry and Psychotherapy, Rheinische-Friedrich-Wilhelms University Bonn, Bonn, Germany.; German Center for Neurodegenerative Diseases (DZNE) Bonn, Bonn, Germany.; Human Cognitive Neuroscience and Centre for Cognitive Ageing and Cognitive Epidemiology, University of Edinburgh, Edinburgh, UK.; UDP-INECO Foundation Core on Neuroscience (UIFCoN), Diego Portales University, Santiago, Chile.; Department of Psychiatry and Psychotherapy, Rheinische-Friedrich-Wilhelms University Bonn, Bonn, Germany.; German Center for Neurodegenerative Diseases (DZNE) Bonn, Bonn, Germany.; Department of Psychiatry and Psychotherapy, Rheinische-Friedrich-Wilhelms University Bonn, Bonn, Germany.; German Center for Neurodegenerative Diseases (DZNE) Bonn, Bonn, Germany.; German Center for Neurodegenerative Diseases (DZNE) Bonn, Bonn, Germany.; Department of Neurology, Rheinische-Friedrich-Wilhelms University Bonn, Bonn, Germany.; Department of Psychiatry and Psychotherapy, Rheinische-Friedrich-Wilhelms University Bonn, Bonn, Germany.; German Center for Neurodegenerative Diseases (DZNE) Bonn, Bonn, Germany.&lt;/_author_adr&gt;&lt;_collection_scope&gt;SCIE&lt;/_collection_scope&gt;&lt;_created&gt;62631358&lt;/_created&gt;&lt;_date&gt;2015-09-24&lt;/_date&gt;&lt;_date_display&gt;2015 Sep 24&lt;/_date_display&gt;&lt;_db_updated&gt;PubMed&lt;/_db_updated&gt;&lt;_doi&gt;10.3233/JAD-150105&lt;/_doi&gt;&lt;_impact_factor&gt;   3.476&lt;/_impact_factor&gt;&lt;_isbn&gt;1875-8908 (Electronic); 1387-2877 (Linking)&lt;/_isbn&gt;&lt;_journal&gt;J Alzheimers Dis&lt;/_journal&gt;&lt;_keywords&gt;Analysis of Variance; Cognitive Dysfunction/*classification/*diagnosis/*psychology; Female; Humans; Male; Memory Disorders/diagnosis/etiology; Mental Status Schedule; *Neuropsychological TestsAlzheimer&amp;apos;s disease; early detection; feature binding; mild cognitive impairment; subjective cognitive decline&lt;/_keywords&gt;&lt;_language&gt;eng&lt;/_language&gt;&lt;_modified&gt;62782065&lt;/_modified&gt;&lt;_pages&gt;S161-70&lt;/_pages&gt;&lt;_tertiary_title&gt;Journal of Alzheimer&amp;apos;s disease : JAD&lt;/_tertiary_title&gt;&lt;_type_work&gt;Journal Article; Research Support, Non-U.S. Gov&amp;apos;t&lt;/_type_work&gt;&lt;_url&gt;http://www.ncbi.nlm.nih.gov/entrez/query.fcgi?cmd=Retrieve&amp;amp;db=pubmed&amp;amp;dopt=Abstract&amp;amp;list_uids=26402080&amp;amp;query_hl=1&lt;/_url&gt;&lt;_volume&gt;48 Suppl 1&lt;/_volume&gt;&lt;/Details&gt;&lt;Extra&gt;&lt;DBUID&gt;{F96A950B-833F-4880-A151-76DA2D6A2879}&lt;/DBUID&gt;&lt;/Extra&gt;&lt;/Item&gt;&lt;/References&gt;&lt;/Group&gt;&lt;/Citation&gt;_x000a_"/>
    <w:docVar w:name="NE.Ref{14792F3F-6193-4F65-A769-1D5EB114A1C5}" w:val=" ADDIN NE.Ref.{14792F3F-6193-4F65-A769-1D5EB114A1C5}&lt;Citation&gt;&lt;Group&gt;&lt;References&gt;&lt;Item&gt;&lt;ID&gt;1948&lt;/ID&gt;&lt;UID&gt;{19FF5BE0-A95F-45F3-AD6A-21728E0A72D2}&lt;/UID&gt;&lt;Title&gt;Phase 3 trials of solanezumab for mild-to-moderate Alzheimer&amp;apos;s disease&lt;/Title&gt;&lt;Template&gt;Journal Article&lt;/Template&gt;&lt;Star&gt;0&lt;/Star&gt;&lt;Tag&gt;0&lt;/Tag&gt;&lt;Author&gt;Doody, R S; Thomas, R G; Farlow, M; Iwatsubo, T; Vellas, B; Joffe, S; Kieburtz, K; Raman, R; Sun, X; Aisen, P S; Siemers, E; Liu-Seifert, H; Mohs, R&lt;/Author&gt;&lt;Year&gt;2014&lt;/Year&gt;&lt;Details&gt;&lt;_accession_num&gt;24450890&lt;/_accession_num&gt;&lt;_author_adr&gt;From the Alzheimer&amp;apos;s Disease and Memory Disorders Center, Department of Neurology, Baylor College of Medicine, Houston (R.S.D.); Alzheimer&amp;apos;s Disease Cooperative Study, Department of Family and Preventive Medicine (R.G.T., R.R., X.S.), and the Department of Neurosciences (R.G.T., R.R., P.S.A., R.M.), University of California at San Diego, San Diego; Indiana Alzheimer Disease Center, Indiana University (M.F.), and Eli Lilly (E.S., H.L.-S., R.M.) - both in  Indianapolis; the Department of Neuropathology, School of Medicine, and the Department of Neuropathology and Neuroscience, School of Pharmacological Science, University of Tokyo, Tokyo (T.I.); Gerontopole, Unite Mixte de Recherche 1027, Centre Hospitalier Universitaire Toulouse, Toulouse, France (B.V.); the Department of Medical Ethics and Health Policy, University of Pennsylvania, Philadelphia (S.J.); and the Center for Human Experimental Therapeutics, University of Rochester Medical Center, Rochester, NY (K.K.).&lt;/_author_adr&gt;&lt;_created&gt;62777524&lt;/_created&gt;&lt;_date&gt;2014-01-23&lt;/_date&gt;&lt;_date_display&gt;2014 Jan 23&lt;/_date_display&gt;&lt;_db_updated&gt;PubMed&lt;/_db_updated&gt;&lt;_doi&gt;10.1056/NEJMoa1312889&lt;/_doi&gt;&lt;_impact_factor&gt;  70.670&lt;/_impact_factor&gt;&lt;_isbn&gt;1533-4406 (Electronic); 0028-4793 (Linking)&lt;/_isbn&gt;&lt;_issue&gt;4&lt;/_issue&gt;&lt;_journal&gt;N Engl J Med&lt;/_journal&gt;&lt;_keywords&gt;Activities of Daily Living; Aged; Aged, 80 and over; Alzheimer Disease/blood/cerebrospinal fluid/*drug therapy; Amyloid beta-Peptides/blood/cerebrospinal fluid; Antibodies, Monoclonal, Humanized/adverse effects/*therapeutic use; Apolipoproteins E/blood/genetics; Biomarkers/blood/cerebrospinal fluid; Cognition/drug effects; Double-Blind Method; Female; Humans; Intention to Treat Analysis; Male; Neuropsychological Tests; Severity of Illness Index; Treatment Failure; tau Proteins/cerebrospinal fluid&lt;/_keywords&gt;&lt;_language&gt;eng&lt;/_language&gt;&lt;_modified&gt;62777525&lt;/_modified&gt;&lt;_pages&gt;311-21&lt;/_pages&gt;&lt;_tertiary_title&gt;The New England journal of medicine&lt;/_tertiary_title&gt;&lt;_type_work&gt;Clinical Trial, Phase III; Journal Article; Multicenter Study; Randomized Controlled Trial; Research Support, Non-U.S. Gov&amp;apos;t&lt;/_type_work&gt;&lt;_url&gt;http://www.ncbi.nlm.nih.gov/entrez/query.fcgi?cmd=Retrieve&amp;amp;db=pubmed&amp;amp;dopt=Abstract&amp;amp;list_uids=24450890&amp;amp;query_hl=1&lt;/_url&gt;&lt;_volume&gt;370&lt;/_volume&gt;&lt;/Details&gt;&lt;Extra&gt;&lt;DBUID&gt;{F96A950B-833F-4880-A151-76DA2D6A2879}&lt;/DBUID&gt;&lt;/Extra&gt;&lt;/Item&gt;&lt;/References&gt;&lt;/Group&gt;&lt;/Citation&gt;_x000a_"/>
    <w:docVar w:name="NE.Ref{14A26A69-57AD-4E2D-A4D0-69B705940BE9}" w:val=" ADDIN NE.Ref.{14A26A69-57AD-4E2D-A4D0-69B705940BE9}&lt;Citation&gt;&lt;Group&gt;&lt;References&gt;&lt;Item&gt;&lt;ID&gt;1939&lt;/ID&gt;&lt;UID&gt;{540C25AB-2878-4B09-B2D7-F88A2C7C7AEF}&lt;/UID&gt;&lt;Title&gt;The Clinical Dementia Rating (CDR): current version and scoring rules&lt;/Title&gt;&lt;Template&gt;Journal Article&lt;/Template&gt;&lt;Star&gt;0&lt;/Star&gt;&lt;Tag&gt;0&lt;/Tag&gt;&lt;Author&gt;Morris, J C&lt;/Author&gt;&lt;Year&gt;1993&lt;/Year&gt;&lt;Details&gt;&lt;_accession_num&gt;8232972&lt;/_accession_num&gt;&lt;_author_adr&gt;Department of Neurology, Washington University School of Medicine, St. Louis, MO.&lt;/_author_adr&gt;&lt;_collection_scope&gt;SCI;SCIE&lt;/_collection_scope&gt;&lt;_created&gt;62776537&lt;/_created&gt;&lt;_date&gt;1993-11-01&lt;/_date&gt;&lt;_date_display&gt;1993 Nov&lt;/_date_display&gt;&lt;_db_updated&gt;PubMed&lt;/_db_updated&gt;&lt;_impact_factor&gt;   8.689&lt;/_impact_factor&gt;&lt;_isbn&gt;0028-3878 (Print); 0028-3878 (Linking)&lt;/_isbn&gt;&lt;_issue&gt;11&lt;/_issue&gt;&lt;_journal&gt;Neurology&lt;/_journal&gt;&lt;_keywords&gt;Dementia/*psychology; Humans; *Psychiatric Status Rating Scales; Severity of Illness Index&lt;/_keywords&gt;&lt;_language&gt;eng&lt;/_language&gt;&lt;_modified&gt;62776538&lt;/_modified&gt;&lt;_pages&gt;2412-4&lt;/_pages&gt;&lt;_tertiary_title&gt;Neurology&lt;/_tertiary_title&gt;&lt;_type_work&gt;Journal Article; Research Support, U.S. Gov&amp;apos;t, P.H.S.&lt;/_type_work&gt;&lt;_url&gt;http://www.ncbi.nlm.nih.gov/entrez/query.fcgi?cmd=Retrieve&amp;amp;db=pubmed&amp;amp;dopt=Abstract&amp;amp;list_uids=8232972&amp;amp;query_hl=1&lt;/_url&gt;&lt;_volume&gt;43&lt;/_volume&gt;&lt;/Details&gt;&lt;Extra&gt;&lt;DBUID&gt;{F96A950B-833F-4880-A151-76DA2D6A2879}&lt;/DBUID&gt;&lt;/Extra&gt;&lt;/Item&gt;&lt;/References&gt;&lt;/Group&gt;&lt;/Citation&gt;_x000a_"/>
    <w:docVar w:name="NE.Ref{1585D691-C4B1-4E3C-B66D-13070B959339}" w:val=" ADDIN NE.Ref.{1585D691-C4B1-4E3C-B66D-13070B959339}&lt;Citation&gt;&lt;Group&gt;&lt;References&gt;&lt;Item&gt;&lt;ID&gt;2177&lt;/ID&gt;&lt;UID&gt;{54DA133D-1307-48BE-8AC9-A4B7A922A719}&lt;/UID&gt;&lt;Title&gt;Nurse-led cognitive screening model for older adults in primary care&lt;/Title&gt;&lt;Template&gt;Journal Article&lt;/Template&gt;&lt;Star&gt;0&lt;/Star&gt;&lt;Tag&gt;0&lt;/Tag&gt;&lt;Author&gt;Yang, Y; Xiao, L D; Deng, L; Wang, Y; Li, M; Ullah, S&lt;/Author&gt;&lt;Year&gt;2015&lt;/Year&gt;&lt;Details&gt;&lt;_accession_num&gt;25257051&lt;/_accession_num&gt;&lt;_author_adr&gt;School of Nursing, Third Military Medical University, Chongqing, China.; School of Nursing &amp;amp;amp; Midwifery, Flinders University, Adelaide, South Australia, Australia.; School of Nursing, Third Military Medical University, Chongqing, China.; Department of Neurology and Center for Clinical Neuroscience, Daping Hospital, Third Military Medical University, Chongqing, China.; School of Psychology, Third Military Medical University, Chongqing, China.; Flinders Center for Epidemiology and Biostatistics, Faculty of Health Sciences, Flinders University, Adelaide, South Australia, Australia.&lt;/_author_adr&gt;&lt;_collection_scope&gt;SCIE;SSCI&lt;/_collection_scope&gt;&lt;_created&gt;62996480&lt;/_created&gt;&lt;_date&gt;2015-06-01&lt;/_date&gt;&lt;_date_display&gt;2015 Jun&lt;/_date_display&gt;&lt;_db_updated&gt;PubMed&lt;/_db_updated&gt;&lt;_doi&gt;10.1111/ggi.12339&lt;/_doi&gt;&lt;_impact_factor&gt;   2.118&lt;/_impact_factor&gt;&lt;_isbn&gt;1447-0594 (Electronic); 1447-0594 (Linking)&lt;/_isbn&gt;&lt;_issue&gt;6&lt;/_issue&gt;&lt;_journal&gt;Geriatr Gerontol Int&lt;/_journal&gt;&lt;_keywords&gt;Aged; Aged, 80 and over; Cognition Disorders/*diagnosis; Female; Geriatric Assessment/*methods; Humans; Male; Mass Screening/*organization &amp;amp;amp; administration; Memory Disorders/diagnosis; Middle Aged; Nurse&amp;apos;s Role; Primary Health Carecognitive impairment; dementia; memory disorders; older adults; primary care&lt;/_keywords&gt;&lt;_language&gt;eng&lt;/_language&gt;&lt;_modified&gt;62996480&lt;/_modified&gt;&lt;_ori_publication&gt;(c) 2014 Japan Geriatrics Society.&lt;/_ori_publication&gt;&lt;_pages&gt;721-8&lt;/_pages&gt;&lt;_tertiary_title&gt;Geriatrics &amp;amp;amp; gerontology international&lt;/_tertiary_title&gt;&lt;_type_work&gt;Journal Article; Research Support, Non-U.S. Gov&amp;apos;t&lt;/_type_work&gt;&lt;_url&gt;http://www.ncbi.nlm.nih.gov/entrez/query.fcgi?cmd=Retrieve&amp;amp;db=pubmed&amp;amp;dopt=Abstract&amp;amp;list_uids=25257051&amp;amp;query_hl=1&lt;/_url&gt;&lt;_volume&gt;15&lt;/_volume&gt;&lt;/Details&gt;&lt;Extra&gt;&lt;DBUID&gt;{F96A950B-833F-4880-A151-76DA2D6A2879}&lt;/DBUID&gt;&lt;/Extra&gt;&lt;/Item&gt;&lt;/References&gt;&lt;/Group&gt;&lt;/Citation&gt;_x000a_"/>
    <w:docVar w:name="NE.Ref{177B0711-6048-4BD7-9FFB-3311D676C801}" w:val=" ADDIN NE.Ref.{177B0711-6048-4BD7-9FFB-3311D676C801}&lt;Citation&gt;&lt;Group&gt;&lt;References&gt;&lt;Item&gt;&lt;ID&gt;554&lt;/ID&gt;&lt;UID&gt;{1249FF97-7C53-48ED-834A-D6AB9028448E}&lt;/UID&gt;&lt;Title&gt;Subjective Cognitive Decline in Older Adults: An Overview of Self-Report Measures Used Across 19 International Research Studies&lt;/Title&gt;&lt;Template&gt;Journal Article&lt;/Template&gt;&lt;Star&gt;0&lt;/Star&gt;&lt;Tag&gt;0&lt;/Tag&gt;&lt;Author&gt;Rabin, L A; Smart, C M; Crane, P K; Amariglio, R E; Berman, L M; Boada, M; Buckley, R F; Chetelat, G; Dubois, B; Ellis, K A; Gifford, K A; Jefferson, A L; Jessen, F; Katz, M J; Lipton, R B; Luck, T; Maruff, P; Mielke, M M; Molinuevo, J L; Naeem, F; Perrotin, A; Petersen, R C; Rami, L; Reisberg, B; Rentz, D M; Riedel-Heller, S G; Risacher, S L; Rodriguez, O; Sachdev, P S; Saykin, A J; Slavin, M J; Snitz, B E; Sperling, R A; Tandetnik, C; van der Flier, W M; Wagner, M; Wolfsgruber, S; Sikkes, S A&lt;/Author&gt;&lt;Year&gt;2015&lt;/Year&gt;&lt;Details&gt;&lt;_accession_num&gt;26402085&lt;/_accession_num&gt;&lt;_author_adr&gt;Department of Psychology, Brooklyn College and The Graduate Center of CUNY, Brooklyn, NY, USA.; Department of Neurology, Albert Einstein College of Medicine, Bronx, NY, USA.; Department of Psychiatry, Dartmouth Medical School, Dartmouth-Hitchcock Medical Center, Lebanon, NH, USA.; Department of Psychology, University of Victoria, Victoria, BC, Canada.; Centre on Aging, University of Victoria, Victoria, BC, Canada.; Department of Medicine, University of Washington, Harborview Medical Center, Seattle, WA, USA.; Department of Neurology, Harvard Medical School, Brigham and Women&amp;apos;s Hospital, Massachusetts General Hospital, Boston, MA, USA.; Department of Psychology, Brooklyn College and The Graduate Center of CUNY, Brooklyn, NY, USA.; Fundacio ACE. Barcelona Alzheimer Treatment and Research Center, Barcelona, Spain.; Melbourne School of Psychological Sciences, University of Melbourne and the Florey Institutes of Neurosciences and Mental Health, Melbourne, Australia.; INSERM, Caen, France.; Universite de Caen Basse-Normandie, Caen, France.; Ecole Pratique des Hautes Etudes, Caen, France.; CHU de Caen, Caen, France.; Universite Pierre et Marie Curie-Paris 6, AP-HP, Hopital de la Salpetriere, Paris, France.; Centre des Maladies Cognitives et Comportementales, Institut du Cerveau et de la  Moelle epiniere (ICM), UMR-S975, Paris, France.; Academic Unit for Psychiatry of Old Age, Department of Psychiatry, University of  Melbourne, Melbourne, Australia.; Vanderbilt Memory &amp;amp;amp; Alzheimer&amp;apos;s Center, Department of Neurology, Vanderbilt University Medical Center, Nashville, TN, USA.; Vanderbilt Memory &amp;amp;amp; Alzheimer&amp;apos;s Center, Department of Neurology, Vanderbilt University Medical Center, Nashville, TN, USA.; Department of Psychiatry and Psychotherapy, Medical Faculty, University of Cologne, Cologne, Germany.; German Center for Neurodegenerative Diseases (DZNE), Bonn, Germany.; Department of Neurology, Albert Einstein College of Medicine, Bronx, NY, USA.; Department of Neurology, Albert Einstein College of Medicine, Bronx, NY, USA.; Institute of Social Medicine, Occupational Health and Public Health (ISAP), University of Leipzig, Leipzig, Germany.; LIFE - Leipzig Research Center for Civilization Diseases, University of Leipzig,  Leipzig, Germany.; Cogstate, Ltd., Melbourne, Australia.; Department of Health Sciences Research, Mayo Clinic, Rochester, MN, USA.; Department of Neurology, Mayo Clinic, Rochester, MN, USA.; Alzheimer&amp;apos;s Disease and Other Cognitive Disorders Unit, IDIBAPS, Hospital Clinic, Barcelona, Spain.; Department of Psychology, Brooklyn College and The Graduate Center of CUNY, Brooklyn, NY, USA.; INSERM, Caen, France.; Universite de Caen Basse-Normandie, Caen, France.; Ecole Pratique des Hautes Etudes, Caen, France.; CHU de Caen, Caen, France.; Department of Health Sciences Research, Mayo Clinic, Rochester, MN, USA.; Department of Neurology, Mayo Clinic, Rochester, MN, USA.; Alzheimer&amp;apos;s Disease and Other Cognitive Disorders Unit, IDIBAPS, Hospital Clinic, Barcelona, Spain.; Department of Psychiatry, New York University Langone Medical Center, New York, NY, USA.; Silberstein Aging and Dementia Research Center, New York University School of Medicine, New York, NY, USA.; Department of Neurology, Harvard Medical School, Brigham and Women&amp;apos;s Hospital, Massachusetts General Hospital, Boston, MA, USA.; Institute of Social Medicine, Occupational Health and Public Health (ISAP), University of Leipzig, Leipzig, Germany.; Department of Radiology and Imaging Sciences, Indiana University School of Medicine, Indianapolis, IN, USA.; Fundacio ACE. Barcelona Alzheimer Treatment and Research Center, Barcelona, Spain.; Centre for Healthy Brain Ageing, School of Psychiatry, University of New South Wales, Sydney, Australia.; Department of Psychiatry, Dartmouth Medical School, Dartmouth-Hitchcock Medical Center, Lebanon, NH, USA.; Department of Radiology and Imaging Sciences, Indiana University School of Medicine, Indianapolis, IN, USA.; Dementia Collaborative Research Centre, School of Psychiatry, UNSW Medicine, University of New South Wales, Sydney, Australia.; Department of Neurology, University of Pittsburgh, Pittsburgh, PA, USA.; Department of Neurology, Harvard Medical School, Brigham and Women&amp;apos;s Hospital, Massachusetts General Hospital, Boston, MA, USA.; Centre des Maladies Cognitives et Comportementales, Institut du Cerveau et de la  Moelle epiniere (ICM), UMR-S975, Paris, France.; Universite Paris Descartes, Paris, France.; Alzheimer Center and Department of Neurology, Neuroscience Campus Amsterdam and Department of Epidemiology and Biostatistics, VU University Medical Center, Amsterdam, The Netherlands.; Department of Psychiatry and Psychotherapy, University of Bonn, Bonn, Germany.; German Center for Neurodegenerative Diseases (DZNE), Bonn, Germany.; Clinical Treatment and Research Center for Neurodegenerative Disease (KBFZ), University of Bonn, Bonn, Germany.; Department of Psychiatry and Psychotherapy, University of Bonn, Bonn, Germany.; German Center for Neurodegenerative Diseases (DZNE), Bonn, Germany.; Alzheimer Center and Department of Neurology, Neuroscience Campus Amsterdam and Department of Epidemiology and Biostatistics, VU University Medical Center, Amsterdam, The Netherlands.&lt;/_author_adr&gt;&lt;_collection_scope&gt;SCIE;&lt;/_collection_scope&gt;&lt;_created&gt;62602493&lt;/_created&gt;&lt;_date&gt;2015-09-24&lt;/_date&gt;&lt;_date_display&gt;2015 Sep 24&lt;/_date_display&gt;&lt;_db_updated&gt;PubMed&lt;/_db_updated&gt;&lt;_doi&gt;10.3233/JAD-150154&lt;/_doi&gt;&lt;_impact_factor&gt;   3.517&lt;/_impact_factor&gt;&lt;_isbn&gt;1875-8908 (Electronic); 1387-2877 (Linking)&lt;/_isbn&gt;&lt;_journal&gt;J Alzheimers Dis&lt;/_journal&gt;&lt;_keywords&gt;Aged; Aged, 80 and over; Aging/*psychology; Cognition Disorders/*diagnosis/epidemiology/*psychology; Executive Function; Female; Humans; Male; Multicenter Studies as Topic; Neuropsychological Tests; Psychiatric Status Rating Scales; *Self Report; Surveys and QuestionnairesCognition; cognitive complaints; dementia; early detection; memory complaints; mild cognitive impairment; preclinical Alzheimer&amp;apos;s disease; questionnaire; subjective cognition; subjective cognitive impairment; subjective memory complaints&lt;/_keywords&gt;&lt;_language&gt;eng&lt;/_language&gt;&lt;_modified&gt;62937849&lt;/_modified&gt;&lt;_pages&gt;S63-86&lt;/_pages&gt;&lt;_tertiary_title&gt;Journal of Alzheimer&amp;apos;s disease : JAD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6402085&amp;amp;query_hl=1&lt;/_url&gt;&lt;_volume&gt;48 Suppl 1&lt;/_volume&gt;&lt;/Details&gt;&lt;Extra&gt;&lt;DBUID&gt;{F96A950B-833F-4880-A151-76DA2D6A2879}&lt;/DBUID&gt;&lt;/Extra&gt;&lt;/Item&gt;&lt;/References&gt;&lt;/Group&gt;&lt;/Citation&gt;_x000a_"/>
    <w:docVar w:name="NE.Ref{19C45392-1DA6-4D02-BE0C-C67609E7D852}" w:val=" ADDIN NE.Ref.{19C45392-1DA6-4D02-BE0C-C67609E7D852}&lt;Citation&gt;&lt;Group&gt;&lt;References&gt;&lt;Item&gt;&lt;ID&gt;1935&lt;/ID&gt;&lt;UID&gt;{FC68671D-0485-4AE4-88FC-F43D2D70D557}&lt;/UID&gt;&lt;Title&gt;Subjective Cognitive Decline May Be a Stronger Predictor of Incident Dementia in  Women than in Men&lt;/Title&gt;&lt;Template&gt;Journal Article&lt;/Template&gt;&lt;Star&gt;0&lt;/Star&gt;&lt;Tag&gt;0&lt;/Tag&gt;&lt;Author&gt;Heser, K; Kleineidam, L; Wiese, B; Oey, A; Roehr, S; Pabst, A; Kaduszkiewicz, H; van den Bussche, H; Brettschneider, C; Konig, H H; Weyerer, S; Werle, J; Fuchs, A; Pentzek, M; Mosch, E; Bickel, H; Maier, W; Scherer, M; Riedel-Heller, S G; Wagner, M&lt;/Author&gt;&lt;Year&gt;2019&lt;/Year&gt;&lt;Details&gt;&lt;_accession_num&gt;30909220&lt;/_accession_num&gt;&lt;_author_adr&gt;Department for Neurodegenerative Diseases and Geriatric Psychiatry, University Hospital Bonn, Bonn, Germany.; Department for Neurodegenerative Diseases and Geriatric Psychiatry, University Hospital Bonn, Bonn, Germany.; Institute of General Practice, Working Group Medical Statistics and IT Infrastructure, Hannover Medical School, Hannover, Germany.; Institute of General Practice, Working Group Medical Statistics and IT Infrastructure, Hannover Medical School, Hannover, Germany.; Institute of Social Medicine, Occupational Health and Public Health, Medical Faculty, University of Leipzig, Leipzig, Germany.; Institute of Social Medicine, Occupational Health and Public Health, Medical Faculty, University of Leipzig, Leipzig, Germany.; Institute of General Practice, Medical Faculty, Kiel University, Kiel, Germany.; Institute of Primary Medical Care, University Medical Center Hamburg-Eppendorf, Hamburg, Germany.; Department of Health Economics and Health Services Research, Hamburg Center for Health Economics, University Medical Center Hamburg-Eppendorf, Hamburg, Germany.; Department of Health Economics and Health Services Research, Hamburg Center for Health Economics, University Medical Center Hamburg-Eppendorf, Hamburg, Germany.; Central Institute of Mental Health, Medical Faculty Mannheim/Heidelberg University, Mannheim, Germany.; Central Institute of Mental Health, Medical Faculty Mannheim/Heidelberg University, Mannheim, Germany.; Institute of General Practice (ifam), Medical Faculty, Heinrich-Heine University  Dusseldorf, Dusseldorf, Germany.; Institute of General Practice (ifam), Medical Faculty, Heinrich-Heine University  Dusseldorf, Dusseldorf, Germany.; Department of Psychiatry, Technical University Munich, Munich, Germany.; Department of Psychiatry, Technical University Munich, Munich, Germany.; Department for Neurodegenerative Diseases and Geriatric Psychiatry, University Hospital Bonn, Bonn, Germany.; Institute of Primary Medical Care, University Medical Center Hamburg-Eppendorf, Hamburg, Germany.; Institute of Social Medicine, Occupational Health and Public Health, Medical Faculty, University of Leipzig, Leipzig, Germany.; Department for Neurodegenerative Diseases and Geriatric Psychiatry, University Hospital Bonn, Bonn, Germany.; DZNE, German Center for Neurodegenerative Diseases, Bonn, Germany.&lt;/_author_adr&gt;&lt;_collection_scope&gt;SCIE&lt;/_collection_scope&gt;&lt;_created&gt;62749347&lt;/_created&gt;&lt;_date&gt;2019-03-19&lt;/_date&gt;&lt;_date_display&gt;2019 Mar 19&lt;/_date_display&gt;&lt;_db_updated&gt;PubMed&lt;/_db_updated&gt;&lt;_doi&gt;10.3233/JAD-180981&lt;/_doi&gt;&lt;_impact_factor&gt;   3.517&lt;/_impact_factor&gt;&lt;_isbn&gt;1875-8908 (Electronic); 1387-2877 (Linking)&lt;/_isbn&gt;&lt;_journal&gt;J Alzheimers Dis&lt;/_journal&gt;&lt;_keywords&gt;Alzheimer&amp;apos;s disease; dementia; gender; sex; subjective cognitive decline; subjective memory decline; subjective memory impairment&lt;/_keywords&gt;&lt;_language&gt;eng&lt;/_language&gt;&lt;_modified&gt;62850226&lt;/_modified&gt;&lt;_tertiary_title&gt;Journal of Alzheimer&amp;apos;s disease : JAD&lt;/_tertiary_title&gt;&lt;_type_work&gt;Journal Article&lt;/_type_work&gt;&lt;_url&gt;http://www.ncbi.nlm.nih.gov/entrez/query.fcgi?cmd=Retrieve&amp;amp;db=pubmed&amp;amp;dopt=Abstract&amp;amp;list_uids=30909220&amp;amp;query_hl=1&lt;/_url&gt;&lt;/Details&gt;&lt;Extra&gt;&lt;DBUID&gt;{F96A950B-833F-4880-A151-76DA2D6A2879}&lt;/DBUID&gt;&lt;/Extra&gt;&lt;/Item&gt;&lt;/References&gt;&lt;/Group&gt;&lt;/Citation&gt;_x000a_"/>
    <w:docVar w:name="NE.Ref{1A5BC788-3CCD-4404-91F1-98EA279070AF}" w:val=" ADDIN NE.Ref.{1A5BC788-3CCD-4404-91F1-98EA279070AF}&lt;Citation&gt;&lt;Group&gt;&lt;References&gt;&lt;Item&gt;&lt;ID&gt;1934&lt;/ID&gt;&lt;UID&gt;{D407681C-4828-437C-963E-498248449F7D}&lt;/UID&gt;&lt;Title&gt;Specific Features of Subjective Cognitive Decline Predict Faster Conversion to Mild Cognitive Impairment&lt;/Title&gt;&lt;Template&gt;Journal Article&lt;/Template&gt;&lt;Star&gt;0&lt;/Star&gt;&lt;Tag&gt;0&lt;/Tag&gt;&lt;Author&gt;Fernandez-Blazquez, M A; Avila-Villanueva, M; Maestu, F; Medina, M&lt;/Author&gt;&lt;Year&gt;2016&lt;/Year&gt;&lt;Details&gt;&lt;_accession_num&gt;27060949&lt;/_accession_num&gt;&lt;_author_adr&gt;Alzheimer Disease Research Unit, CIEN Foundation, Carlos III Institute of Health, Alzheimer Center Queen Sophia Foundation, Madrid, Spain.; Alzheimer Disease Research Unit, CIEN Foundation, Carlos III Institute of Health, Alzheimer Center Queen Sophia Foundation, Madrid, Spain.; Laboratory of Cognitive and Computational Neuroscience (UCM-UPM), Center for Biomedical Technology, Madrid, Spain.; Department of Basic Psychology II, Complutense University of Madrid (UCM), Madrid, Spain.; Alzheimer Disease Research Unit, CIEN Foundation, Carlos III Institute of Health, Alzheimer Center Queen Sophia Foundation, Madrid, Spain.; CIBERNED (Center for Networked Biomedical Research in Neurodegenerative Diseases), Madrid, Spain.&lt;/_author_adr&gt;&lt;_date_display&gt;2016 Mar 8&lt;/_date_display&gt;&lt;_date&gt;2016-03-08&lt;/_date&gt;&lt;_doi&gt;10.3233/JAD-150956&lt;/_doi&gt;&lt;_isbn&gt;1875-8908 (Electronic); 1387-2877 (Linking)&lt;/_isbn&gt;&lt;_issue&gt;1&lt;/_issue&gt;&lt;_journal&gt;J Alzheimers Dis&lt;/_journal&gt;&lt;_keywords&gt;Aged; Alzheimer Disease; Apolipoprotein E4/genetics; Cognitive Dysfunction/*diagnosis/epidemiology/genetics/*psychology; Disease Progression; Female; Follow-Up Studies; Genotyping Techniques; Humans; Kaplan-Meier Estimate; Male; Neuropsychological Tests; *Perception; Prodromal Symptoms; Prognosis; Prospective Studies; Time FactorsAging, Alzheimer&amp;apos;s disease; cognitive symptoms; dementia; mild cognitive impairment; subjective cognitive decline&lt;/_keywords&gt;&lt;_language&gt;eng&lt;/_language&gt;&lt;_pages&gt;271-81&lt;/_pages&gt;&lt;_tertiary_title&gt;Journal of Alzheimer&amp;apos;s disease : JAD&lt;/_tertiary_title&gt;&lt;_type_work&gt;Journal Article; Research Support, Non-U.S. Gov&amp;apos;t&lt;/_type_work&gt;&lt;_url&gt;http://www.ncbi.nlm.nih.gov/entrez/query.fcgi?cmd=Retrieve&amp;amp;db=pubmed&amp;amp;dopt=Abstract&amp;amp;list_uids=27060949&amp;amp;query_hl=1&lt;/_url&gt;&lt;_volume&gt;52&lt;/_volume&gt;&lt;_created&gt;62749329&lt;/_created&gt;&lt;_modified&gt;62749329&lt;/_modified&gt;&lt;_db_updated&gt;PubMed&lt;/_db_updated&gt;&lt;_impact_factor&gt;   3.476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1C9FEACE-CA51-49C6-A23D-EB9709866D4C}" w:val=" ADDIN NE.Ref.{1C9FEACE-CA51-49C6-A23D-EB9709866D4C}&lt;Citation&gt;&lt;Group&gt;&lt;References&gt;&lt;Item&gt;&lt;ID&gt;1942&lt;/ID&gt;&lt;UID&gt;{9253308B-39D6-4891-8136-F0CDC1572842}&lt;/UID&gt;&lt;Title&gt;The Shape Trail Test: application of a new variant of the Trail making test&lt;/Title&gt;&lt;Template&gt;Journal Article&lt;/Template&gt;&lt;Star&gt;0&lt;/Star&gt;&lt;Tag&gt;0&lt;/Tag&gt;&lt;Author&gt;Zhao, Q; Guo, Q; Li, F; Zhou, Y; Wang, B; Hong, Z&lt;/Author&gt;&lt;Year&gt;2013&lt;/Year&gt;&lt;Details&gt;&lt;_accession_num&gt;23437370&lt;/_accession_num&gt;&lt;_author_adr&gt;Department of Neurology, Huashan Hospital, Fudan University, Shanghai, China.&lt;/_author_adr&gt;&lt;_collection_scope&gt;SCIE&lt;/_collection_scope&gt;&lt;_created&gt;62776570&lt;/_created&gt;&lt;_date&gt;2013-01-20&lt;/_date&gt;&lt;_date_display&gt;2013&lt;/_date_display&gt;&lt;_db_updated&gt;PubMed&lt;/_db_updated&gt;&lt;_doi&gt;10.1371/journal.pone.0057333&lt;/_doi&gt;&lt;_impact_factor&gt;   2.776&lt;/_impact_factor&gt;&lt;_isbn&gt;1932-6203 (Electronic); 1932-6203 (Linking)&lt;/_isbn&gt;&lt;_issue&gt;2&lt;/_issue&gt;&lt;_journal&gt;PLoS One&lt;/_journal&gt;&lt;_keywords&gt;Aged; Aged, 80 and over; Alzheimer Disease/diagnosis/ethnology/*psychology; Amnesia/diagnosis/ethnology/*psychology; Asian Continental Ancestry Group; Attention; Cognitive Dysfunction/diagnosis/ethnology/*psychology; Educational Status; Executive Function; Female; Humans; Language; Male; Memory; Middle Aged; ROC Curve; Reaction Time; Severity of Illness Index; Space Perception; Trail Making Test/*statistics &amp;amp;amp; numerical data; Visual Perception&lt;/_keywords&gt;&lt;_language&gt;eng&lt;/_language&gt;&lt;_modified&gt;62776570&lt;/_modified&gt;&lt;_pages&gt;e57333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437370&amp;amp;query_hl=1&lt;/_url&gt;&lt;_volume&gt;8&lt;/_volume&gt;&lt;/Details&gt;&lt;Extra&gt;&lt;DBUID&gt;{F96A950B-833F-4880-A151-76DA2D6A2879}&lt;/DBUID&gt;&lt;/Extra&gt;&lt;/Item&gt;&lt;/References&gt;&lt;/Group&gt;&lt;/Citation&gt;_x000a_"/>
    <w:docVar w:name="NE.Ref{1EED35F8-8438-43EF-BE70-CAA125464859}" w:val=" ADDIN NE.Ref.{1EED35F8-8438-43EF-BE70-CAA125464859}&lt;Citation&gt;&lt;Group&gt;&lt;References&gt;&lt;Item&gt;&lt;ID&gt;1941&lt;/ID&gt;&lt;UID&gt;{008521C8-3745-4101-94DC-999FB2046104}&lt;/UID&gt;&lt;Title&gt;听觉词语学习测验的社区老人常模&lt;/Title&gt;&lt;Template&gt;Journal Article&lt;/Template&gt;&lt;Star&gt;0&lt;/Star&gt;&lt;Tag&gt;0&lt;/Tag&gt;&lt;Author&gt;郭起浩; 孙一忞; 虞培敏; 洪震; 吕传真&lt;/Author&gt;&lt;Year&gt;2007&lt;/Year&gt;&lt;Details&gt;&lt;_author_aff&gt;复旦大学附属华山医院神经内科;复旦大学附属华山医院神经内科;复旦大学附属华山医院神经内科;复旦大学附属华山医院神经内科;复旦大学附属华山医院神经内科 上海200040;上海200040;上海200040;上海200040;上海200040&lt;/_author_aff&gt;&lt;_collection_scope&gt;CSCD;CSSCI-C;PKU&lt;/_collection_scope&gt;&lt;_created&gt;62776569&lt;/_created&gt;&lt;_date&gt;2007-04-25&lt;/_date&gt;&lt;_db_provider&gt;CNKI: 期刊&lt;/_db_provider&gt;&lt;_db_updated&gt;CNKI - Reference&lt;/_db_updated&gt;&lt;_issue&gt;02&lt;/_issue&gt;&lt;_journal&gt;中国临床心理学杂志&lt;/_journal&gt;&lt;_keywords&gt;听觉词语学习测验;常模;记忆减退&lt;/_keywords&gt;&lt;_modified&gt;62776569&lt;/_modified&gt;&lt;_pages&gt;132-134+141&lt;/_pages&gt;&lt;_url&gt;http://kns.cnki.net/KCMS/detail/detail.aspx?FileName=ZLCY200702009&amp;amp;DbName=CJFQ2007&lt;/_url&gt;&lt;_translated_author&gt;Guo, Qihao;Sun, Yimin;Yu, Peimin;Hong, Zhen;Lu, Chuanzhen&lt;/_translated_author&gt;&lt;/Details&gt;&lt;Extra&gt;&lt;DBUID&gt;{F96A950B-833F-4880-A151-76DA2D6A2879}&lt;/DBUID&gt;&lt;/Extra&gt;&lt;/Item&gt;&lt;/References&gt;&lt;/Group&gt;&lt;/Citation&gt;_x000a_"/>
    <w:docVar w:name="NE.Ref{201DC24C-5E92-492F-BEF9-F31DEADAB242}" w:val=" ADDIN NE.Ref.{201DC24C-5E92-492F-BEF9-F31DEADAB242}&lt;Citation&gt;&lt;Group&gt;&lt;References&gt;&lt;Item&gt;&lt;ID&gt;1966&lt;/ID&gt;&lt;UID&gt;{1BAF5B7B-A322-4CAB-807E-9D6B40C26642}&lt;/UID&gt;&lt;Title&gt;Memory concerns in the early Alzheimer&amp;apos;s disease prodrome: Regional association with tau deposition&lt;/Title&gt;&lt;Template&gt;Journal Article&lt;/Template&gt;&lt;Star&gt;0&lt;/Star&gt;&lt;Tag&gt;0&lt;/Tag&gt;&lt;Author&gt;Swinford, C G; Risacher, S L; Charil, A; Schwarz, A J; Saykin, A J&lt;/Author&gt;&lt;Year&gt;2018&lt;/Year&gt;&lt;Details&gt;&lt;_accession_num&gt;29780876&lt;/_accession_num&gt;&lt;_author_adr&gt;Department of Radiology and Imaging Sciences, Center for Neuroimaging, Indiana University School of Medicine, Indianapolis, IN, USA.; Indiana Alzheimer Disease Center, Indiana University School of Medicine, Indianapolis, IN, USA.; Stark Neuroscience Research Institute, Indiana University School of Medicine, Indianapolis, IN, USA.; Department of Radiology and Imaging Sciences, Center for Neuroimaging, Indiana University School of Medicine, Indianapolis, IN, USA.; Indiana Alzheimer Disease Center, Indiana University School of Medicine, Indianapolis, IN, USA.; Stark Neuroscience Research Institute, Indiana University School of Medicine, Indianapolis, IN, USA.; Eli Lilly and Company, Indianapolis, IN, USA.; Department of Radiology and Imaging Sciences, Center for Neuroimaging, Indiana University School of Medicine, Indianapolis, IN, USA.; Eli Lilly and Company, Indianapolis, IN, USA.; Department of Psychological and Brain Science, Indiana University, Bloomington, IN, USA.; Department of Radiology and Imaging Sciences, Center for Neuroimaging, Indiana University School of Medicine, Indianapolis, IN, USA.; Indiana Alzheimer Disease Center, Indiana University School of Medicine, Indianapolis, IN, USA.; Stark Neuroscience Research Institute, Indiana University School of Medicine, Indianapolis, IN, USA.&lt;/_author_adr&gt;&lt;_created&gt;62788351&lt;/_created&gt;&lt;_date&gt;2018-01-20&lt;/_date&gt;&lt;_date_display&gt;2018&lt;/_date_display&gt;&lt;_db_updated&gt;PubMed&lt;/_db_updated&gt;&lt;_doi&gt;10.1016/j.dadm.2018.03.001&lt;/_doi&gt;&lt;_isbn&gt;2352-8729 (Print)&lt;/_isbn&gt;&lt;_journal&gt;Alzheimers Dement (Amst)&lt;/_journal&gt;&lt;_keywords&gt;ADNI; AV1451; Alzheimer&amp;apos;s disease neuroimaging initiative; EMCI; Early mild cognitive impairment; Neuroimaging; SCD; SMC; Significant memory concern; Subjective cognitive decline; Tau PET&lt;/_keywords&gt;&lt;_language&gt;eng&lt;/_language&gt;&lt;_modified&gt;62788364&lt;/_modified&gt;&lt;_pages&gt;322-331&lt;/_pages&gt;&lt;_tertiary_title&gt;Alzheimer&amp;apos;s &amp;amp;amp; dementia (Amsterdam, Netherlands)&lt;/_tertiary_title&gt;&lt;_type_work&gt;Journal Article&lt;/_type_work&gt;&lt;_url&gt;http://www.ncbi.nlm.nih.gov/entrez/query.fcgi?cmd=Retrieve&amp;amp;db=pubmed&amp;amp;dopt=Abstract&amp;amp;list_uids=29780876&amp;amp;query_hl=1&lt;/_url&gt;&lt;_volume&gt;10&lt;/_volume&gt;&lt;/Details&gt;&lt;Extra&gt;&lt;DBUID&gt;{F96A950B-833F-4880-A151-76DA2D6A2879}&lt;/DBUID&gt;&lt;/Extra&gt;&lt;/Item&gt;&lt;/References&gt;&lt;/Group&gt;&lt;/Citation&gt;_x000a_"/>
    <w:docVar w:name="NE.Ref{23101181-A035-45A8-BBFE-1D5933C5DE98}" w:val=" ADDIN NE.Ref.{23101181-A035-45A8-BBFE-1D5933C5DE98}&lt;Citation&gt;&lt;Group&gt;&lt;References&gt;&lt;Item&gt;&lt;ID&gt;1957&lt;/ID&gt;&lt;UID&gt;{C3720AFD-D930-4C02-BCF1-16B0CE3AE09E}&lt;/UID&gt;&lt;Title&gt;The Times They Are a-Changin&amp;apos;: Clock Drawing and Prediction of Dementia&lt;/Title&gt;&lt;Template&gt;Journal Article&lt;/Template&gt;&lt;Star&gt;0&lt;/Star&gt;&lt;Tag&gt;0&lt;/Tag&gt;&lt;Author&gt;Amodeo, S; Mainland, B J; Herrmann, N; Shulman, K I&lt;/Author&gt;&lt;Year&gt;2015&lt;/Year&gt;&lt;Details&gt;&lt;_accession_num&gt;25319477&lt;/_accession_num&gt;&lt;_author_adr&gt;Faculty of Medicine, University of Toronto, Toronto, Ontario, Canada.; Department of Psychology, Ryerson University, Toronto, Ontario, Canada.; Faculty of Medicine, University of Toronto, Toronto, Ontario, Canada Department of Psychiatry, Sunnybrook Health Sciences Centre, University of Toronto, Toronto, Ontario, Canada.; Faculty of Medicine, University of Toronto, Toronto, Ontario, Canada Department of Psychiatry, Sunnybrook Health Sciences Centre, University of Toronto, Toronto, Ontario, Canada ken.shulman@sunnybrook.ca.&lt;/_author_adr&gt;&lt;_created&gt;62781188&lt;/_created&gt;&lt;_date&gt;2015-06-01&lt;/_date&gt;&lt;_date_display&gt;2015 Jun&lt;/_date_display&gt;&lt;_db_updated&gt;PubMed&lt;/_db_updated&gt;&lt;_doi&gt;10.1177/0891988714554709&lt;/_doi&gt;&lt;_impact_factor&gt;   2.747&lt;/_impact_factor&gt;&lt;_isbn&gt;0891-9887 (Print); 0891-9887 (Linking)&lt;/_isbn&gt;&lt;_issue&gt;2&lt;/_issue&gt;&lt;_journal&gt;J Geriatr Psychiatry Neurol&lt;/_journal&gt;&lt;_keywords&gt;Alzheimer Disease/diagnosis/psychology; Cognition; Cognitive Dysfunction/diagnosis/psychology; Dementia/*diagnosis/economics/*psychology; Disease Progression; Humans; Longitudinal Studies; *Neuropsychological Tests; Time Factorsclock drawing test; cognitive screening; dementia; longitudinal monitoring&lt;/_keywords&gt;&lt;_language&gt;eng&lt;/_language&gt;&lt;_modified&gt;62781188&lt;/_modified&gt;&lt;_ori_publication&gt;(c) The Author(s) 2014.&lt;/_ori_publication&gt;&lt;_pages&gt;145-55&lt;/_pages&gt;&lt;_tertiary_title&gt;Journal of geriatric psychiatry and neurology&lt;/_tertiary_title&gt;&lt;_type_work&gt;Journal Article; Review&lt;/_type_work&gt;&lt;_url&gt;http://www.ncbi.nlm.nih.gov/entrez/query.fcgi?cmd=Retrieve&amp;amp;db=pubmed&amp;amp;dopt=Abstract&amp;amp;list_uids=25319477&amp;amp;query_hl=1&lt;/_url&gt;&lt;_volume&gt;28&lt;/_volume&gt;&lt;/Details&gt;&lt;Extra&gt;&lt;DBUID&gt;{F96A950B-833F-4880-A151-76DA2D6A2879}&lt;/DBUID&gt;&lt;/Extra&gt;&lt;/Item&gt;&lt;/References&gt;&lt;/Group&gt;&lt;/Citation&gt;_x000a_"/>
    <w:docVar w:name="NE.Ref{26113F8C-AC08-4914-AFCD-9B1742EB02AD}" w:val=" ADDIN NE.Ref.{26113F8C-AC08-4914-AFCD-9B1742EB02AD}&lt;Citation&gt;&lt;Group&gt;&lt;References&gt;&lt;Item&gt;&lt;ID&gt;1962&lt;/ID&gt;&lt;UID&gt;{AFB8B1FC-9906-4B3C-B5F0-803774BB8FE7}&lt;/UID&gt;&lt;Title&gt;The clock drawing test: A systematic review and meta-analysis of diagnostic accuracy&lt;/Title&gt;&lt;Template&gt;Journal Article&lt;/Template&gt;&lt;Star&gt;0&lt;/Star&gt;&lt;Tag&gt;0&lt;/Tag&gt;&lt;Author&gt;Park, J; Jeong, E; Seomun, G&lt;/Author&gt;&lt;Year&gt;2018&lt;/Year&gt;&lt;Details&gt;&lt;_accession_num&gt;30047147&lt;/_accession_num&gt;&lt;_author_adr&gt;College of Nursing, Korea University, Seoul, Korea.; College of Nursing, Korea University, Seoul, Korea.; College of Nursing, Korea University, Seoul, Korea.&lt;/_author_adr&gt;&lt;_collection_scope&gt;SCIE;SSCI&lt;/_collection_scope&gt;&lt;_created&gt;62782072&lt;/_created&gt;&lt;_date&gt;2018-12-01&lt;/_date&gt;&lt;_date_display&gt;2018 Dec&lt;/_date_display&gt;&lt;_db_updated&gt;PubMed&lt;/_db_updated&gt;&lt;_doi&gt;10.1111/jan.13810&lt;/_doi&gt;&lt;_impact_factor&gt;   2.376&lt;/_impact_factor&gt;&lt;_isbn&gt;1365-2648 (Electronic); 0309-2402 (Linking)&lt;/_isbn&gt;&lt;_issue&gt;12&lt;/_issue&gt;&lt;_journal&gt;J Adv Nurs&lt;/_journal&gt;&lt;_keywords&gt;Aged; Aged, 80 and over; Alzheimer Disease/diagnosis; Dementia/*diagnosis; Early Diagnosis; Humans; *Neuropsychological Tests; Research Design; Sensitivity and Specificityclock drawing test; cognitive impairment; dementia; diagnostic accuracy; literature review; meta-analysis; sensitivity; specificity; systematic review&lt;/_keywords&gt;&lt;_language&gt;eng&lt;/_language&gt;&lt;_modified&gt;62824831&lt;/_modified&gt;&lt;_ori_publication&gt;(c) 2018 John Wiley &amp;amp;amp; Sons Ltd.&lt;/_ori_publication&gt;&lt;_pages&gt;2742-2754&lt;/_pages&gt;&lt;_tertiary_title&gt;Journal of advanced nursing&lt;/_tertiary_title&gt;&lt;_type_work&gt;Journal Article; Meta-Analysis; Systematic Review&lt;/_type_work&gt;&lt;_url&gt;http://www.ncbi.nlm.nih.gov/entrez/query.fcgi?cmd=Retrieve&amp;amp;db=pubmed&amp;amp;dopt=Abstract&amp;amp;list_uids=30047147&amp;amp;query_hl=1&lt;/_url&gt;&lt;_volume&gt;74&lt;/_volume&gt;&lt;/Details&gt;&lt;Extra&gt;&lt;DBUID&gt;{F96A950B-833F-4880-A151-76DA2D6A2879}&lt;/DBUID&gt;&lt;/Extra&gt;&lt;/Item&gt;&lt;/References&gt;&lt;/Group&gt;&lt;/Citation&gt;_x000a_"/>
    <w:docVar w:name="NE.Ref{27748BCB-9897-4056-8434-8FFA7069F201}" w:val=" ADDIN NE.Ref.{27748BCB-9897-4056-8434-8FFA7069F201}&lt;Citation&gt;&lt;Group&gt;&lt;References&gt;&lt;Item&gt;&lt;ID&gt;1938&lt;/ID&gt;&lt;UID&gt;{9D874C9A-3DC2-458B-9A99-39BCE63B4CE3}&lt;/UID&gt;&lt;Title&gt;汉密顿焦虑量表(HAMA)&lt;/Title&gt;&lt;Template&gt;Journal Article&lt;/Template&gt;&lt;Star&gt;0&lt;/Star&gt;&lt;Tag&gt;0&lt;/Tag&gt;&lt;Author&gt;汤毓华; 张明园&lt;/Author&gt;&lt;Year&gt;1984&lt;/Year&gt;&lt;Details&gt;&lt;_created&gt;62776536&lt;/_created&gt;&lt;_date&gt;1984-07-01&lt;/_date&gt;&lt;_db_provider&gt;CNKI: 期刊&lt;/_db_provider&gt;&lt;_db_updated&gt;CNKI - Reference&lt;/_db_updated&gt;&lt;_issue&gt;02&lt;/_issue&gt;&lt;_journal&gt;上海精神医学&lt;/_journal&gt;&lt;_keywords&gt;HAMA;量表;汉密顿焦虑量;胃肠道症状;抑郁心境;&lt;/_keywords&gt;&lt;_modified&gt;62776615&lt;/_modified&gt;&lt;_pages&gt;64-65&lt;/_pages&gt;&lt;_url&gt;http://kns.cnki.net/KCMS/detail/detail.aspx?FileName=JSYI198402004&amp;amp;DbName=CJFQ1984&lt;/_url&gt;&lt;_translated_author&gt;Tang, Yuhua;Zhang, Mingyuan&lt;/_translated_author&gt;&lt;/Details&gt;&lt;Extra&gt;&lt;DBUID&gt;{F96A950B-833F-4880-A151-76DA2D6A2879}&lt;/DBUID&gt;&lt;/Extra&gt;&lt;/Item&gt;&lt;/References&gt;&lt;/Group&gt;&lt;/Citation&gt;_x000a_"/>
    <w:docVar w:name="NE.Ref{29EAC83D-AFB4-47CE-8CBA-A09A27214ADA}" w:val=" ADDIN NE.Ref.{29EAC83D-AFB4-47CE-8CBA-A09A27214ADA}&lt;Citation&gt;&lt;Group&gt;&lt;References&gt;&lt;Item&gt;&lt;ID&gt;1963&lt;/ID&gt;&lt;UID&gt;{A3665CB4-9688-491A-9269-0B13D3EE833F}&lt;/UID&gt;&lt;Title&gt;Short-term delayed recall of auditory verbal learning test is equivalent to long-term delayed recall for identifying amnestic mild cognitive impairment&lt;/Title&gt;&lt;Template&gt;Journal Article&lt;/Template&gt;&lt;Star&gt;0&lt;/Star&gt;&lt;Tag&gt;0&lt;/Tag&gt;&lt;Author&gt;Zhao, Q; Lv, Y; Zhou, Y; Hong, Z; Guo, Q&lt;/Author&gt;&lt;Year&gt;2012&lt;/Year&gt;&lt;Details&gt;&lt;_accession_num&gt;23236445&lt;/_accession_num&gt;&lt;_author_adr&gt;Department of Neurology and Institute of Neurology, Huashan Hospital, Fudan University, Shanghai, China.&lt;/_author_adr&gt;&lt;_collection_scope&gt;SCIE&lt;/_collection_scope&gt;&lt;_created&gt;62782421&lt;/_created&gt;&lt;_date&gt;2012-01-20&lt;/_date&gt;&lt;_date_display&gt;2012&lt;/_date_display&gt;&lt;_db_updated&gt;PubMed&lt;/_db_updated&gt;&lt;_doi&gt;10.1371/journal.pone.0051157&lt;/_doi&gt;&lt;_impact_factor&gt;   2.776&lt;/_impact_factor&gt;&lt;_isbn&gt;1932-6203 (Electronic); 1932-6203 (Linking)&lt;/_isbn&gt;&lt;_issue&gt;12&lt;/_issue&gt;&lt;_journal&gt;PLoS One&lt;/_journal&gt;&lt;_keywords&gt;Aged; Aged, 80 and over; China; Cognitive Dysfunction/*diagnosis; Female; Humans; Male; Memory/*physiology; Middle Aged; ROC Curve; Time Factors; Verbal Learning/*physiology&lt;/_keywords&gt;&lt;_language&gt;eng&lt;/_language&gt;&lt;_modified&gt;62900565&lt;/_modified&gt;&lt;_pages&gt;e51157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236445&amp;amp;query_hl=1&lt;/_url&gt;&lt;_volume&gt;7&lt;/_volume&gt;&lt;/Details&gt;&lt;Extra&gt;&lt;DBUID&gt;{F96A950B-833F-4880-A151-76DA2D6A2879}&lt;/DBUID&gt;&lt;/Extra&gt;&lt;/Item&gt;&lt;/References&gt;&lt;/Group&gt;&lt;/Citation&gt;_x000a_"/>
    <w:docVar w:name="NE.Ref{302F060E-991D-4BD4-9BB5-FB868E5D6793}" w:val=" ADDIN NE.Ref.{302F060E-991D-4BD4-9BB5-FB868E5D6793}&lt;Citation&gt;&lt;Group&gt;&lt;References&gt;&lt;Item&gt;&lt;ID&gt;1945&lt;/ID&gt;&lt;UID&gt;{98E4C19B-2043-42F9-A09C-315CF1BC59C1}&lt;/UID&gt;&lt;Title&gt;Clustering and switching during a semantic verbal fluency test contribute to differential diagnosis of cognitive impairment&lt;/Title&gt;&lt;Template&gt;Journal Article&lt;/Template&gt;&lt;Star&gt;0&lt;/Star&gt;&lt;Tag&gt;0&lt;/Tag&gt;&lt;Author&gt;Zhao, Q; Guo, Q; Hong, Z&lt;/Author&gt;&lt;Year&gt;2013&lt;/Year&gt;&lt;Details&gt;&lt;_accession_num&gt;23322003&lt;/_accession_num&gt;&lt;_author_adr&gt;Department of Neurology, Huashan Hospital, Fudan University, Shanghai, 200040, China.&lt;/_author_adr&gt;&lt;_collection_scope&gt;SCIE;CSCD&lt;/_collection_scope&gt;&lt;_created&gt;62776603&lt;/_created&gt;&lt;_date&gt;2013-02-01&lt;/_date&gt;&lt;_date_display&gt;2013 Feb&lt;/_date_display&gt;&lt;_db_updated&gt;PubMed&lt;/_db_updated&gt;&lt;_doi&gt;10.1007/s12264-013-1301-7&lt;/_doi&gt;&lt;_impact_factor&gt;   4.246&lt;/_impact_factor&gt;&lt;_isbn&gt;1995-8218 (Electronic); 1995-8218 (Linking)&lt;/_isbn&gt;&lt;_issue&gt;1&lt;/_issue&gt;&lt;_journal&gt;Neurosci Bull&lt;/_journal&gt;&lt;_keywords&gt;Aged; Aged, 80 and over; Alzheimer Disease/diagnosis/psychology; Case-Control Studies; Cerebrovascular Disorders/complications/diagnosis/psychology; Cognition Disorders/complications/*diagnosis/psychology; Cognitive Dysfunction/diagnosis/psychology; Dementia/*diagnosis/psychology; Dementia, Vascular/diagnosis/psychology; Diagnosis, Differential; Female; Humans; Language Tests; Male; Middle Aged; Neuropsychological Tests; Reference Values; Semantics; Speech Disorders/complications/*diagnosis/psychology; *Verbal Behavior&lt;/_keywords&gt;&lt;_language&gt;eng&lt;/_language&gt;&lt;_modified&gt;62776603&lt;/_modified&gt;&lt;_pages&gt;75-82&lt;/_pages&gt;&lt;_tertiary_title&gt;Neuroscience bulletin&lt;/_tertiary_title&gt;&lt;_type_work&gt;Comparative Study; Journal Article; Research Support, Non-U.S. Gov&amp;apos;t&lt;/_type_work&gt;&lt;_url&gt;http://www.ncbi.nlm.nih.gov/entrez/query.fcgi?cmd=Retrieve&amp;amp;db=pubmed&amp;amp;dopt=Abstract&amp;amp;list_uids=23322003&amp;amp;query_hl=1&lt;/_url&gt;&lt;_volume&gt;29&lt;/_volume&gt;&lt;/Details&gt;&lt;Extra&gt;&lt;DBUID&gt;{F96A950B-833F-4880-A151-76DA2D6A2879}&lt;/DBUID&gt;&lt;/Extra&gt;&lt;/Item&gt;&lt;/References&gt;&lt;/Group&gt;&lt;/Citation&gt;_x000a_"/>
    <w:docVar w:name="NE.Ref{302F43AE-4770-428D-80FC-B3CF7E618DAA}" w:val=" ADDIN NE.Ref.{302F43AE-4770-428D-80FC-B3CF7E618DAA}&lt;Citation&gt;&lt;Group&gt;&lt;References&gt;&lt;Item&gt;&lt;ID&gt;1937&lt;/ID&gt;&lt;UID&gt;{D11ABCC0-85C6-4D88-A143-7B396BE3DA52}&lt;/UID&gt;&lt;Title&gt;Rating depressive patients&lt;/Title&gt;&lt;Template&gt;Journal Article&lt;/Template&gt;&lt;Star&gt;0&lt;/Star&gt;&lt;Tag&gt;0&lt;/Tag&gt;&lt;Author&gt;Hamilton, M&lt;/Author&gt;&lt;Year&gt;1980&lt;/Year&gt;&lt;Details&gt;&lt;_accession_num&gt;7440521&lt;/_accession_num&gt;&lt;_created&gt;62776529&lt;/_created&gt;&lt;_date&gt;1980-12-01&lt;/_date&gt;&lt;_date_display&gt;1980 Dec&lt;/_date_display&gt;&lt;_db_updated&gt;PubMed&lt;/_db_updated&gt;&lt;_impact_factor&gt;   4.023&lt;/_impact_factor&gt;&lt;_isbn&gt;0160-6689 (Print); 0160-6689 (Linking)&lt;/_isbn&gt;&lt;_issue&gt;12 Pt 2&lt;/_issue&gt;&lt;_journal&gt;J Clin Psychiatry&lt;/_journal&gt;&lt;_keywords&gt;Depressive Disorder/*diagnosis/psychology; Diagnosis, Differential; Humans&lt;/_keywords&gt;&lt;_language&gt;eng&lt;/_language&gt;&lt;_modified&gt;62776529&lt;/_modified&gt;&lt;_pages&gt;21-4&lt;/_pages&gt;&lt;_tertiary_title&gt;The Journal of clinical psychiatry&lt;/_tertiary_title&gt;&lt;_type_work&gt;Journal Article&lt;/_type_work&gt;&lt;_url&gt;http://www.ncbi.nlm.nih.gov/entrez/query.fcgi?cmd=Retrieve&amp;amp;db=pubmed&amp;amp;dopt=Abstract&amp;amp;list_uids=7440521&amp;amp;query_hl=1&lt;/_url&gt;&lt;_volume&gt;41&lt;/_volume&gt;&lt;/Details&gt;&lt;Extra&gt;&lt;DBUID&gt;{F96A950B-833F-4880-A151-76DA2D6A2879}&lt;/DBUID&gt;&lt;/Extra&gt;&lt;/Item&gt;&lt;/References&gt;&lt;/Group&gt;&lt;/Citation&gt;_x000a_"/>
    <w:docVar w:name="NE.Ref{336470CD-F040-43D2-BC5C-FF59E808B2BD}" w:val=" ADDIN NE.Ref.{336470CD-F040-43D2-BC5C-FF59E808B2BD}&lt;Citation&gt;&lt;Group&gt;&lt;References&gt;&lt;Item&gt;&lt;ID&gt;1972&lt;/ID&gt;&lt;UID&gt;{EB3F0A7B-2E3B-4C70-B18D-C10C347E0E5A}&lt;/UID&gt;&lt;Title&gt;Comparative accuracies of two common screening instruments for classification of  Alzheimer&amp;apos;s disease, mild cognitive impairment, and healthy aging&lt;/Title&gt;&lt;Template&gt;Journal Article&lt;/Template&gt;&lt;Star&gt;0&lt;/Star&gt;&lt;Tag&gt;0&lt;/Tag&gt;&lt;Author/&gt;&lt;Year&gt;2013&lt;/Year&gt;&lt;Details&gt;&lt;_accession_num&gt;23260866&lt;/_accession_num&gt;&lt;_author_adr&gt;Department of Psychiatry, Neuropsychiatry, University of Pennsylvania, Philadelphia, PA, USA. roalf@upenn.edu&lt;/_author_adr&gt;&lt;_collection_scope&gt;SCIE&lt;/_collection_scope&gt;&lt;_created&gt;62809737&lt;/_created&gt;&lt;_date&gt;2013-09-01&lt;/_date&gt;&lt;_date_display&gt;2013 Sep&lt;/_date_display&gt;&lt;_db_updated&gt;PubMed&lt;/_db_updated&gt;&lt;_doi&gt;10.1016/j.jalz.2012.10.001&lt;/_doi&gt;&lt;_impact_factor&gt;  14.423&lt;/_impact_factor&gt;&lt;_isbn&gt;1552-5279 (Electronic); 1552-5260 (Linking)&lt;/_isbn&gt;&lt;_issue&gt;5&lt;/_issue&gt;&lt;_journal&gt;Alzheimers Dement&lt;/_journal&gt;&lt;_keywords&gt;Aged; Aged, 80 and over; *Aging; Alzheimer Disease/*classification/*diagnosis; Cognitive Dysfunction/*classification/*diagnosis; Female; Humans; Male; Middle Aged; *Neuropsychological TestsAlzheimer&amp;apos;s disease; Diagnostic accuracy; MMSE; Mild cognitive impairment; MoCA&lt;/_keywords&gt;&lt;_language&gt;eng&lt;/_language&gt;&lt;_modified&gt;62853152&lt;/_modified&gt;&lt;_ori_publication&gt;Published by Elsevier Inc.&lt;/_ori_publication&gt;&lt;_pages&gt;529-37&lt;/_pages&gt;&lt;_tertiary_title&gt;Alzheimer&amp;apos;s &amp;amp;amp; dementia : the journal of the Alzheimer&amp;apos;s Association&lt;/_tertiary_title&gt;&lt;_type_work&gt;Comparative Study; Journal Article; Research Support, N.I.H., Extramural; Research Support, Non-U.S. Gov&amp;apos;t&lt;/_type_work&gt;&lt;_url&gt;http://www.ncbi.nlm.nih.gov/entrez/query.fcgi?cmd=Retrieve&amp;amp;db=pubmed&amp;amp;dopt=Abstract&amp;amp;list_uids=23260866&amp;amp;query_hl=1&lt;/_url&gt;&lt;_volume&gt;9&lt;/_volume&gt;&lt;/Details&gt;&lt;Extra&gt;&lt;DBUID&gt;{F96A950B-833F-4880-A151-76DA2D6A2879}&lt;/DBUID&gt;&lt;/Extra&gt;&lt;/Item&gt;&lt;/References&gt;&lt;/Group&gt;&lt;/Citation&gt;_x000a_"/>
    <w:docVar w:name="NE.Ref{336EB5A5-ECB4-4107-8624-1432F9E2A84B}" w:val=" ADDIN NE.Ref.{336EB5A5-ECB4-4107-8624-1432F9E2A84B}&lt;Citation&gt;&lt;Group&gt;&lt;References&gt;&lt;Item&gt;&lt;ID&gt;553&lt;/ID&gt;&lt;UID&gt;{D495ECBF-DE90-4871-93F4-79156F4E49B4}&lt;/UID&gt;&lt;Title&gt;Development of a subjective cognitive decline questionnaire using item response theory: a pilot study&lt;/Title&gt;&lt;Template&gt;Journal Article&lt;/Template&gt;&lt;Star&gt;0&lt;/Star&gt;&lt;Tag&gt;0&lt;/Tag&gt;&lt;Author&gt;Gifford, K A; Liu, D; Romano, R Rd; Jones, R N; Jefferson, A L&lt;/Author&gt;&lt;Year&gt;2015&lt;/Year&gt;&lt;Details&gt;&lt;_accession_num&gt;26878034&lt;/_accession_num&gt;&lt;_author_adr&gt;Vanderbilt Memory &amp;amp;amp; Alzheimer&amp;apos;s Center, Department of Neurology, Vanderbilt University Medical Center, Nashville, TN.; Department of Biostatistics, Vanderbilt University School of Medicine, Nashville, TN.; Vanderbilt Memory &amp;amp;amp; Alzheimer&amp;apos;s Center, Department of Neurology, Vanderbilt University Medical Center, Nashville, TN.; Brown University Warren Alpert Medical School, Department of Psychiatry &amp;amp;amp; Human Behavior, Providence, RI.; Vanderbilt Memory &amp;amp;amp; Alzheimer&amp;apos;s Center, Department of Neurology, Vanderbilt University Medical Center, Nashville, TN.&lt;/_author_adr&gt;&lt;_created&gt;62602486&lt;/_created&gt;&lt;_date&gt;2015-12-01&lt;/_date&gt;&lt;_date_display&gt;2015 Dec 1&lt;/_date_display&gt;&lt;_db_updated&gt;PubMed&lt;/_db_updated&gt;&lt;_doi&gt;10.1016/j.dadm.2015.09.004&lt;/_doi&gt;&lt;_isbn&gt;2352-8729 (Print)&lt;/_isbn&gt;&lt;_issue&gt;4&lt;/_issue&gt;&lt;_journal&gt;Alzheimers Dement (Amst)&lt;/_journal&gt;&lt;_keywords&gt;Subjective cognitive decline; computerized adaptive testing; factor analysis; item-response theory; mild cognitive impairment; psychometrics&lt;/_keywords&gt;&lt;_language&gt;eng&lt;/_language&gt;&lt;_modified&gt;62776510&lt;/_modified&gt;&lt;_pages&gt;429-439&lt;/_pages&gt;&lt;_tertiary_title&gt;Alzheimer&amp;apos;s &amp;amp;amp; dementia (Amsterdam, Netherlands)&lt;/_tertiary_title&gt;&lt;_type_work&gt;Journal Article&lt;/_type_work&gt;&lt;_url&gt;http://www.ncbi.nlm.nih.gov/entrez/query.fcgi?cmd=Retrieve&amp;amp;db=pubmed&amp;amp;dopt=Abstract&amp;amp;list_uids=26878034&amp;amp;query_hl=1&lt;/_url&gt;&lt;_volume&gt;1&lt;/_volume&gt;&lt;/Details&gt;&lt;Extra&gt;&lt;DBUID&gt;{F96A950B-833F-4880-A151-76DA2D6A2879}&lt;/DBUID&gt;&lt;/Extra&gt;&lt;/Item&gt;&lt;/References&gt;&lt;/Group&gt;&lt;Group&gt;&lt;References&gt;&lt;Item&gt;&lt;ID&gt;554&lt;/ID&gt;&lt;UID&gt;{1249FF97-7C53-48ED-834A-D6AB9028448E}&lt;/UID&gt;&lt;Title&gt;Subjective Cognitive Decline in Older Adults: An Overview of Self-Report Measures Used Across 19 International Research Studies&lt;/Title&gt;&lt;Template&gt;Journal Article&lt;/Template&gt;&lt;Star&gt;0&lt;/Star&gt;&lt;Tag&gt;0&lt;/Tag&gt;&lt;Author&gt;Rabin, L A; Smart, C M; Crane, P K; Amariglio, R E; Berman, L M; Boada, M; Buckley, R F; Chetelat, G; Dubois, B; Ellis, K A; Gifford, K A; Jefferson, A L; Jessen, F; Katz, M J; Lipton, R B; Luck, T; Maruff, P; Mielke, M M; Molinuevo, J L; Naeem, F; Perrotin, A; Petersen, R C; Rami, L; Reisberg, B; Rentz, D M; Riedel-Heller, S G; Risacher, S L; Rodriguez, O; Sachdev, P S; Saykin, A J; Slavin, M J; Snitz, B E; Sperling, R A; Tandetnik, C; van der Flier, W M; Wagner, M; Wolfsgruber, S; Sikkes, S A&lt;/Author&gt;&lt;Year&gt;2015&lt;/Year&gt;&lt;Details&gt;&lt;_accession_num&gt;26402085&lt;/_accession_num&gt;&lt;_author_adr&gt;Department of Psychology, Brooklyn College and The Graduate Center of CUNY, Brooklyn, NY, USA.; Department of Neurology, Albert Einstein College of Medicine, Bronx, NY, USA.; Department of Psychiatry, Dartmouth Medical School, Dartmouth-Hitchcock Medical Center, Lebanon, NH, USA.; Department of Psychology, University of Victoria, Victoria, BC, Canada.; Centre on Aging, University of Victoria, Victoria, BC, Canada.; Department of Medicine, University of Washington, Harborview Medical Center, Seattle, WA, USA.; Department of Neurology, Harvard Medical School, Brigham and Women&amp;apos;s Hospital, Massachusetts General Hospital, Boston, MA, USA.; Department of Psychology, Brooklyn College and The Graduate Center of CUNY, Brooklyn, NY, USA.; Fundacio ACE. Barcelona Alzheimer Treatment and Research Center, Barcelona, Spain.; Melbourne School of Psychological Sciences, University of Melbourne and the Florey Institutes of Neurosciences and Mental Health, Melbourne, Australia.; INSERM, Caen, France.; Universite de Caen Basse-Normandie, Caen, France.; Ecole Pratique des Hautes Etudes, Caen, France.; CHU de Caen, Caen, France.; Universite Pierre et Marie Curie-Paris 6, AP-HP, Hopital de la Salpetriere, Paris, France.; Centre des Maladies Cognitives et Comportementales, Institut du Cerveau et de la  Moelle epiniere (ICM), UMR-S975, Paris, France.; Academic Unit for Psychiatry of Old Age, Department of Psychiatry, University of  Melbourne, Melbourne, Australia.; Vanderbilt Memory &amp;amp;amp; Alzheimer&amp;apos;s Center, Department of Neurology, Vanderbilt University Medical Center, Nashville, TN, USA.; Vanderbilt Memory &amp;amp;amp; Alzheimer&amp;apos;s Center, Department of Neurology, Vanderbilt University Medical Center, Nashville, TN, USA.; Department of Psychiatry and Psychotherapy, Medical Faculty, University of Cologne, Cologne, Germany.; German Center for Neurodegenerative Diseases (DZNE), Bonn, Germany.; Department of Neurology, Albert Einstein College of Medicine, Bronx, NY, USA.; Department of Neurology, Albert Einstein College of Medicine, Bronx, NY, USA.; Institute of Social Medicine, Occupational Health and Public Health (ISAP), University of Leipzig, Leipzig, Germany.; LIFE - Leipzig Research Center for Civilization Diseases, University of Leipzig,  Leipzig, Germany.; Cogstate, Ltd., Melbourne, Australia.; Department of Health Sciences Research, Mayo Clinic, Rochester, MN, USA.; Department of Neurology, Mayo Clinic, Rochester, MN, USA.; Alzheimer&amp;apos;s Disease and Other Cognitive Disorders Unit, IDIBAPS, Hospital Clinic, Barcelona, Spain.; Department of Psychology, Brooklyn College and The Graduate Center of CUNY, Brooklyn, NY, USA.; INSERM, Caen, France.; Universite de Caen Basse-Normandie, Caen, France.; Ecole Pratique des Hautes Etudes, Caen, France.; CHU de Caen, Caen, France.; Department of Health Sciences Research, Mayo Clinic, Rochester, MN, USA.; Department of Neurology, Mayo Clinic, Rochester, MN, USA.; Alzheimer&amp;apos;s Disease and Other Cognitive Disorders Unit, IDIBAPS, Hospital Clinic, Barcelona, Spain.; Department of Psychiatry, New York University Langone Medical Center, New York, NY, USA.; Silberstein Aging and Dementia Research Center, New York University School of Medicine, New York, NY, USA.; Department of Neurology, Harvard Medical School, Brigham and Women&amp;apos;s Hospital, Massachusetts General Hospital, Boston, MA, USA.; Institute of Social Medicine, Occupational Health and Public Health (ISAP), University of Leipzig, Leipzig, Germany.; Department of Radiology and Imaging Sciences, Indiana University School of Medicine, Indianapolis, IN, USA.; Fundacio ACE. Barcelona Alzheimer Treatment and Research Center, Barcelona, Spain.; Centre for Healthy Brain Ageing, School of Psychiatry, University of New South Wales, Sydney, Australia.; Department of Psychiatry, Dartmouth Medical School, Dartmouth-Hitchcock Medical Center, Lebanon, NH, USA.; Department of Radiology and Imaging Sciences, Indiana University School of Medicine, Indianapolis, IN, USA.; Dementia Collaborative Research Centre, School of Psychiatry, UNSW Medicine, University of New South Wales, Sydney, Australia.; Department of Neurology, University of Pittsburgh, Pittsburgh, PA, USA.; Department of Neurology, Harvard Medical School, Brigham and Women&amp;apos;s Hospital, Massachusetts General Hospital, Boston, MA, USA.; Centre des Maladies Cognitives et Comportementales, Institut du Cerveau et de la  Moelle epiniere (ICM), UMR-S975, Paris, France.; Universite Paris Descartes, Paris, France.; Alzheimer Center and Department of Neurology, Neuroscience Campus Amsterdam and Department of Epidemiology and Biostatistics, VU University Medical Center, Amsterdam, The Netherlands.; Department of Psychiatry and Psychotherapy, University of Bonn, Bonn, Germany.; German Center for Neurodegenerative Diseases (DZNE), Bonn, Germany.; Clinical Treatment and Research Center for Neurodegenerative Disease (KBFZ), University of Bonn, Bonn, Germany.; Department of Psychiatry and Psychotherapy, University of Bonn, Bonn, Germany.; German Center for Neurodegenerative Diseases (DZNE), Bonn, Germany.; Alzheimer Center and Department of Neurology, Neuroscience Campus Amsterdam and Department of Epidemiology and Biostatistics, VU University Medical Center, Amsterdam, The Netherlands.&lt;/_author_adr&gt;&lt;_collection_scope&gt;SCIE;&lt;/_collection_scope&gt;&lt;_created&gt;62602493&lt;/_created&gt;&lt;_date&gt;2015-09-24&lt;/_date&gt;&lt;_date_display&gt;2015 Sep 24&lt;/_date_display&gt;&lt;_db_updated&gt;PubMed&lt;/_db_updated&gt;&lt;_doi&gt;10.3233/JAD-150154&lt;/_doi&gt;&lt;_impact_factor&gt;   3.517&lt;/_impact_factor&gt;&lt;_isbn&gt;1875-8908 (Electronic); 1387-2877 (Linking)&lt;/_isbn&gt;&lt;_journal&gt;J Alzheimers Dis&lt;/_journal&gt;&lt;_keywords&gt;Aged; Aged, 80 and over; Aging/*psychology; Cognition Disorders/*diagnosis/epidemiology/*psychology; Executive Function; Female; Humans; Male; Multicenter Studies as Topic; Neuropsychological Tests; Psychiatric Status Rating Scales; *Self Report; Surveys and QuestionnairesCognition; cognitive complaints; dementia; early detection; memory complaints; mild cognitive impairment; preclinical Alzheimer&amp;apos;s disease; questionnaire; subjective cognition; subjective cognitive impairment; subjective memory complaints&lt;/_keywords&gt;&lt;_language&gt;eng&lt;/_language&gt;&lt;_modified&gt;62937849&lt;/_modified&gt;&lt;_pages&gt;S63-86&lt;/_pages&gt;&lt;_tertiary_title&gt;Journal of Alzheimer&amp;apos;s disease : JAD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6402085&amp;amp;query_hl=1&lt;/_url&gt;&lt;_volume&gt;48 Suppl 1&lt;/_volume&gt;&lt;/Details&gt;&lt;Extra&gt;&lt;DBUID&gt;{F96A950B-833F-4880-A151-76DA2D6A2879}&lt;/DBUID&gt;&lt;/Extra&gt;&lt;/Item&gt;&lt;/References&gt;&lt;/Group&gt;&lt;Group&gt;&lt;References&gt;&lt;Item&gt;&lt;ID&gt;555&lt;/ID&gt;&lt;UID&gt;{54E8C127-834F-4BB2-B666-9315DC0F165A}&lt;/UID&gt;&lt;Title&gt;The Subjective Cognitive Decline Questionnaire (SCD-Q): a validation study&lt;/Title&gt;&lt;Template&gt;Journal Article&lt;/Template&gt;&lt;Star&gt;0&lt;/Star&gt;&lt;Tag&gt;0&lt;/Tag&gt;&lt;Author&gt;Rami, L; Mollica, M A; Garcia-Sanchez, C; Saldana, J; Sanchez, B; Sala, I; Valls-Pedret, C; Castellvi, M; Olives, J; Molinuevo, J L&lt;/Author&gt;&lt;Year&gt;2014&lt;/Year&gt;&lt;Details&gt;&lt;_accession_num&gt;24625794&lt;/_accession_num&gt;&lt;_author_adr&gt;Alzheimer&amp;apos;s Disease and Other Cognitive Disorders Unit, Neurology Service, Hospital Clinic, Barcelona, Spain Institut d&amp;apos;Investigacions Biomediques August Pi i Sunyer (IDIBAPS), Barcelona, Spain.; Alzheimer&amp;apos;s Disease and Other Cognitive Disorders Unit, Neurology Service, Hospital Clinic, Barcelona, Spain.; Memory Unit. Neurology Service. Hospital Santa Creu i Sant Pau, Barcelona, Spain.; Hospital de Mollet del Valles, Barcelona, Spain.; Memory Unit. Neurology Service. Hospital Santa Creu i Sant Pau, Barcelona, Spain.; Memory Unit. Neurology Service. Hospital Santa Creu i Sant Pau, Barcelona, Spain.; Institut d&amp;apos;Investigacions Biomediques August Pi i Sunyer (IDIBAPS), Barcelona, Spain Lipid Clinic, Endocrinology and Nutrition Service, Hospital Clinic, Barcelona, Spain.; Alzheimer&amp;apos;s Disease and Other Cognitive Disorders Unit, Neurology Service, Hospital Clinic, Barcelona, Spain Institut d&amp;apos;Investigacions Biomediques August Pi i Sunyer (IDIBAPS), Barcelona, Spain.; Alzheimer&amp;apos;s Disease and Other Cognitive Disorders Unit, Neurology Service, Hospital Clinic, Barcelona, Spain.; Alzheimer&amp;apos;s Disease and Other Cognitive Disorders Unit, Neurology Service, Hospital Clinic, Barcelona, Spain Institut d&amp;apos;Investigacions Biomediques August Pi i Sunyer (IDIBAPS), Barcelona, Spain.&lt;/_author_adr&gt;&lt;_collection_scope&gt;SCIE;&lt;/_collection_scope&gt;&lt;_created&gt;62602497&lt;/_created&gt;&lt;_date&gt;2014-01-20&lt;/_date&gt;&lt;_date_display&gt;2014&lt;/_date_display&gt;&lt;_db_updated&gt;PubMed&lt;/_db_updated&gt;&lt;_doi&gt;10.3233/JAD-132027&lt;/_doi&gt;&lt;_impact_factor&gt;   3.517&lt;/_impact_factor&gt;&lt;_isbn&gt;1875-8908 (Electronic); 1387-2877 (Linking)&lt;/_isbn&gt;&lt;_issue&gt;2&lt;/_issue&gt;&lt;_journal&gt;J Alzheimers Dis&lt;/_journal&gt;&lt;_keywords&gt;Aged; Alzheimer Disease/diagnosis/psychology; Anxiety; Caregivers; Cognition Disorders/*diagnosis/psychology; Cognitive Dysfunction/diagnosis/psychology; Depression; Executive Function; Factor Analysis, Statistical; Female; Humans; Language; Male; Memory; Middle Aged; Neuropsychological Tests; Self Concept; Self Report; Sensitivity and Specificity; *Surveys and QuestionnairesAlzheimer&amp;apos;s disease; cognition; diagnosis; memory; test&lt;/_keywords&gt;&lt;_language&gt;eng&lt;/_language&gt;&lt;_modified&gt;62937916&lt;/_modified&gt;&lt;_pages&gt;453-66&lt;/_pages&gt;&lt;_tertiary_title&gt;Journal of Alzheimer&amp;apos;s disease : JAD&lt;/_tertiary_title&gt;&lt;_type_work&gt;Journal Article; Research Support, Non-U.S. Gov&amp;apos;t; Validation Studies&lt;/_type_work&gt;&lt;_url&gt;http://www.ncbi.nlm.nih.gov/entrez/query.fcgi?cmd=Retrieve&amp;amp;db=pubmed&amp;amp;dopt=Abstract&amp;amp;list_uids=24625794&amp;amp;query_hl=1&lt;/_url&gt;&lt;_volume&gt;41&lt;/_volume&gt;&lt;/Details&gt;&lt;Extra&gt;&lt;DBUID&gt;{F96A950B-833F-4880-A151-76DA2D6A2879}&lt;/DBUID&gt;&lt;/Extra&gt;&lt;/Item&gt;&lt;/References&gt;&lt;/Group&gt;&lt;/Citation&gt;_x000a_"/>
    <w:docVar w:name="NE.Ref{33AB7C9B-8FB4-4F59-A095-5805F8DF754B}" w:val=" ADDIN NE.Ref.{33AB7C9B-8FB4-4F59-A095-5805F8DF754B}&lt;Citation&gt;&lt;Group&gt;&lt;References&gt;&lt;Item&gt;&lt;ID&gt;1934&lt;/ID&gt;&lt;UID&gt;{D407681C-4828-437C-963E-498248449F7D}&lt;/UID&gt;&lt;Title&gt;Specific Features of Subjective Cognitive Decline Predict Faster Conversion to Mild Cognitive Impairment&lt;/Title&gt;&lt;Template&gt;Journal Article&lt;/Template&gt;&lt;Star&gt;0&lt;/Star&gt;&lt;Tag&gt;0&lt;/Tag&gt;&lt;Author&gt;Fernandez-Blazquez, M A; Avila-Villanueva, M; Maestu, F; Medina, M&lt;/Author&gt;&lt;Year&gt;2016&lt;/Year&gt;&lt;Details&gt;&lt;_accession_num&gt;27060949&lt;/_accession_num&gt;&lt;_author_adr&gt;Alzheimer Disease Research Unit, CIEN Foundation, Carlos III Institute of Health, Alzheimer Center Queen Sophia Foundation, Madrid, Spain.; Alzheimer Disease Research Unit, CIEN Foundation, Carlos III Institute of Health, Alzheimer Center Queen Sophia Foundation, Madrid, Spain.; Laboratory of Cognitive and Computational Neuroscience (UCM-UPM), Center for Biomedical Technology, Madrid, Spain.; Department of Basic Psychology II, Complutense University of Madrid (UCM), Madrid, Spain.; Alzheimer Disease Research Unit, CIEN Foundation, Carlos III Institute of Health, Alzheimer Center Queen Sophia Foundation, Madrid, Spain.; CIBERNED (Center for Networked Biomedical Research in Neurodegenerative Diseases), Madrid, Spain.&lt;/_author_adr&gt;&lt;_date_display&gt;2016 Mar 8&lt;/_date_display&gt;&lt;_date&gt;2016-03-08&lt;/_date&gt;&lt;_doi&gt;10.3233/JAD-150956&lt;/_doi&gt;&lt;_isbn&gt;1875-8908 (Electronic); 1387-2877 (Linking)&lt;/_isbn&gt;&lt;_issue&gt;1&lt;/_issue&gt;&lt;_journal&gt;J Alzheimers Dis&lt;/_journal&gt;&lt;_keywords&gt;Aged; Alzheimer Disease; Apolipoprotein E4/genetics; Cognitive Dysfunction/*diagnosis/epidemiology/genetics/*psychology; Disease Progression; Female; Follow-Up Studies; Genotyping Techniques; Humans; Kaplan-Meier Estimate; Male; Neuropsychological Tests; *Perception; Prodromal Symptoms; Prognosis; Prospective Studies; Time FactorsAging, Alzheimer&amp;apos;s disease; cognitive symptoms; dementia; mild cognitive impairment; subjective cognitive decline&lt;/_keywords&gt;&lt;_language&gt;eng&lt;/_language&gt;&lt;_pages&gt;271-81&lt;/_pages&gt;&lt;_tertiary_title&gt;Journal of Alzheimer&amp;apos;s disease : JAD&lt;/_tertiary_title&gt;&lt;_type_work&gt;Journal Article; Research Support, Non-U.S. Gov&amp;apos;t&lt;/_type_work&gt;&lt;_url&gt;http://www.ncbi.nlm.nih.gov/entrez/query.fcgi?cmd=Retrieve&amp;amp;db=pubmed&amp;amp;dopt=Abstract&amp;amp;list_uids=27060949&amp;amp;query_hl=1&lt;/_url&gt;&lt;_volume&gt;52&lt;/_volume&gt;&lt;_created&gt;62749329&lt;/_created&gt;&lt;_modified&gt;62749329&lt;/_modified&gt;&lt;_db_updated&gt;PubMed&lt;/_db_updated&gt;&lt;_impact_factor&gt;   3.476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367BB4E6-4E0B-48D4-85C4-A72FE2F99275}" w:val=" ADDIN NE.Ref.{367BB4E6-4E0B-48D4-85C4-A72FE2F99275}&lt;Citation&gt;&lt;Group&gt;&lt;References&gt;&lt;Item&gt;&lt;ID&gt;1940&lt;/ID&gt;&lt;UID&gt;{4B736F1B-38DF-484C-B7D7-35398891F330}&lt;/UID&gt;&lt;Title&gt;Cerebral blood flow in dementia&lt;/Title&gt;&lt;Template&gt;Journal Article&lt;/Template&gt;&lt;Star&gt;0&lt;/Star&gt;&lt;Tag&gt;0&lt;/Tag&gt;&lt;Author&gt;Hachinski, V C; Iliff, L D; Zilhka, E; Du Boulay, G H; McAllister, V L; Marshall, J; Russell, R W; Symon, L&lt;/Author&gt;&lt;Year&gt;1975&lt;/Year&gt;&lt;Details&gt;&lt;_accession_num&gt;1164215&lt;/_accession_num&gt;&lt;_created&gt;62776556&lt;/_created&gt;&lt;_date&gt;1975-09-01&lt;/_date&gt;&lt;_date_display&gt;1975 Sep&lt;/_date_display&gt;&lt;_db_updated&gt;PubMed&lt;/_db_updated&gt;&lt;_isbn&gt;0003-9942 (Print); 0003-9942 (Linking)&lt;/_isbn&gt;&lt;_issue&gt;9&lt;/_issue&gt;&lt;_journal&gt;Arch Neurol&lt;/_journal&gt;&lt;_keywords&gt;Aged; Blood Pressure; Carbon Dioxide/blood; *Cerebrovascular Circulation; Dementia/etiology/*physiopathology; Female; Humans; Infarction/complications; Ischemia/complications; Male; Middle Aged&lt;/_keywords&gt;&lt;_language&gt;eng&lt;/_language&gt;&lt;_modified&gt;62776556&lt;/_modified&gt;&lt;_pages&gt;632-7&lt;/_pages&gt;&lt;_tertiary_title&gt;Archives of neurology&lt;/_tertiary_title&gt;&lt;_type_work&gt;Journal Article&lt;/_type_work&gt;&lt;_url&gt;http://www.ncbi.nlm.nih.gov/entrez/query.fcgi?cmd=Retrieve&amp;amp;db=pubmed&amp;amp;dopt=Abstract&amp;amp;list_uids=1164215&amp;amp;query_hl=1&lt;/_url&gt;&lt;_volume&gt;32&lt;/_volume&gt;&lt;/Details&gt;&lt;Extra&gt;&lt;DBUID&gt;{F96A950B-833F-4880-A151-76DA2D6A2879}&lt;/DBUID&gt;&lt;/Extra&gt;&lt;/Item&gt;&lt;/References&gt;&lt;/Group&gt;&lt;/Citation&gt;_x000a_"/>
    <w:docVar w:name="NE.Ref{3C430B7C-F346-43D4-A11E-6813D9D454EE}" w:val=" ADDIN NE.Ref.{3C430B7C-F346-43D4-A11E-6813D9D454EE}&lt;Citation&gt;&lt;Group&gt;&lt;References&gt;&lt;Item&gt;&lt;ID&gt;1953&lt;/ID&gt;&lt;UID&gt;{DF3D3365-4914-4FD2-A5E2-9ADF900E471E}&lt;/UID&gt;&lt;Title&gt;Memory-related subjective cognitive symptoms in the adult population: prevalence  and associated factors - results of the LIFE-Adult-Study&lt;/Title&gt;&lt;Template&gt;Journal Article&lt;/Template&gt;&lt;Star&gt;0&lt;/Star&gt;&lt;Tag&gt;0&lt;/Tag&gt;&lt;Author&gt;Luck, T; Roehr, S; Rodriguez, F S; Schroeter, M L; Witte, A V; Hinz, A; Mehnert, A; Engel, C; Loeffler, M; Thiery, J; Villringer, A; Riedel-Heller, S G&lt;/Author&gt;&lt;Year&gt;2018&lt;/Year&gt;&lt;Details&gt;&lt;_accession_num&gt;29784047&lt;/_accession_num&gt;&lt;_author_adr&gt;Department of Economic and Social Sciences &amp;amp;amp; Institute of Social Medicine, Rehabilitation Sciences and Healthcare Research (ISRV), University of Applied Sciences Nordhausen, Weinberghof 4, 99734, Nordhausen, Germany. tobias.luck@hs-nordhausen.de.; Institute of Social Medicine, Occupational Health and Public Health (ISAP), University of Leipzig, Leipzig, Germany. tobias.luck@hs-nordhausen.de.; LIFE - Leipzig Research Center for Civilization Diseases, University of Leipzig,  Leipzig, Germany. tobias.luck@hs-nordhausen.de.; Institute of Social Medicine, Occupational Health and Public Health (ISAP), University of Leipzig, Leipzig, Germany.; LIFE - Leipzig Research Center for Civilization Diseases, University of Leipzig,  Leipzig, Germany.; Institute of Social Medicine, Occupational Health and Public Health (ISAP), University of Leipzig, Leipzig, Germany.; LIFE - Leipzig Research Center for Civilization Diseases, University of Leipzig,  Leipzig, Germany.; Center for Cognitive Science, University of Kaiserslautern, Kaiserslautern, Germany.; Max Planck Institute for Human Cognitive and Brain Sciences, Leipzig, Germany.; Clinic for Cognitive Neurology, University Hospital Leipzig, Leipzig, Germany.; Max Planck Institute for Human Cognitive and Brain Sciences, Leipzig, Germany.; Collaborative Research Centre 1052 &amp;quot;Obesity Mechanisms&amp;quot;, University of Leipzig, Leipzig, Germany.; Department of Medical Psychology and Medical Sociology, University of Leipzig, Leipzig, Germany.; Department of Medical Psychology and Medical Sociology, University of Leipzig, Leipzig, Germany.; Institute for Medical Informatics, Statistics and Epidemiology (IMISE), University of Leipzig, Leipzig, Germany.; Institute for Medical Informatics, Statistics and Epidemiology (IMISE), University of Leipzig, Leipzig, Germany.; Institute of Laboratory Medicine, Clinical Chemistry and Molecular Diagnostics (ILM), University Hospital Leipzig, Leipzig, Germany.; Max Planck Institute for Human Cognitive and Brain Sciences, Leipzig, Germany.; Clinic for Cognitive Neurology, University Hospital Leipzig, Leipzig, Germany.; Institute of Social Medicine, Occupational Health and Public Health (ISAP), University of Leipzig, Leipzig, Germany.&lt;/_author_adr&gt;&lt;_created&gt;62777680&lt;/_created&gt;&lt;_date&gt;2018-05-21&lt;/_date&gt;&lt;_date_display&gt;2018 May 21&lt;/_date_display&gt;&lt;_db_updated&gt;PubMed&lt;/_db_updated&gt;&lt;_doi&gt;10.1186/s40359-018-0236-1&lt;/_doi&gt;&lt;_isbn&gt;2050-7283 (Electronic); 2050-7283 (Linking)&lt;/_isbn&gt;&lt;_issue&gt;1&lt;/_issue&gt;&lt;_journal&gt;BMC Psychol&lt;/_journal&gt;&lt;_keywords&gt;Adult; Aged; Cognitive Dysfunction/*epidemiology; Cohort Studies; *Diagnostic Self Evaluation; Female; Germany/epidemiology; Humans; Male; Memory Disorders/*epidemiology; Middle Aged; PrevalenceCognitive function; Cognitive performance; Comorbidity; Depression; Memory; Prevalence; Risk factor; Subjective cognitive decline; Subjective cognitive symptoms&lt;/_keywords&gt;&lt;_language&gt;eng&lt;/_language&gt;&lt;_modified&gt;62824831&lt;/_modified&gt;&lt;_pages&gt;23&lt;/_pages&gt;&lt;_tertiary_title&gt;BMC psychology&lt;/_tertiary_title&gt;&lt;_type_work&gt;Journal Article&lt;/_type_work&gt;&lt;_url&gt;http://www.ncbi.nlm.nih.gov/entrez/query.fcgi?cmd=Retrieve&amp;amp;db=pubmed&amp;amp;dopt=Abstract&amp;amp;list_uids=29784047&amp;amp;query_hl=1&lt;/_url&gt;&lt;_volume&gt;6&lt;/_volume&gt;&lt;/Details&gt;&lt;Extra&gt;&lt;DBUID&gt;{F96A950B-833F-4880-A151-76DA2D6A2879}&lt;/DBUID&gt;&lt;/Extra&gt;&lt;/Item&gt;&lt;/References&gt;&lt;/Group&gt;&lt;/Citation&gt;_x000a_"/>
    <w:docVar w:name="NE.Ref{427B5CBF-F101-469E-962E-8057F9288861}" w:val=" ADDIN NE.Ref.{427B5CBF-F101-469E-962E-8057F9288861}&lt;Citation&gt;&lt;Group&gt;&lt;References&gt;&lt;Item&gt;&lt;ID&gt;1933&lt;/ID&gt;&lt;UID&gt;{C5149546-F2E9-4E0F-B9D8-4F87169AA889}&lt;/UID&gt;&lt;Title&gt;Internal Consistency Over Time of Subjective Cognitive Decline: Drawing Preclinical Alzheimer&amp;apos;s Disease Trajectories&lt;/Title&gt;&lt;Template&gt;Journal Article&lt;/Template&gt;&lt;Star&gt;0&lt;/Star&gt;&lt;Tag&gt;0&lt;/Tag&gt;&lt;Author&gt;Avila-Villanueva, M; Maestu, F; Fernandez-Blazquez, M A&lt;/Author&gt;&lt;Year&gt;2018&lt;/Year&gt;&lt;Details&gt;&lt;_accession_num&gt;30248053&lt;/_accession_num&gt;&lt;_author_adr&gt;Alzheimer Disease Research Unit, CIEN Foundation, Carlos III Institute of Health, Alzheimer Center Queen Sofia Foundation, Madrid, Spain.; Department of Experimental Psychology, Complutense University of Madrid (UCM), Madrid, Spain.; Department of Experimental Psychology, Complutense University of Madrid (UCM), Madrid, Spain.; Laboratory of Cognitive and Computational Neuroscience (UCM-UPC), Center for Biomedical Technology, Madrid, Spain.; Alzheimer Disease Research Unit, CIEN Foundation, Carlos III Institute of Health, Alzheimer Center Queen Sofia Foundation, Madrid, Spain.&lt;/_author_adr&gt;&lt;_collection_scope&gt;SCIE&lt;/_collection_scope&gt;&lt;_created&gt;62749323&lt;/_created&gt;&lt;_date&gt;2018-01-20&lt;/_date&gt;&lt;_date_display&gt;2018&lt;/_date_display&gt;&lt;_db_updated&gt;PubMed&lt;/_db_updated&gt;&lt;_doi&gt;10.3233/JAD-180307&lt;/_doi&gt;&lt;_impact_factor&gt;   3.517&lt;/_impact_factor&gt;&lt;_isbn&gt;1875-8908 (Electronic); 1387-2877 (Linking)&lt;/_isbn&gt;&lt;_issue&gt;1&lt;/_issue&gt;&lt;_journal&gt;J Alzheimers Dis&lt;/_journal&gt;&lt;_keywords&gt;Aging; Alzheimer&amp;apos;s disease; cognitive symptoms; dementia; mild cognitive impairment; subjective cognitive decline&lt;/_keywords&gt;&lt;_language&gt;eng&lt;/_language&gt;&lt;_modified&gt;62824831&lt;/_modified&gt;&lt;_pages&gt;173-183&lt;/_pages&gt;&lt;_tertiary_title&gt;Journal of Alzheimer&amp;apos;s disease : JAD&lt;/_tertiary_title&gt;&lt;_type_work&gt;Journal Article&lt;/_type_work&gt;&lt;_url&gt;http://www.ncbi.nlm.nih.gov/entrez/query.fcgi?cmd=Retrieve&amp;amp;db=pubmed&amp;amp;dopt=Abstract&amp;amp;list_uids=30248053&amp;amp;query_hl=1&lt;/_url&gt;&lt;_volume&gt;66&lt;/_volume&gt;&lt;/Details&gt;&lt;Extra&gt;&lt;DBUID&gt;{F96A950B-833F-4880-A151-76DA2D6A2879}&lt;/DBUID&gt;&lt;/Extra&gt;&lt;/Item&gt;&lt;/References&gt;&lt;/Group&gt;&lt;Group&gt;&lt;References&gt;&lt;Item&gt;&lt;ID&gt;1934&lt;/ID&gt;&lt;UID&gt;{D407681C-4828-437C-963E-498248449F7D}&lt;/UID&gt;&lt;Title&gt;Specific Features of Subjective Cognitive Decline Predict Faster Conversion to Mild Cognitive Impairment&lt;/Title&gt;&lt;Template&gt;Journal Article&lt;/Template&gt;&lt;Star&gt;0&lt;/Star&gt;&lt;Tag&gt;0&lt;/Tag&gt;&lt;Author&gt;Fernandez-Blazquez, M A; Avila-Villanueva, M; Maestu, F; Medina, M&lt;/Author&gt;&lt;Year&gt;2016&lt;/Year&gt;&lt;Details&gt;&lt;_accession_num&gt;27060949&lt;/_accession_num&gt;&lt;_author_adr&gt;Alzheimer Disease Research Unit, CIEN Foundation, Carlos III Institute of Health, Alzheimer Center Queen Sophia Foundation, Madrid, Spain.; Alzheimer Disease Research Unit, CIEN Foundation, Carlos III Institute of Health, Alzheimer Center Queen Sophia Foundation, Madrid, Spain.; Laboratory of Cognitive and Computational Neuroscience (UCM-UPM), Center for Biomedical Technology, Madrid, Spain.; Department of Basic Psychology II, Complutense University of Madrid (UCM), Madrid, Spain.; Alzheimer Disease Research Unit, CIEN Foundation, Carlos III Institute of Health, Alzheimer Center Queen Sophia Foundation, Madrid, Spain.; CIBERNED (Center for Networked Biomedical Research in Neurodegenerative Diseases), Madrid, Spain.&lt;/_author_adr&gt;&lt;_collection_scope&gt;SCIE&lt;/_collection_scope&gt;&lt;_created&gt;62749329&lt;/_created&gt;&lt;_date&gt;2016-03-08&lt;/_date&gt;&lt;_date_display&gt;2016 Mar 8&lt;/_date_display&gt;&lt;_db_updated&gt;PubMed&lt;/_db_updated&gt;&lt;_doi&gt;10.3233/JAD-150956&lt;/_doi&gt;&lt;_impact_factor&gt;   3.517&lt;/_impact_factor&gt;&lt;_isbn&gt;1875-8908 (Electronic); 1387-2877 (Linking)&lt;/_isbn&gt;&lt;_issue&gt;1&lt;/_issue&gt;&lt;_journal&gt;J Alzheimers Dis&lt;/_journal&gt;&lt;_keywords&gt;Aged; Alzheimer Disease; Apolipoprotein E4/genetics; Cognitive Dysfunction/*diagnosis/epidemiology/genetics/*psychology; Disease Progression; Female; Follow-Up Studies; Genotyping Techniques; Humans; Kaplan-Meier Estimate; Male; Neuropsychological Tests; *Perception; Prodromal Symptoms; Prognosis; Prospective Studies; Time FactorsAging, Alzheimer&amp;apos;s disease; cognitive symptoms; dementia; mild cognitive impairment; subjective cognitive decline&lt;/_keywords&gt;&lt;_language&gt;eng&lt;/_language&gt;&lt;_modified&gt;62777494&lt;/_modified&gt;&lt;_pages&gt;271-81&lt;/_pages&gt;&lt;_tertiary_title&gt;Journal of Alzheimer&amp;apos;s disease : JAD&lt;/_tertiary_title&gt;&lt;_type_work&gt;Journal Article; Research Support, Non-U.S. Gov&amp;apos;t&lt;/_type_work&gt;&lt;_url&gt;http://www.ncbi.nlm.nih.gov/entrez/query.fcgi?cmd=Retrieve&amp;amp;db=pubmed&amp;amp;dopt=Abstract&amp;amp;list_uids=27060949&amp;amp;query_hl=1&lt;/_url&gt;&lt;_volume&gt;52&lt;/_volume&gt;&lt;/Details&gt;&lt;Extra&gt;&lt;DBUID&gt;{F96A950B-833F-4880-A151-76DA2D6A2879}&lt;/DBUID&gt;&lt;/Extra&gt;&lt;/Item&gt;&lt;/References&gt;&lt;/Group&gt;&lt;Group&gt;&lt;References&gt;&lt;Item&gt;&lt;ID&gt;510&lt;/ID&gt;&lt;UID&gt;{668A7042-2ABA-455A-812B-0F156AA51742}&lt;/UID&gt;&lt;Title&gt;A conceptual framework for research on subjective cognitive decline in preclinical Alzheimer&amp;apos;s disease&lt;/Title&gt;&lt;Template&gt;Journal Article&lt;/Template&gt;&lt;Star&gt;0&lt;/Star&gt;&lt;Tag&gt;0&lt;/Tag&gt;&lt;Author&gt;Jessen, F; Amariglio, R E; van Boxtel, M; Breteler, M; Ceccaldi, M; Chetelat, G; Dubois, B; Dufouil, C; Ellis, K A; van der Flier, W M; Glodzik, L; van Harten, A C; de Leon, M J; McHugh, P; Mielke, M M; Molinuevo, J L; Mosconi, L; Osorio, R S; Perrotin, A; Petersen, R C; Rabin, L A; Rami, L; Reisberg, B; Rentz, D M; Sachdev, P S; de la Sayette, V; Saykin, A J; Scheltens, P; Shulman, M B; Slavin, M J; Sperling, R A; Stewart, R; Uspenskaya, O; Vellas, B; Visser, P J; Wagner, M&lt;/Author&gt;&lt;Year&gt;2014&lt;/Year&gt;&lt;Details&gt;&lt;_accession_num&gt;24798886&lt;/_accession_num&gt;&lt;_author_adr&gt;Department of Psychiatry, University of Bonn, Bonn, Germany; Clinical Treatment and Research Center for Neurodegenerative Disease (KBFZ), University of Bonn, Bonn, Germany; German Center for Neurodegenerative Diseases (DZNE), Bonn, Germany. Electronic address: frank.jessen@ukb.uni-bonn.de.; Department of Neurology, Harvard Medical School, Brigham and Women&amp;apos;s Hospital, Massachusetts General Hospital, Boston, MA, USA.; Department of Psychiatry and Neuropsychology, School for Mental Health and Neuroscience (MHeNS), Maastricht University, Maastricht, The Netherlands.; German Center for Neurodegenerative Diseases (DZNE), Bonn, Germany.; Institut des Neurosciences des Systemes, Universite de Marseille, Marseille, France.; INSERM, U1077, Caen, France; Universite de Caen Basse-Normandie, UMR-S1077, Caen, France; Ecole Pratique des Hautes Etudes, UMR-S1077, Caen, France; CHU de Caen, U1077, Caen, France.; Universite Pierre et Marie Curie, Paris, France.; INSERM U708, Neuroepidemiology, CIC-EC7 and Bordeaux University, Bordeaux, France.; Academic Unit for Psychiatry of Old Age, Department of Psychiatry, University of  Melbourne, Melbourne, Australia.; Alzheimer Center, Department of Neurology, Neuroscience Campus Amsterdam, VU University Medical Centre, Amsterdam, The Netherlands.; Department of Psychiatry, New York University Langone Medical Center, New York, NY, USA.; Alzheimer Center, Department of Neurology, Neuroscience Campus Amsterdam, VU University Medical Centre, Amsterdam, The Netherlands.; Department of Psychiatry, New York University Langone Medical Center, New York, NY, USA.; Department of Psychiatry, New York University Langone Medical Center, New York, NY, USA.; Department of Health Sciences Research, Mayo Clinic, Rochester, MN, USA.; Alzheimer&amp;apos;s Disease and Other Cognitive Disorders Unit, IDIBAPS, Hospital Clinic, Barcelona, Spain.; Department of Psychiatry, New York University Langone Medical Center, New York, NY, USA.; Department of Psychiatry, New York University Langone Medical Center, New York, NY, USA.; INSERM, U1077, Caen, France; Universite de Caen Basse-Normandie, UMR-S1077, Caen, France; Ecole Pratique des Hautes Etudes, UMR-S1077, Caen, France; CHU de Caen, U1077, Caen, France.; Department of Neurology, Mayo Clinic, Rochester, MN, USA.; Brooklyn College of The City University of New York, New York, NY, USA; The Graduate Center of The City University of New York, New York, NY, USA.; Alzheimer&amp;apos;s Disease and Other Cognitive Disorders Unit, IDIBAPS, Hospital Clinic, Barcelona, Spain.; Department of Psychiatry, New York University Langone Medical Center, New York, NY, USA; Silberstein Aging and Dementia Research Center, New York University School of Medicine, New York, NY, USA.; Department of Neurology, Harvard Medical School, Brigham and Women&amp;apos;s Hospital, Massachusetts General Hospital, Boston, MA, USA.; Centre for Healthy Brain Ageing, University of New South Wales, Sydney, Australia.; INSERM, U1077, Caen, France; Universite de Caen Basse-Normandie, UMR-S1077, Caen, France; Ecole Pratique des Hautes Etudes, UMR-S1077, Caen, France; CHU de Caen, U1077, Caen, France.; Department of Radiology and Imaging Sciences, Indiana University School of Medicine, Indianapolis, IN, USA.; Alzheimer Center, Department of Neurology, Neuroscience Campus Amsterdam, VU University Medical Centre, Amsterdam, The Netherlands.; Department of Psychiatry, New York University Langone Medical Center, New York, NY, USA.; Dementia Collaborative Research Centre, School of Psychiatry, UNSW Medicine, University of New South Wales, Sydney, Australia.; Department of Neurology, Harvard Medical School, Brigham and Women&amp;apos;s Hospital, Massachusetts General Hospital, Boston, MA, USA.; Institute of Psychiatry, King&amp;apos;s College London, London, UK.; Alzheimer&amp;apos;s Institute, Groupe Hospitalier Pitie-Salpetriere, Paris, France.; Department of Internal Medicine and Geriatrics, Toulouse University Hospital, UMR INSERM 1027, University Paul Sabatier, Toulouse, France.; Department of Psychiatry and Neuropsychology, School for Mental Health and Neuroscience (MHeNS), Maastricht University, Maastricht, The Netherlands; Alzheimer Center, Department of Neurology, Neuroscience Campus Amsterdam, VU University Medical Centre, Amsterdam, The Netherlands.; Department of Psychiatry, University of Bonn, Bonn, Germany; Clinical Treatment and Research Center for Neurodegenerative Disease (KBFZ), University of Bonn, Bonn, Germany; German Center for Neurodegenerative Diseases (DZNE), Bonn, Germany.&lt;/_author_adr&gt;&lt;_collection_scope&gt;SCIE;&lt;/_collection_scope&gt;&lt;_created&gt;62519067&lt;/_created&gt;&lt;_date&gt;2014-11-01&lt;/_date&gt;&lt;_date_display&gt;2014 Nov&lt;/_date_display&gt;&lt;_db_updated&gt;PubMed&lt;/_db_updated&gt;&lt;_doi&gt;10.1016/j.jalz.2014.01.001&lt;/_doi&gt;&lt;_impact_factor&gt;  14.423&lt;/_impact_factor&gt;&lt;_isbn&gt;1552-5279 (Electronic); 1552-5260 (Linking)&lt;/_isbn&gt;&lt;_issue&gt;6&lt;/_issue&gt;&lt;_journal&gt;Alzheimers Dement&lt;/_journal&gt;&lt;_keywords&gt;Age of Onset; Alzheimer Disease/*physiopathology; Cognition Disorders/*diagnosis/*physiopathology; *Disease Progression; Female; Humans; Male; Neuropsychological Tests; *Prodromal Symptoms; Psychiatric Status Rating Scales; Terminology as TopicAlzheimer&amp;apos;s disease; Mild cognitive impairment; Preclinical Alzheimer&amp;apos;s disease; Prodromal Alzheimer &amp;apos;s disease; Research criteria; Subjective cognitive decline&lt;/_keywords&gt;&lt;_language&gt;eng&lt;/_language&gt;&lt;_modified&gt;62850224&lt;/_modified&gt;&lt;_ori_publication&gt;Copyright (c) 2014 The Alzheimer&amp;apos;s Association. Published by Elsevier Inc. All_x000d__x000a_      rights reserved.&lt;/_ori_publication&gt;&lt;_pages&gt;844-52&lt;/_pages&gt;&lt;_tertiary_title&gt;Alzheimer&amp;apos;s &amp;amp;amp; dementia : the journal of the Alzheimer&amp;apos;s Association&lt;/_tertiary_title&gt;&lt;_type_work&gt;Journal Article; Review&lt;/_type_work&gt;&lt;_url&gt;http://www.ncbi.nlm.nih.gov/entrez/query.fcgi?cmd=Retrieve&amp;amp;db=pubmed&amp;amp;dopt=Abstract&amp;amp;list_uids=24798886&amp;amp;query_hl=1&lt;/_url&gt;&lt;_volume&gt;10&lt;/_volume&gt;&lt;/Details&gt;&lt;Extra&gt;&lt;DBUID&gt;{F96A950B-833F-4880-A151-76DA2D6A2879}&lt;/DBUID&gt;&lt;/Extra&gt;&lt;/Item&gt;&lt;/References&gt;&lt;/Group&gt;&lt;/Citation&gt;_x000a_"/>
    <w:docVar w:name="NE.Ref{429EA6E1-8321-45E8-8844-05A2DB812F94}" w:val=" ADDIN NE.Ref.{429EA6E1-8321-45E8-8844-05A2DB812F94}&lt;Citation&gt;&lt;Group&gt;&lt;References&gt;&lt;Item&gt;&lt;ID&gt;554&lt;/ID&gt;&lt;UID&gt;{1249FF97-7C53-48ED-834A-D6AB9028448E}&lt;/UID&gt;&lt;Title&gt;Subjective Cognitive Decline in Older Adults: An Overview of Self-Report Measures Used Across 19 International Research Studies&lt;/Title&gt;&lt;Template&gt;Journal Article&lt;/Template&gt;&lt;Star&gt;0&lt;/Star&gt;&lt;Tag&gt;0&lt;/Tag&gt;&lt;Author&gt;Rabin, L A; Smart, C M; Crane, P K; Amariglio, R E; Berman, L M; Boada, M; Buckley, R F; Chetelat, G; Dubois, B; Ellis, K A; Gifford, K A; Jefferson, A L; Jessen, F; Katz, M J; Lipton, R B; Luck, T; Maruff, P; Mielke, M M; Molinuevo, J L; Naeem, F; Perrotin, A; Petersen, R C; Rami, L; Reisberg, B; Rentz, D M; Riedel-Heller, S G; Risacher, S L; Rodriguez, O; Sachdev, P S; Saykin, A J; Slavin, M J; Snitz, B E; Sperling, R A; Tandetnik, C; van der Flier, W M; Wagner, M; Wolfsgruber, S; Sikkes, S A&lt;/Author&gt;&lt;Year&gt;2015&lt;/Year&gt;&lt;Details&gt;&lt;_accession_num&gt;26402085&lt;/_accession_num&gt;&lt;_author_adr&gt;Department of Psychology, Brooklyn College and The Graduate Center of CUNY, Brooklyn, NY, USA.; Department of Neurology, Albert Einstein College of Medicine, Bronx, NY, USA.; Department of Psychiatry, Dartmouth Medical School, Dartmouth-Hitchcock Medical Center, Lebanon, NH, USA.; Department of Psychology, University of Victoria, Victoria, BC, Canada.; Centre on Aging, University of Victoria, Victoria, BC, Canada.; Department of Medicine, University of Washington, Harborview Medical Center, Seattle, WA, USA.; Department of Neurology, Harvard Medical School, Brigham and Women&amp;apos;s Hospital, Massachusetts General Hospital, Boston, MA, USA.; Department of Psychology, Brooklyn College and The Graduate Center of CUNY, Brooklyn, NY, USA.; Fundacio ACE. Barcelona Alzheimer Treatment and Research Center, Barcelona, Spain.; Melbourne School of Psychological Sciences, University of Melbourne and the Florey Institutes of Neurosciences and Mental Health, Melbourne, Australia.; INSERM, Caen, France.; Universite de Caen Basse-Normandie, Caen, France.; Ecole Pratique des Hautes Etudes, Caen, France.; CHU de Caen, Caen, France.; Universite Pierre et Marie Curie-Paris 6, AP-HP, Hopital de la Salpetriere, Paris, France.; Centre des Maladies Cognitives et Comportementales, Institut du Cerveau et de la  Moelle epiniere (ICM), UMR-S975, Paris, France.; Academic Unit for Psychiatry of Old Age, Department of Psychiatry, University of  Melbourne, Melbourne, Australia.; Vanderbilt Memory &amp;amp;amp; Alzheimer&amp;apos;s Center, Department of Neurology, Vanderbilt University Medical Center, Nashville, TN, USA.; Vanderbilt Memory &amp;amp;amp; Alzheimer&amp;apos;s Center, Department of Neurology, Vanderbilt University Medical Center, Nashville, TN, USA.; Department of Psychiatry and Psychotherapy, Medical Faculty, University of Cologne, Cologne, Germany.; German Center for Neurodegenerative Diseases (DZNE), Bonn, Germany.; Department of Neurology, Albert Einstein College of Medicine, Bronx, NY, USA.; Department of Neurology, Albert Einstein College of Medicine, Bronx, NY, USA.; Institute of Social Medicine, Occupational Health and Public Health (ISAP), University of Leipzig, Leipzig, Germany.; LIFE - Leipzig Research Center for Civilization Diseases, University of Leipzig,  Leipzig, Germany.; Cogstate, Ltd., Melbourne, Australia.; Department of Health Sciences Research, Mayo Clinic, Rochester, MN, USA.; Department of Neurology, Mayo Clinic, Rochester, MN, USA.; Alzheimer&amp;apos;s Disease and Other Cognitive Disorders Unit, IDIBAPS, Hospital Clinic, Barcelona, Spain.; Department of Psychology, Brooklyn College and The Graduate Center of CUNY, Brooklyn, NY, USA.; INSERM, Caen, France.; Universite de Caen Basse-Normandie, Caen, France.; Ecole Pratique des Hautes Etudes, Caen, France.; CHU de Caen, Caen, France.; Department of Health Sciences Research, Mayo Clinic, Rochester, MN, USA.; Department of Neurology, Mayo Clinic, Rochester, MN, USA.; Alzheimer&amp;apos;s Disease and Other Cognitive Disorders Unit, IDIBAPS, Hospital Clinic, Barcelona, Spain.; Department of Psychiatry, New York University Langone Medical Center, New York, NY, USA.; Silberstein Aging and Dementia Research Center, New York University School of Medicine, New York, NY, USA.; Department of Neurology, Harvard Medical School, Brigham and Women&amp;apos;s Hospital, Massachusetts General Hospital, Boston, MA, USA.; Institute of Social Medicine, Occupational Health and Public Health (ISAP), University of Leipzig, Leipzig, Germany.; Department of Radiology and Imaging Sciences, Indiana University School of Medicine, Indianapolis, IN, USA.; Fundacio ACE. Barcelona Alzheimer Treatment and Research Center, Barcelona, Spain.; Centre for Healthy Brain Ageing, School of Psychiatry, University of New South Wales, Sydney, Australia.; Department of Psychiatry, Dartmouth Medical School, Dartmouth-Hitchcock Medical Center, Lebanon, NH, USA.; Department of Radiology and Imaging Sciences, Indiana University School of Medicine, Indianapolis, IN, USA.; Dementia Collaborative Research Centre, School of Psychiatry, UNSW Medicine, University of New South Wales, Sydney, Australia.; Department of Neurology, University of Pittsburgh, Pittsburgh, PA, USA.; Department of Neurology, Harvard Medical School, Brigham and Women&amp;apos;s Hospital, Massachusetts General Hospital, Boston, MA, USA.; Centre des Maladies Cognitives et Comportementales, Institut du Cerveau et de la  Moelle epiniere (ICM), UMR-S975, Paris, France.; Universite Paris Descartes, Paris, France.; Alzheimer Center and Department of Neurology, Neuroscience Campus Amsterdam and Department of Epidemiology and Biostatistics, VU University Medical Center, Amsterdam, The Netherlands.; Department of Psychiatry and Psychotherapy, University of Bonn, Bonn, Germany.; German Center for Neurodegenerative Diseases (DZNE), Bonn, Germany.; Clinical Treatment and Research Center for Neurodegenerative Disease (KBFZ), University of Bonn, Bonn, Germany.; Department of Psychiatry and Psychotherapy, University of Bonn, Bonn, Germany.; German Center for Neurodegenerative Diseases (DZNE), Bonn, Germany.; Alzheimer Center and Department of Neurology, Neuroscience Campus Amsterdam and Department of Epidemiology and Biostatistics, VU University Medical Center, Amsterdam, The Netherlands.&lt;/_author_adr&gt;&lt;_collection_scope&gt;SCIE;&lt;/_collection_scope&gt;&lt;_created&gt;62602493&lt;/_created&gt;&lt;_date&gt;2015-09-24&lt;/_date&gt;&lt;_date_display&gt;2015 Sep 24&lt;/_date_display&gt;&lt;_db_updated&gt;PubMed&lt;/_db_updated&gt;&lt;_doi&gt;10.3233/JAD-150154&lt;/_doi&gt;&lt;_impact_factor&gt;   3.517&lt;/_impact_factor&gt;&lt;_isbn&gt;1875-8908 (Electronic); 1387-2877 (Linking)&lt;/_isbn&gt;&lt;_journal&gt;J Alzheimers Dis&lt;/_journal&gt;&lt;_keywords&gt;Aged; Aged, 80 and over; Aging/*psychology; Cognition Disorders/*diagnosis/epidemiology/*psychology; Executive Function; Female; Humans; Male; Multicenter Studies as Topic; Neuropsychological Tests; Psychiatric Status Rating Scales; *Self Report; Surveys and QuestionnairesCognition; cognitive complaints; dementia; early detection; memory complaints; mild cognitive impairment; preclinical Alzheimer&amp;apos;s disease; questionnaire; subjective cognition; subjective cognitive impairment; subjective memory complaints&lt;/_keywords&gt;&lt;_language&gt;eng&lt;/_language&gt;&lt;_modified&gt;62937849&lt;/_modified&gt;&lt;_pages&gt;S63-86&lt;/_pages&gt;&lt;_tertiary_title&gt;Journal of Alzheimer&amp;apos;s disease : JAD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6402085&amp;amp;query_hl=1&lt;/_url&gt;&lt;_volume&gt;48 Suppl 1&lt;/_volume&gt;&lt;/Details&gt;&lt;Extra&gt;&lt;DBUID&gt;{F96A950B-833F-4880-A151-76DA2D6A2879}&lt;/DBUID&gt;&lt;/Extra&gt;&lt;/Item&gt;&lt;/References&gt;&lt;/Group&gt;&lt;/Citation&gt;_x000a_"/>
    <w:docVar w:name="NE.Ref{43C7CD3A-0D9F-474A-A5D5-02AF244732C0}" w:val=" ADDIN NE.Ref.{43C7CD3A-0D9F-474A-A5D5-02AF244732C0}&lt;Citation&gt;&lt;Group&gt;&lt;References&gt;&lt;Item&gt;&lt;ID&gt;1973&lt;/ID&gt;&lt;UID&gt;{893DC3BA-5CF1-4578-B4E5-6E3500EDB7CE}&lt;/UID&gt;&lt;Title&gt;Chinese version of Montreal Cognitive Assessment Basic for discrimination among different severities of Alzheimer&amp;apos;s disease&lt;/Title&gt;&lt;Template&gt;Journal Article&lt;/Template&gt;&lt;Star&gt;0&lt;/Star&gt;&lt;Tag&gt;0&lt;/Tag&gt;&lt;Author&gt;Huang, L; Chen, K L; Lin, B Y; Tang, L; Zhao, Q H; Lv, Y R; Guo, Q H&lt;/Author&gt;&lt;Year&gt;2018&lt;/Year&gt;&lt;Details&gt;&lt;_accession_num&gt;30174426&lt;/_accession_num&gt;&lt;_author_adr&gt;Department of Neurology, Huashan Hospital, Shanghai Medical College, Fudan University, Shanghai, China, xxzlyr@163.com.; Department of Neurology, Huashan Hospital, Shanghai Medical College, Fudan University, Shanghai, China, xxzlyr@163.com.; Department of Neurology, Huashan Hospital, Shanghai Medical College, Fudan University, Shanghai, China, xxzlyr@163.com.; Department of Neurology, Huashan Hospital, Shanghai Medical College, Fudan University, Shanghai, China, xxzlyr@163.com.; Department of Neurology, Huashan Hospital, Shanghai Medical College, Fudan University, Shanghai, China, xxzlyr@163.com.; Department of Radiology, Huashan Hospital, Fudan University, Shanghai, China, dr.guoqihao@126.com.; Department of Neurology, Huashan Hospital, Shanghai Medical College, Fudan University, Shanghai, China, xxzlyr@163.com.&lt;/_author_adr&gt;&lt;_created&gt;62809752&lt;/_created&gt;&lt;_date&gt;2018-01-20&lt;/_date&gt;&lt;_date_display&gt;2018&lt;/_date_display&gt;&lt;_db_updated&gt;PubMed&lt;/_db_updated&gt;&lt;_doi&gt;10.2147/NDT.S174293&lt;/_doi&gt;&lt;_isbn&gt;1176-6328 (Print); 1176-6328 (Linking)&lt;/_isbn&gt;&lt;_journal&gt;Neuropsychiatr Dis Treat&lt;/_journal&gt;&lt;_keywords&gt;Alzheimer&amp;apos;s disease; Montreal Cognitive Assessment; cutoff study; mild cognitive impairment&lt;/_keywords&gt;&lt;_language&gt;eng&lt;/_language&gt;&lt;_modified&gt;62809753&lt;/_modified&gt;&lt;_pages&gt;2133-2140&lt;/_pages&gt;&lt;_tertiary_title&gt;Neuropsychiatric disease and treatment&lt;/_tertiary_title&gt;&lt;_type_work&gt;Journal Article&lt;/_type_work&gt;&lt;_url&gt;http://www.ncbi.nlm.nih.gov/entrez/query.fcgi?cmd=Retrieve&amp;amp;db=pubmed&amp;amp;dopt=Abstract&amp;amp;list_uids=30174426&amp;amp;query_hl=1&lt;/_url&gt;&lt;_volume&gt;14&lt;/_volume&gt;&lt;/Details&gt;&lt;Extra&gt;&lt;DBUID&gt;{F96A950B-833F-4880-A151-76DA2D6A2879}&lt;/DBUID&gt;&lt;/Extra&gt;&lt;/Item&gt;&lt;/References&gt;&lt;/Group&gt;&lt;Group&gt;&lt;References&gt;&lt;Item&gt;&lt;ID&gt;1974&lt;/ID&gt;&lt;UID&gt;{E17571EB-242C-4614-9819-6BB0C14ECEF7}&lt;/UID&gt;&lt;Title&gt;Validation of Montreal Cognitive Assessment-Basic in a sample of elderly Egyptians with neurocognitive disorders&lt;/Title&gt;&lt;Template&gt;Journal Article&lt;/Template&gt;&lt;Star&gt;0&lt;/Star&gt;&lt;Tag&gt;0&lt;/Tag&gt;&lt;Author&gt;Saleh, A A; Alkholy, RSAEHA; Khalaf, O O; Sabry, N A; Amer, H; El-Jaafary, S; Khalil, MAEF&lt;/Author&gt;&lt;Year&gt;2019&lt;/Year&gt;&lt;Details&gt;&lt;_accession_num&gt;29424560&lt;/_accession_num&gt;&lt;_author_adr&gt;a Department of Psychiatry, Faculty of Medicine , Cairo University , Cairo , Egypt.; b Department of Family Medicine, Faculty of Medicine , Cairo University , Cairo , Egypt.; a Department of Psychiatry, Faculty of Medicine , Cairo University , Cairo , Egypt.; a Department of Psychiatry, Faculty of Medicine , Cairo University , Cairo , Egypt.; c Department of Neurology, Faculty of Medicine , Cairo University , Cairo , Egypt.; c Department of Neurology, Faculty of Medicine , Cairo University , Cairo , Egypt.; a Department of Psychiatry, Faculty of Medicine , Cairo University , Cairo , Egypt.&lt;/_author_adr&gt;&lt;_collection_scope&gt;SCIE;SSCI&lt;/_collection_scope&gt;&lt;_created&gt;62809754&lt;/_created&gt;&lt;_date&gt;2019-05-01&lt;/_date&gt;&lt;_date_display&gt;2019 May&lt;/_date_display&gt;&lt;_db_updated&gt;PubMed&lt;/_db_updated&gt;&lt;_doi&gt;10.1080/13607863.2018.1428936&lt;/_doi&gt;&lt;_impact_factor&gt;   2.956&lt;/_impact_factor&gt;&lt;_isbn&gt;1364-6915 (Electronic); 1360-7863 (Linking)&lt;/_isbn&gt;&lt;_issue&gt;5&lt;/_issue&gt;&lt;_journal&gt;Aging Ment Health&lt;/_journal&gt;&lt;_keywords&gt;MoCA; NCDs; cognitive; dementia; elderly Egyptians&lt;/_keywords&gt;&lt;_language&gt;eng&lt;/_language&gt;&lt;_modified&gt;63039936&lt;/_modified&gt;&lt;_pages&gt;551-557&lt;/_pages&gt;&lt;_tertiary_title&gt;Aging &amp;amp;amp; mental health&lt;/_tertiary_title&gt;&lt;_type_work&gt;Journal Article&lt;/_type_work&gt;&lt;_url&gt;http://www.ncbi.nlm.nih.gov/entrez/query.fcgi?cmd=Retrieve&amp;amp;db=pubmed&amp;amp;dopt=Abstract&amp;amp;list_uids=29424560&amp;amp;query_hl=1&lt;/_url&gt;&lt;_volume&gt;23&lt;/_volume&gt;&lt;/Details&gt;&lt;Extra&gt;&lt;DBUID&gt;{F96A950B-833F-4880-A151-76DA2D6A2879}&lt;/DBUID&gt;&lt;/Extra&gt;&lt;/Item&gt;&lt;/References&gt;&lt;/Group&gt;&lt;Group&gt;&lt;References&gt;&lt;Item&gt;&lt;ID&gt;1975&lt;/ID&gt;&lt;UID&gt;{10058AF0-A496-4E79-9EA5-877A20BDB151}&lt;/UID&gt;&lt;Title&gt;The Montreal Cognitive Assessment-Basic: A Screening Tool for Mild Cognitive Impairment in Illiterate and Low-Educated Elderly Adults&lt;/Title&gt;&lt;Template&gt;Journal Article&lt;/Template&gt;&lt;Star&gt;0&lt;/Star&gt;&lt;Tag&gt;0&lt;/Tag&gt;&lt;Author&gt;Julayanont, P; Tangwongchai, S; Hemrungrojn, S; Tunvirachaisakul, C; Phanthumchinda, K; Hongsawat, J; Suwichanarakul, P; Thanasirorat, S; Nasreddine, Z S&lt;/Author&gt;&lt;Year&gt;2015&lt;/Year&gt;&lt;Details&gt;&lt;_accession_num&gt;26648041&lt;/_accession_num&gt;&lt;_author_adr&gt;Division of Neurology, Department of Internal Medicine, Chulalongkorn University, Bangkok, Thailand.; MoCA Clinic and Institute, Greenfield Park, Quebec, Canada.; Prince Mahidol Award Youth Program, Prince Mahidol Award Foundation, Bangkok, Thailand.; Department of Neurology, Health Science Center, Texas Tech University, Lubbock, Texas.; Dementia Clinic, Department of Psychiatry, Faculty of Medicine, Chulalongkorn University, Bangkok, Thailand.; Dementia Clinic, Department of Psychiatry, Faculty of Medicine, Chulalongkorn University, Bangkok, Thailand.; Dementia Clinic, Department of Psychiatry, Faculty of Medicine, Chulalongkorn University, Bangkok, Thailand.; Division of Neurology, Department of Internal Medicine, Chulalongkorn University, Bangkok, Thailand.; Thai Red Cross Health Station 2, Relief and Community Health Bureau, Thai Red Cross Society, Bangkok, Thailand.; Thai Red Cross Health Station 2, Relief and Community Health Bureau, Thai Red Cross Society, Bangkok, Thailand.; Thai Red Cross Health Station 2, Relief and Community Health Bureau, Thai Red Cross Society, Bangkok, Thailand.; MoCA Clinic and Institute, Greenfield Park, Quebec, Canada.&lt;/_author_adr&gt;&lt;_collection_scope&gt;SCI;SCIE;SSCI&lt;/_collection_scope&gt;&lt;_created&gt;62809756&lt;/_created&gt;&lt;_date&gt;2015-12-01&lt;/_date&gt;&lt;_date_display&gt;2015 Dec&lt;/_date_display&gt;&lt;_db_updated&gt;PubMed&lt;/_db_updated&gt;&lt;_doi&gt;10.1111/jgs.13820&lt;/_doi&gt;&lt;_impact_factor&gt;   4.113&lt;/_impact_factor&gt;&lt;_isbn&gt;1532-5415 (Electronic); 0002-8614 (Linking)&lt;/_isbn&gt;&lt;_issue&gt;12&lt;/_issue&gt;&lt;_journal&gt;J Am Geriatr Soc&lt;/_journal&gt;&lt;_keywords&gt;mild cognitive impairment; Montreal Cognitive Assessment; mild cognitive impairment; screening&lt;/_keywords&gt;&lt;_language&gt;eng&lt;/_language&gt;&lt;_modified&gt;63039937&lt;/_modified&gt;&lt;_ori_publication&gt;(c) 2015, Copyright the Authors Journal compilation (c) 2015, The American_x000d__x000a_      Geriatrics Society.&lt;/_ori_publication&gt;&lt;_pages&gt;2550-2554&lt;/_pages&gt;&lt;_tertiary_title&gt;Journal of the American Geriatrics Society&lt;/_tertiary_title&gt;&lt;_type_work&gt;Journal Article&lt;/_type_work&gt;&lt;_url&gt;http://www.ncbi.nlm.nih.gov/entrez/query.fcgi?cmd=Retrieve&amp;amp;db=pubmed&amp;amp;dopt=Abstract&amp;amp;list_uids=26648041&amp;amp;query_hl=1&lt;/_url&gt;&lt;_volume&gt;63&lt;/_volume&gt;&lt;/Details&gt;&lt;Extra&gt;&lt;DBUID&gt;{F96A950B-833F-4880-A151-76DA2D6A2879}&lt;/DBUID&gt;&lt;/Extra&gt;&lt;/Item&gt;&lt;/References&gt;&lt;/Group&gt;&lt;/Citation&gt;_x000a_"/>
    <w:docVar w:name="NE.Ref{4A7F7157-41BE-41BE-9D08-327F2BB67B86}" w:val=" ADDIN NE.Ref.{4A7F7157-41BE-41BE-9D08-327F2BB67B86}&lt;Citation&gt;&lt;Group&gt;&lt;References&gt;&lt;Item&gt;&lt;ID&gt;1966&lt;/ID&gt;&lt;UID&gt;{1BAF5B7B-A322-4CAB-807E-9D6B40C26642}&lt;/UID&gt;&lt;Title&gt;Memory concerns in the early Alzheimer&amp;apos;s disease prodrome: Regional association with tau deposition&lt;/Title&gt;&lt;Template&gt;Journal Article&lt;/Template&gt;&lt;Star&gt;0&lt;/Star&gt;&lt;Tag&gt;0&lt;/Tag&gt;&lt;Author&gt;Swinford, C G; Risacher, S L; Charil, A; Schwarz, A J; Saykin, A J&lt;/Author&gt;&lt;Year&gt;2018&lt;/Year&gt;&lt;Details&gt;&lt;_accession_num&gt;29780876&lt;/_accession_num&gt;&lt;_author_adr&gt;Department of Radiology and Imaging Sciences, Center for Neuroimaging, Indiana University School of Medicine, Indianapolis, IN, USA.; Indiana Alzheimer Disease Center, Indiana University School of Medicine, Indianapolis, IN, USA.; Stark Neuroscience Research Institute, Indiana University School of Medicine, Indianapolis, IN, USA.; Department of Radiology and Imaging Sciences, Center for Neuroimaging, Indiana University School of Medicine, Indianapolis, IN, USA.; Indiana Alzheimer Disease Center, Indiana University School of Medicine, Indianapolis, IN, USA.; Stark Neuroscience Research Institute, Indiana University School of Medicine, Indianapolis, IN, USA.; Eli Lilly and Company, Indianapolis, IN, USA.; Department of Radiology and Imaging Sciences, Center for Neuroimaging, Indiana University School of Medicine, Indianapolis, IN, USA.; Eli Lilly and Company, Indianapolis, IN, USA.; Department of Psychological and Brain Science, Indiana University, Bloomington, IN, USA.; Department of Radiology and Imaging Sciences, Center for Neuroimaging, Indiana University School of Medicine, Indianapolis, IN, USA.; Indiana Alzheimer Disease Center, Indiana University School of Medicine, Indianapolis, IN, USA.; Stark Neuroscience Research Institute, Indiana University School of Medicine, Indianapolis, IN, USA.&lt;/_author_adr&gt;&lt;_created&gt;62788351&lt;/_created&gt;&lt;_date&gt;2018-01-20&lt;/_date&gt;&lt;_date_display&gt;2018&lt;/_date_display&gt;&lt;_db_updated&gt;PubMed&lt;/_db_updated&gt;&lt;_doi&gt;10.1016/j.dadm.2018.03.001&lt;/_doi&gt;&lt;_isbn&gt;2352-8729 (Print)&lt;/_isbn&gt;&lt;_journal&gt;Alzheimers Dement (Amst)&lt;/_journal&gt;&lt;_keywords&gt;ADNI; AV1451; Alzheimer&amp;apos;s disease neuroimaging initiative; EMCI; Early mild cognitive impairment; Neuroimaging; SCD; SMC; Significant memory concern; Subjective cognitive decline; Tau PET&lt;/_keywords&gt;&lt;_language&gt;eng&lt;/_language&gt;&lt;_modified&gt;62788364&lt;/_modified&gt;&lt;_pages&gt;322-331&lt;/_pages&gt;&lt;_tertiary_title&gt;Alzheimer&amp;apos;s &amp;amp;amp; dementia (Amsterdam, Netherlands)&lt;/_tertiary_title&gt;&lt;_type_work&gt;Journal Article&lt;/_type_work&gt;&lt;_url&gt;http://www.ncbi.nlm.nih.gov/entrez/query.fcgi?cmd=Retrieve&amp;amp;db=pubmed&amp;amp;dopt=Abstract&amp;amp;list_uids=29780876&amp;amp;query_hl=1&lt;/_url&gt;&lt;_volume&gt;10&lt;/_volume&gt;&lt;/Details&gt;&lt;Extra&gt;&lt;DBUID&gt;{F96A950B-833F-4880-A151-76DA2D6A2879}&lt;/DBUID&gt;&lt;/Extra&gt;&lt;/Item&gt;&lt;/References&gt;&lt;/Group&gt;&lt;Group&gt;&lt;References&gt;&lt;Item&gt;&lt;ID&gt;1965&lt;/ID&gt;&lt;UID&gt;{A16F8D5F-5B70-430A-BF2B-D0691CF9F5D4}&lt;/UID&gt;&lt;Title&gt;Gender Differences in Elderly With Subjective Cognitive Decline&lt;/Title&gt;&lt;Template&gt;Journal Article&lt;/Template&gt;&lt;Star&gt;0&lt;/Star&gt;&lt;Tag&gt;0&lt;/Tag&gt;&lt;Author&gt;Wang, L; Tian, T&lt;/Author&gt;&lt;Year&gt;2018&lt;/Year&gt;&lt;Details&gt;&lt;_accession_num&gt;29915534&lt;/_accession_num&gt;&lt;_author_adr&gt;Institutes of Brain Science, Fudan University, Shanghai, China.; Department of Neurology, Zhongshan Hospital, Fudan University, Shanghai, China.; State Key Laboratory of Medical Neurobiology, Fudan University, Shanghai, China.; Department of Neurology, The Second Hospital, Lanzhou University, Lanzhou, China.&lt;/_author_adr&gt;&lt;_collection_scope&gt;SCIE&lt;/_collection_scope&gt;&lt;_created&gt;62788337&lt;/_created&gt;&lt;_date&gt;2018-01-20&lt;/_date&gt;&lt;_date_display&gt;2018&lt;/_date_display&gt;&lt;_db_updated&gt;PubMed&lt;/_db_updated&gt;&lt;_doi&gt;10.3389/fnagi.2018.00166&lt;/_doi&gt;&lt;_impact_factor&gt;   3.633&lt;/_impact_factor&gt;&lt;_isbn&gt;1663-4365 (Print); 1663-4365 (Linking)&lt;/_isbn&gt;&lt;_journal&gt;Front Aging Neurosci&lt;/_journal&gt;&lt;_keywords&gt;*cognitive function; *entorhinal cortex; *gender; *hippocampus; *medial temporal lobe; *significant memory concern&lt;/_keywords&gt;&lt;_language&gt;eng&lt;/_language&gt;&lt;_modified&gt;62999403&lt;/_modified&gt;&lt;_pages&gt;166&lt;/_pages&gt;&lt;_tertiary_title&gt;Frontiers in aging neuroscience&lt;/_tertiary_title&gt;&lt;_type_work&gt;Journal Article&lt;/_type_work&gt;&lt;_url&gt;http://www.ncbi.nlm.nih.gov/entrez/query.fcgi?cmd=Retrieve&amp;amp;db=pubmed&amp;amp;dopt=Abstract&amp;amp;list_uids=29915534&amp;amp;query_hl=1&lt;/_url&gt;&lt;_volume&gt;10&lt;/_volume&gt;&lt;/Details&gt;&lt;Extra&gt;&lt;DBUID&gt;{F96A950B-833F-4880-A151-76DA2D6A2879}&lt;/DBUID&gt;&lt;/Extra&gt;&lt;/Item&gt;&lt;/References&gt;&lt;/Group&gt;&lt;/Citation&gt;_x000a_"/>
    <w:docVar w:name="NE.Ref{4AB898D5-63C2-4C16-B527-4662A3D2971E}" w:val=" ADDIN NE.Ref.{4AB898D5-63C2-4C16-B527-4662A3D2971E}&lt;Citation&gt;&lt;Group&gt;&lt;References&gt;&lt;Item&gt;&lt;ID&gt;1973&lt;/ID&gt;&lt;UID&gt;{893DC3BA-5CF1-4578-B4E5-6E3500EDB7CE}&lt;/UID&gt;&lt;Title&gt;Chinese version of Montreal Cognitive Assessment Basic for discrimination among different severities of Alzheimer&amp;apos;s disease&lt;/Title&gt;&lt;Template&gt;Journal Article&lt;/Template&gt;&lt;Star&gt;0&lt;/Star&gt;&lt;Tag&gt;0&lt;/Tag&gt;&lt;Author&gt;Huang, L; Chen, K L; Lin, B Y; Tang, L; Zhao, Q H; Lv, Y R; Guo, Q H&lt;/Author&gt;&lt;Year&gt;2018&lt;/Year&gt;&lt;Details&gt;&lt;_accession_num&gt;30174426&lt;/_accession_num&gt;&lt;_author_adr&gt;Department of Neurology, Huashan Hospital, Shanghai Medical College, Fudan University, Shanghai, China, xxzlyr@163.com.; Department of Neurology, Huashan Hospital, Shanghai Medical College, Fudan University, Shanghai, China, xxzlyr@163.com.; Department of Neurology, Huashan Hospital, Shanghai Medical College, Fudan University, Shanghai, China, xxzlyr@163.com.; Department of Neurology, Huashan Hospital, Shanghai Medical College, Fudan University, Shanghai, China, xxzlyr@163.com.; Department of Neurology, Huashan Hospital, Shanghai Medical College, Fudan University, Shanghai, China, xxzlyr@163.com.; Department of Radiology, Huashan Hospital, Fudan University, Shanghai, China, dr.guoqihao@126.com.; Department of Neurology, Huashan Hospital, Shanghai Medical College, Fudan University, Shanghai, China, xxzlyr@163.com.&lt;/_author_adr&gt;&lt;_created&gt;62809752&lt;/_created&gt;&lt;_date&gt;2018-01-20&lt;/_date&gt;&lt;_date_display&gt;2018&lt;/_date_display&gt;&lt;_db_updated&gt;PubMed&lt;/_db_updated&gt;&lt;_doi&gt;10.2147/NDT.S174293&lt;/_doi&gt;&lt;_isbn&gt;1176-6328 (Print); 1176-6328 (Linking)&lt;/_isbn&gt;&lt;_journal&gt;Neuropsychiatr Dis Treat&lt;/_journal&gt;&lt;_keywords&gt;Alzheimer&amp;apos;s disease; Montreal Cognitive Assessment; cutoff study; mild cognitive impairment&lt;/_keywords&gt;&lt;_language&gt;eng&lt;/_language&gt;&lt;_modified&gt;62809753&lt;/_modified&gt;&lt;_pages&gt;2133-2140&lt;/_pages&gt;&lt;_tertiary_title&gt;Neuropsychiatric disease and treatment&lt;/_tertiary_title&gt;&lt;_type_work&gt;Journal Article&lt;/_type_work&gt;&lt;_url&gt;http://www.ncbi.nlm.nih.gov/entrez/query.fcgi?cmd=Retrieve&amp;amp;db=pubmed&amp;amp;dopt=Abstract&amp;amp;list_uids=30174426&amp;amp;query_hl=1&lt;/_url&gt;&lt;_volume&gt;14&lt;/_volume&gt;&lt;/Details&gt;&lt;Extra&gt;&lt;DBUID&gt;{F96A950B-833F-4880-A151-76DA2D6A2879}&lt;/DBUID&gt;&lt;/Extra&gt;&lt;/Item&gt;&lt;/References&gt;&lt;/Group&gt;&lt;Group&gt;&lt;References&gt;&lt;Item&gt;&lt;ID&gt;1974&lt;/ID&gt;&lt;UID&gt;{E17571EB-242C-4614-9819-6BB0C14ECEF7}&lt;/UID&gt;&lt;Title&gt;Validation of Montreal Cognitive Assessment-Basic in a sample of elderly Egyptians with neurocognitive disorders&lt;/Title&gt;&lt;Template&gt;Journal Article&lt;/Template&gt;&lt;Star&gt;0&lt;/Star&gt;&lt;Tag&gt;0&lt;/Tag&gt;&lt;Author&gt;Saleh, A A; Alkholy, RSAEHA; Khalaf, O O; Sabry, N A; Amer, H; El-Jaafary, S; Khalil, MAEF&lt;/Author&gt;&lt;Year&gt;2019&lt;/Year&gt;&lt;Details&gt;&lt;_accession_num&gt;29424560&lt;/_accession_num&gt;&lt;_author_adr&gt;a Department of Psychiatry, Faculty of Medicine , Cairo University , Cairo , Egypt.; b Department of Family Medicine, Faculty of Medicine , Cairo University , Cairo , Egypt.; a Department of Psychiatry, Faculty of Medicine , Cairo University , Cairo , Egypt.; a Department of Psychiatry, Faculty of Medicine , Cairo University , Cairo , Egypt.; c Department of Neurology, Faculty of Medicine , Cairo University , Cairo , Egypt.; c Department of Neurology, Faculty of Medicine , Cairo University , Cairo , Egypt.; a Department of Psychiatry, Faculty of Medicine , Cairo University , Cairo , Egypt.&lt;/_author_adr&gt;&lt;_collection_scope&gt;SCIE;SSCI&lt;/_collection_scope&gt;&lt;_created&gt;62809754&lt;/_created&gt;&lt;_date&gt;2019-05-01&lt;/_date&gt;&lt;_date_display&gt;2019 May&lt;/_date_display&gt;&lt;_db_updated&gt;PubMed&lt;/_db_updated&gt;&lt;_doi&gt;10.1080/13607863.2018.1428936&lt;/_doi&gt;&lt;_impact_factor&gt;   2.956&lt;/_impact_factor&gt;&lt;_isbn&gt;1364-6915 (Electronic); 1360-7863 (Linking)&lt;/_isbn&gt;&lt;_issue&gt;5&lt;/_issue&gt;&lt;_journal&gt;Aging Ment Health&lt;/_journal&gt;&lt;_keywords&gt;MoCA; NCDs; cognitive; dementia; elderly Egyptians&lt;/_keywords&gt;&lt;_language&gt;eng&lt;/_language&gt;&lt;_modified&gt;62824852&lt;/_modified&gt;&lt;_pages&gt;551-557&lt;/_pages&gt;&lt;_tertiary_title&gt;Aging &amp;amp;amp; mental health&lt;/_tertiary_title&gt;&lt;_type_work&gt;Journal Article&lt;/_type_work&gt;&lt;_url&gt;http://www.ncbi.nlm.nih.gov/entrez/query.fcgi?cmd=Retrieve&amp;amp;db=pubmed&amp;amp;dopt=Abstract&amp;amp;list_uids=29424560&amp;amp;query_hl=1&lt;/_url&gt;&lt;_volume&gt;23&lt;/_volume&gt;&lt;/Details&gt;&lt;Extra&gt;&lt;DBUID&gt;{F96A950B-833F-4880-A151-76DA2D6A2879}&lt;/DBUID&gt;&lt;/Extra&gt;&lt;/Item&gt;&lt;/References&gt;&lt;/Group&gt;&lt;Group&gt;&lt;References&gt;&lt;Item&gt;&lt;ID&gt;1975&lt;/ID&gt;&lt;UID&gt;{10058AF0-A496-4E79-9EA5-877A20BDB151}&lt;/UID&gt;&lt;Title&gt;The Montreal Cognitive Assessment-Basic: A Screening Tool for Mild Cognitive Impairment in Illiterate and Low-Educated Elderly Adults&lt;/Title&gt;&lt;Template&gt;Journal Article&lt;/Template&gt;&lt;Star&gt;0&lt;/Star&gt;&lt;Tag&gt;0&lt;/Tag&gt;&lt;Author&gt;Julayanont, P; Tangwongchai, S; Hemrungrojn, S; Tunvirachaisakul, C; Phanthumchinda, K; Hongsawat, J; Suwichanarakul, P; Thanasirorat, S; Nasreddine, Z S&lt;/Author&gt;&lt;Year&gt;2015&lt;/Year&gt;&lt;Details&gt;&lt;_accession_num&gt;26648041&lt;/_accession_num&gt;&lt;_author_adr&gt;Division of Neurology, Department of Internal Medicine, Chulalongkorn University, Bangkok, Thailand.; MoCA Clinic and Institute, Greenfield Park, Quebec, Canada.; Prince Mahidol Award Youth Program, Prince Mahidol Award Foundation, Bangkok, Thailand.; Department of Neurology, Health Science Center, Texas Tech University, Lubbock, Texas.; Dementia Clinic, Department of Psychiatry, Faculty of Medicine, Chulalongkorn University, Bangkok, Thailand.; Dementia Clinic, Department of Psychiatry, Faculty of Medicine, Chulalongkorn University, Bangkok, Thailand.; Dementia Clinic, Department of Psychiatry, Faculty of Medicine, Chulalongkorn University, Bangkok, Thailand.; Division of Neurology, Department of Internal Medicine, Chulalongkorn University, Bangkok, Thailand.; Thai Red Cross Health Station 2, Relief and Community Health Bureau, Thai Red Cross Society, Bangkok, Thailand.; Thai Red Cross Health Station 2, Relief and Community Health Bureau, Thai Red Cross Society, Bangkok, Thailand.; Thai Red Cross Health Station 2, Relief and Community Health Bureau, Thai Red Cross Society, Bangkok, Thailand.; MoCA Clinic and Institute, Greenfield Park, Quebec, Canada.&lt;/_author_adr&gt;&lt;_collection_scope&gt;SCI;SCIE;SSCI&lt;/_collection_scope&gt;&lt;_created&gt;62809756&lt;/_created&gt;&lt;_date&gt;2015-12-01&lt;/_date&gt;&lt;_date_display&gt;2015 Dec&lt;/_date_display&gt;&lt;_db_updated&gt;PubMed&lt;/_db_updated&gt;&lt;_doi&gt;10.1111/jgs.13820&lt;/_doi&gt;&lt;_impact_factor&gt;   4.113&lt;/_impact_factor&gt;&lt;_isbn&gt;1532-5415 (Electronic); 0002-8614 (Linking)&lt;/_isbn&gt;&lt;_issue&gt;12&lt;/_issue&gt;&lt;_journal&gt;J Am Geriatr Soc&lt;/_journal&gt;&lt;_keywords&gt;mild cognitive impairment; Montreal Cognitive Assessment; mild cognitive impairment; screening&lt;/_keywords&gt;&lt;_language&gt;eng&lt;/_language&gt;&lt;_modified&gt;62809756&lt;/_modified&gt;&lt;_ori_publication&gt;(c) 2015, Copyright the Authors Journal compilation (c) 2015, The American_x000d__x000a_      Geriatrics Society.&lt;/_ori_publication&gt;&lt;_pages&gt;2550-2554&lt;/_pages&gt;&lt;_tertiary_title&gt;Journal of the American Geriatrics Society&lt;/_tertiary_title&gt;&lt;_type_work&gt;Journal Article&lt;/_type_work&gt;&lt;_url&gt;http://www.ncbi.nlm.nih.gov/entrez/query.fcgi?cmd=Retrieve&amp;amp;db=pubmed&amp;amp;dopt=Abstract&amp;amp;list_uids=26648041&amp;amp;query_hl=1&lt;/_url&gt;&lt;_volume&gt;63&lt;/_volume&gt;&lt;/Details&gt;&lt;Extra&gt;&lt;DBUID&gt;{F96A950B-833F-4880-A151-76DA2D6A2879}&lt;/DBUID&gt;&lt;/Extra&gt;&lt;/Item&gt;&lt;/References&gt;&lt;/Group&gt;&lt;Group&gt;&lt;References&gt;&lt;Item&gt;&lt;ID&gt;1976&lt;/ID&gt;&lt;UID&gt;{17997D56-7964-4FED-9F19-D1DCC4B6A11C}&lt;/UID&gt;&lt;Title&gt;The Montreal Cognitive Assessment-Basic: A Screening Tool for Mild Cognitive Impairment in Illiterate and Low-Educated Elderly Adults&lt;/Title&gt;&lt;Template&gt;Journal Article&lt;/Template&gt;&lt;Star&gt;0&lt;/Star&gt;&lt;Tag&gt;0&lt;/Tag&gt;&lt;Author&gt;Julayanont, P; Tangwongchai, S; Hemrungrojn, S; Tunvirachaisakul, C; Phanthumchinda, K; Hongsawat, J; Suwichanarakul, P; Thanasirorat, S; Nasreddine, Z S&lt;/Author&gt;&lt;Year&gt;2015&lt;/Year&gt;&lt;Details&gt;&lt;_accession_num&gt;26648041&lt;/_accession_num&gt;&lt;_author_adr&gt;Division of Neurology, Department of Internal Medicine, Chulalongkorn University, Bangkok, Thailand.; MoCA Clinic and Institute, Greenfield Park, Quebec, Canada.; Prince Mahidol Award Youth Program, Prince Mahidol Award Foundation, Bangkok, Thailand.; Department of Neurology, Health Science Center, Texas Tech University, Lubbock, Texas.; Dementia Clinic, Department of Psychiatry, Faculty of Medicine, Chulalongkorn University, Bangkok, Thailand.; Dementia Clinic, Department of Psychiatry, Faculty of Medicine, Chulalongkorn University, Bangkok, Thailand.; Dementia Clinic, Department of Psychiatry, Faculty of Medicine, Chulalongkorn University, Bangkok, Thailand.; Division of Neurology, Department of Internal Medicine, Chulalongkorn University, Bangkok, Thailand.; Thai Red Cross Health Station 2, Relief and Community Health Bureau, Thai Red Cross Society, Bangkok, Thailand.; Thai Red Cross Health Station 2, Relief and Community Health Bureau, Thai Red Cross Society, Bangkok, Thailand.; Thai Red Cross Health Station 2, Relief and Community Health Bureau, Thai Red Cross Society, Bangkok, Thailand.; MoCA Clinic and Institute, Greenfield Park, Quebec, Canada.&lt;/_author_adr&gt;&lt;_collection_scope&gt;SCI;SCIE;SSCI&lt;/_collection_scope&gt;&lt;_created&gt;62809759&lt;/_created&gt;&lt;_date&gt;2015-12-01&lt;/_date&gt;&lt;_date_display&gt;2015 Dec&lt;/_date_display&gt;&lt;_db_updated&gt;PubMed&lt;/_db_updated&gt;&lt;_doi&gt;10.1111/jgs.13820&lt;/_doi&gt;&lt;_impact_factor&gt;   4.113&lt;/_impact_factor&gt;&lt;_isbn&gt;1532-5415 (Electronic); 0002-8614 (Linking)&lt;/_isbn&gt;&lt;_issue&gt;12&lt;/_issue&gt;&lt;_journal&gt;J Am Geriatr Soc&lt;/_journal&gt;&lt;_keywords&gt;mild cognitive impairment; Montreal Cognitive Assessment; mild cognitive impairment; screening&lt;/_keywords&gt;&lt;_language&gt;eng&lt;/_language&gt;&lt;_modified&gt;62809759&lt;/_modified&gt;&lt;_ori_publication&gt;(c) 2015, Copyright the Authors Journal compilation (c) 2015, The American_x000d__x000a_      Geriatrics Society.&lt;/_ori_publication&gt;&lt;_pages&gt;2550-2554&lt;/_pages&gt;&lt;_tertiary_title&gt;Journal of the American Geriatrics Society&lt;/_tertiary_title&gt;&lt;_type_work&gt;Journal Article&lt;/_type_work&gt;&lt;_url&gt;http://www.ncbi.nlm.nih.gov/entrez/query.fcgi?cmd=Retrieve&amp;amp;db=pubmed&amp;amp;dopt=Abstract&amp;amp;list_uids=26648041&amp;amp;query_hl=1&lt;/_url&gt;&lt;_volume&gt;63&lt;/_volume&gt;&lt;/Details&gt;&lt;Extra&gt;&lt;DBUID&gt;{F96A950B-833F-4880-A151-76DA2D6A2879}&lt;/DBUID&gt;&lt;/Extra&gt;&lt;/Item&gt;&lt;/References&gt;&lt;/Group&gt;&lt;/Citation&gt;_x000a_"/>
    <w:docVar w:name="NE.Ref{5337506B-DDB6-422C-B313-01B37BE33D92}" w:val=" ADDIN NE.Ref.{5337506B-DDB6-422C-B313-01B37BE33D92}&lt;Citation&gt;&lt;Group&gt;&lt;References&gt;&lt;Item&gt;&lt;ID&gt;2122&lt;/ID&gt;&lt;UID&gt;{6F472E38-3B47-4809-BB52-F60C23B0BB6B}&lt;/UID&gt;&lt;Title&gt;Brain and cognitive correlates of subjective cognitive decline-plus features in a population-based cohort&lt;/Title&gt;&lt;Template&gt;Journal Article&lt;/Template&gt;&lt;Star&gt;0&lt;/Star&gt;&lt;Tag&gt;0&lt;/Tag&gt;&lt;Author&gt;Sanchez-Benavides, G; Grau-Rivera, O; Suarez-Calvet, M; Minguillon, C; Cacciaglia, R; Gramunt, N; Falcon, C; Gispert, J D; Molinuevo, J L&lt;/Author&gt;&lt;Year&gt;2018&lt;/Year&gt;&lt;Details&gt;&lt;_accession_num&gt;30572953&lt;/_accession_num&gt;&lt;_author_adr&gt;Barcelonabetaeta Brain Research Center, Pasqual Maragall Foundation, C/ Wellington 30, 08005, Barcelona, Spain.; CIBER Fragilidad y Envejecimiento Saludable (CIBERFES), Madrid, Spain.; Barcelonabetaeta Brain Research Center, Pasqual Maragall Foundation, C/ Wellington 30, 08005, Barcelona, Spain.; Barcelonabetaeta Brain Research Center, Pasqual Maragall Foundation, C/ Wellington 30, 08005, Barcelona, Spain.; Barcelonabetaeta Brain Research Center, Pasqual Maragall Foundation, C/ Wellington 30, 08005, Barcelona, Spain.; CIBER Fragilidad y Envejecimiento Saludable (CIBERFES), Madrid, Spain.; Barcelonabetaeta Brain Research Center, Pasqual Maragall Foundation, C/ Wellington 30, 08005, Barcelona, Spain.; Barcelonabetaeta Brain Research Center, Pasqual Maragall Foundation, C/ Wellington 30, 08005, Barcelona, Spain.; CIBER Fragilidad y Envejecimiento Saludable (CIBERFES), Madrid, Spain.; Barcelonabetaeta Brain Research Center, Pasqual Maragall Foundation, C/ Wellington 30, 08005, Barcelona, Spain.; Centro de Investigacion Biomedica en Red de Bioingenieria, Biomateriales y Nanomedicina (CIBER-BBN), Madrid, Spain.; Barcelonabetaeta Brain Research Center, Pasqual Maragall Foundation, C/ Wellington 30, 08005, Barcelona, Spain.; Centro de Investigacion Biomedica en Red de Bioingenieria, Biomateriales y Nanomedicina (CIBER-BBN), Madrid, Spain.; Universitat Pompeu Fabra, Barcelona, Spain.; Barcelonabetaeta Brain Research Center, Pasqual Maragall Foundation, C/ Wellington 30, 08005, Barcelona, Spain. jlmolinuevo@barcelonabeta.org.; CIBER Fragilidad y Envejecimiento Saludable (CIBERFES), Madrid, Spain. jlmolinuevo@barcelonabeta.org.&lt;/_author_adr&gt;&lt;_collection_scope&gt;SCIE&lt;/_collection_scope&gt;&lt;_created&gt;62862212&lt;/_created&gt;&lt;_date&gt;2018-12-20&lt;/_date&gt;&lt;_date_display&gt;2018 Dec 20&lt;/_date_display&gt;&lt;_db_updated&gt;PubMed&lt;/_db_updated&gt;&lt;_doi&gt;10.1186/s13195-018-0449-9&lt;/_doi&gt;&lt;_impact_factor&gt;   6.142&lt;/_impact_factor&gt;&lt;_isbn&gt;1758-9193 (Electronic)&lt;/_isbn&gt;&lt;_issue&gt;1&lt;/_issue&gt;&lt;_journal&gt;Alzheimers Res Ther&lt;/_journal&gt;&lt;_keywords&gt;*Memory; *Subjective cognitive decline; *Voxel-based morphometry&lt;/_keywords&gt;&lt;_language&gt;eng&lt;/_language&gt;&lt;_modified&gt;62862212&lt;/_modified&gt;&lt;_pages&gt;123&lt;/_pages&gt;&lt;_tertiary_title&gt;Alzheimer&amp;apos;s research &amp;amp;amp; therapy&lt;/_tertiary_title&gt;&lt;_type_work&gt;Journal Article; Research Support, Non-U.S. Gov&amp;apos;t&lt;/_type_work&gt;&lt;_url&gt;http://www.ncbi.nlm.nih.gov/entrez/query.fcgi?cmd=Retrieve&amp;amp;db=pubmed&amp;amp;dopt=Abstract&amp;amp;list_uids=30572953&amp;amp;query_hl=1&lt;/_url&gt;&lt;_volume&gt;10&lt;/_volume&gt;&lt;/Details&gt;&lt;Extra&gt;&lt;DBUID&gt;{F96A950B-833F-4880-A151-76DA2D6A2879}&lt;/DBUID&gt;&lt;/Extra&gt;&lt;/Item&gt;&lt;/References&gt;&lt;/Group&gt;&lt;/Citation&gt;_x000a_"/>
    <w:docVar w:name="NE.Ref{5486FAA6-7B99-4087-AABF-FD83637A8DB1}" w:val=" ADDIN NE.Ref.{5486FAA6-7B99-4087-AABF-FD83637A8DB1}&lt;Citation&gt;&lt;Group&gt;&lt;References&gt;&lt;Item&gt;&lt;ID&gt;625&lt;/ID&gt;&lt;UID&gt;{71B9385D-1F63-427E-94DE-893193632EA1}&lt;/UID&gt;&lt;Title&gt;Prevalence, Risk Factors, and Complaints Screening Tool Exploration of Subjective Cognitive Decline in a Large Cohort of the Chinese Population&lt;/Title&gt;&lt;Template&gt;Journal Article&lt;/Template&gt;&lt;Star&gt;0&lt;/Star&gt;&lt;Tag&gt;0&lt;/Tag&gt;&lt;Author&gt;Hao, L; Wang, X; Zhang, L; Xing, Y; Guo, Q; Hu, X; Mu, B; Chen, Y; Chen, G; Cao, J; Zhi, X; Liu, J; Li, X; Yang, L; Li, J; &amp;quot;Du W&amp;quot;; Sun, Y; Wang, T; Liu, Z; Liu, Z; Zhao, X; Li, H; Yu, Y; Wang, X; Jia, J; Han, Y&lt;/Author&gt;&lt;Year&gt;2017&lt;/Year&gt;&lt;Details&gt;&lt;_accession_num&gt;28869471&lt;/_accession_num&gt;&lt;_author_adr&gt;Department of General Practice, School of General Practice and Continuing Education of Capital Medical University, Beijing, China.; Department of Neurology, XuanWu Hospital of Capital Medical University, Beijing,  China.; Department of Epidemiology and Health Statistics, School of Public Health of Capital Medical University, Beijing, China.; Radiological Sciences, Division of Clinical Neuroscience, Queen&amp;apos;s Medical Centre, University of Nottingham, Nottingham, UK.; Sir Peter Mansfield Imaging Centre, School of Medicine, University of Nottingham, Nottingham, UK.; Department of Neurology, Huashan Hospital of Fudan University, Shanghai, China.; Department of Psychiatry and Psychotherapy, Medical Faculty, University of Cologne, Cologne, Germany.; Department of Neurology, XuanWu Hospital of Capital Medical University, Beijing,  China.; Department of Neurology, Dali People&amp;apos;s Hospital, Yunnan, China.; Department of Neurology, XuanWu Hospital of Capital Medical University, Beijing,  China.; Department of Neurology, Hong Xinglong Center Hospital, Heilongjiang, China.; Department of Neurology, Lanzhou General Hospital of Lanzhou Military Command, Gansu, China.; Department of Radiology, Youan Hospital of Capital Medical University, Beijing, China.; Department of Neurology, XuanWu Hospital of Capital Medical University, Beijing,  China.; Department of Neurology, XuanWu Hospital of Capital Medical University, Beijing,  China.; Department of Neurology, XuanWu Hospital of Capital Medical University, Beijing,  China.; Department of Neurology, XuanWu Hospital of Capital Medical University, Beijing,  China.; Department of Neurology, XuanWu Hospital of Capital Medical University, Beijing,  China.; Department of General Practice, School of General Practice and Continuing Education of Capital Medical University, Beijing, China.; Department of General Practice, XuanWu Hospital of Capital Medical University, Beijing, China.; Department of Epidemiology and Health Statistics, School of Public Health of Capital Medical University, Beijing, China.; Department of General Practice, School of General Practice and Continuing Education of Capital Medical University, Beijing, China.; Department of Neurology, Civil Aviation General Hospital, Beijing, China.; Department of Neurology, Hongqi Hospital of Mudanjiang Medical University, Heilongjiang, China.; Department of Library, XuanWu Hospital of Capital Medical University, Beijing, China.; Department of General Surgery, XuanWu Hospital of Capital Medical University, Beijing, China.; Department of Neurology, XuanWu Hospital of Capital Medical University, Beijing,  China.; Center of Alzheimer&amp;apos;s Disease, Beijing Institute for Brain Disorders, Beijing, China.; Beijing Institute of Geriatrics, Beijing, China.; National Clinical Research Center for Geriatric Disorders, Beijing, China.; PKU Care Rehabilitation Hospital, Beijing, China.&lt;/_author_adr&gt;&lt;_collection_scope&gt;SCIE&lt;/_collection_scope&gt;&lt;_created&gt;62646809&lt;/_created&gt;&lt;_date&gt;2017-01-20&lt;/_date&gt;&lt;_date_display&gt;2017&lt;/_date_display&gt;&lt;_db_updated&gt;PubMed&lt;/_db_updated&gt;&lt;_doi&gt;10.3233/JAD-170347&lt;/_doi&gt;&lt;_impact_factor&gt;   3.517&lt;/_impact_factor&gt;&lt;_isbn&gt;1875-8908 (Electronic); 1387-2877 (Linking)&lt;/_isbn&gt;&lt;_issue&gt;2&lt;/_issue&gt;&lt;_journal&gt;J Alzheimers Dis&lt;/_journal&gt;&lt;_keywords&gt;Aged; Aged, 80 and over; China/epidemiology; Cognitive Dysfunction/*diagnosis/*epidemiology/psychology; Cohort Studies; Female; Humans; Male; Mass Screening/*methods; Middle Aged; *Neuropsychological Tests; Prevalence; Risk Factors; Sex Distribution; Surveys and QuestionnairesAlzheimer&amp;apos;s disease; SCD-Q9; prevalence; risk factors; subjective cognitive decline&lt;/_keywords&gt;&lt;_language&gt;eng&lt;/_language&gt;&lt;_modified&gt;62900859&lt;/_modified&gt;&lt;_pages&gt;371-388&lt;/_pages&gt;&lt;_tertiary_title&gt;Journal of Alzheimer&amp;apos;s disease : JAD&lt;/_tertiary_title&gt;&lt;_type_work&gt;Journal Article&lt;/_type_work&gt;&lt;_url&gt;http://www.ncbi.nlm.nih.gov/entrez/query.fcgi?cmd=Retrieve&amp;amp;db=pubmed&amp;amp;dopt=Abstract&amp;amp;list_uids=28869471&amp;amp;query_hl=1&lt;/_url&gt;&lt;_volume&gt;60&lt;/_volume&gt;&lt;/Details&gt;&lt;Extra&gt;&lt;DBUID&gt;{F96A950B-833F-4880-A151-76DA2D6A2879}&lt;/DBUID&gt;&lt;/Extra&gt;&lt;/Item&gt;&lt;/References&gt;&lt;/Group&gt;&lt;/Citation&gt;_x000a_"/>
    <w:docVar w:name="NE.Ref{5E330EC9-E4AE-4679-9BE4-F142C0460255}" w:val=" ADDIN NE.Ref.{5E330EC9-E4AE-4679-9BE4-F142C0460255}&lt;Citation&gt;&lt;Group&gt;&lt;References&gt;&lt;Item&gt;&lt;ID&gt;1950&lt;/ID&gt;&lt;UID&gt;{F3F0E216-EC76-4D7C-A3C3-3DF4B6379979}&lt;/UID&gt;&lt;Title&gt;Subjective Cognitive Decline in Preclinical Alzheimer&amp;apos;s Disease&lt;/Title&gt;&lt;Template&gt;Journal Article&lt;/Template&gt;&lt;Star&gt;0&lt;/Star&gt;&lt;Tag&gt;0&lt;/Tag&gt;&lt;Author&gt;Rabin, L A; Smart, C M; Amariglio, R E&lt;/Author&gt;&lt;Year&gt;2017&lt;/Year&gt;&lt;Details&gt;&lt;_accession_num&gt;28482688&lt;/_accession_num&gt;&lt;_author_adr&gt;Department of Psychology, Brooklyn College and The Graduate Center of the City University of New York, Brooklyn, New York 11210; email: lrabin@brooklyn.cuny.edu.; Department of Neurology, Albert Einstein College of Medicine, Bronx, New York 10461.; Department of Psychology, University of Victoria, Victoria, British Columbia V8W  2Y2, Canada; email: csmart@uvic.ca.; Institute on Aging and Lifelong Health, University of Victoria, Victoria, British Columbia V8P 2Y2, Canada.; Department of Neurology and Center for Alzheimer Research and Treatment, Brigham  and Women&amp;apos;s Hospital and Harvard Medical School, Boston, Massachusetts 02115.; Department of Neurology, Massachusetts General Hospital, Harvard Medical School,  Boston, Massachusetts 02114; email: ramariglio@mgh.harvard.edu.&lt;/_author_adr&gt;&lt;_created&gt;62777571&lt;/_created&gt;&lt;_date&gt;2017-05-08&lt;/_date&gt;&lt;_date_display&gt;2017 May 8&lt;/_date_display&gt;&lt;_db_updated&gt;PubMed&lt;/_db_updated&gt;&lt;_doi&gt;10.1146/annurev-clinpsy-032816-045136&lt;/_doi&gt;&lt;_impact_factor&gt;  14.098&lt;/_impact_factor&gt;&lt;_isbn&gt;1548-5951 (Electronic); 1548-5943 (Linking)&lt;/_isbn&gt;&lt;_journal&gt;Annu Rev Clin Psychol&lt;/_journal&gt;&lt;_keywords&gt;Alzheimer Disease/*diagnosis; Cognitive Dysfunction/*diagnosis/physiopathology/psychology; *Diagnostic Self Evaluation; Humans; *Prodromal Symptoms*cognitive complaints; *dementia; *early detection; *mild cognitive impairment; *preclinical Alzheimer&amp;apos;s disease; *subjective cognitive decline&lt;/_keywords&gt;&lt;_language&gt;eng&lt;/_language&gt;&lt;_modified&gt;62777571&lt;/_modified&gt;&lt;_pages&gt;369-396&lt;/_pages&gt;&lt;_tertiary_title&gt;Annual review of clinical psychology&lt;/_tertiary_title&gt;&lt;_type_work&gt;Journal Article; Review; Research Support, Non-U.S. Gov&amp;apos;t; Research Support, N.I.H., Extramural&lt;/_type_work&gt;&lt;_url&gt;http://www.ncbi.nlm.nih.gov/entrez/query.fcgi?cmd=Retrieve&amp;amp;db=pubmed&amp;amp;dopt=Abstract&amp;amp;list_uids=28482688&amp;amp;query_hl=1&lt;/_url&gt;&lt;_volume&gt;13&lt;/_volume&gt;&lt;/Details&gt;&lt;Extra&gt;&lt;DBUID&gt;{F96A950B-833F-4880-A151-76DA2D6A2879}&lt;/DBUID&gt;&lt;/Extra&gt;&lt;/Item&gt;&lt;/References&gt;&lt;/Group&gt;&lt;Group&gt;&lt;References&gt;&lt;Item&gt;&lt;ID&gt;510&lt;/ID&gt;&lt;UID&gt;{668A7042-2ABA-455A-812B-0F156AA51742}&lt;/UID&gt;&lt;Title&gt;A conceptual framework for research on subjective cognitive decline in preclinical Alzheimer&amp;apos;s disease&lt;/Title&gt;&lt;Template&gt;Journal Article&lt;/Template&gt;&lt;Star&gt;0&lt;/Star&gt;&lt;Tag&gt;0&lt;/Tag&gt;&lt;Author&gt;Jessen, F; Amariglio, R E; van Boxtel, M; Breteler, M; Ceccaldi, M; Chetelat, G; Dubois, B; Dufouil, C; Ellis, K A; van der Flier, W M; Glodzik, L; van Harten, A C; de Leon, M J; McHugh, P; Mielke, M M; Molinuevo, J L; Mosconi, L; Osorio, R S; Perrotin, A; Petersen, R C; Rabin, L A; Rami, L; Reisberg, B; Rentz, D M; Sachdev, P S; de la Sayette, V; Saykin, A J; Scheltens, P; Shulman, M B; Slavin, M J; Sperling, R A; Stewart, R; Uspenskaya, O; Vellas, B; Visser, P J; Wagner, M&lt;/Author&gt;&lt;Year&gt;2014&lt;/Year&gt;&lt;Details&gt;&lt;_accession_num&gt;24798886&lt;/_accession_num&gt;&lt;_author_adr&gt;Department of Psychiatry, University of Bonn, Bonn, Germany; Clinical Treatment and Research Center for Neurodegenerative Disease (KBFZ), University of Bonn, Bonn, Germany; German Center for Neurodegenerative Diseases (DZNE), Bonn, Germany. Electronic address: frank.jessen@ukb.uni-bonn.de.; Department of Neurology, Harvard Medical School, Brigham and Women&amp;apos;s Hospital, Massachusetts General Hospital, Boston, MA, USA.; Department of Psychiatry and Neuropsychology, School for Mental Health and Neuroscience (MHeNS), Maastricht University, Maastricht, The Netherlands.; German Center for Neurodegenerative Diseases (DZNE), Bonn, Germany.; Institut des Neurosciences des Systemes, Universite de Marseille, Marseille, France.; INSERM, U1077, Caen, France; Universite de Caen Basse-Normandie, UMR-S1077, Caen, France; Ecole Pratique des Hautes Etudes, UMR-S1077, Caen, France; CHU de Caen, U1077, Caen, France.; Universite Pierre et Marie Curie, Paris, France.; INSERM U708, Neuroepidemiology, CIC-EC7 and Bordeaux University, Bordeaux, France.; Academic Unit for Psychiatry of Old Age, Department of Psychiatry, University of  Melbourne, Melbourne, Australia.; Alzheimer Center, Department of Neurology, Neuroscience Campus Amsterdam, VU University Medical Centre, Amsterdam, The Netherlands.; Department of Psychiatry, New York University Langone Medical Center, New York, NY, USA.; Alzheimer Center, Department of Neurology, Neuroscience Campus Amsterdam, VU University Medical Centre, Amsterdam, The Netherlands.; Department of Psychiatry, New York University Langone Medical Center, New York, NY, USA.; Department of Psychiatry, New York University Langone Medical Center, New York, NY, USA.; Department of Health Sciences Research, Mayo Clinic, Rochester, MN, USA.; Alzheimer&amp;apos;s Disease and Other Cognitive Disorders Unit, IDIBAPS, Hospital Clinic, Barcelona, Spain.; Department of Psychiatry, New York University Langone Medical Center, New York, NY, USA.; Department of Psychiatry, New York University Langone Medical Center, New York, NY, USA.; INSERM, U1077, Caen, France; Universite de Caen Basse-Normandie, UMR-S1077, Caen, France; Ecole Pratique des Hautes Etudes, UMR-S1077, Caen, France; CHU de Caen, U1077, Caen, France.; Department of Neurology, Mayo Clinic, Rochester, MN, USA.; Brooklyn College of The City University of New York, New York, NY, USA; The Graduate Center of The City University of New York, New York, NY, USA.; Alzheimer&amp;apos;s Disease and Other Cognitive Disorders Unit, IDIBAPS, Hospital Clinic, Barcelona, Spain.; Department of Psychiatry, New York University Langone Medical Center, New York, NY, USA; Silberstein Aging and Dementia Research Center, New York University School of Medicine, New York, NY, USA.; Department of Neurology, Harvard Medical School, Brigham and Women&amp;apos;s Hospital, Massachusetts General Hospital, Boston, MA, USA.; Centre for Healthy Brain Ageing, University of New South Wales, Sydney, Australia.; INSERM, U1077, Caen, France; Universite de Caen Basse-Normandie, UMR-S1077, Caen, France; Ecole Pratique des Hautes Etudes, UMR-S1077, Caen, France; CHU de Caen, U1077, Caen, France.; Department of Radiology and Imaging Sciences, Indiana University School of Medicine, Indianapolis, IN, USA.; Alzheimer Center, Department of Neurology, Neuroscience Campus Amsterdam, VU University Medical Centre, Amsterdam, The Netherlands.; Department of Psychiatry, New York University Langone Medical Center, New York, NY, USA.; Dementia Collaborative Research Centre, School of Psychiatry, UNSW Medicine, University of New South Wales, Sydney, Australia.; Department of Neurology, Harvard Medical School, Brigham and Women&amp;apos;s Hospital, Massachusetts General Hospital, Boston, MA, USA.; Institute of Psychiatry, King&amp;apos;s College London, London, UK.; Alzheimer&amp;apos;s Institute, Groupe Hospitalier Pitie-Salpetriere, Paris, France.; Department of Internal Medicine and Geriatrics, Toulouse University Hospital, UMR INSERM 1027, University Paul Sabatier, Toulouse, France.; Department of Psychiatry and Neuropsychology, School for Mental Health and Neuroscience (MHeNS), Maastricht University, Maastricht, The Netherlands; Alzheimer Center, Department of Neurology, Neuroscience Campus Amsterdam, VU University Medical Centre, Amsterdam, The Netherlands.; Department of Psychiatry, University of Bonn, Bonn, Germany; Clinical Treatment and Research Center for Neurodegenerative Disease (KBFZ), University of Bonn, Bonn, Germany; German Center for Neurodegenerative Diseases (DZNE), Bonn, Germany.&lt;/_author_adr&gt;&lt;_collection_scope&gt;SCIE;&lt;/_collection_scope&gt;&lt;_created&gt;62519067&lt;/_created&gt;&lt;_date&gt;2014-11-01&lt;/_date&gt;&lt;_date_display&gt;2014 Nov&lt;/_date_display&gt;&lt;_db_updated&gt;PubMed&lt;/_db_updated&gt;&lt;_doi&gt;10.1016/j.jalz.2014.01.001&lt;/_doi&gt;&lt;_impact_factor&gt;  14.423&lt;/_impact_factor&gt;&lt;_isbn&gt;1552-5279 (Electronic); 1552-5260 (Linking)&lt;/_isbn&gt;&lt;_issue&gt;6&lt;/_issue&gt;&lt;_journal&gt;Alzheimers Dement&lt;/_journal&gt;&lt;_keywords&gt;Age of Onset; Alzheimer Disease/*physiopathology; Cognition Disorders/*diagnosis/*physiopathology; *Disease Progression; Female; Humans; Male; Neuropsychological Tests; *Prodromal Symptoms; Psychiatric Status Rating Scales; Terminology as TopicAlzheimer&amp;apos;s disease; Mild cognitive impairment; Preclinical Alzheimer&amp;apos;s disease; Prodromal Alzheimer &amp;apos;s disease; Research criteria; Subjective cognitive decline&lt;/_keywords&gt;&lt;_language&gt;eng&lt;/_language&gt;&lt;_modified&gt;62850224&lt;/_modified&gt;&lt;_ori_publication&gt;Copyright (c) 2014 The Alzheimer&amp;apos;s Association. Published by Elsevier Inc. All_x000d__x000a_      rights reserved.&lt;/_ori_publication&gt;&lt;_pages&gt;844-52&lt;/_pages&gt;&lt;_tertiary_title&gt;Alzheimer&amp;apos;s &amp;amp;amp; dementia : the journal of the Alzheimer&amp;apos;s Association&lt;/_tertiary_title&gt;&lt;_type_work&gt;Journal Article; Review&lt;/_type_work&gt;&lt;_url&gt;http://www.ncbi.nlm.nih.gov/entrez/query.fcgi?cmd=Retrieve&amp;amp;db=pubmed&amp;amp;dopt=Abstract&amp;amp;list_uids=24798886&amp;amp;query_hl=1&lt;/_url&gt;&lt;_volume&gt;10&lt;/_volume&gt;&lt;/Details&gt;&lt;Extra&gt;&lt;DBUID&gt;{F96A950B-833F-4880-A151-76DA2D6A2879}&lt;/DBUID&gt;&lt;/Extra&gt;&lt;/Item&gt;&lt;/References&gt;&lt;/Group&gt;&lt;/Citation&gt;_x000a_"/>
    <w:docVar w:name="NE.Ref{5F17F3DE-2063-410F-81A5-1006766E903B}" w:val=" ADDIN NE.Ref.{5F17F3DE-2063-410F-81A5-1006766E903B}&lt;Citation&gt;&lt;Group&gt;&lt;References&gt;&lt;Item&gt;&lt;ID&gt;2186&lt;/ID&gt;&lt;UID&gt;{EBCDF984-4C1D-4428-AC79-FA6649BEB46E}&lt;/UID&gt;&lt;Title&gt;Comparative accuracies of two common screening instruments for classification of  Alzheimer&amp;apos;s disease, mild cognitive impairment, and healthy aging&lt;/Title&gt;&lt;Template&gt;Journal Article&lt;/Template&gt;&lt;Star&gt;0&lt;/Star&gt;&lt;Tag&gt;0&lt;/Tag&gt;&lt;Author&gt;Roalf, D R; Moberg, P J; Xie, S X; Wolk, D A; Moelter, S T; Arnold, S E&lt;/Author&gt;&lt;Year&gt;2013&lt;/Year&gt;&lt;Details&gt;&lt;_accession_num&gt;23260866&lt;/_accession_num&gt;&lt;_author_adr&gt;Department of Psychiatry, Neuropsychiatry, University of Pennsylvania, Philadelphia, PA, USA. roalf@upenn.edu&lt;/_author_adr&gt;&lt;_date_display&gt;2013 Sep&lt;/_date_display&gt;&lt;_date&gt;2013-09-01&lt;/_date&gt;&lt;_doi&gt;10.1016/j.jalz.2012.10.001&lt;/_doi&gt;&lt;_isbn&gt;1552-5279 (Electronic); 1552-5260 (Linking)&lt;/_isbn&gt;&lt;_issue&gt;5&lt;/_issue&gt;&lt;_journal&gt;Alzheimers Dement&lt;/_journal&gt;&lt;_keywords&gt;Aged; Aged, 80 and over; *Aging; Alzheimer Disease/*classification/*diagnosis; Cognitive Dysfunction/*classification/*diagnosis; Female; Humans; Male; Middle Aged; *Neuropsychological TestsAlzheimer&amp;apos;s disease; Diagnostic accuracy; MMSE; Mild cognitive impairment; MoCA&lt;/_keywords&gt;&lt;_language&gt;eng&lt;/_language&gt;&lt;_ori_publication&gt;Published by Elsevier Inc.&lt;/_ori_publication&gt;&lt;_pages&gt;529-37&lt;/_pages&gt;&lt;_tertiary_title&gt;Alzheimer&amp;apos;s &amp;amp;amp; dementia : the journal of the Alzheimer&amp;apos;s Association&lt;/_tertiary_title&gt;&lt;_type_work&gt;Comparative Study; Journal Article; Research Support, N.I.H., Extramural; Research Support, Non-U.S. Gov&amp;apos;t&lt;/_type_work&gt;&lt;_url&gt;http://www.ncbi.nlm.nih.gov/entrez/query.fcgi?cmd=Retrieve&amp;amp;db=pubmed&amp;amp;dopt=Abstract&amp;amp;list_uids=23260866&amp;amp;query_hl=1&lt;/_url&gt;&lt;_volume&gt;9&lt;/_volume&gt;&lt;_created&gt;63013914&lt;/_created&gt;&lt;_modified&gt;63013914&lt;/_modified&gt;&lt;_db_updated&gt;PubMed&lt;/_db_updated&gt;&lt;_impact_factor&gt;  14.423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66CBF125-D597-4690-9C1A-CCC8428DCC69}" w:val=" ADDIN NE.Ref.{66CBF125-D597-4690-9C1A-CCC8428DCC69}&lt;Citation&gt;&lt;Group&gt;&lt;References&gt;&lt;Item&gt;&lt;ID&gt;1934&lt;/ID&gt;&lt;UID&gt;{D407681C-4828-437C-963E-498248449F7D}&lt;/UID&gt;&lt;Title&gt;Specific Features of Subjective Cognitive Decline Predict Faster Conversion to Mild Cognitive Impairment&lt;/Title&gt;&lt;Template&gt;Journal Article&lt;/Template&gt;&lt;Star&gt;0&lt;/Star&gt;&lt;Tag&gt;0&lt;/Tag&gt;&lt;Author&gt;Fernandez-Blazquez, M A; Avila-Villanueva, M; Maestu, F; Medina, M&lt;/Author&gt;&lt;Year&gt;2016&lt;/Year&gt;&lt;Details&gt;&lt;_accession_num&gt;27060949&lt;/_accession_num&gt;&lt;_author_adr&gt;Alzheimer Disease Research Unit, CIEN Foundation, Carlos III Institute of Health, Alzheimer Center Queen Sophia Foundation, Madrid, Spain.; Alzheimer Disease Research Unit, CIEN Foundation, Carlos III Institute of Health, Alzheimer Center Queen Sophia Foundation, Madrid, Spain.; Laboratory of Cognitive and Computational Neuroscience (UCM-UPM), Center for Biomedical Technology, Madrid, Spain.; Department of Basic Psychology II, Complutense University of Madrid (UCM), Madrid, Spain.; Alzheimer Disease Research Unit, CIEN Foundation, Carlos III Institute of Health, Alzheimer Center Queen Sophia Foundation, Madrid, Spain.; CIBERNED (Center for Networked Biomedical Research in Neurodegenerative Diseases), Madrid, Spain.&lt;/_author_adr&gt;&lt;_collection_scope&gt;SCIE&lt;/_collection_scope&gt;&lt;_created&gt;62749329&lt;/_created&gt;&lt;_date&gt;2016-03-08&lt;/_date&gt;&lt;_date_display&gt;2016 Mar 8&lt;/_date_display&gt;&lt;_db_updated&gt;PubMed&lt;/_db_updated&gt;&lt;_doi&gt;10.3233/JAD-150956&lt;/_doi&gt;&lt;_impact_factor&gt;   3.517&lt;/_impact_factor&gt;&lt;_isbn&gt;1875-8908 (Electronic); 1387-2877 (Linking)&lt;/_isbn&gt;&lt;_issue&gt;1&lt;/_issue&gt;&lt;_journal&gt;J Alzheimers Dis&lt;/_journal&gt;&lt;_keywords&gt;Aged; Alzheimer Disease; Apolipoprotein E4/genetics; Cognitive Dysfunction/*diagnosis/epidemiology/genetics/*psychology; Disease Progression; Female; Follow-Up Studies; Genotyping Techniques; Humans; Kaplan-Meier Estimate; Male; Neuropsychological Tests; *Perception; Prodromal Symptoms; Prognosis; Prospective Studies; Time FactorsAging, Alzheimer&amp;apos;s disease; cognitive symptoms; dementia; mild cognitive impairment; subjective cognitive decline&lt;/_keywords&gt;&lt;_language&gt;eng&lt;/_language&gt;&lt;_modified&gt;62777494&lt;/_modified&gt;&lt;_pages&gt;271-81&lt;/_pages&gt;&lt;_tertiary_title&gt;Journal of Alzheimer&amp;apos;s disease : JAD&lt;/_tertiary_title&gt;&lt;_type_work&gt;Journal Article; Research Support, Non-U.S. Gov&amp;apos;t&lt;/_type_work&gt;&lt;_url&gt;http://www.ncbi.nlm.nih.gov/entrez/query.fcgi?cmd=Retrieve&amp;amp;db=pubmed&amp;amp;dopt=Abstract&amp;amp;list_uids=27060949&amp;amp;query_hl=1&lt;/_url&gt;&lt;_volume&gt;52&lt;/_volume&gt;&lt;/Details&gt;&lt;Extra&gt;&lt;DBUID&gt;{F96A950B-833F-4880-A151-76DA2D6A2879}&lt;/DBUID&gt;&lt;/Extra&gt;&lt;/Item&gt;&lt;/References&gt;&lt;/Group&gt;&lt;/Citation&gt;_x000a_"/>
    <w:docVar w:name="NE.Ref{68D2DD41-2CA5-4DE5-808B-694981E6A3FC}" w:val=" ADDIN NE.Ref.{68D2DD41-2CA5-4DE5-808B-694981E6A3FC}&lt;Citation&gt;&lt;Group&gt;&lt;References&gt;&lt;Item&gt;&lt;ID&gt;1949&lt;/ID&gt;&lt;UID&gt;{E0AA2123-EEC1-4E35-992A-3B6ED2EA4F83}&lt;/UID&gt;&lt;Title&gt;Testing the right target and right drug at the right stage&lt;/Title&gt;&lt;Template&gt;Journal Article&lt;/Template&gt;&lt;Star&gt;0&lt;/Star&gt;&lt;Tag&gt;0&lt;/Tag&gt;&lt;Author&gt;Sperling, R A; Jack, CR Jr; Aisen, P S&lt;/Author&gt;&lt;Year&gt;2011&lt;/Year&gt;&lt;Details&gt;&lt;_accession_num&gt;22133718&lt;/_accession_num&gt;&lt;_author_adr&gt;Center for Alzheimer Research and Treatment, Brigham and Women&amp;apos;s Hospital, Harvard Medical School, Boston, MA 02446, USA. reisa@rics.bwh.harvard.edu&lt;/_author_adr&gt;&lt;_collection_scope&gt;SCIE&lt;/_collection_scope&gt;&lt;_created&gt;62777529&lt;/_created&gt;&lt;_date&gt;2011-11-30&lt;/_date&gt;&lt;_date_display&gt;2011 Nov 30&lt;/_date_display&gt;&lt;_db_updated&gt;PubMed&lt;/_db_updated&gt;&lt;_doi&gt;10.1126/scitranslmed.3002609&lt;/_doi&gt;&lt;_impact_factor&gt;  17.161&lt;/_impact_factor&gt;&lt;_isbn&gt;1946-6242 (Electronic); 1946-6234 (Linking)&lt;/_isbn&gt;&lt;_issue&gt;111&lt;/_issue&gt;&lt;_journal&gt;Sci Transl Med&lt;/_journal&gt;&lt;_keywords&gt;Alzheimer Disease/*drug therapy/*pathology; Clinical Trials as Topic; Humans; *Molecular Targeted Therapy&lt;/_keywords&gt;&lt;_language&gt;eng&lt;/_language&gt;&lt;_modified&gt;62777529&lt;/_modified&gt;&lt;_pages&gt;111cm33&lt;/_pages&gt;&lt;_tertiary_title&gt;Science translational medicine&lt;/_tertiary_title&gt;&lt;_type_work&gt;Journal Article; Review&lt;/_type_work&gt;&lt;_url&gt;http://www.ncbi.nlm.nih.gov/entrez/query.fcgi?cmd=Retrieve&amp;amp;db=pubmed&amp;amp;dopt=Abstract&amp;amp;list_uids=22133718&amp;amp;query_hl=1&lt;/_url&gt;&lt;_volume&gt;3&lt;/_volume&gt;&lt;/Details&gt;&lt;Extra&gt;&lt;DBUID&gt;{F96A950B-833F-4880-A151-76DA2D6A2879}&lt;/DBUID&gt;&lt;/Extra&gt;&lt;/Item&gt;&lt;/References&gt;&lt;/Group&gt;&lt;/Citation&gt;_x000a_"/>
    <w:docVar w:name="NE.Ref{6E711EF8-5966-4E15-A0DE-EBE08AEF56D1}" w:val=" ADDIN NE.Ref.{6E711EF8-5966-4E15-A0DE-EBE08AEF56D1}&lt;Citation&gt;&lt;Group&gt;&lt;References&gt;&lt;Item&gt;&lt;ID&gt;1971&lt;/ID&gt;&lt;UID&gt;{D565EEF9-AF79-41F8-BE6D-ADF8303F55AA}&lt;/UID&gt;&lt;Title&gt;Symptom clusters of subjective cognitive decline amongst cognitively normal older persons and their utilities in predicting objective cognitive performance: structural equation modelling&lt;/Title&gt;&lt;Template&gt;Journal Article&lt;/Template&gt;&lt;Star&gt;0&lt;/Star&gt;&lt;Tag&gt;0&lt;/Tag&gt;&lt;Author&gt;Liew, T M; Yap, P; Ng, T P; Mahendran, R; Kua, E H; Feng, L&lt;/Author&gt;&lt;Year&gt;2019&lt;/Year&gt;&lt;Details&gt;&lt;_accession_num&gt;30924985&lt;/_accession_num&gt;&lt;_author_adr&gt;Department of Geriatric Psychiatry, Institute of Mental Health, Singapore, Singapore.; Saw Swee Hock School of Public Health, National University of Singapore, Singapore, Singapore.; Department of Geriatric Medicine, Khoo Teck Puat Hospital, Singapore, Singapore.; Geriatric Education and Research Institute, Singapore, Singapore.; Department of Psychological Medicine, National University Hospital, Singapore, Singapore.; Department of Psychological Medicine, Yong Loo Lin School of Medicine, National University of Singapore, Singapore, Singapore.; Department of Psychological Medicine, National University Hospital, Singapore, Singapore.; Department of Psychological Medicine, Yong Loo Lin School of Medicine, National University of Singapore, Singapore, Singapore.; Department of Psychological Medicine, National University Hospital, Singapore, Singapore.; Department of Psychological Medicine, Yong Loo Lin School of Medicine, National University of Singapore, Singapore, Singapore.; Department of Psychological Medicine, Yong Loo Lin School of Medicine, National University of Singapore, Singapore, Singapore.&lt;/_author_adr&gt;&lt;_collection_scope&gt;SCIE&lt;/_collection_scope&gt;&lt;_created&gt;62804808&lt;/_created&gt;&lt;_date&gt;2019-03-29&lt;/_date&gt;&lt;_date_display&gt;2019 Mar 29&lt;/_date_display&gt;&lt;_db_updated&gt;PubMed&lt;/_db_updated&gt;&lt;_doi&gt;10.1111/ene.13958&lt;/_doi&gt;&lt;_impact_factor&gt;   4.387&lt;/_impact_factor&gt;&lt;_isbn&gt;1468-1331 (Electronic); 1351-5101 (Linking)&lt;/_isbn&gt;&lt;_journal&gt;Eur J Neurol&lt;/_journal&gt;&lt;_keywords&gt;normal ageing; objective cognitive performance; subjective cognitive decline&lt;/_keywords&gt;&lt;_language&gt;eng&lt;/_language&gt;&lt;_modified&gt;62824852&lt;/_modified&gt;&lt;_ori_publication&gt;(c) 2019 EAN.&lt;/_ori_publication&gt;&lt;_tertiary_title&gt;European journal of neurology&lt;/_tertiary_title&gt;&lt;_type_work&gt;Journal Article&lt;/_type_work&gt;&lt;_url&gt;http://www.ncbi.nlm.nih.gov/entrez/query.fcgi?cmd=Retrieve&amp;amp;db=pubmed&amp;amp;dopt=Abstract&amp;amp;list_uids=30924985&amp;amp;query_hl=1&lt;/_url&gt;&lt;/Details&gt;&lt;Extra&gt;&lt;DBUID&gt;{F96A950B-833F-4880-A151-76DA2D6A2879}&lt;/DBUID&gt;&lt;/Extra&gt;&lt;/Item&gt;&lt;/References&gt;&lt;/Group&gt;&lt;/Citation&gt;_x000a_"/>
    <w:docVar w:name="NE.Ref{731911A0-9B38-49BA-A64D-8F906C646828}" w:val=" ADDIN NE.Ref.{731911A0-9B38-49BA-A64D-8F906C646828}&lt;Citation&gt;&lt;Group&gt;&lt;References&gt;&lt;Item&gt;&lt;ID&gt;1934&lt;/ID&gt;&lt;UID&gt;{D407681C-4828-437C-963E-498248449F7D}&lt;/UID&gt;&lt;Title&gt;Specific Features of Subjective Cognitive Decline Predict Faster Conversion to Mild Cognitive Impairment&lt;/Title&gt;&lt;Template&gt;Journal Article&lt;/Template&gt;&lt;Star&gt;0&lt;/Star&gt;&lt;Tag&gt;0&lt;/Tag&gt;&lt;Author&gt;Fernandez-Blazquez, M A; Avila-Villanueva, M; Maestu, F; Medina, M&lt;/Author&gt;&lt;Year&gt;2016&lt;/Year&gt;&lt;Details&gt;&lt;_accession_num&gt;27060949&lt;/_accession_num&gt;&lt;_author_adr&gt;Alzheimer Disease Research Unit, CIEN Foundation, Carlos III Institute of Health, Alzheimer Center Queen Sophia Foundation, Madrid, Spain.; Alzheimer Disease Research Unit, CIEN Foundation, Carlos III Institute of Health, Alzheimer Center Queen Sophia Foundation, Madrid, Spain.; Laboratory of Cognitive and Computational Neuroscience (UCM-UPM), Center for Biomedical Technology, Madrid, Spain.; Department of Basic Psychology II, Complutense University of Madrid (UCM), Madrid, Spain.; Alzheimer Disease Research Unit, CIEN Foundation, Carlos III Institute of Health, Alzheimer Center Queen Sophia Foundation, Madrid, Spain.; CIBERNED (Center for Networked Biomedical Research in Neurodegenerative Diseases), Madrid, Spain.&lt;/_author_adr&gt;&lt;_collection_scope&gt;SCIE&lt;/_collection_scope&gt;&lt;_created&gt;62749329&lt;/_created&gt;&lt;_date&gt;2016-03-08&lt;/_date&gt;&lt;_date_display&gt;2016 Mar 8&lt;/_date_display&gt;&lt;_db_updated&gt;PubMed&lt;/_db_updated&gt;&lt;_doi&gt;10.3233/JAD-150956&lt;/_doi&gt;&lt;_impact_factor&gt;   3.476&lt;/_impact_factor&gt;&lt;_isbn&gt;1875-8908 (Electronic); 1387-2877 (Linking)&lt;/_isbn&gt;&lt;_issue&gt;1&lt;/_issue&gt;&lt;_journal&gt;J Alzheimers Dis&lt;/_journal&gt;&lt;_keywords&gt;Aged; Alzheimer Disease; Apolipoprotein E4/genetics; Cognitive Dysfunction/*diagnosis/epidemiology/genetics/*psychology; Disease Progression; Female; Follow-Up Studies; Genotyping Techniques; Humans; Kaplan-Meier Estimate; Male; Neuropsychological Tests; *Perception; Prodromal Symptoms; Prognosis; Prospective Studies; Time FactorsAging, Alzheimer&amp;apos;s disease; cognitive symptoms; dementia; mild cognitive impairment; subjective cognitive decline&lt;/_keywords&gt;&lt;_language&gt;eng&lt;/_language&gt;&lt;_modified&gt;62777494&lt;/_modified&gt;&lt;_pages&gt;271-81&lt;/_pages&gt;&lt;_tertiary_title&gt;Journal of Alzheimer&amp;apos;s disease : JAD&lt;/_tertiary_title&gt;&lt;_type_work&gt;Journal Article; Research Support, Non-U.S. Gov&amp;apos;t&lt;/_type_work&gt;&lt;_url&gt;http://www.ncbi.nlm.nih.gov/entrez/query.fcgi?cmd=Retrieve&amp;amp;db=pubmed&amp;amp;dopt=Abstract&amp;amp;list_uids=27060949&amp;amp;query_hl=1&lt;/_url&gt;&lt;_volume&gt;52&lt;/_volume&gt;&lt;/Details&gt;&lt;Extra&gt;&lt;DBUID&gt;{F96A950B-833F-4880-A151-76DA2D6A2879}&lt;/DBUID&gt;&lt;/Extra&gt;&lt;/Item&gt;&lt;/References&gt;&lt;/Group&gt;&lt;/Citation&gt;_x000a_"/>
    <w:docVar w:name="NE.Ref{80C09DE3-CCC6-4D4A-BDA1-245626D0B22D}" w:val=" ADDIN NE.Ref.{80C09DE3-CCC6-4D4A-BDA1-245626D0B22D}&lt;Citation&gt;&lt;Group&gt;&lt;References&gt;&lt;Item&gt;&lt;ID&gt;510&lt;/ID&gt;&lt;UID&gt;{668A7042-2ABA-455A-812B-0F156AA51742}&lt;/UID&gt;&lt;Title&gt;A conceptual framework for research on subjective cognitive decline in preclinical Alzheimer&amp;apos;s disease&lt;/Title&gt;&lt;Template&gt;Journal Article&lt;/Template&gt;&lt;Star&gt;0&lt;/Star&gt;&lt;Tag&gt;0&lt;/Tag&gt;&lt;Author&gt;Jessen, F; Amariglio, R E; van Boxtel, M; Breteler, M; Ceccaldi, M; Chetelat, G; Dubois, B; Dufouil, C; Ellis, K A; van der Flier, W M; Glodzik, L; van Harten, A C; de Leon, M J; McHugh, P; Mielke, M M; Molinuevo, J L; Mosconi, L; Osorio, R S; Perrotin, A; Petersen, R C; Rabin, L A; Rami, L; Reisberg, B; Rentz, D M; Sachdev, P S; de la Sayette, V; Saykin, A J; Scheltens, P; Shulman, M B; Slavin, M J; Sperling, R A; Stewart, R; Uspenskaya, O; Vellas, B; Visser, P J; Wagner, M&lt;/Author&gt;&lt;Year&gt;2014&lt;/Year&gt;&lt;Details&gt;&lt;_accession_num&gt;24798886&lt;/_accession_num&gt;&lt;_author_adr&gt;Department of Psychiatry, University of Bonn, Bonn, Germany; Clinical Treatment and Research Center for Neurodegenerative Disease (KBFZ), University of Bonn, Bonn, Germany; German Center for Neurodegenerative Diseases (DZNE), Bonn, Germany. Electronic address: frank.jessen@ukb.uni-bonn.de.; Department of Neurology, Harvard Medical School, Brigham and Women&amp;apos;s Hospital, Massachusetts General Hospital, Boston, MA, USA.; Department of Psychiatry and Neuropsychology, School for Mental Health and Neuroscience (MHeNS), Maastricht University, Maastricht, The Netherlands.; German Center for Neurodegenerative Diseases (DZNE), Bonn, Germany.; Institut des Neurosciences des Systemes, Universite de Marseille, Marseille, France.; INSERM, U1077, Caen, France; Universite de Caen Basse-Normandie, UMR-S1077, Caen, France; Ecole Pratique des Hautes Etudes, UMR-S1077, Caen, France; CHU de Caen, U1077, Caen, France.; Universite Pierre et Marie Curie, Paris, France.; INSERM U708, Neuroepidemiology, CIC-EC7 and Bordeaux University, Bordeaux, France.; Academic Unit for Psychiatry of Old Age, Department of Psychiatry, University of  Melbourne, Melbourne, Australia.; Alzheimer Center, Department of Neurology, Neuroscience Campus Amsterdam, VU University Medical Centre, Amsterdam, The Netherlands.; Department of Psychiatry, New York University Langone Medical Center, New York, NY, USA.; Alzheimer Center, Department of Neurology, Neuroscience Campus Amsterdam, VU University Medical Centre, Amsterdam, The Netherlands.; Department of Psychiatry, New York University Langone Medical Center, New York, NY, USA.; Department of Psychiatry, New York University Langone Medical Center, New York, NY, USA.; Department of Health Sciences Research, Mayo Clinic, Rochester, MN, USA.; Alzheimer&amp;apos;s Disease and Other Cognitive Disorders Unit, IDIBAPS, Hospital Clinic, Barcelona, Spain.; Department of Psychiatry, New York University Langone Medical Center, New York, NY, USA.; Department of Psychiatry, New York University Langone Medical Center, New York, NY, USA.; INSERM, U1077, Caen, France; Universite de Caen Basse-Normandie, UMR-S1077, Caen, France; Ecole Pratique des Hautes Etudes, UMR-S1077, Caen, France; CHU de Caen, U1077, Caen, France.; Department of Neurology, Mayo Clinic, Rochester, MN, USA.; Brooklyn College of The City University of New York, New York, NY, USA; The Graduate Center of The City University of New York, New York, NY, USA.; Alzheimer&amp;apos;s Disease and Other Cognitive Disorders Unit, IDIBAPS, Hospital Clinic, Barcelona, Spain.; Department of Psychiatry, New York University Langone Medical Center, New York, NY, USA; Silberstein Aging and Dementia Research Center, New York University School of Medicine, New York, NY, USA.; Department of Neurology, Harvard Medical School, Brigham and Women&amp;apos;s Hospital, Massachusetts General Hospital, Boston, MA, USA.; Centre for Healthy Brain Ageing, University of New South Wales, Sydney, Australia.; INSERM, U1077, Caen, France; Universite de Caen Basse-Normandie, UMR-S1077, Caen, France; Ecole Pratique des Hautes Etudes, UMR-S1077, Caen, France; CHU de Caen, U1077, Caen, France.; Department of Radiology and Imaging Sciences, Indiana University School of Medicine, Indianapolis, IN, USA.; Alzheimer Center, Department of Neurology, Neuroscience Campus Amsterdam, VU University Medical Centre, Amsterdam, The Netherlands.; Department of Psychiatry, New York University Langone Medical Center, New York, NY, USA.; Dementia Collaborative Research Centre, School of Psychiatry, UNSW Medicine, University of New South Wales, Sydney, Australia.; Department of Neurology, Harvard Medical School, Brigham and Women&amp;apos;s Hospital, Massachusetts General Hospital, Boston, MA, USA.; Institute of Psychiatry, King&amp;apos;s College London, London, UK.; Alzheimer&amp;apos;s Institute, Groupe Hospitalier Pitie-Salpetriere, Paris, France.; Department of Internal Medicine and Geriatrics, Toulouse University Hospital, UMR INSERM 1027, University Paul Sabatier, Toulouse, France.; Department of Psychiatry and Neuropsychology, School for Mental Health and Neuroscience (MHeNS), Maastricht University, Maastricht, The Netherlands; Alzheimer Center, Department of Neurology, Neuroscience Campus Amsterdam, VU University Medical Centre, Amsterdam, The Netherlands.; Department of Psychiatry, University of Bonn, Bonn, Germany; Clinical Treatment and Research Center for Neurodegenerative Disease (KBFZ), University of Bonn, Bonn, Germany; German Center for Neurodegenerative Diseases (DZNE), Bonn, Germany.&lt;/_author_adr&gt;&lt;_collection_scope&gt;SCIE;&lt;/_collection_scope&gt;&lt;_created&gt;62519067&lt;/_created&gt;&lt;_date&gt;2014-11-01&lt;/_date&gt;&lt;_date_display&gt;2014 Nov&lt;/_date_display&gt;&lt;_db_updated&gt;PubMed&lt;/_db_updated&gt;&lt;_doi&gt;10.1016/j.jalz.2014.01.001&lt;/_doi&gt;&lt;_impact_factor&gt;  12.740&lt;/_impact_factor&gt;&lt;_isbn&gt;1552-5279 (Electronic); 1552-5260 (Linking)&lt;/_isbn&gt;&lt;_issue&gt;6&lt;/_issue&gt;&lt;_journal&gt;Alzheimers Dement&lt;/_journal&gt;&lt;_keywords&gt;Age of Onset; Alzheimer Disease/*physiopathology; Cognition Disorders/*diagnosis/*physiopathology; *Disease Progression; Female; Humans; Male; Neuropsychological Tests; *Prodromal Symptoms; Psychiatric Status Rating Scales; Terminology as TopicAlzheimer&amp;apos;s disease; Mild cognitive impairment; Preclinical Alzheimer&amp;apos;s disease; Prodromal Alzheimer &amp;apos;s disease; Research criteria; Subjective cognitive decline&lt;/_keywords&gt;&lt;_language&gt;eng&lt;/_language&gt;&lt;_modified&gt;62577892&lt;/_modified&gt;&lt;_ori_publication&gt;Copyright (c) 2014 The Alzheimer&amp;apos;s Association. Published by Elsevier Inc. All_x000d__x000a_      rights reserved.&lt;/_ori_publication&gt;&lt;_pages&gt;844-52&lt;/_pages&gt;&lt;_tertiary_title&gt;Alzheimer&amp;apos;s &amp;amp;amp; dementia : the journal of the Alzheimer&amp;apos;s Association&lt;/_tertiary_title&gt;&lt;_type_work&gt;Journal Article; Review&lt;/_type_work&gt;&lt;_url&gt;http://www.ncbi.nlm.nih.gov/entrez/query.fcgi?cmd=Retrieve&amp;amp;db=pubmed&amp;amp;dopt=Abstract&amp;amp;list_uids=24798886&amp;amp;query_hl=1&lt;/_url&gt;&lt;_volume&gt;10&lt;/_volume&gt;&lt;/Details&gt;&lt;Extra&gt;&lt;DBUID&gt;{F96A950B-833F-4880-A151-76DA2D6A2879}&lt;/DBUID&gt;&lt;/Extra&gt;&lt;/Item&gt;&lt;/References&gt;&lt;/Group&gt;&lt;/Citation&gt;_x000a_"/>
    <w:docVar w:name="NE.Ref{86DDBB78-A5AC-4287-A340-04998E35B28C}" w:val=" ADDIN NE.Ref.{86DDBB78-A5AC-4287-A340-04998E35B28C}&lt;Citation&gt;&lt;Group&gt;&lt;References&gt;&lt;Item&gt;&lt;ID&gt;1954&lt;/ID&gt;&lt;UID&gt;{211A9634-1922-47A4-BDCA-4C243053553F}&lt;/UID&gt;&lt;Title&gt;Effects of Demographic Variables on Subjective Neurocognitive Complaints Using the Neurocognitive Questionnaire (NCQ) in an Aged Japanese Population&lt;/Title&gt;&lt;Template&gt;Journal Article&lt;/Template&gt;&lt;Star&gt;0&lt;/Star&gt;&lt;Tag&gt;0&lt;/Tag&gt;&lt;Author&gt;Yamada, M; Landes, R D; Hida, A; Ishihara, K; Krull, K R&lt;/Author&gt;&lt;Year&gt;2019&lt;/Year&gt;&lt;Details&gt;&lt;_accession_num&gt;30717137&lt;/_accession_num&gt;&lt;_author_adr&gt;Departments of Clinical Studies and Statistics, Radiation Effects Research Foundation, 5-2 Hijiyama Park, Minami-ku, Hiroshima 732-0815, Japan. yamada@rerf.or.jp.; Departments of Clinical Studies and Statistics, Radiation Effects Research Foundation, 5-2 Hijiyama Park, Minami-ku, Hiroshima 732-0815, Japan. rdlandes@uams.edu.; Department of Biostatistics, University of Arkansas for Medical Sciences, Little  Rock, AR 72205, USA. rdlandes@uams.edu.; Departments of Clinical Studies and Statistics, Radiation Effects Research Foundation, 5-2 Hijiyama Park, Minami-ku, Hiroshima 732-0815, Japan. ayumih@rerf.or.jp.; Departments of Clinical Studies and Statistics, Radiation Effects Research Foundation, 5-2 Hijiyama Park, Minami-ku, Hiroshima 732-0815, Japan. kishihara-kawase@umin.ac.jp.; Department of Epidemiology and Cancer Control, St. Jude Children&amp;apos;s Hospital, Memphis, TN 38105-3678, USA. kevin.krull@stjude.org.&lt;/_author_adr&gt;&lt;_created&gt;62777712&lt;/_created&gt;&lt;_date&gt;2019-02-01&lt;/_date&gt;&lt;_date_display&gt;2019 Feb 1&lt;/_date_display&gt;&lt;_db_updated&gt;PubMed&lt;/_db_updated&gt;&lt;_doi&gt;10.3390/ijerph16030421&lt;/_doi&gt;&lt;_impact_factor&gt;   2.468&lt;/_impact_factor&gt;&lt;_isbn&gt;1660-4601 (Electronic); 1660-4601 (Linking)&lt;/_isbn&gt;&lt;_issue&gt;3&lt;/_issue&gt;&lt;_journal&gt;Int J Environ Res Public Health&lt;/_journal&gt;&lt;_keywords&gt;*aging; *demographic factors; *education; *factor analysis; *questionnaire; *subjective neurocognitive complaint&lt;/_keywords&gt;&lt;_language&gt;eng&lt;/_language&gt;&lt;_modified&gt;62977735&lt;/_modified&gt;&lt;_tertiary_title&gt;International journal of environmental research and public health&lt;/_tertiary_title&gt;&lt;_type_work&gt;Journal Article; Research Support, N.I.H., Extramural; Research Support, U.S. Gov&amp;apos;t, Non-P.H.S.; Research Support, Non-U.S. Gov&amp;apos;t&lt;/_type_work&gt;&lt;_url&gt;http://www.ncbi.nlm.nih.gov/entrez/query.fcgi?cmd=Retrieve&amp;amp;db=pubmed&amp;amp;dopt=Abstract&amp;amp;list_uids=30717137&amp;amp;query_hl=1&lt;/_url&gt;&lt;_volume&gt;16&lt;/_volume&gt;&lt;/Details&gt;&lt;Extra&gt;&lt;DBUID&gt;{F96A950B-833F-4880-A151-76DA2D6A2879}&lt;/DBUID&gt;&lt;/Extra&gt;&lt;/Item&gt;&lt;/References&gt;&lt;/Group&gt;&lt;/Citation&gt;_x000a_"/>
    <w:docVar w:name="NE.Ref{8A5C8704-59E6-4FEA-903A-5639186AFD97}" w:val=" ADDIN NE.Ref.{8A5C8704-59E6-4FEA-903A-5639186AFD97}&lt;Citation&gt;&lt;Group&gt;&lt;References&gt;&lt;Item&gt;&lt;ID&gt;442&lt;/ID&gt;&lt;UID&gt;{CA4286C5-4818-4134-944C-44ED58FDB7D3}&lt;/UID&gt;&lt;Title&gt;Subjective Cognitive Impairment Cohort (SCIENCe): study design and first results&lt;/Title&gt;&lt;Template&gt;Journal Article&lt;/Template&gt;&lt;Star&gt;0&lt;/Star&gt;&lt;Tag&gt;0&lt;/Tag&gt;&lt;Author&gt;Slot, RER; Verfaillie, SCJ; Overbeek, J M; Timmers, T; Wesselman, LMP; Teunissen, C E; Dols, A; Bouwman, F H; Prins, N D; Barkhof, F; Lammertsma, A A; Van Berckel, BNM; Scheltens, P; Sikkes, SAM; Van der Flier, W M&lt;/Author&gt;&lt;Year&gt;2018&lt;/Year&gt;&lt;Details&gt;&lt;_accession_num&gt;30081935&lt;/_accession_num&gt;&lt;_author_adr&gt;Alzheimer Center and Department of Neurology, Amsterdam Neuroscience, Amsterdam University Medical Centers, Vrije Universiteit, De Boelelaan 1118, 1081 HZ, Amsterdam, The Netherlands. re.slot@vumc.nl.; Alzheimer Center and Department of Neurology, Amsterdam Neuroscience, Amsterdam University Medical Centers, Vrije Universiteit, De Boelelaan 1118, 1081 HZ, Amsterdam, The Netherlands.; Alzheimer Center and Department of Neurology, Amsterdam Neuroscience, Amsterdam University Medical Centers, Vrije Universiteit, De Boelelaan 1118, 1081 HZ, Amsterdam, The Netherlands.; Alzheimer Center and Department of Neurology, Amsterdam Neuroscience, Amsterdam University Medical Centers, Vrije Universiteit, De Boelelaan 1118, 1081 HZ, Amsterdam, The Netherlands.; Department of Radiology and Nuclear Medicine, VU University Medical CenterAmsterdam University Medical Centers, Vrije Universiteit, Amsterdam, The Netherlands.; Alzheimer Center and Department of Neurology, Amsterdam Neuroscience, Amsterdam University Medical Centers, Vrije Universiteit, De Boelelaan 1118, 1081 HZ, Amsterdam, The Netherlands.; Neurochemistry Laboratory, Department of Clinical Chemistry, Amsterdam University Medical Centers, Vrije Universiteit, Amsterdam, The Netherlands.; Alzheimer Center and Department of Neurology, Amsterdam Neuroscience, Amsterdam University Medical Centers, Vrije Universiteit, De Boelelaan 1118, 1081 HZ, Amsterdam, The Netherlands.; Department of Old Age Psychiatry, GGZ InGeest, Amsterdam University Medical Centers, Vrije Universiteit, Amsterdam, The Netherlands.; Alzheimer Center and Department of Neurology, Amsterdam Neuroscience, Amsterdam University Medical Centers, Vrije Universiteit, De Boelelaan 1118, 1081 HZ, Amsterdam, The Netherlands.; Alzheimer Center and Department of Neurology, Amsterdam Neuroscience, Amsterdam University Medical Centers, Vrije Universiteit, De Boelelaan 1118, 1081 HZ, Amsterdam, The Netherlands.; Department of Radiology and Nuclear Medicine, VU University Medical CenterAmsterdam University Medical Centers, Vrije Universiteit, Amsterdam, The Netherlands.; Institutes of Neurology and Healthcare Engineering, UCL, London, UK.; Department of Radiology and Nuclear Medicine, VU University Medical CenterAmsterdam University Medical Centers, Vrije Universiteit, Amsterdam, The Netherlands.; Department of Radiology and Nuclear Medicine, VU University Medical CenterAmsterdam University Medical Centers, Vrije Universiteit, Amsterdam, The Netherlands.; Alzheimer Center and Department of Neurology, Amsterdam Neuroscience, Amsterdam University Medical Centers, Vrije Universiteit, De Boelelaan 1118, 1081 HZ, Amsterdam, The Netherlands.; Alzheimer Center and Department of Neurology, Amsterdam Neuroscience, Amsterdam University Medical Centers, Vrije Universiteit, De Boelelaan 1118, 1081 HZ, Amsterdam, The Netherlands.; Department of Epidemiology and Biostatistics, Amsterdam University Medical Centers, Vrije Universiteit, Amsterdam, The Netherlands.; Alzheimer Center and Department of Neurology, Amsterdam Neuroscience, Amsterdam University Medical Centers, Vrije Universiteit, De Boelelaan 1118, 1081 HZ, Amsterdam, The Netherlands.; Department of Epidemiology and Biostatistics, Amsterdam University Medical Centers, Vrije Universiteit, Amsterdam, The Netherlands.&lt;/_author_adr&gt;&lt;_collection_scope&gt;SCIE;&lt;/_collection_scope&gt;&lt;_created&gt;62500215&lt;/_created&gt;&lt;_date&gt;2018-08-07&lt;/_date&gt;&lt;_date_display&gt;2018 Aug 7&lt;/_date_display&gt;&lt;_doi&gt;10.1186/s13195-018-0390-y&lt;/_doi&gt;&lt;_impact_factor&gt;   6.142&lt;/_impact_factor&gt;&lt;_isbn&gt;1758-9193 (Electronic)&lt;/_isbn&gt;&lt;_issue&gt;1&lt;/_issue&gt;&lt;_journal&gt;Alzheimers Res Ther&lt;/_journal&gt;&lt;_keywords&gt;Preclinical Alzheimer&amp;apos;s disease; SCD-plus criteria; Study design; Subjective cognitive decline; Subthreshold psychiatry&lt;/_keywords&gt;&lt;_language&gt;eng&lt;/_language&gt;&lt;_modified&gt;62824878&lt;/_modified&gt;&lt;_pages&gt;76&lt;/_pages&gt;&lt;_tertiary_title&gt;Alzheimer&amp;apos;s research &amp;amp; therapy&lt;/_tertiary_title&gt;&lt;_type_work&gt;Journal Article&lt;/_type_work&gt;&lt;_url&gt;http://www.ncbi.nlm.nih.gov/entrez/query.fcgi?cmd=Retrieve&amp;amp;db=pubmed&amp;amp;dopt=Abstract&amp;amp;list_uids=30081935&amp;amp;query_hl=1&lt;/_url&gt;&lt;_volume&gt;10&lt;/_volume&gt;&lt;/Details&gt;&lt;Extra&gt;&lt;DBUID&gt;{F96A950B-833F-4880-A151-76DA2D6A2879}&lt;/DBUID&gt;&lt;/Extra&gt;&lt;/Item&gt;&lt;/References&gt;&lt;/Group&gt;&lt;/Citation&gt;_x000a_"/>
    <w:docVar w:name="NE.Ref{8E05A973-B763-425C-939B-21B6BC3D68BA}" w:val=" ADDIN NE.Ref.{8E05A973-B763-425C-939B-21B6BC3D68BA}&lt;Citation&gt;&lt;Group&gt;&lt;References&gt;&lt;Item&gt;&lt;ID&gt;1946&lt;/ID&gt;&lt;UID&gt;{6F4D88CF-2FAE-4C8A-872B-DEACE6835207}&lt;/UID&gt;&lt;Title&gt;老年人日常生活活动能力的评定&lt;/Title&gt;&lt;Template&gt;Journal Article&lt;/Template&gt;&lt;Star&gt;0&lt;/Star&gt;&lt;Tag&gt;0&lt;/Tag&gt;&lt;Author&gt;何燕玲; 瞿光亚; 熊祥玉; 迟玉芬; 张明园; 张梅青&lt;/Author&gt;&lt;Year&gt;1990&lt;/Year&gt;&lt;Details&gt;&lt;_author_aff&gt;上海第二医科大学_x000d__x000a__x000d__x000a__x000d__x000a__x000d__x000a__x000d__x000a__x000d__x000a__x000d__x000a__x000d__x000a_;上海精神卫生中心_x000d__x000a__x000d__x000a__x000d__x000a__x000d__x000a__x000d__x000a__x000d__x000a__x000d__x000a__x000d__x000a_;上海精神卫生中心_x000d__x000a__x000d__x000a__x000d__x000a__x000d__x000a__x000d__x000a__x000d__x000a__x000d__x000a__x000d__x000a_;上海精神卫生中心_x000d__x000a__x000d__x000a__x000d__x000a__x000d__x000a__x000d__x000a__x000d__x000a__x000d__x000a__x000d__x000a_;上海精神卫生中心_x000d__x000a__x000d__x000a__x000d__x000a__x000d__x000a__x000d__x000a__x000d__x000a__x000d__x000a__x000d__x000a_;上海静安区精神病防治院&lt;/_author_aff&gt;&lt;_created&gt;62776608&lt;/_created&gt;&lt;_date&gt;1990-10-28&lt;/_date&gt;&lt;_db_provider&gt;CNKI: 期刊&lt;/_db_provider&gt;&lt;_db_updated&gt;CNKI - Reference&lt;/_db_updated&gt;&lt;_issue&gt;05&lt;/_issue&gt;&lt;_journal&gt;老年学杂志&lt;/_journal&gt;&lt;_keywords&gt;日常生活活动能力;ADL;痴呆组;老年人;&lt;/_keywords&gt;&lt;_modified&gt;62776608&lt;/_modified&gt;&lt;_pages&gt;266-269&lt;/_pages&gt;&lt;_url&gt;http://kns.cnki.net/KCMS/detail/detail.aspx?FileName=ZLXZ199005004&amp;amp;DbName=CJFQ1990&lt;/_url&gt;&lt;_translated_author&gt;He, Yanling;Ju, Guangya;Xiong, Xiangyu;Chi, Yufen;Zhang, Mingyuan;Zhang, Meiqing&lt;/_translated_author&gt;&lt;/Details&gt;&lt;Extra&gt;&lt;DBUID&gt;{F96A950B-833F-4880-A151-76DA2D6A2879}&lt;/DBUID&gt;&lt;/Extra&gt;&lt;/Item&gt;&lt;/References&gt;&lt;/Group&gt;&lt;/Citation&gt;_x000a_"/>
    <w:docVar w:name="NE.Ref{8F65BBCA-CE08-4848-B82D-7EE9F3DDF8BA}" w:val=" ADDIN NE.Ref.{8F65BBCA-CE08-4848-B82D-7EE9F3DDF8BA}&lt;Citation&gt;&lt;Group&gt;&lt;References&gt;&lt;Item&gt;&lt;ID&gt;2170&lt;/ID&gt;&lt;UID&gt;{638E7EA8-C00F-4233-993F-FDE1AE5E4F65}&lt;/UID&gt;&lt;Title&gt;Implementation of subjective cognitive decline criteria in research studies&lt;/Title&gt;&lt;Template&gt;Journal Article&lt;/Template&gt;&lt;Star&gt;0&lt;/Star&gt;&lt;Tag&gt;0&lt;/Tag&gt;&lt;Author&gt;Molinuevo, J L; Rabin, L A; Amariglio, R; Buckley, R; Dubois, B; Ellis, K A; Ewers, M; Hampel, H; Kloppel, S; Rami, L; Reisberg, B; Saykin, A J; Sikkes, S; Smart, C M; Snitz, B E; Sperling, R; van der Flier, W M; Wagner, M; Jessen, F&lt;/Author&gt;&lt;Year&gt;2017&lt;/Year&gt;&lt;Details&gt;&lt;_accession_num&gt;27825022&lt;/_accession_num&gt;&lt;_author_adr&gt;Alzheimer&amp;apos;s Disease and Other Cognitive Disorders Unit, Hospital Clinic, Institut d&amp;apos;Investigacions Biomediques August Pi i Sunyer (IDIBAPS), Barcelona, Spain; Barcelona betaeta Brain Research Center, Pasqual Maragall Foundation, Barcelona,  Spain. Electronic address: jlmoli@clinic.cat.; Department of Psychology, Brooklyn College and The Graduate Center of CUNY, Brooklyn, NY, USA; Department of Neurology, Albert Einstein College of Medicine,  Bronx, NY, USA.; Center for Alzheimer Research and Treatment, Brigham and Women&amp;apos;s Hosptial and Massachusetts General Hospital, Harvard Medical School, Boston, MA, USA.; Center for Alzheimer Research and Treatment, Brigham and Women&amp;apos;s Hosptial and Massachusetts General Hospital, Harvard Medical School, Boston, MA, USA; Florey Institute of Neuroscience and Mental Health, Melbourne, Australia; Melbourne School of Psychological Sciences, University of Melbourne, Melbourne, Australia.; Institute of Memory and Alzheimer&amp;apos;s Disease and Brain and Spine Institute (ICM) Pitie Salpetriere University Hospital, Sorbonne Universities, Pierre et Marie Curie University, Paris, France.; Department of Psychiatry, Royal Melbourne Hospital, The University of Melbourne,  Melbourne, Australia.; Institute for Stroke and Dementia Research, Klinikum der Universitat Munchen Ludwig-Maximilians-Universitat LMU, Munich, Germany.; Institute of Memory and Alzheimer&amp;apos;s Disease and Brain and Spine Institute (ICM) Pitie Salpetriere University Hospital, Sorbonne Universities, Pierre et Marie Curie University, Paris, France; AXA Research Fund &amp;amp;amp; UPMC Chair, Paris, France.; Department of Psychiatry and Psychotherapy, University Medical Center Freiburg, Freiburg, Germany; Center of Geriatrics and Gerontology, University Medical Center Freiburg, Freiburg, Germany.; Alzheimer&amp;apos;s Disease and Other Cognitive Disorders Unit, Hospital Clinic, Institut d&amp;apos;Investigacions Biomediques August Pi i Sunyer (IDIBAPS), Barcelona, Spain.; Department of Psychiatry, New York University Langone Medical Center, New York, NY, USA.; Indiana Alzheimer Disease Center, Indiana University School of Medicine, Indianapolis, IN, USA; Department of Radiology and Imaging Sciences, Indiana University School of Medicine, Indianapolis, IN, USA.; Department of Neurology, VU University Medical Center, Alzheimer Center, Amsterdam, The Netherlands; Department of Epidemiology and Biostatistics, VU University Medical Center, Alzheimer Center, Amsterdam, The Netherlands; Neuroscience Campus Amsterdam, VU University Medical Center, Alzheimer Center, Amsterdam, The Netherlands.; Department of Psychology, University of Victoria, Victoria, BC, Canada; Institute on Aging and Lifelong Health, University of Victoria, Victoria, BC, Canada.; Department of Neurology, University of Pittsburgh, Pittsburgh, PA, USA.; Center for Alzheimer Research and Treatment, Brigham and Women&amp;apos;s Hosptial and Massachusetts General Hospital, Harvard Medical School, Boston, MA, USA.; Department of Neurology, VU University Medical Center, Alzheimer Center, Amsterdam, The Netherlands; Department of Epidemiology and Biostatistics, VU University Medical Center, Alzheimer Center, Amsterdam, The Netherlands; Neuroscience Campus Amsterdam, VU University Medical Center, Alzheimer Center, Amsterdam, The Netherlands.; Department of Psychiatry and Psychotherapy, University of Bonn, Bonn, Germany; German Center for Neurodegenerative Disorders (DZNE), Bonn-Cologne, Germany.; German Center for Neurodegenerative Disorders (DZNE), Bonn-Cologne, Germany; Department of Psychiatry, University Hospital Cologne, Medical Faculty, Cologne,  Germany.&lt;/_author_adr&gt;&lt;_collection_scope&gt;SCIE&lt;/_collection_scope&gt;&lt;_created&gt;62973260&lt;/_created&gt;&lt;_date&gt;2017-03-01&lt;/_date&gt;&lt;_date_display&gt;2017 Mar&lt;/_date_display&gt;&lt;_db_updated&gt;PubMed&lt;/_db_updated&gt;&lt;_doi&gt;10.1016/j.jalz.2016.09.012&lt;/_doi&gt;&lt;_impact_factor&gt;  14.423&lt;/_impact_factor&gt;&lt;_isbn&gt;1552-5279 (Electronic); 1552-5260 (Linking)&lt;/_isbn&gt;&lt;_issue&gt;3&lt;/_issue&gt;&lt;_journal&gt;Alzheimers Dement&lt;/_journal&gt;&lt;_keywords&gt;Biomedical Research/*standards; Cognitive Dysfunction/*diagnosis; Disease Progression; Humans; *Neuropsychological Tests; Severity of Illness IndexAlzheimer&amp;apos;s disease; Harmonization; Operationalization; Preclinical; SCD-I; Subjective cognitive decline (SDC)&lt;/_keywords&gt;&lt;_language&gt;eng&lt;/_language&gt;&lt;_modified&gt;62973260&lt;/_modified&gt;&lt;_ori_publication&gt;Copyright (c) 2016 the Alzheimer&amp;apos;s Association. Published by Elsevier Inc. All_x000d__x000a_      rights reserved.&lt;/_ori_publication&gt;&lt;_pages&gt;296-311&lt;/_pages&gt;&lt;_tertiary_title&gt;Alzheimer&amp;apos;s &amp;amp;amp; dementia : the journal of the Alzheimer&amp;apos;s Association&lt;/_tertiary_title&gt;&lt;_type_work&gt;Journal Article&lt;/_type_work&gt;&lt;_url&gt;http://www.ncbi.nlm.nih.gov/entrez/query.fcgi?cmd=Retrieve&amp;amp;db=pubmed&amp;amp;dopt=Abstract&amp;amp;list_uids=27825022&amp;amp;query_hl=1&lt;/_url&gt;&lt;_volume&gt;13&lt;/_volume&gt;&lt;/Details&gt;&lt;Extra&gt;&lt;DBUID&gt;{F96A950B-833F-4880-A151-76DA2D6A2879}&lt;/DBUID&gt;&lt;/Extra&gt;&lt;/Item&gt;&lt;/References&gt;&lt;/Group&gt;&lt;/Citation&gt;_x000a_"/>
    <w:docVar w:name="NE.Ref{98C6A8D5-E38C-4900-8321-CCF28895DD37}" w:val=" ADDIN NE.Ref.{98C6A8D5-E38C-4900-8321-CCF28895DD37}&lt;Citation&gt;&lt;Group&gt;&lt;References&gt;&lt;Item&gt;&lt;ID&gt;1944&lt;/ID&gt;&lt;UID&gt;{63679CB8-A507-45CD-9659-7A95C8F5D59A}&lt;/UID&gt;&lt;Title&gt;画钟测验的评分方法探讨&lt;/Title&gt;&lt;Template&gt;Journal Article&lt;/Template&gt;&lt;Star&gt;0&lt;/Star&gt;&lt;Tag&gt;0&lt;/Tag&gt;&lt;Author&gt;郭起浩; 付建辉; 袁晶; 赵倩华; 曹歆轶; 洪震&lt;/Author&gt;&lt;Year&gt;2008&lt;/Year&gt;&lt;Details&gt;&lt;_author_adr&gt;复旦大学附属华山医院; 复旦大学附属华山医院; 同济大学附属东方医院; 复旦大学附属华山医院; 复旦大学附属华山医院; 复旦大学附属华山医院&lt;/_author_adr&gt;&lt;_author_aff&gt;复旦大学附属华山医院; 复旦大学附属华山医院; 同济大学附属东方医院; 复旦大学附属华山医院; 复旦大学附属华山医院; 复旦大学附属华山医院&lt;/_author_aff&gt;&lt;_collection_scope&gt;CSCD;PKU&lt;/_collection_scope&gt;&lt;_created&gt;62776600&lt;/_created&gt;&lt;_db_provider&gt;北京万方数据股份有限公司&lt;/_db_provider&gt;&lt;_db_updated&gt;Wanfangdata&lt;/_db_updated&gt;&lt;_doi&gt;10.3321/j.issn:1006-7876.2008.04.006&lt;/_doi&gt;&lt;_isbn&gt;1006-7876&lt;/_isbn&gt;&lt;_issue&gt;4&lt;/_issue&gt;&lt;_journal&gt;中华神经科杂志&lt;/_journal&gt;&lt;_keywords&gt;阿尔茨海默病; 认知障碍; 神经心理学测验&lt;/_keywords&gt;&lt;_language&gt;chi&lt;/_language&gt;&lt;_modified&gt;62782029&lt;/_modified&gt;&lt;_pages&gt;234-237&lt;/_pages&gt;&lt;_tertiary_title&gt;CHINESE JOURNAL OF NEUROLOGY&lt;/_tertiary_title&gt;&lt;_translated_author&gt;Qi-hao, GUO; Jian-hui, F U; Jing, YUAN; Qian-hua, ZHAO; Xin-yi, CAO; Zhen, HONG&lt;/_translated_author&gt;&lt;_translated_title&gt;A study of validity of a new scoring system of clock drawing test&lt;/_translated_title&gt;&lt;_url&gt;http://www.wanfangdata.com.cn/details/detail.do?_type=perio&amp;amp;id=zhsjk200804006&lt;/_url&gt;&lt;_volume&gt;41&lt;/_volume&gt;&lt;/Details&gt;&lt;Extra&gt;&lt;DBUID&gt;{F96A950B-833F-4880-A151-76DA2D6A2879}&lt;/DBUID&gt;&lt;/Extra&gt;&lt;/Item&gt;&lt;/References&gt;&lt;/Group&gt;&lt;/Citation&gt;_x000a_"/>
    <w:docVar w:name="NE.Ref{9A084520-385B-4F81-A8F4-40C515E088D8}" w:val=" ADDIN NE.Ref.{9A084520-385B-4F81-A8F4-40C515E088D8}&lt;Citation&gt;&lt;Group&gt;&lt;References&gt;&lt;Item&gt;&lt;ID&gt;2113&lt;/ID&gt;&lt;UID&gt;{9277A583-4313-4722-936B-6D6B61A24B26}&lt;/UID&gt;&lt;Title&gt;Effects of Demographic Variables on Subjective Neurocognitive Complaints Using the Neurocognitive Questionnaire (NCQ) in an Aged Japanese Population&lt;/Title&gt;&lt;Template&gt;Journal Article&lt;/Template&gt;&lt;Star&gt;0&lt;/Star&gt;&lt;Tag&gt;0&lt;/Tag&gt;&lt;Author&gt;Yamada, M; Landes, R D; Hida, A; Ishihara, K; Krull, K R&lt;/Author&gt;&lt;Year&gt;2019&lt;/Year&gt;&lt;Details&gt;&lt;_accession_num&gt;30717137&lt;/_accession_num&gt;&lt;_author_adr&gt;Departments of Clinical Studies and Statistics, Radiation Effects Research Foundation, 5-2 Hijiyama Park, Minami-ku, Hiroshima 732-0815, Japan. yamada@rerf.or.jp.; Departments of Clinical Studies and Statistics, Radiation Effects Research Foundation, 5-2 Hijiyama Park, Minami-ku, Hiroshima 732-0815, Japan. rdlandes@uams.edu.; Department of Biostatistics, University of Arkansas for Medical Sciences, Little  Rock, AR 72205, USA. rdlandes@uams.edu.; Departments of Clinical Studies and Statistics, Radiation Effects Research Foundation, 5-2 Hijiyama Park, Minami-ku, Hiroshima 732-0815, Japan. ayumih@rerf.or.jp.; Departments of Clinical Studies and Statistics, Radiation Effects Research Foundation, 5-2 Hijiyama Park, Minami-ku, Hiroshima 732-0815, Japan. kishihara-kawase@umin.ac.jp.; Department of Epidemiology and Cancer Control, St. Jude Children&amp;apos;s Hospital, Memphis, TN 38105-3678, USA. kevin.krull@stjude.org.&lt;/_author_adr&gt;&lt;_created&gt;62847171&lt;/_created&gt;&lt;_date&gt;2019-02-01&lt;/_date&gt;&lt;_date_display&gt;2019 Feb 1&lt;/_date_display&gt;&lt;_db_updated&gt;PubMed&lt;/_db_updated&gt;&lt;_doi&gt;10.3390/ijerph16030421&lt;/_doi&gt;&lt;_impact_factor&gt;   2.468&lt;/_impact_factor&gt;&lt;_isbn&gt;1660-4601 (Electronic); 1660-4601 (Linking)&lt;/_isbn&gt;&lt;_issue&gt;3&lt;/_issue&gt;&lt;_journal&gt;Int J Environ Res Public Health&lt;/_journal&gt;&lt;_keywords&gt;Aged; Aged, 80 and over; Cognition/physiology; Cognitive Dysfunction/*epidemiology; Emotions/physiology; Female; Humans; Japan/epidemiology; Male; Mental Status and Dementia Tests/*statistics &amp;amp;amp; numerical data; Motivation/physiology; Risk Factors; Surveys and Questionnaires*aging; *demographic factors; *education; *factor analysis; *questionnaire; *subjective neurocognitive complaint&lt;/_keywords&gt;&lt;_language&gt;eng&lt;/_language&gt;&lt;_modified&gt;62977735&lt;/_modified&gt;&lt;_tertiary_title&gt;International journal of environmental research and public health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30717137&amp;amp;query_hl=1&lt;/_url&gt;&lt;_volume&gt;16&lt;/_volume&gt;&lt;/Details&gt;&lt;Extra&gt;&lt;DBUID&gt;{F96A950B-833F-4880-A151-76DA2D6A2879}&lt;/DBUID&gt;&lt;/Extra&gt;&lt;/Item&gt;&lt;/References&gt;&lt;/Group&gt;&lt;/Citation&gt;_x000a_"/>
    <w:docVar w:name="NE.Ref{A7B73790-3F0F-450B-89B0-930D0E76ED08}" w:val=" ADDIN NE.Ref.{A7B73790-3F0F-450B-89B0-930D0E76ED08}&lt;Citation&gt;&lt;Group&gt;&lt;References&gt;&lt;Item&gt;&lt;ID&gt;2170&lt;/ID&gt;&lt;UID&gt;{638E7EA8-C00F-4233-993F-FDE1AE5E4F65}&lt;/UID&gt;&lt;Title&gt;Implementation of subjective cognitive decline criteria in research studies&lt;/Title&gt;&lt;Template&gt;Journal Article&lt;/Template&gt;&lt;Star&gt;0&lt;/Star&gt;&lt;Tag&gt;0&lt;/Tag&gt;&lt;Author&gt;Molinuevo, J L; Rabin, L A; Amariglio, R; Buckley, R; Dubois, B; Ellis, K A; Ewers, M; Hampel, H; Kloppel, S; Rami, L; Reisberg, B; Saykin, A J; Sikkes, S; Smart, C M; Snitz, B E; Sperling, R; van der Flier, W M; Wagner, M; Jessen, F&lt;/Author&gt;&lt;Year&gt;2017&lt;/Year&gt;&lt;Details&gt;&lt;_accession_num&gt;27825022&lt;/_accession_num&gt;&lt;_author_adr&gt;Alzheimer&amp;apos;s Disease and Other Cognitive Disorders Unit, Hospital Clinic, Institut d&amp;apos;Investigacions Biomediques August Pi i Sunyer (IDIBAPS), Barcelona, Spain; Barcelona betaeta Brain Research Center, Pasqual Maragall Foundation, Barcelona,  Spain. Electronic address: jlmoli@clinic.cat.; Department of Psychology, Brooklyn College and The Graduate Center of CUNY, Brooklyn, NY, USA; Department of Neurology, Albert Einstein College of Medicine,  Bronx, NY, USA.; Center for Alzheimer Research and Treatment, Brigham and Women&amp;apos;s Hosptial and Massachusetts General Hospital, Harvard Medical School, Boston, MA, USA.; Center for Alzheimer Research and Treatment, Brigham and Women&amp;apos;s Hosptial and Massachusetts General Hospital, Harvard Medical School, Boston, MA, USA; Florey Institute of Neuroscience and Mental Health, Melbourne, Australia; Melbourne School of Psychological Sciences, University of Melbourne, Melbourne, Australia.; Institute of Memory and Alzheimer&amp;apos;s Disease and Brain and Spine Institute (ICM) Pitie Salpetriere University Hospital, Sorbonne Universities, Pierre et Marie Curie University, Paris, France.; Department of Psychiatry, Royal Melbourne Hospital, The University of Melbourne,  Melbourne, Australia.; Institute for Stroke and Dementia Research, Klinikum der Universitat Munchen Ludwig-Maximilians-Universitat LMU, Munich, Germany.; Institute of Memory and Alzheimer&amp;apos;s Disease and Brain and Spine Institute (ICM) Pitie Salpetriere University Hospital, Sorbonne Universities, Pierre et Marie Curie University, Paris, France; AXA Research Fund &amp;amp;amp; UPMC Chair, Paris, France.; Department of Psychiatry and Psychotherapy, University Medical Center Freiburg, Freiburg, Germany; Center of Geriatrics and Gerontology, University Medical Center Freiburg, Freiburg, Germany.; Alzheimer&amp;apos;s Disease and Other Cognitive Disorders Unit, Hospital Clinic, Institut d&amp;apos;Investigacions Biomediques August Pi i Sunyer (IDIBAPS), Barcelona, Spain.; Department of Psychiatry, New York University Langone Medical Center, New York, NY, USA.; Indiana Alzheimer Disease Center, Indiana University School of Medicine, Indianapolis, IN, USA; Department of Radiology and Imaging Sciences, Indiana University School of Medicine, Indianapolis, IN, USA.; Department of Neurology, VU University Medical Center, Alzheimer Center, Amsterdam, The Netherlands; Department of Epidemiology and Biostatistics, VU University Medical Center, Alzheimer Center, Amsterdam, The Netherlands; Neuroscience Campus Amsterdam, VU University Medical Center, Alzheimer Center, Amsterdam, The Netherlands.; Department of Psychology, University of Victoria, Victoria, BC, Canada; Institute on Aging and Lifelong Health, University of Victoria, Victoria, BC, Canada.; Department of Neurology, University of Pittsburgh, Pittsburgh, PA, USA.; Center for Alzheimer Research and Treatment, Brigham and Women&amp;apos;s Hosptial and Massachusetts General Hospital, Harvard Medical School, Boston, MA, USA.; Department of Neurology, VU University Medical Center, Alzheimer Center, Amsterdam, The Netherlands; Department of Epidemiology and Biostatistics, VU University Medical Center, Alzheimer Center, Amsterdam, The Netherlands; Neuroscience Campus Amsterdam, VU University Medical Center, Alzheimer Center, Amsterdam, The Netherlands.; Department of Psychiatry and Psychotherapy, University of Bonn, Bonn, Germany; German Center for Neurodegenerative Disorders (DZNE), Bonn-Cologne, Germany.; German Center for Neurodegenerative Disorders (DZNE), Bonn-Cologne, Germany; Department of Psychiatry, University Hospital Cologne, Medical Faculty, Cologne,  Germany.&lt;/_author_adr&gt;&lt;_collection_scope&gt;SCIE&lt;/_collection_scope&gt;&lt;_created&gt;62973260&lt;/_created&gt;&lt;_date&gt;2017-03-01&lt;/_date&gt;&lt;_date_display&gt;2017 Mar&lt;/_date_display&gt;&lt;_db_updated&gt;PubMed&lt;/_db_updated&gt;&lt;_doi&gt;10.1016/j.jalz.2016.09.012&lt;/_doi&gt;&lt;_impact_factor&gt;  14.423&lt;/_impact_factor&gt;&lt;_isbn&gt;1552-5279 (Electronic); 1552-5260 (Linking)&lt;/_isbn&gt;&lt;_issue&gt;3&lt;/_issue&gt;&lt;_journal&gt;Alzheimers Dement&lt;/_journal&gt;&lt;_keywords&gt;Biomedical Research/*standards; Cognitive Dysfunction/*diagnosis; Disease Progression; Humans; *Neuropsychological Tests; Severity of Illness IndexAlzheimer&amp;apos;s disease; Harmonization; Operationalization; Preclinical; SCD-I; Subjective cognitive decline (SDC)&lt;/_keywords&gt;&lt;_language&gt;eng&lt;/_language&gt;&lt;_modified&gt;62973260&lt;/_modified&gt;&lt;_ori_publication&gt;Copyright (c) 2016 the Alzheimer&amp;apos;s Association. Published by Elsevier Inc. All_x000d__x000a_      rights reserved.&lt;/_ori_publication&gt;&lt;_pages&gt;296-311&lt;/_pages&gt;&lt;_tertiary_title&gt;Alzheimer&amp;apos;s &amp;amp;amp; dementia : the journal of the Alzheimer&amp;apos;s Association&lt;/_tertiary_title&gt;&lt;_type_work&gt;Journal Article&lt;/_type_work&gt;&lt;_url&gt;http://www.ncbi.nlm.nih.gov/entrez/query.fcgi?cmd=Retrieve&amp;amp;db=pubmed&amp;amp;dopt=Abstract&amp;amp;list_uids=27825022&amp;amp;query_hl=1&lt;/_url&gt;&lt;_volume&gt;13&lt;/_volume&gt;&lt;/Details&gt;&lt;Extra&gt;&lt;DBUID&gt;{F96A950B-833F-4880-A151-76DA2D6A2879}&lt;/DBUID&gt;&lt;/Extra&gt;&lt;/Item&gt;&lt;/References&gt;&lt;/Group&gt;&lt;Group&gt;&lt;References&gt;&lt;Item&gt;&lt;ID&gt;1954&lt;/ID&gt;&lt;UID&gt;{211A9634-1922-47A4-BDCA-4C243053553F}&lt;/UID&gt;&lt;Title&gt;Effects of Demographic Variables on Subjective Neurocognitive Complaints Using the Neurocognitive Questionnaire (NCQ) in an Aged Japanese Population&lt;/Title&gt;&lt;Template&gt;Journal Article&lt;/Template&gt;&lt;Star&gt;0&lt;/Star&gt;&lt;Tag&gt;0&lt;/Tag&gt;&lt;Author&gt;Yamada, M; Landes, R D; Hida, A; Ishihara, K; Krull, K R&lt;/Author&gt;&lt;Year&gt;2019&lt;/Year&gt;&lt;Details&gt;&lt;_accession_num&gt;30717137&lt;/_accession_num&gt;&lt;_author_adr&gt;Departments of Clinical Studies and Statistics, Radiation Effects Research Foundation, 5-2 Hijiyama Park, Minami-ku, Hiroshima 732-0815, Japan. yamada@rerf.or.jp.; Departments of Clinical Studies and Statistics, Radiation Effects Research Foundation, 5-2 Hijiyama Park, Minami-ku, Hiroshima 732-0815, Japan. rdlandes@uams.edu.; Department of Biostatistics, University of Arkansas for Medical Sciences, Little  Rock, AR 72205, USA. rdlandes@uams.edu.; Departments of Clinical Studies and Statistics, Radiation Effects Research Foundation, 5-2 Hijiyama Park, Minami-ku, Hiroshima 732-0815, Japan. ayumih@rerf.or.jp.; Departments of Clinical Studies and Statistics, Radiation Effects Research Foundation, 5-2 Hijiyama Park, Minami-ku, Hiroshima 732-0815, Japan. kishihara-kawase@umin.ac.jp.; Department of Epidemiology and Cancer Control, St. Jude Children&amp;apos;s Hospital, Memphis, TN 38105-3678, USA. kevin.krull@stjude.org.&lt;/_author_adr&gt;&lt;_created&gt;62777712&lt;/_created&gt;&lt;_date&gt;2019-02-01&lt;/_date&gt;&lt;_date_display&gt;2019 Feb 1&lt;/_date_display&gt;&lt;_db_updated&gt;PubMed&lt;/_db_updated&gt;&lt;_doi&gt;10.3390/ijerph16030421&lt;/_doi&gt;&lt;_impact_factor&gt;   2.468&lt;/_impact_factor&gt;&lt;_isbn&gt;1660-4601 (Electronic); 1660-4601 (Linking)&lt;/_isbn&gt;&lt;_issue&gt;3&lt;/_issue&gt;&lt;_journal&gt;Int J Environ Res Public Health&lt;/_journal&gt;&lt;_keywords&gt;*aging; *demographic factors; *education; *factor analysis; *questionnaire; *subjective neurocognitive complaint&lt;/_keywords&gt;&lt;_language&gt;eng&lt;/_language&gt;&lt;_modified&gt;62977735&lt;/_modified&gt;&lt;_tertiary_title&gt;International journal of environmental research and public health&lt;/_tertiary_title&gt;&lt;_type_work&gt;Journal Article; Research Support, N.I.H., Extramural; Research Support, U.S. Gov&amp;apos;t, Non-P.H.S.; Research Support, Non-U.S. Gov&amp;apos;t&lt;/_type_work&gt;&lt;_url&gt;http://www.ncbi.nlm.nih.gov/entrez/query.fcgi?cmd=Retrieve&amp;amp;db=pubmed&amp;amp;dopt=Abstract&amp;amp;list_uids=30717137&amp;amp;query_hl=1&lt;/_url&gt;&lt;_volume&gt;16&lt;/_volume&gt;&lt;/Details&gt;&lt;Extra&gt;&lt;DBUID&gt;{F96A950B-833F-4880-A151-76DA2D6A2879}&lt;/DBUID&gt;&lt;/Extra&gt;&lt;/Item&gt;&lt;/References&gt;&lt;/Group&gt;&lt;/Citation&gt;_x000a_"/>
    <w:docVar w:name="NE.Ref{A9758200-B9F0-4288-83B6-EA97033EADF1}" w:val=" ADDIN NE.Ref.{A9758200-B9F0-4288-83B6-EA97033EADF1}&lt;Citation&gt;&lt;Group&gt;&lt;References&gt;&lt;Item&gt;&lt;ID&gt;553&lt;/ID&gt;&lt;UID&gt;{D495ECBF-DE90-4871-93F4-79156F4E49B4}&lt;/UID&gt;&lt;Title&gt;Development of a subjective cognitive decline questionnaire using item response theory: a pilot study&lt;/Title&gt;&lt;Template&gt;Journal Article&lt;/Template&gt;&lt;Star&gt;0&lt;/Star&gt;&lt;Tag&gt;0&lt;/Tag&gt;&lt;Author&gt;Gifford, K A; Liu, D; Romano, R Rd; Jones, R N; Jefferson, A L&lt;/Author&gt;&lt;Year&gt;2015&lt;/Year&gt;&lt;Details&gt;&lt;_accession_num&gt;26878034&lt;/_accession_num&gt;&lt;_author_adr&gt;Vanderbilt Memory &amp;amp;amp; Alzheimer&amp;apos;s Center, Department of Neurology, Vanderbilt University Medical Center, Nashville, TN.; Department of Biostatistics, Vanderbilt University School of Medicine, Nashville, TN.; Vanderbilt Memory &amp;amp;amp; Alzheimer&amp;apos;s Center, Department of Neurology, Vanderbilt University Medical Center, Nashville, TN.; Brown University Warren Alpert Medical School, Department of Psychiatry &amp;amp;amp; Human Behavior, Providence, RI.; Vanderbilt Memory &amp;amp;amp; Alzheimer&amp;apos;s Center, Department of Neurology, Vanderbilt University Medical Center, Nashville, TN.&lt;/_author_adr&gt;&lt;_created&gt;62602486&lt;/_created&gt;&lt;_date&gt;2015-12-01&lt;/_date&gt;&lt;_date_display&gt;2015 Dec 1&lt;/_date_display&gt;&lt;_db_updated&gt;PubMed&lt;/_db_updated&gt;&lt;_doi&gt;10.1016/j.dadm.2015.09.004&lt;/_doi&gt;&lt;_isbn&gt;2352-8729 (Print)&lt;/_isbn&gt;&lt;_issue&gt;4&lt;/_issue&gt;&lt;_journal&gt;Alzheimers Dement (Amst)&lt;/_journal&gt;&lt;_keywords&gt;Subjective cognitive decline; computerized adaptive testing; factor analysis; item-response theory; mild cognitive impairment; psychometrics&lt;/_keywords&gt;&lt;_language&gt;eng&lt;/_language&gt;&lt;_modified&gt;62776510&lt;/_modified&gt;&lt;_pages&gt;429-439&lt;/_pages&gt;&lt;_tertiary_title&gt;Alzheimer&amp;apos;s &amp;amp;amp; dementia (Amsterdam, Netherlands)&lt;/_tertiary_title&gt;&lt;_type_work&gt;Journal Article&lt;/_type_work&gt;&lt;_url&gt;http://www.ncbi.nlm.nih.gov/entrez/query.fcgi?cmd=Retrieve&amp;amp;db=pubmed&amp;amp;dopt=Abstract&amp;amp;list_uids=26878034&amp;amp;query_hl=1&lt;/_url&gt;&lt;_volume&gt;1&lt;/_volume&gt;&lt;/Details&gt;&lt;Extra&gt;&lt;DBUID&gt;{F96A950B-833F-4880-A151-76DA2D6A2879}&lt;/DBUID&gt;&lt;/Extra&gt;&lt;/Item&gt;&lt;/References&gt;&lt;/Group&gt;&lt;/Citation&gt;_x000a_"/>
    <w:docVar w:name="NE.Ref{A98CCB75-8501-4C73-A072-1780381BC5B5}" w:val=" ADDIN NE.Ref.{A98CCB75-8501-4C73-A072-1780381BC5B5}&lt;Citation&gt;&lt;Group&gt;&lt;References&gt;&lt;Item&gt;&lt;ID&gt;510&lt;/ID&gt;&lt;UID&gt;{668A7042-2ABA-455A-812B-0F156AA51742}&lt;/UID&gt;&lt;Title&gt;A conceptual framework for research on subjective cognitive decline in preclinical Alzheimer&amp;apos;s disease&lt;/Title&gt;&lt;Template&gt;Journal Article&lt;/Template&gt;&lt;Star&gt;0&lt;/Star&gt;&lt;Tag&gt;0&lt;/Tag&gt;&lt;Author&gt;Jessen, F; Amariglio, R E; van Boxtel, M; Breteler, M; Ceccaldi, M; Chetelat, G; Dubois, B; Dufouil, C; Ellis, K A; van der Flier, W M; Glodzik, L; van Harten, A C; de Leon, M J; McHugh, P; Mielke, M M; Molinuevo, J L; Mosconi, L; Osorio, R S; Perrotin, A; Petersen, R C; Rabin, L A; Rami, L; Reisberg, B; Rentz, D M; Sachdev, P S; de la Sayette, V; Saykin, A J; Scheltens, P; Shulman, M B; Slavin, M J; Sperling, R A; Stewart, R; Uspenskaya, O; Vellas, B; Visser, P J; Wagner, M&lt;/Author&gt;&lt;Year&gt;2014&lt;/Year&gt;&lt;Details&gt;&lt;_accession_num&gt;24798886&lt;/_accession_num&gt;&lt;_author_adr&gt;Department of Psychiatry, University of Bonn, Bonn, Germany; Clinical Treatment and Research Center for Neurodegenerative Disease (KBFZ), University of Bonn, Bonn, Germany; German Center for Neurodegenerative Diseases (DZNE), Bonn, Germany. Electronic address: frank.jessen@ukb.uni-bonn.de.; Department of Neurology, Harvard Medical School, Brigham and Women&amp;apos;s Hospital, Massachusetts General Hospital, Boston, MA, USA.; Department of Psychiatry and Neuropsychology, School for Mental Health and Neuroscience (MHeNS), Maastricht University, Maastricht, The Netherlands.; German Center for Neurodegenerative Diseases (DZNE), Bonn, Germany.; Institut des Neurosciences des Systemes, Universite de Marseille, Marseille, France.; INSERM, U1077, Caen, France; Universite de Caen Basse-Normandie, UMR-S1077, Caen, France; Ecole Pratique des Hautes Etudes, UMR-S1077, Caen, France; CHU de Caen, U1077, Caen, France.; Universite Pierre et Marie Curie, Paris, France.; INSERM U708, Neuroepidemiology, CIC-EC7 and Bordeaux University, Bordeaux, France.; Academic Unit for Psychiatry of Old Age, Department of Psychiatry, University of  Melbourne, Melbourne, Australia.; Alzheimer Center, Department of Neurology, Neuroscience Campus Amsterdam, VU University Medical Centre, Amsterdam, The Netherlands.; Department of Psychiatry, New York University Langone Medical Center, New York, NY, USA.; Alzheimer Center, Department of Neurology, Neuroscience Campus Amsterdam, VU University Medical Centre, Amsterdam, The Netherlands.; Department of Psychiatry, New York University Langone Medical Center, New York, NY, USA.; Department of Psychiatry, New York University Langone Medical Center, New York, NY, USA.; Department of Health Sciences Research, Mayo Clinic, Rochester, MN, USA.; Alzheimer&amp;apos;s Disease and Other Cognitive Disorders Unit, IDIBAPS, Hospital Clinic, Barcelona, Spain.; Department of Psychiatry, New York University Langone Medical Center, New York, NY, USA.; Department of Psychiatry, New York University Langone Medical Center, New York, NY, USA.; INSERM, U1077, Caen, France; Universite de Caen Basse-Normandie, UMR-S1077, Caen, France; Ecole Pratique des Hautes Etudes, UMR-S1077, Caen, France; CHU de Caen, U1077, Caen, France.; Department of Neurology, Mayo Clinic, Rochester, MN, USA.; Brooklyn College of The City University of New York, New York, NY, USA; The Graduate Center of The City University of New York, New York, NY, USA.; Alzheimer&amp;apos;s Disease and Other Cognitive Disorders Unit, IDIBAPS, Hospital Clinic, Barcelona, Spain.; Department of Psychiatry, New York University Langone Medical Center, New York, NY, USA; Silberstein Aging and Dementia Research Center, New York University School of Medicine, New York, NY, USA.; Department of Neurology, Harvard Medical School, Brigham and Women&amp;apos;s Hospital, Massachusetts General Hospital, Boston, MA, USA.; Centre for Healthy Brain Ageing, University of New South Wales, Sydney, Australia.; INSERM, U1077, Caen, France; Universite de Caen Basse-Normandie, UMR-S1077, Caen, France; Ecole Pratique des Hautes Etudes, UMR-S1077, Caen, France; CHU de Caen, U1077, Caen, France.; Department of Radiology and Imaging Sciences, Indiana University School of Medicine, Indianapolis, IN, USA.; Alzheimer Center, Department of Neurology, Neuroscience Campus Amsterdam, VU University Medical Centre, Amsterdam, The Netherlands.; Department of Psychiatry, New York University Langone Medical Center, New York, NY, USA.; Dementia Collaborative Research Centre, School of Psychiatry, UNSW Medicine, University of New South Wales, Sydney, Australia.; Department of Neurology, Harvard Medical School, Brigham and Women&amp;apos;s Hospital, Massachusetts General Hospital, Boston, MA, USA.; Institute of Psychiatry, King&amp;apos;s College London, London, UK.; Alzheimer&amp;apos;s Institute, Groupe Hospitalier Pitie-Salpetriere, Paris, France.; Department of Internal Medicine and Geriatrics, Toulouse University Hospital, UMR INSERM 1027, University Paul Sabatier, Toulouse, France.; Department of Psychiatry and Neuropsychology, School for Mental Health and Neuroscience (MHeNS), Maastricht University, Maastricht, The Netherlands; Alzheimer Center, Department of Neurology, Neuroscience Campus Amsterdam, VU University Medical Centre, Amsterdam, The Netherlands.; Department of Psychiatry, University of Bonn, Bonn, Germany; Clinical Treatment and Research Center for Neurodegenerative Disease (KBFZ), University of Bonn, Bonn, Germany; German Center for Neurodegenerative Diseases (DZNE), Bonn, Germany.&lt;/_author_adr&gt;&lt;_collection_scope&gt;SCIE;&lt;/_collection_scope&gt;&lt;_created&gt;62519067&lt;/_created&gt;&lt;_date&gt;2014-11-01&lt;/_date&gt;&lt;_date_display&gt;2014 Nov&lt;/_date_display&gt;&lt;_db_updated&gt;PubMed&lt;/_db_updated&gt;&lt;_doi&gt;10.1016/j.jalz.2014.01.001&lt;/_doi&gt;&lt;_impact_factor&gt;  14.423&lt;/_impact_factor&gt;&lt;_isbn&gt;1552-5279 (Electronic); 1552-5260 (Linking)&lt;/_isbn&gt;&lt;_issue&gt;6&lt;/_issue&gt;&lt;_journal&gt;Alzheimers Dement&lt;/_journal&gt;&lt;_keywords&gt;Age of Onset; Alzheimer Disease/*physiopathology; Cognition Disorders/*diagnosis/*physiopathology; *Disease Progression; Female; Humans; Male; Neuropsychological Tests; *Prodromal Symptoms; Psychiatric Status Rating Scales; Terminology as TopicAlzheimer&amp;apos;s disease; Mild cognitive impairment; Preclinical Alzheimer&amp;apos;s disease; Prodromal Alzheimer &amp;apos;s disease; Research criteria; Subjective cognitive decline&lt;/_keywords&gt;&lt;_language&gt;eng&lt;/_language&gt;&lt;_modified&gt;62850224&lt;/_modified&gt;&lt;_ori_publication&gt;Copyright (c) 2014 The Alzheimer&amp;apos;s Association. Published by Elsevier Inc. All_x000d__x000a_      rights reserved.&lt;/_ori_publication&gt;&lt;_pages&gt;844-52&lt;/_pages&gt;&lt;_tertiary_title&gt;Alzheimer&amp;apos;s &amp;amp;amp; dementia : the journal of the Alzheimer&amp;apos;s Association&lt;/_tertiary_title&gt;&lt;_type_work&gt;Journal Article; Review&lt;/_type_work&gt;&lt;_url&gt;http://www.ncbi.nlm.nih.gov/entrez/query.fcgi?cmd=Retrieve&amp;amp;db=pubmed&amp;amp;dopt=Abstract&amp;amp;list_uids=24798886&amp;amp;query_hl=1&lt;/_url&gt;&lt;_volume&gt;10&lt;/_volume&gt;&lt;/Details&gt;&lt;Extra&gt;&lt;DBUID&gt;{F96A950B-833F-4880-A151-76DA2D6A2879}&lt;/DBUID&gt;&lt;/Extra&gt;&lt;/Item&gt;&lt;/References&gt;&lt;/Group&gt;&lt;/Citation&gt;_x000a_"/>
    <w:docVar w:name="NE.Ref{ABCFC00E-6BD0-40A9-823F-9AA94E84FD2D}" w:val=" ADDIN NE.Ref.{ABCFC00E-6BD0-40A9-823F-9AA94E84FD2D}&lt;Citation&gt;&lt;Group&gt;&lt;References&gt;&lt;Item&gt;&lt;ID&gt;510&lt;/ID&gt;&lt;UID&gt;{668A7042-2ABA-455A-812B-0F156AA51742}&lt;/UID&gt;&lt;Title&gt;A conceptual framework for research on subjective cognitive decline in preclinical Alzheimer&amp;apos;s disease&lt;/Title&gt;&lt;Template&gt;Journal Article&lt;/Template&gt;&lt;Star&gt;0&lt;/Star&gt;&lt;Tag&gt;0&lt;/Tag&gt;&lt;Author&gt;Jessen, F; Amariglio, R E; van Boxtel, M; Breteler, M; Ceccaldi, M; Chetelat, G; Dubois, B; Dufouil, C; Ellis, K A; van der Flier, W M; Glodzik, L; van Harten, A C; de Leon, M J; McHugh, P; Mielke, M M; Molinuevo, J L; Mosconi, L; Osorio, R S; Perrotin, A; Petersen, R C; Rabin, L A; Rami, L; Reisberg, B; Rentz, D M; Sachdev, P S; de la Sayette, V; Saykin, A J; Scheltens, P; Shulman, M B; Slavin, M J; Sperling, R A; Stewart, R; Uspenskaya, O; Vellas, B; Visser, P J; Wagner, M&lt;/Author&gt;&lt;Year&gt;2014&lt;/Year&gt;&lt;Details&gt;&lt;_accession_num&gt;24798886&lt;/_accession_num&gt;&lt;_author_adr&gt;Department of Psychiatry, University of Bonn, Bonn, Germany; Clinical Treatment and Research Center for Neurodegenerative Disease (KBFZ), University of Bonn, Bonn, Germany; German Center for Neurodegenerative Diseases (DZNE), Bonn, Germany. Electronic address: frank.jessen@ukb.uni-bonn.de.; Department of Neurology, Harvard Medical School, Brigham and Women&amp;apos;s Hospital, Massachusetts General Hospital, Boston, MA, USA.; Department of Psychiatry and Neuropsychology, School for Mental Health and Neuroscience (MHeNS), Maastricht University, Maastricht, The Netherlands.; German Center for Neurodegenerative Diseases (DZNE), Bonn, Germany.; Institut des Neurosciences des Systemes, Universite de Marseille, Marseille, France.; INSERM, U1077, Caen, France; Universite de Caen Basse-Normandie, UMR-S1077, Caen, France; Ecole Pratique des Hautes Etudes, UMR-S1077, Caen, France; CHU de Caen, U1077, Caen, France.; Universite Pierre et Marie Curie, Paris, France.; INSERM U708, Neuroepidemiology, CIC-EC7 and Bordeaux University, Bordeaux, France.; Academic Unit for Psychiatry of Old Age, Department of Psychiatry, University of  Melbourne, Melbourne, Australia.; Alzheimer Center, Department of Neurology, Neuroscience Campus Amsterdam, VU University Medical Centre, Amsterdam, The Netherlands.; Department of Psychiatry, New York University Langone Medical Center, New York, NY, USA.; Alzheimer Center, Department of Neurology, Neuroscience Campus Amsterdam, VU University Medical Centre, Amsterdam, The Netherlands.; Department of Psychiatry, New York University Langone Medical Center, New York, NY, USA.; Department of Psychiatry, New York University Langone Medical Center, New York, NY, USA.; Department of Health Sciences Research, Mayo Clinic, Rochester, MN, USA.; Alzheimer&amp;apos;s Disease and Other Cognitive Disorders Unit, IDIBAPS, Hospital Clinic, Barcelona, Spain.; Department of Psychiatry, New York University Langone Medical Center, New York, NY, USA.; Department of Psychiatry, New York University Langone Medical Center, New York, NY, USA.; INSERM, U1077, Caen, France; Universite de Caen Basse-Normandie, UMR-S1077, Caen, France; Ecole Pratique des Hautes Etudes, UMR-S1077, Caen, France; CHU de Caen, U1077, Caen, France.; Department of Neurology, Mayo Clinic, Rochester, MN, USA.; Brooklyn College of The City University of New York, New York, NY, USA; The Graduate Center of The City University of New York, New York, NY, USA.; Alzheimer&amp;apos;s Disease and Other Cognitive Disorders Unit, IDIBAPS, Hospital Clinic, Barcelona, Spain.; Department of Psychiatry, New York University Langone Medical Center, New York, NY, USA; Silberstein Aging and Dementia Research Center, New York University School of Medicine, New York, NY, USA.; Department of Neurology, Harvard Medical School, Brigham and Women&amp;apos;s Hospital, Massachusetts General Hospital, Boston, MA, USA.; Centre for Healthy Brain Ageing, University of New South Wales, Sydney, Australia.; INSERM, U1077, Caen, France; Universite de Caen Basse-Normandie, UMR-S1077, Caen, France; Ecole Pratique des Hautes Etudes, UMR-S1077, Caen, France; CHU de Caen, U1077, Caen, France.; Department of Radiology and Imaging Sciences, Indiana University School of Medicine, Indianapolis, IN, USA.; Alzheimer Center, Department of Neurology, Neuroscience Campus Amsterdam, VU University Medical Centre, Amsterdam, The Netherlands.; Department of Psychiatry, New York University Langone Medical Center, New York, NY, USA.; Dementia Collaborative Research Centre, School of Psychiatry, UNSW Medicine, University of New South Wales, Sydney, Australia.; Department of Neurology, Harvard Medical School, Brigham and Women&amp;apos;s Hospital, Massachusetts General Hospital, Boston, MA, USA.; Institute of Psychiatry, King&amp;apos;s College London, London, UK.; Alzheimer&amp;apos;s Institute, Groupe Hospitalier Pitie-Salpetriere, Paris, France.; Department of Internal Medicine and Geriatrics, Toulouse University Hospital, UMR INSERM 1027, University Paul Sabatier, Toulouse, France.; Department of Psychiatry and Neuropsychology, School for Mental Health and Neuroscience (MHeNS), Maastricht University, Maastricht, The Netherlands; Alzheimer Center, Department of Neurology, Neuroscience Campus Amsterdam, VU University Medical Centre, Amsterdam, The Netherlands.; Department of Psychiatry, University of Bonn, Bonn, Germany; Clinical Treatment and Research Center for Neurodegenerative Disease (KBFZ), University of Bonn, Bonn, Germany; German Center for Neurodegenerative Diseases (DZNE), Bonn, Germany.&lt;/_author_adr&gt;&lt;_collection_scope&gt;SCIE;&lt;/_collection_scope&gt;&lt;_created&gt;62519067&lt;/_created&gt;&lt;_date&gt;2014-11-01&lt;/_date&gt;&lt;_date_display&gt;2014 Nov&lt;/_date_display&gt;&lt;_db_updated&gt;PubMed&lt;/_db_updated&gt;&lt;_doi&gt;10.1016/j.jalz.2014.01.001&lt;/_doi&gt;&lt;_impact_factor&gt;  14.423&lt;/_impact_factor&gt;&lt;_isbn&gt;1552-5279 (Electronic); 1552-5260 (Linking)&lt;/_isbn&gt;&lt;_issue&gt;6&lt;/_issue&gt;&lt;_journal&gt;Alzheimers Dement&lt;/_journal&gt;&lt;_keywords&gt;Age of Onset; Alzheimer Disease/*physiopathology; Cognition Disorders/*diagnosis/*physiopathology; *Disease Progression; Female; Humans; Male; Neuropsychological Tests; *Prodromal Symptoms; Psychiatric Status Rating Scales; Terminology as TopicAlzheimer&amp;apos;s disease; Mild cognitive impairment; Preclinical Alzheimer&amp;apos;s disease; Prodromal Alzheimer &amp;apos;s disease; Research criteria; Subjective cognitive decline&lt;/_keywords&gt;&lt;_language&gt;eng&lt;/_language&gt;&lt;_modified&gt;62850224&lt;/_modified&gt;&lt;_ori_publication&gt;Copyright (c) 2014 The Alzheimer&amp;apos;s Association. Published by Elsevier Inc. All_x000d__x000a_      rights reserved.&lt;/_ori_publication&gt;&lt;_pages&gt;844-52&lt;/_pages&gt;&lt;_tertiary_title&gt;Alzheimer&amp;apos;s &amp;amp;amp; dementia : the journal of the Alzheimer&amp;apos;s Association&lt;/_tertiary_title&gt;&lt;_type_work&gt;Journal Article; Review&lt;/_type_work&gt;&lt;_url&gt;http://www.ncbi.nlm.nih.gov/entrez/query.fcgi?cmd=Retrieve&amp;amp;db=pubmed&amp;amp;dopt=Abstract&amp;amp;list_uids=24798886&amp;amp;query_hl=1&lt;/_url&gt;&lt;_volume&gt;10&lt;/_volume&gt;&lt;/Details&gt;&lt;Extra&gt;&lt;DBUID&gt;{F96A950B-833F-4880-A151-76DA2D6A2879}&lt;/DBUID&gt;&lt;/Extra&gt;&lt;/Item&gt;&lt;/References&gt;&lt;/Group&gt;&lt;/Citation&gt;_x000a_"/>
    <w:docVar w:name="NE.Ref{AF26ECE1-8EBD-422A-B210-24DFF5273432}" w:val=" ADDIN NE.Ref.{AF26ECE1-8EBD-422A-B210-24DFF5273432}&lt;Citation&gt;&lt;Group&gt;&lt;References&gt;&lt;Item&gt;&lt;ID&gt;553&lt;/ID&gt;&lt;UID&gt;{D495ECBF-DE90-4871-93F4-79156F4E49B4}&lt;/UID&gt;&lt;Title&gt;Development of a subjective cognitive decline questionnaire using item response theory: a pilot study&lt;/Title&gt;&lt;Template&gt;Journal Article&lt;/Template&gt;&lt;Star&gt;0&lt;/Star&gt;&lt;Tag&gt;0&lt;/Tag&gt;&lt;Author&gt;Gifford, K A; Liu, D; Romano, R Rd; Jones, R N; Jefferson, A L&lt;/Author&gt;&lt;Year&gt;2015&lt;/Year&gt;&lt;Details&gt;&lt;_accession_num&gt;26878034&lt;/_accession_num&gt;&lt;_author_adr&gt;Vanderbilt Memory &amp;amp;amp; Alzheimer&amp;apos;s Center, Department of Neurology, Vanderbilt University Medical Center, Nashville, TN.; Department of Biostatistics, Vanderbilt University School of Medicine, Nashville, TN.; Vanderbilt Memory &amp;amp;amp; Alzheimer&amp;apos;s Center, Department of Neurology, Vanderbilt University Medical Center, Nashville, TN.; Brown University Warren Alpert Medical School, Department of Psychiatry &amp;amp;amp; Human Behavior, Providence, RI.; Vanderbilt Memory &amp;amp;amp; Alzheimer&amp;apos;s Center, Department of Neurology, Vanderbilt University Medical Center, Nashville, TN.&lt;/_author_adr&gt;&lt;_created&gt;62602486&lt;/_created&gt;&lt;_date&gt;2015-12-01&lt;/_date&gt;&lt;_date_display&gt;2015 Dec 1&lt;/_date_display&gt;&lt;_db_updated&gt;PubMed&lt;/_db_updated&gt;&lt;_doi&gt;10.1016/j.dadm.2015.09.004&lt;/_doi&gt;&lt;_isbn&gt;2352-8729 (Print)&lt;/_isbn&gt;&lt;_issue&gt;4&lt;/_issue&gt;&lt;_journal&gt;Alzheimers Dement (Amst)&lt;/_journal&gt;&lt;_keywords&gt;Subjective cognitive decline; computerized adaptive testing; factor analysis; item-response theory; mild cognitive impairment; psychometrics&lt;/_keywords&gt;&lt;_language&gt;eng&lt;/_language&gt;&lt;_modified&gt;62776510&lt;/_modified&gt;&lt;_pages&gt;429-439&lt;/_pages&gt;&lt;_tertiary_title&gt;Alzheimer&amp;apos;s &amp;amp;amp; dementia (Amsterdam, Netherlands)&lt;/_tertiary_title&gt;&lt;_type_work&gt;Journal Article&lt;/_type_work&gt;&lt;_url&gt;http://www.ncbi.nlm.nih.gov/entrez/query.fcgi?cmd=Retrieve&amp;amp;db=pubmed&amp;amp;dopt=Abstract&amp;amp;list_uids=26878034&amp;amp;query_hl=1&lt;/_url&gt;&lt;_volume&gt;1&lt;/_volume&gt;&lt;/Details&gt;&lt;Extra&gt;&lt;DBUID&gt;{F96A950B-833F-4880-A151-76DA2D6A2879}&lt;/DBUID&gt;&lt;/Extra&gt;&lt;/Item&gt;&lt;/References&gt;&lt;/Group&gt;&lt;Group&gt;&lt;References&gt;&lt;Item&gt;&lt;ID&gt;1936&lt;/ID&gt;&lt;UID&gt;{FAFDCE39-AD06-4455-A05D-E59442BBA558}&lt;/UID&gt;&lt;Title&gt;英文版主观认知下降问卷的汉化及信效度分析&lt;/Title&gt;&lt;Template&gt;Journal Article&lt;/Template&gt;&lt;Star&gt;0&lt;/Star&gt;&lt;Tag&gt;0&lt;/Tag&gt;&lt;Author&gt;郝立晓; 胡笑晨; 韩璎; 贾建国&lt;/Author&gt;&lt;Year&gt;0&lt;/Year&gt;&lt;Details&gt;&lt;_author_aff&gt;首都医科大学宣武医院老年医学科;科隆大学医学院精神科;首都医科大学宣武医院神经内科;北京脑重大疾病研究院阿尔茨海默病研究所;北京市老年病医疗研究中心;国家老年疾病临床医学研究中心(宣武医院)—中国AD临床前期联盟;首都医科大学宣武医院普外科;首都医科大学宣武医院教育处;&lt;/_author_aff&gt;&lt;_collection_scope&gt;PKU&lt;/_collection_scope&gt;&lt;_created&gt;62776514&lt;/_created&gt;&lt;_date&gt;2019-03-09&lt;/_date&gt;&lt;_db_provider&gt;CNKI: 期刊&lt;/_db_provider&gt;&lt;_db_updated&gt;CNKI - Reference&lt;/_db_updated&gt;&lt;_journal&gt;中国全科医学&lt;/_journal&gt;&lt;_keywords&gt;阿尔茨海默病;问卷调查;筛查;信度;效度&lt;/_keywords&gt;&lt;_modified&gt;62776526&lt;/_modified&gt;&lt;_pages&gt;1-8&lt;/_pages&gt;&lt;_url&gt;http://kns.cnki.net/KCMS/detail/detail.aspx?FileName=QKYX20190308003&amp;amp;DbName=CAPJ2019&lt;/_url&gt;&lt;_translated_author&gt;Hao, Lixiao;Hu, Xiaochen;Han, Ying;Jia, Jianguo&lt;/_translated_author&gt;&lt;/Details&gt;&lt;Extra&gt;&lt;DBUID&gt;{F96A950B-833F-4880-A151-76DA2D6A2879}&lt;/DBUID&gt;&lt;/Extra&gt;&lt;/Item&gt;&lt;/References&gt;&lt;/Group&gt;&lt;/Citation&gt;_x000a_"/>
    <w:docVar w:name="NE.Ref{B2FB7F25-5C77-464E-97F7-8FCEF32FFE10}" w:val=" ADDIN NE.Ref.{B2FB7F25-5C77-464E-97F7-8FCEF32FFE10}&lt;Citation&gt;&lt;Group&gt;&lt;References&gt;&lt;Item&gt;&lt;ID&gt;1954&lt;/ID&gt;&lt;UID&gt;{211A9634-1922-47A4-BDCA-4C243053553F}&lt;/UID&gt;&lt;Title&gt;Effects of Demographic Variables on Subjective Neurocognitive Complaints Using the Neurocognitive Questionnaire (NCQ) in an Aged Japanese Population&lt;/Title&gt;&lt;Template&gt;Journal Article&lt;/Template&gt;&lt;Star&gt;0&lt;/Star&gt;&lt;Tag&gt;0&lt;/Tag&gt;&lt;Author&gt;Yamada, M; Landes, R D; Hida, A; Ishihara, K; Krull, K R&lt;/Author&gt;&lt;Year&gt;2019&lt;/Year&gt;&lt;Details&gt;&lt;_accession_num&gt;30717137&lt;/_accession_num&gt;&lt;_author_adr&gt;Departments of Clinical Studies and Statistics, Radiation Effects Research Foundation, 5-2 Hijiyama Park, Minami-ku, Hiroshima 732-0815, Japan. yamada@rerf.or.jp.; Departments of Clinical Studies and Statistics, Radiation Effects Research Foundation, 5-2 Hijiyama Park, Minami-ku, Hiroshima 732-0815, Japan. rdlandes@uams.edu.; Department of Biostatistics, University of Arkansas for Medical Sciences, Little  Rock, AR 72205, USA. rdlandes@uams.edu.; Departments of Clinical Studies and Statistics, Radiation Effects Research Foundation, 5-2 Hijiyama Park, Minami-ku, Hiroshima 732-0815, Japan. ayumih@rerf.or.jp.; Departments of Clinical Studies and Statistics, Radiation Effects Research Foundation, 5-2 Hijiyama Park, Minami-ku, Hiroshima 732-0815, Japan. kishihara-kawase@umin.ac.jp.; Department of Epidemiology and Cancer Control, St. Jude Children&amp;apos;s Hospital, Memphis, TN 38105-3678, USA. kevin.krull@stjude.org.&lt;/_author_adr&gt;&lt;_created&gt;62777712&lt;/_created&gt;&lt;_date&gt;2019-02-01&lt;/_date&gt;&lt;_date_display&gt;2019 Feb 1&lt;/_date_display&gt;&lt;_db_updated&gt;PubMed&lt;/_db_updated&gt;&lt;_doi&gt;10.3390/ijerph16030421&lt;/_doi&gt;&lt;_impact_factor&gt;   2.468&lt;/_impact_factor&gt;&lt;_isbn&gt;1660-4601 (Electronic); 1660-4601 (Linking)&lt;/_isbn&gt;&lt;_issue&gt;3&lt;/_issue&gt;&lt;_journal&gt;Int J Environ Res Public Health&lt;/_journal&gt;&lt;_keywords&gt;*aging; *demographic factors; *education; *factor analysis; *questionnaire; *subjective neurocognitive complaint&lt;/_keywords&gt;&lt;_language&gt;eng&lt;/_language&gt;&lt;_modified&gt;62977735&lt;/_modified&gt;&lt;_tertiary_title&gt;International journal of environmental research and public health&lt;/_tertiary_title&gt;&lt;_type_work&gt;Journal Article; Research Support, N.I.H., Extramural; Research Support, U.S. Gov&amp;apos;t, Non-P.H.S.; Research Support, Non-U.S. Gov&amp;apos;t&lt;/_type_work&gt;&lt;_url&gt;http://www.ncbi.nlm.nih.gov/entrez/query.fcgi?cmd=Retrieve&amp;amp;db=pubmed&amp;amp;dopt=Abstract&amp;amp;list_uids=30717137&amp;amp;query_hl=1&lt;/_url&gt;&lt;_volume&gt;16&lt;/_volume&gt;&lt;/Details&gt;&lt;Extra&gt;&lt;DBUID&gt;{F96A950B-833F-4880-A151-76DA2D6A2879}&lt;/DBUID&gt;&lt;/Extra&gt;&lt;/Item&gt;&lt;/References&gt;&lt;/Group&gt;&lt;/Citation&gt;_x000a_"/>
    <w:docVar w:name="NE.Ref{B3C139A8-5EE6-44B0-BA11-4EBCBA8B84D9}" w:val=" ADDIN NE.Ref.{B3C139A8-5EE6-44B0-BA11-4EBCBA8B84D9}&lt;Citation&gt;&lt;Group&gt;&lt;References&gt;&lt;Item&gt;&lt;ID&gt;2173&lt;/ID&gt;&lt;UID&gt;{C7E57B42-2AF2-46D8-8CAB-21043F249100}&lt;/UID&gt;&lt;Title&gt;Subjective memory deterioration and future dementia in people aged 65 and older&lt;/Title&gt;&lt;Template&gt;Journal Article&lt;/Template&gt;&lt;Star&gt;0&lt;/Star&gt;&lt;Tag&gt;0&lt;/Tag&gt;&lt;Author&gt;Wang, L; van Belle, G; Crane, P K; Kukull, W A; Bowen, J D; McCormick, W C; Larson, E B&lt;/Author&gt;&lt;Year&gt;2004&lt;/Year&gt;&lt;Details&gt;&lt;_accession_num&gt;15571540&lt;/_accession_num&gt;&lt;_author_adr&gt;Department of Medicine, University of Washington, Seattle, Washington 98195, USA.&lt;/_author_adr&gt;&lt;_collection_scope&gt;SCI;SCIE;SSCI&lt;/_collection_scope&gt;&lt;_created&gt;62977730&lt;/_created&gt;&lt;_date&gt;2004-12-01&lt;/_date&gt;&lt;_date_display&gt;2004 Dec&lt;/_date_display&gt;&lt;_db_updated&gt;PubMed&lt;/_db_updated&gt;&lt;_doi&gt;10.1111/j.1532-5415.2004.52568.x&lt;/_doi&gt;&lt;_impact_factor&gt;   4.113&lt;/_impact_factor&gt;&lt;_isbn&gt;0002-8614 (Print); 0002-8614 (Linking)&lt;/_isbn&gt;&lt;_issue&gt;12&lt;/_issue&gt;&lt;_journal&gt;J Am Geriatr Soc&lt;/_journal&gt;&lt;_keywords&gt;Aged; Dementia/*diagnosis/epidemiology; Female; Humans; Incidence; Logistic Models; Male; Memory Disorders/*diagnosis/epidemiology; Neuropsychological Tests; Prognosis; Prospective Studies; Risk; *Self-Assessment; Survival Analysis; United States/epidemiology&lt;/_keywords&gt;&lt;_language&gt;eng&lt;/_language&gt;&lt;_modified&gt;62977730&lt;/_modified&gt;&lt;_pages&gt;2045-51&lt;/_pages&gt;&lt;_tertiary_title&gt;Journal of the American Geriatrics Society&lt;/_tertiary_title&gt;&lt;_type_work&gt;Journal Article; Research Support, U.S. Gov&amp;apos;t, P.H.S.&lt;/_type_work&gt;&lt;_url&gt;http://www.ncbi.nlm.nih.gov/entrez/query.fcgi?cmd=Retrieve&amp;amp;db=pubmed&amp;amp;dopt=Abstract&amp;amp;list_uids=15571540&amp;amp;query_hl=1&lt;/_url&gt;&lt;_volume&gt;52&lt;/_volume&gt;&lt;/Details&gt;&lt;Extra&gt;&lt;DBUID&gt;{F96A950B-833F-4880-A151-76DA2D6A2879}&lt;/DBUID&gt;&lt;/Extra&gt;&lt;/Item&gt;&lt;/References&gt;&lt;/Group&gt;&lt;Group&gt;&lt;References&gt;&lt;Item&gt;&lt;ID&gt;2174&lt;/ID&gt;&lt;UID&gt;{588A5BAF-0F3F-47B4-9EB2-0A49421BEC17}&lt;/UID&gt;&lt;Title&gt;Prevalence and predictors of &amp;quot;subjective cognitive complaints&amp;quot; in the Sydney Memory and Ageing Study&lt;/Title&gt;&lt;Template&gt;Journal Article&lt;/Template&gt;&lt;Star&gt;0&lt;/Star&gt;&lt;Tag&gt;0&lt;/Tag&gt;&lt;Author&gt;Slavin, M J; Brodaty, H; Kochan, N A; Crawford, J D; Trollor, J N; Draper, B; Sachdev, P S&lt;/Author&gt;&lt;Year&gt;2010&lt;/Year&gt;&lt;Details&gt;&lt;_accession_num&gt;21491631&lt;/_accession_num&gt;&lt;_author_adr&gt;Brain and Ageing Research Program, School of Psychiatry, The University of New South Wales, Sydney, Australia. m.slavin@unsw.edu.au&lt;/_author_adr&gt;&lt;_created&gt;62977731&lt;/_created&gt;&lt;_date&gt;2010-08-01&lt;/_date&gt;&lt;_date_display&gt;2010 Aug&lt;/_date_display&gt;&lt;_db_updated&gt;PubMed&lt;/_db_updated&gt;&lt;_impact_factor&gt;   3.488&lt;/_impact_factor&gt;&lt;_isbn&gt;1545-7214 (Electronic); 1064-7481 (Linking)&lt;/_isbn&gt;&lt;_issue&gt;8&lt;/_issue&gt;&lt;_journal&gt;Am J Geriatr Psychiatry&lt;/_journal&gt;&lt;_keywords&gt;Affect; Aged; Aged, 80 and over; Anxiety/complications/diagnosis; Australia/epidemiology; Cognition Disorders/complications/diagnosis/*epidemiology/*psychology; Female; Geriatric Assessment/methods; Humans; Male; Neuropsychological Tests; Personality Assessment; *Predictive Value of Tests; Prevalence; Psychiatric Status Rating Scales; *Self Report&lt;/_keywords&gt;&lt;_language&gt;eng&lt;/_language&gt;&lt;_modified&gt;62977731&lt;/_modified&gt;&lt;_pages&gt;701-10&lt;/_pages&gt;&lt;_tertiary_title&gt;The American journal of geriatric psychiatry : official journal of the American_x000d__x000a_      Association for Geriatric Psychiatry&lt;/_tertiary_title&gt;&lt;_type_work&gt;Journal Article; Research Support, Non-U.S. Gov&amp;apos;t&lt;/_type_work&gt;&lt;_url&gt;http://www.ncbi.nlm.nih.gov/entrez/query.fcgi?cmd=Retrieve&amp;amp;db=pubmed&amp;amp;dopt=Abstract&amp;amp;list_uids=21491631&amp;amp;query_hl=1&lt;/_url&gt;&lt;_volume&gt;18&lt;/_volume&gt;&lt;/Details&gt;&lt;Extra&gt;&lt;DBUID&gt;{F96A950B-833F-4880-A151-76DA2D6A2879}&lt;/DBUID&gt;&lt;/Extra&gt;&lt;/Item&gt;&lt;/References&gt;&lt;/Group&gt;&lt;Group&gt;&lt;References&gt;&lt;Item&gt;&lt;ID&gt;1979&lt;/ID&gt;&lt;UID&gt;{83D15F10-7837-4399-96E5-ADE2F85B7872}&lt;/UID&gt;&lt;Title&gt;Effects of Demographic Variables on Subjective Neurocognitive Complaints Using the Neurocognitive Questionnaire (NCQ) in an Aged Japanese Population&lt;/Title&gt;&lt;Template&gt;Journal Article&lt;/Template&gt;&lt;Star&gt;0&lt;/Star&gt;&lt;Tag&gt;0&lt;/Tag&gt;&lt;Author&gt;Yamada, M; Landes, R D; Hida, A; Ishihara, K; Krull, K R&lt;/Author&gt;&lt;Year&gt;2019&lt;/Year&gt;&lt;Details&gt;&lt;_accession_num&gt;30717137&lt;/_accession_num&gt;&lt;_author_adr&gt;Departments of Clinical Studies and Statistics, Radiation Effects Research Foundation, 5-2 Hijiyama Park, Minami-ku, Hiroshima 732-0815, Japan. yamada@rerf.or.jp.; Departments of Clinical Studies and Statistics, Radiation Effects Research Foundation, 5-2 Hijiyama Park, Minami-ku, Hiroshima 732-0815, Japan. rdlandes@uams.edu.; Department of Biostatistics, University of Arkansas for Medical Sciences, Little  Rock, AR 72205, USA. rdlandes@uams.edu.; Departments of Clinical Studies and Statistics, Radiation Effects Research Foundation, 5-2 Hijiyama Park, Minami-ku, Hiroshima 732-0815, Japan. ayumih@rerf.or.jp.; Departments of Clinical Studies and Statistics, Radiation Effects Research Foundation, 5-2 Hijiyama Park, Minami-ku, Hiroshima 732-0815, Japan. kishihara-kawase@umin.ac.jp.; Department of Epidemiology and Cancer Control, St. Jude Children&amp;apos;s Hospital, Memphis, TN 38105-3678, USA. kevin.krull@stjude.org.&lt;/_author_adr&gt;&lt;_created&gt;62809840&lt;/_created&gt;&lt;_date&gt;2019-02-01&lt;/_date&gt;&lt;_date_display&gt;2019 Feb 1&lt;/_date_display&gt;&lt;_db_updated&gt;PubMed&lt;/_db_updated&gt;&lt;_doi&gt;10.3390/ijerph16030421&lt;/_doi&gt;&lt;_impact_factor&gt;   2.468&lt;/_impact_factor&gt;&lt;_isbn&gt;1660-4601 (Electronic); 1660-4601 (Linking)&lt;/_isbn&gt;&lt;_issue&gt;3&lt;/_issue&gt;&lt;_journal&gt;Int J Environ Res Public Health&lt;/_journal&gt;&lt;_keywords&gt;Aged; Aged, 80 and over; Cognition/physiology; Cognitive Dysfunction/*epidemiology; Emotions/physiology; Female; Humans; Japan/epidemiology; Male; Mental Status and Dementia Tests/*statistics &amp;amp;amp; numerical data; Motivation/physiology; Risk Factors; Surveys and Questionnaires*aging; *demographic factors; *education; *factor analysis; *questionnaire; *subjective neurocognitive complaint&lt;/_keywords&gt;&lt;_language&gt;eng&lt;/_language&gt;&lt;_modified&gt;62977745&lt;/_modified&gt;&lt;_tertiary_title&gt;International journal of environmental research and public health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30717137&amp;amp;query_hl=1&lt;/_url&gt;&lt;_volume&gt;16&lt;/_volume&gt;&lt;/Details&gt;&lt;Extra&gt;&lt;DBUID&gt;{F96A950B-833F-4880-A151-76DA2D6A2879}&lt;/DBUID&gt;&lt;/Extra&gt;&lt;/Item&gt;&lt;/References&gt;&lt;/Group&gt;&lt;/Citation&gt;_x000a_"/>
    <w:docVar w:name="NE.Ref{B71CD359-BC25-4398-9D62-E82AE0FD2E48}" w:val=" ADDIN NE.Ref.{B71CD359-BC25-4398-9D62-E82AE0FD2E48}&lt;Citation&gt;&lt;Group&gt;&lt;References&gt;&lt;Item&gt;&lt;ID&gt;1951&lt;/ID&gt;&lt;UID&gt;{6B3E9088-936F-4AC7-B1A0-8D1FF7FCA5CF}&lt;/UID&gt;&lt;Title&gt;Memory complaints and memory impairment in older individuals&lt;/Title&gt;&lt;Template&gt;Journal Article&lt;/Template&gt;&lt;Star&gt;0&lt;/Star&gt;&lt;Tag&gt;0&lt;/Tag&gt;&lt;Author&gt;Jonker, C; Launer, L J; Hooijer, C; Lindeboom, J&lt;/Author&gt;&lt;Year&gt;1996&lt;/Year&gt;&lt;Details&gt;&lt;_accession_num&gt;8537589&lt;/_accession_num&gt;&lt;_author_adr&gt;Department of Psychiatry, Free University, Amsterdam, The Netherlands.&lt;/_author_adr&gt;&lt;_collection_scope&gt;SCI;SCIE;SSCI&lt;/_collection_scope&gt;&lt;_created&gt;62777670&lt;/_created&gt;&lt;_date&gt;1996-01-01&lt;/_date&gt;&lt;_date_display&gt;1996 Jan&lt;/_date_display&gt;&lt;_db_updated&gt;PubMed&lt;/_db_updated&gt;&lt;_impact_factor&gt;   4.113&lt;/_impact_factor&gt;&lt;_isbn&gt;0002-8614 (Print); 0002-8614 (Linking)&lt;/_isbn&gt;&lt;_issue&gt;1&lt;/_issue&gt;&lt;_journal&gt;J Am Geriatr Soc&lt;/_journal&gt;&lt;_keywords&gt;Aged; Aged, 80 and over; Cross-Sectional Studies; Female; Humans; Intelligence Tests; Logistic Models; Male; Memory Disorders/*diagnosis/epidemiology; Mental Status Schedule; Multivariate Analysis; Netherlands/epidemiology; Odds Ratio; Prevalence; *Psychiatric Status Rating Scales; Random Allocation; *Self-Assessment&lt;/_keywords&gt;&lt;_language&gt;eng&lt;/_language&gt;&lt;_modified&gt;62847170&lt;/_modified&gt;&lt;_pages&gt;44-9&lt;/_pages&gt;&lt;_tertiary_title&gt;Journal of the American Geriatrics Society&lt;/_tertiary_title&gt;&lt;_type_work&gt;Journal Article; Research Support, Non-U.S. Gov&amp;apos;t&lt;/_type_work&gt;&lt;_url&gt;http://www.ncbi.nlm.nih.gov/entrez/query.fcgi?cmd=Retrieve&amp;amp;db=pubmed&amp;amp;dopt=Abstract&amp;amp;list_uids=8537589&amp;amp;query_hl=1&lt;/_url&gt;&lt;_volume&gt;44&lt;/_volume&gt;&lt;/Details&gt;&lt;Extra&gt;&lt;DBUID&gt;{F96A950B-833F-4880-A151-76DA2D6A2879}&lt;/DBUID&gt;&lt;/Extra&gt;&lt;/Item&gt;&lt;/References&gt;&lt;/Group&gt;&lt;/Citation&gt;_x000a_"/>
    <w:docVar w:name="NE.Ref{B7ED5C3C-ACBC-4511-B772-A121BAC20179}" w:val=" ADDIN NE.Ref.{B7ED5C3C-ACBC-4511-B772-A121BAC20179}&lt;Citation&gt;&lt;Group&gt;&lt;References&gt;&lt;Item&gt;&lt;ID&gt;2186&lt;/ID&gt;&lt;UID&gt;{EBCDF984-4C1D-4428-AC79-FA6649BEB46E}&lt;/UID&gt;&lt;Title&gt;Comparative accuracies of two common screening instruments for classification of  Alzheimer&amp;apos;s disease, mild cognitive impairment, and healthy aging&lt;/Title&gt;&lt;Template&gt;Journal Article&lt;/Template&gt;&lt;Star&gt;0&lt;/Star&gt;&lt;Tag&gt;0&lt;/Tag&gt;&lt;Author&gt;Roalf, D R; Moberg, P J; Xie, S X; Wolk, D A; Moelter, S T; Arnold, S E&lt;/Author&gt;&lt;Year&gt;2013&lt;/Year&gt;&lt;Details&gt;&lt;_accession_num&gt;23260866&lt;/_accession_num&gt;&lt;_author_adr&gt;Department of Psychiatry, Neuropsychiatry, University of Pennsylvania, Philadelphia, PA, USA. roalf@upenn.edu&lt;/_author_adr&gt;&lt;_date_display&gt;2013 Sep&lt;/_date_display&gt;&lt;_date&gt;2013-09-01&lt;/_date&gt;&lt;_doi&gt;10.1016/j.jalz.2012.10.001&lt;/_doi&gt;&lt;_isbn&gt;1552-5279 (Electronic); 1552-5260 (Linking)&lt;/_isbn&gt;&lt;_issue&gt;5&lt;/_issue&gt;&lt;_journal&gt;Alzheimers Dement&lt;/_journal&gt;&lt;_keywords&gt;Aged; Aged, 80 and over; *Aging; Alzheimer Disease/*classification/*diagnosis; Cognitive Dysfunction/*classification/*diagnosis; Female; Humans; Male; Middle Aged; *Neuropsychological TestsAlzheimer&amp;apos;s disease; Diagnostic accuracy; MMSE; Mild cognitive impairment; MoCA&lt;/_keywords&gt;&lt;_language&gt;eng&lt;/_language&gt;&lt;_ori_publication&gt;Published by Elsevier Inc.&lt;/_ori_publication&gt;&lt;_pages&gt;529-37&lt;/_pages&gt;&lt;_tertiary_title&gt;Alzheimer&amp;apos;s &amp;amp;amp; dementia : the journal of the Alzheimer&amp;apos;s Association&lt;/_tertiary_title&gt;&lt;_type_work&gt;Comparative Study; Journal Article; Research Support, N.I.H., Extramural; Research Support, Non-U.S. Gov&amp;apos;t&lt;/_type_work&gt;&lt;_url&gt;http://www.ncbi.nlm.nih.gov/entrez/query.fcgi?cmd=Retrieve&amp;amp;db=pubmed&amp;amp;dopt=Abstract&amp;amp;list_uids=23260866&amp;amp;query_hl=1&lt;/_url&gt;&lt;_volume&gt;9&lt;/_volume&gt;&lt;_created&gt;63013914&lt;/_created&gt;&lt;_modified&gt;63013914&lt;/_modified&gt;&lt;_db_updated&gt;PubMed&lt;/_db_updated&gt;&lt;_impact_factor&gt;  14.423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B971664F-2FE9-4AFF-95FF-DF466B7A3075}" w:val=" ADDIN NE.Ref.{B971664F-2FE9-4AFF-95FF-DF466B7A3075}&lt;Citation&gt;&lt;Group&gt;&lt;References&gt;&lt;Item&gt;&lt;ID&gt;1943&lt;/ID&gt;&lt;UID&gt;{2DF59EEE-A241-4CBC-8E43-6CCBB132E3E1}&lt;/UID&gt;&lt;Title&gt;Validation of the Chinese Version of Montreal Cognitive Assessment Basic for Screening Mild Cognitive Impairment&lt;/Title&gt;&lt;Template&gt;Journal Article&lt;/Template&gt;&lt;Star&gt;0&lt;/Star&gt;&lt;Tag&gt;0&lt;/Tag&gt;&lt;Author&gt;Chen, K L; Xu, Y; Chu, A Q; Ding, D; Liang, X N; Nasreddine, Z S; Dong, Q; Hong, Z; Zhao, Q H; Guo, Q H&lt;/Author&gt;&lt;Year&gt;2016&lt;/Year&gt;&lt;Details&gt;&lt;_accession_num&gt;27996103&lt;/_accession_num&gt;&lt;_author_adr&gt;Department of Neurology, Institute of Neurology, Huashan Hospital, Shanghai Medical College, Fudan University, Shanghai, China.; Department of Neurology, Institute of Neurology, Huashan Hospital, Shanghai Medical College, Fudan University, Shanghai, China.; Community Health Service Center of Jinshan Shihua, Shanghai, China.; Department of Neurology, Institute of Neurology, Huashan Hospital, Shanghai Medical College, Fudan University, Shanghai, China.; Department of Neurology, Institute of Neurology, Huashan Hospital, Shanghai Medical College, Fudan University, Shanghai, China.; MoCA Clinic and Institute, Greenfield Park, Quebec, Canada.; Department of Neurology, Institute of Neurology, Huashan Hospital, Shanghai Medical College, Fudan University, Shanghai, China.; Department of Neurology, Institute of Neurology, Huashan Hospital, Shanghai Medical College, Fudan University, Shanghai, China.; Department of Neurology, Institute of Neurology, Huashan Hospital, Shanghai Medical College, Fudan University, Shanghai, China.; Department of Neurology, Institute of Neurology, Huashan Hospital, Shanghai Medical College, Fudan University, Shanghai, China.&lt;/_author_adr&gt;&lt;_collection_scope&gt;SCI;SCIE;SSCI&lt;/_collection_scope&gt;&lt;_created&gt;62776584&lt;/_created&gt;&lt;_date&gt;2016-12-01&lt;/_date&gt;&lt;_date_display&gt;2016 Dec&lt;/_date_display&gt;&lt;_db_updated&gt;PubMed&lt;/_db_updated&gt;&lt;_doi&gt;10.1111/jgs.14530&lt;/_doi&gt;&lt;_impact_factor&gt;   4.113&lt;/_impact_factor&gt;&lt;_isbn&gt;1532-5415 (Electronic); 0002-8614 (Linking)&lt;/_isbn&gt;&lt;_issue&gt;12&lt;/_issue&gt;&lt;_journal&gt;J Am Geriatr Soc&lt;/_journal&gt;&lt;_keywords&gt;Aged; Aged, 80 and over; China; Cognitive Dysfunction/*diagnosis; Cross-Sectional Studies; Female; Geriatric Assessment/*methods; Humans; Male; Mental Status Schedule; Middle Aged; Neuropsychological Tests; Psychiatric Status Rating Scales; Psychometrics; Sensitivity and Specificity*Alzheimer&amp;apos;s disease; *Mini-Mental State Examination; *Montreal Cognitive Assessment; *mild cognitive impairment&lt;/_keywords&gt;&lt;_language&gt;eng&lt;/_language&gt;&lt;_modified&gt;62782061&lt;/_modified&gt;&lt;_ori_publication&gt;(c) 2016, Copyright the Authors Journal compilation (c) 2016, The American_x000d__x000a_      Geriatrics Society.&lt;/_ori_publication&gt;&lt;_pages&gt;e285-e290&lt;/_pages&gt;&lt;_tertiary_title&gt;Journal of the American Geriatrics Society&lt;/_tertiary_title&gt;&lt;_type_work&gt;Journal Article; Validation Studies; Research Support, Non-U.S. Gov&amp;apos;t&lt;/_type_work&gt;&lt;_url&gt;http://www.ncbi.nlm.nih.gov/entrez/query.fcgi?cmd=Retrieve&amp;amp;db=pubmed&amp;amp;dopt=Abstract&amp;amp;list_uids=27996103&amp;amp;query_hl=1&lt;/_url&gt;&lt;_volume&gt;64&lt;/_volume&gt;&lt;/Details&gt;&lt;Extra&gt;&lt;DBUID&gt;{F96A950B-833F-4880-A151-76DA2D6A2879}&lt;/DBUID&gt;&lt;/Extra&gt;&lt;/Item&gt;&lt;/References&gt;&lt;/Group&gt;&lt;/Citation&gt;_x000a_"/>
    <w:docVar w:name="NE.Ref{BB880C56-7548-4519-A074-FD145CE542CF}" w:val=" ADDIN NE.Ref.{BB880C56-7548-4519-A074-FD145CE542CF}&lt;Citation&gt;&lt;Group&gt;&lt;References&gt;&lt;Item&gt;&lt;ID&gt;1944&lt;/ID&gt;&lt;UID&gt;{63679CB8-A507-45CD-9659-7A95C8F5D59A}&lt;/UID&gt;&lt;Title&gt;画钟测验的评分方法探讨&lt;/Title&gt;&lt;Template&gt;Journal Article&lt;/Template&gt;&lt;Star&gt;0&lt;/Star&gt;&lt;Tag&gt;0&lt;/Tag&gt;&lt;Author&gt;郭起浩; 付建辉; 袁晶; 赵倩华; 曹歆轶; 洪震&lt;/Author&gt;&lt;Year&gt;2008&lt;/Year&gt;&lt;Details&gt;&lt;_author_adr&gt;复旦大学附属华山医院; 复旦大学附属华山医院; 同济大学附属东方医院; 复旦大学附属华山医院; 复旦大学附属华山医院; 复旦大学附属华山医院&lt;/_author_adr&gt;&lt;_author_aff&gt;复旦大学附属华山医院; 复旦大学附属华山医院; 同济大学附属东方医院; 复旦大学附属华山医院; 复旦大学附属华山医院; 复旦大学附属华山医院&lt;/_author_aff&gt;&lt;_collection_scope&gt;CSCD;PKU&lt;/_collection_scope&gt;&lt;_created&gt;62776600&lt;/_created&gt;&lt;_db_provider&gt;北京万方数据股份有限公司&lt;/_db_provider&gt;&lt;_db_updated&gt;Wanfangdata&lt;/_db_updated&gt;&lt;_doi&gt;10.3321/j.issn:1006-7876.2008.04.006&lt;/_doi&gt;&lt;_isbn&gt;1006-7876&lt;/_isbn&gt;&lt;_issue&gt;4&lt;/_issue&gt;&lt;_journal&gt;中华神经科杂志&lt;/_journal&gt;&lt;_keywords&gt;阿尔茨海默病; 认知障碍; 神经心理学测验&lt;/_keywords&gt;&lt;_language&gt;chi&lt;/_language&gt;&lt;_modified&gt;62782029&lt;/_modified&gt;&lt;_pages&gt;234-237&lt;/_pages&gt;&lt;_tertiary_title&gt;CHINESE JOURNAL OF NEUROLOGY&lt;/_tertiary_title&gt;&lt;_translated_author&gt;Qi-hao, GUO; Jian-hui, F U; Jing, YUAN; Qian-hua, ZHAO; Xin-yi, CAO; Zhen, HONG&lt;/_translated_author&gt;&lt;_translated_title&gt;A study of validity of a new scoring system of clock drawing test&lt;/_translated_title&gt;&lt;_url&gt;http://www.wanfangdata.com.cn/details/detail.do?_type=perio&amp;amp;id=zhsjk200804006&lt;/_url&gt;&lt;_volume&gt;41&lt;/_volume&gt;&lt;/Details&gt;&lt;Extra&gt;&lt;DBUID&gt;{F96A950B-833F-4880-A151-76DA2D6A2879}&lt;/DBUID&gt;&lt;/Extra&gt;&lt;/Item&gt;&lt;/References&gt;&lt;/Group&gt;&lt;/Citation&gt;_x000a_"/>
    <w:docVar w:name="NE.Ref{BBF21E52-C2E3-460F-9CF7-510BCE113537}" w:val=" ADDIN NE.Ref.{BBF21E52-C2E3-460F-9CF7-510BCE113537}&lt;Citation&gt;&lt;Group&gt;&lt;References&gt;&lt;Item&gt;&lt;ID&gt;2171&lt;/ID&gt;&lt;UID&gt;{B50E66B1-FFC1-4282-A24C-2EE79993C87D}&lt;/UID&gt;&lt;Title&gt;Longitudinal neuroimaging correlates of subjective memory impairment: 4-year prospective community study&lt;/Title&gt;&lt;Template&gt;Journal Article&lt;/Template&gt;&lt;Star&gt;0&lt;/Star&gt;&lt;Tag&gt;0&lt;/Tag&gt;&lt;Author&gt;Stewart, R; Godin, O; Crivello, F; Maillard, P; Mazoyer, B; Tzourio, C; Dufouil, C&lt;/Author&gt;&lt;Year&gt;2011&lt;/Year&gt;&lt;Details&gt;&lt;_accession_num&gt;21357878&lt;/_accession_num&gt;&lt;_author_adr&gt;King&amp;apos;s College London, Institute of Psychiatry, UK.&lt;/_author_adr&gt;&lt;_created&gt;62977725&lt;/_created&gt;&lt;_date&gt;2011-03-01&lt;/_date&gt;&lt;_date_display&gt;2011 Mar&lt;/_date_display&gt;&lt;_db_updated&gt;PubMed&lt;/_db_updated&gt;&lt;_doi&gt;10.1192/bjp.bp.110.078683&lt;/_doi&gt;&lt;_impact_factor&gt;   7.233&lt;/_impact_factor&gt;&lt;_isbn&gt;1472-1465 (Electronic); 0007-1250 (Linking)&lt;/_isbn&gt;&lt;_issue&gt;3&lt;/_issue&gt;&lt;_journal&gt;Br J Psychiatry&lt;/_journal&gt;&lt;_keywords&gt;Aged; Aged, 80 and over; Apolipoproteins E/genetics; Brain/*pathology; Cerebrospinal Fluid/physiology; Cognition Disorders/epidemiology/pathology/psychology; Dementia/epidemiology/*pathology/psychology; Depression/epidemiology; *Diagnostic Self Evaluation; Disease Progression; Epidemiologic Methods; Female; France/epidemiology; Hippocampus/pathology; Humans; Magnetic Resonance Imaging/*methods; Male; Memory Disorders/epidemiology/*pathology/psychology; Neuropsychological Tests; Psychiatric Status Rating Scales&lt;/_keywords&gt;&lt;_language&gt;eng&lt;/_language&gt;&lt;_modified&gt;62977726&lt;/_modified&gt;&lt;_pages&gt;199-205&lt;/_pages&gt;&lt;_tertiary_title&gt;The British journal of psychiatry : the journal of mental science&lt;/_tertiary_title&gt;&lt;_type_work&gt;Journal Article; Research Support, Non-U.S. Gov&amp;apos;t&lt;/_type_work&gt;&lt;_url&gt;http://www.ncbi.nlm.nih.gov/entrez/query.fcgi?cmd=Retrieve&amp;amp;db=pubmed&amp;amp;dopt=Abstract&amp;amp;list_uids=21357878&amp;amp;query_hl=1&lt;/_url&gt;&lt;_volume&gt;198&lt;/_volume&gt;&lt;/Details&gt;&lt;Extra&gt;&lt;DBUID&gt;{F96A950B-833F-4880-A151-76DA2D6A2879}&lt;/DBUID&gt;&lt;/Extra&gt;&lt;/Item&gt;&lt;/References&gt;&lt;/Group&gt;&lt;Group&gt;&lt;References&gt;&lt;Item&gt;&lt;ID&gt;2172&lt;/ID&gt;&lt;UID&gt;{EAA5CAF5-EA73-4A72-ACF6-362C2B5E0AC0}&lt;/UID&gt;&lt;Title&gt;Subjective memory impairment, cognitive function and depression--a community study in older Koreans&lt;/Title&gt;&lt;Template&gt;Journal Article&lt;/Template&gt;&lt;Star&gt;0&lt;/Star&gt;&lt;Tag&gt;0&lt;/Tag&gt;&lt;Author&gt;Kim, J M; Stewart, R; Shin, I S; Choi, S K; Yoon, J S&lt;/Author&gt;&lt;Year&gt;2003&lt;/Year&gt;&lt;Details&gt;&lt;_accession_num&gt;12626855&lt;/_accession_num&gt;&lt;_author_adr&gt;Department of Psychiatry, College of Medicine, Chosun University, Kwangju, Republic of Korea.&lt;/_author_adr&gt;&lt;_created&gt;62977727&lt;/_created&gt;&lt;_date&gt;2003-01-20&lt;/_date&gt;&lt;_date_display&gt;2003&lt;/_date_display&gt;&lt;_db_updated&gt;PubMed&lt;/_db_updated&gt;&lt;_doi&gt;10.1159/000068783&lt;/_doi&gt;&lt;_impact_factor&gt;   2.260&lt;/_impact_factor&gt;&lt;_isbn&gt;1420-8008 (Print); 1420-8008 (Linking)&lt;/_isbn&gt;&lt;_issue&gt;4&lt;/_issue&gt;&lt;_journal&gt;Dement Geriatr Cogn Disord&lt;/_journal&gt;&lt;_keywords&gt;Aged; Apolipoproteins E/genetics; Cognition Disorders/diagnosis/*epidemiology/genetics; Cross-Sectional Studies; Data Collection; Demography; Depressive Disorder/diagnosis/*epidemiology/genetics; Female; Genotype; Health Status; Humans; Korea/epidemiology; Male; Memory Disorders/diagnosis/*epidemiology/genetics; Psychiatric Status Rating Scales; Rural Health; Self-Assessment; Urban Health&lt;/_keywords&gt;&lt;_language&gt;eng&lt;/_language&gt;&lt;_modified&gt;62977727&lt;/_modified&gt;&lt;_ori_publication&gt;Copyright 2003 S. Karger AG, Basel&lt;/_ori_publication&gt;&lt;_pages&gt;218-25&lt;/_pages&gt;&lt;_tertiary_title&gt;Dementia and geriatric cognitive disorders&lt;/_tertiary_title&gt;&lt;_type_work&gt;Journal Article; Research Support, Non-U.S. Gov&amp;apos;t&lt;/_type_work&gt;&lt;_url&gt;http://www.ncbi.nlm.nih.gov/entrez/query.fcgi?cmd=Retrieve&amp;amp;db=pubmed&amp;amp;dopt=Abstract&amp;amp;list_uids=12626855&amp;amp;query_hl=1&lt;/_url&gt;&lt;_volume&gt;15&lt;/_volume&gt;&lt;/Details&gt;&lt;Extra&gt;&lt;DBUID&gt;{F96A950B-833F-4880-A151-76DA2D6A2879}&lt;/DBUID&gt;&lt;/Extra&gt;&lt;/Item&gt;&lt;/References&gt;&lt;/Group&gt;&lt;/Citation&gt;_x000a_"/>
    <w:docVar w:name="NE.Ref{BFA78C16-5803-4179-990A-DE3BCC7CAAED}" w:val=" ADDIN NE.Ref.{BFA78C16-5803-4179-990A-DE3BCC7CAAED}&lt;Citation&gt;&lt;Group&gt;&lt;References&gt;&lt;Item&gt;&lt;ID&gt;2169&lt;/ID&gt;&lt;UID&gt;{FB702DC3-AD2C-414B-B7B8-D69B4376327C}&lt;/UID&gt;&lt;Title&gt;Awareness of memory deficits in subjective cognitive decline, mild cognitive impairment, Alzheimer&amp;apos;s disease and Parkinson&amp;apos;s disease&lt;/Title&gt;&lt;Template&gt;Journal Article&lt;/Template&gt;&lt;Star&gt;0&lt;/Star&gt;&lt;Tag&gt;0&lt;/Tag&gt;&lt;Author&gt;Lehrner, J; Kogler, S; Lamm, C; Moser, D; Klug, S; Pusswald, G; Dal-Bianco, P; Pirker, W; Auff, E&lt;/Author&gt;&lt;Year&gt;2015&lt;/Year&gt;&lt;Details&gt;&lt;_accession_num&gt;25382659&lt;/_accession_num&gt;&lt;_author_adr&gt;Department of Neurology,Medical University of Vienna,Vienna,Austria.; Faculty of Psychology,University of Vienna,Vienna,Austria.; Faculty of Psychology,University of Vienna,Vienna,Austria.; Department of Neurology,Medical University of Vienna,Vienna,Austria.; Department of Neurology,Medical University of Vienna,Vienna,Austria.; Department of Neurology,Medical University of Vienna,Vienna,Austria.; Department of Neurology,Medical University of Vienna,Vienna,Austria.; Department of Neurology,Medical University of Vienna,Vienna,Austria.; Department of Neurology,Medical University of Vienna,Vienna,Austria.&lt;/_author_adr&gt;&lt;_collection_scope&gt;SCIE;SSCI&lt;/_collection_scope&gt;&lt;_created&gt;62923001&lt;/_created&gt;&lt;_date&gt;2015-03-01&lt;/_date&gt;&lt;_date_display&gt;2015 Mar&lt;/_date_display&gt;&lt;_db_updated&gt;PubMed&lt;/_db_updated&gt;&lt;_doi&gt;10.1017/S1041610214002245&lt;/_doi&gt;&lt;_impact_factor&gt;   2.478&lt;/_impact_factor&gt;&lt;_isbn&gt;1741-203X (Electronic); 1041-6102 (Linking)&lt;/_isbn&gt;&lt;_issue&gt;3&lt;/_issue&gt;&lt;_journal&gt;Int Psychogeriatr&lt;/_journal&gt;&lt;_keywords&gt;Alzheimer Disease/*psychology; Cognition Disorders/*psychology; Cognitive Dysfunction/*psychology; Humans; Memory Disorders/*psychology; Parkinson Disease/*psychologysubjective cognitive decline (SCD)&lt;/_keywords&gt;&lt;_language&gt;eng&lt;/_language&gt;&lt;_modified&gt;62923002&lt;/_modified&gt;&lt;_pages&gt;357-66&lt;/_pages&gt;&lt;_tertiary_title&gt;International psychogeriatrics&lt;/_tertiary_title&gt;&lt;_type_work&gt;Journal Article; Comment&lt;/_type_work&gt;&lt;_url&gt;http://www.ncbi.nlm.nih.gov/entrez/query.fcgi?cmd=Retrieve&amp;amp;db=pubmed&amp;amp;dopt=Abstract&amp;amp;list_uids=25382659&amp;amp;query_hl=1&lt;/_url&gt;&lt;_volume&gt;27&lt;/_volume&gt;&lt;/Details&gt;&lt;Extra&gt;&lt;DBUID&gt;{F96A950B-833F-4880-A151-76DA2D6A2879}&lt;/DBUID&gt;&lt;/Extra&gt;&lt;/Item&gt;&lt;/References&gt;&lt;/Group&gt;&lt;/Citation&gt;_x000a_"/>
    <w:docVar w:name="NE.Ref{C0136B5D-646B-4263-85BD-80A5DCB7BD50}" w:val=" ADDIN NE.Ref.{C0136B5D-646B-4263-85BD-80A5DCB7BD50}&lt;Citation&gt;&lt;Group&gt;&lt;References&gt;&lt;Item&gt;&lt;ID&gt;1975&lt;/ID&gt;&lt;UID&gt;{10058AF0-A496-4E79-9EA5-877A20BDB151}&lt;/UID&gt;&lt;Title&gt;The Montreal Cognitive Assessment-Basic: A Screening Tool for Mild Cognitive Impairment in Illiterate and Low-Educated Elderly Adults&lt;/Title&gt;&lt;Template&gt;Journal Article&lt;/Template&gt;&lt;Star&gt;0&lt;/Star&gt;&lt;Tag&gt;0&lt;/Tag&gt;&lt;Author&gt;Julayanont, P; Tangwongchai, S; Hemrungrojn, S; Tunvirachaisakul, C; Phanthumchinda, K; Hongsawat, J; Suwichanarakul, P; Thanasirorat, S; Nasreddine, Z S&lt;/Author&gt;&lt;Year&gt;2015&lt;/Year&gt;&lt;Details&gt;&lt;_accession_num&gt;26648041&lt;/_accession_num&gt;&lt;_author_adr&gt;Division of Neurology, Department of Internal Medicine, Chulalongkorn University, Bangkok, Thailand.; MoCA Clinic and Institute, Greenfield Park, Quebec, Canada.; Prince Mahidol Award Youth Program, Prince Mahidol Award Foundation, Bangkok, Thailand.; Department of Neurology, Health Science Center, Texas Tech University, Lubbock, Texas.; Dementia Clinic, Department of Psychiatry, Faculty of Medicine, Chulalongkorn University, Bangkok, Thailand.; Dementia Clinic, Department of Psychiatry, Faculty of Medicine, Chulalongkorn University, Bangkok, Thailand.; Dementia Clinic, Department of Psychiatry, Faculty of Medicine, Chulalongkorn University, Bangkok, Thailand.; Division of Neurology, Department of Internal Medicine, Chulalongkorn University, Bangkok, Thailand.; Thai Red Cross Health Station 2, Relief and Community Health Bureau, Thai Red Cross Society, Bangkok, Thailand.; Thai Red Cross Health Station 2, Relief and Community Health Bureau, Thai Red Cross Society, Bangkok, Thailand.; Thai Red Cross Health Station 2, Relief and Community Health Bureau, Thai Red Cross Society, Bangkok, Thailand.; MoCA Clinic and Institute, Greenfield Park, Quebec, Canada.&lt;/_author_adr&gt;&lt;_date_display&gt;2015 Dec&lt;/_date_display&gt;&lt;_date&gt;2015-12-01&lt;/_date&gt;&lt;_doi&gt;10.1111/jgs.13820&lt;/_doi&gt;&lt;_isbn&gt;1532-5415 (Electronic); 0002-8614 (Linking)&lt;/_isbn&gt;&lt;_issue&gt;12&lt;/_issue&gt;&lt;_journal&gt;J Am Geriatr Soc&lt;/_journal&gt;&lt;_keywords&gt;mild cognitive impairment; Montreal Cognitive Assessment; mild cognitive impairment; screening&lt;/_keywords&gt;&lt;_language&gt;eng&lt;/_language&gt;&lt;_ori_publication&gt;(c) 2015, Copyright the Authors Journal compilation (c) 2015, The American_x000d__x000a_      Geriatrics Society.&lt;/_ori_publication&gt;&lt;_pages&gt;2550-2554&lt;/_pages&gt;&lt;_tertiary_title&gt;Journal of the American Geriatrics Society&lt;/_tertiary_title&gt;&lt;_type_work&gt;Journal Article&lt;/_type_work&gt;&lt;_url&gt;http://www.ncbi.nlm.nih.gov/entrez/query.fcgi?cmd=Retrieve&amp;amp;db=pubmed&amp;amp;dopt=Abstract&amp;amp;list_uids=26648041&amp;amp;query_hl=1&lt;/_url&gt;&lt;_volume&gt;63&lt;/_volume&gt;&lt;_created&gt;62809756&lt;/_created&gt;&lt;_modified&gt;62809756&lt;/_modified&gt;&lt;_db_updated&gt;PubMed&lt;/_db_updated&gt;&lt;_impact_factor&gt;   4.155&lt;/_impact_factor&gt;&lt;_collection_scope&gt;SCI;SCIE;SSCI&lt;/_collection_scope&gt;&lt;/Details&gt;&lt;Extra&gt;&lt;DBUID&gt;{F96A950B-833F-4880-A151-76DA2D6A2879}&lt;/DBUID&gt;&lt;/Extra&gt;&lt;/Item&gt;&lt;/References&gt;&lt;/Group&gt;&lt;/Citation&gt;_x000a_"/>
    <w:docVar w:name="NE.Ref{C213F04A-51CA-48F4-B555-22D2D9D2FB9A}" w:val=" ADDIN NE.Ref.{C213F04A-51CA-48F4-B555-22D2D9D2FB9A}&lt;Citation&gt;&lt;Group&gt;&lt;References&gt;&lt;Item&gt;&lt;ID&gt;1970&lt;/ID&gt;&lt;UID&gt;{975E524A-0309-4D62-8A25-ABCD475C45A1}&lt;/UID&gt;&lt;Title&gt;Alzheimer&amp;apos;s disease international. World Alzheimer Report 2018.［EB/OL].[2018-09-21]. http://www.worldalzreport2018.[R].&lt;/Title&gt;&lt;Template&gt;Journal Article&lt;/Template&gt;&lt;Star&gt;0&lt;/Star&gt;&lt;Tag&gt;0&lt;/Tag&gt;&lt;Author/&gt;&lt;Year&gt;2018&lt;/Year&gt;&lt;Details&gt;&lt;_created&gt;62802247&lt;/_created&gt;&lt;_modified&gt;62802248&lt;/_modified&gt;&lt;/Details&gt;&lt;Extra&gt;&lt;DBUID&gt;{F96A950B-833F-4880-A151-76DA2D6A2879}&lt;/DBUID&gt;&lt;/Extra&gt;&lt;/Item&gt;&lt;/References&gt;&lt;/Group&gt;&lt;/Citation&gt;_x000a_"/>
    <w:docVar w:name="NE.Ref{C53EC167-417A-43D5-995A-C055B717B5C9}" w:val=" ADDIN NE.Ref.{C53EC167-417A-43D5-995A-C055B717B5C9}&lt;Citation&gt;&lt;Group&gt;&lt;References&gt;&lt;Item&gt;&lt;ID&gt;1963&lt;/ID&gt;&lt;UID&gt;{A3665CB4-9688-491A-9269-0B13D3EE833F}&lt;/UID&gt;&lt;Title&gt;Short-term delayed recall of auditory verbal learning test is equivalent to long-term delayed recall for identifying amnestic mild cognitive impairment&lt;/Title&gt;&lt;Template&gt;Journal Article&lt;/Template&gt;&lt;Star&gt;0&lt;/Star&gt;&lt;Tag&gt;0&lt;/Tag&gt;&lt;Author&gt;Zhao, Q; Lv, Y; Zhou, Y; Hong, Z; Guo, Q&lt;/Author&gt;&lt;Year&gt;2012&lt;/Year&gt;&lt;Details&gt;&lt;_accession_num&gt;23236445&lt;/_accession_num&gt;&lt;_author_adr&gt;Department of Neurology and Institute of Neurology, Huashan Hospital, Fudan University, Shanghai, China.&lt;/_author_adr&gt;&lt;_collection_scope&gt;SCIE&lt;/_collection_scope&gt;&lt;_created&gt;62782421&lt;/_created&gt;&lt;_date&gt;2012-01-20&lt;/_date&gt;&lt;_date_display&gt;2012&lt;/_date_display&gt;&lt;_db_updated&gt;PubMed&lt;/_db_updated&gt;&lt;_doi&gt;10.1371/journal.pone.0051157&lt;/_doi&gt;&lt;_impact_factor&gt;   2.776&lt;/_impact_factor&gt;&lt;_isbn&gt;1932-6203 (Electronic); 1932-6203 (Linking)&lt;/_isbn&gt;&lt;_issue&gt;12&lt;/_issue&gt;&lt;_journal&gt;PLoS One&lt;/_journal&gt;&lt;_keywords&gt;Aged; Aged, 80 and over; China; Cognitive Dysfunction/*diagnosis; Female; Humans; Male; Memory/*physiology; Middle Aged; ROC Curve; Time Factors; Verbal Learning/*physiology&lt;/_keywords&gt;&lt;_language&gt;eng&lt;/_language&gt;&lt;_modified&gt;62900565&lt;/_modified&gt;&lt;_pages&gt;e51157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236445&amp;amp;query_hl=1&lt;/_url&gt;&lt;_volume&gt;7&lt;/_volume&gt;&lt;/Details&gt;&lt;Extra&gt;&lt;DBUID&gt;{F96A950B-833F-4880-A151-76DA2D6A2879}&lt;/DBUID&gt;&lt;/Extra&gt;&lt;/Item&gt;&lt;/References&gt;&lt;/Group&gt;&lt;Group&gt;&lt;References&gt;&lt;Item&gt;&lt;ID&gt;1977&lt;/ID&gt;&lt;UID&gt;{AA51C342-DE82-4D9C-8494-C4A5C9F823AF}&lt;/UID&gt;&lt;Title&gt;A subtest analysis of the Montreal cognitive assessment (MoCA): which subtests can best discriminate between healthy controls, mild cognitive impairment and Alzheimer&amp;apos;s disease?&lt;/Title&gt;&lt;Template&gt;Journal Article&lt;/Template&gt;&lt;Star&gt;0&lt;/Star&gt;&lt;Tag&gt;0&lt;/Tag&gt;&lt;Author&gt;Cecato, J F; Martinelli, J E; Izbicki, R; Yassuda, M S; Aprahamian, I&lt;/Author&gt;&lt;Year&gt;2016&lt;/Year&gt;&lt;Details&gt;&lt;_accession_num&gt;26620850&lt;/_accession_num&gt;&lt;_author_adr&gt;Department of Internal Medicine,Faculty of Medicine of Jundiai,State of Sao Paulo,Brazil.; Department of Internal Medicine,Faculty of Medicine of Jundiai,State of Sao Paulo,Brazil.; Department of Statistics,Federal University of Sao Carlos (UFSCar),State of Sao Paulo,Brazil.; Department of Neurology,Faculty of Medicine,University of Sao Paulo,Sao Paulo,Brazil.; Department of Internal Medicine,Faculty of Medicine of Jundiai,State of Sao Paulo,Brazil.&lt;/_author_adr&gt;&lt;_collection_scope&gt;SCIE;SSCI&lt;/_collection_scope&gt;&lt;_created&gt;62809796&lt;/_created&gt;&lt;_date&gt;2016-05-01&lt;/_date&gt;&lt;_date_display&gt;2016 May&lt;/_date_display&gt;&lt;_db_updated&gt;PubMed&lt;/_db_updated&gt;&lt;_doi&gt;10.1017/S1041610215001982&lt;/_doi&gt;&lt;_impact_factor&gt;   2.478&lt;/_impact_factor&gt;&lt;_isbn&gt;1741-203X (Electronic); 1041-6102 (Linking)&lt;/_isbn&gt;&lt;_issue&gt;5&lt;/_issue&gt;&lt;_journal&gt;Int Psychogeriatr&lt;/_journal&gt;&lt;_keywords&gt;Aged; Aged, 80 and over; Alzheimer Disease/*diagnosis; Brazil; Case-Control Studies; *Cognition; Cognitive Dysfunction/*diagnosis; Cross-Sectional Studies; Female; Humans; Logistic Models; Male; Mental Recall; Neuroimaging; *Neuropsychological Tests; Psychiatric Status Rating Scales; Psychometrics/*standards; ROC CurveAlzheimer&amp;apos;s disease; cognitive assessment; cognitive testing; mild cognitive impairment diagnosis&lt;/_keywords&gt;&lt;_language&gt;eng&lt;/_language&gt;&lt;_modified&gt;62809797&lt;/_modified&gt;&lt;_pages&gt;825-32&lt;/_pages&gt;&lt;_tertiary_title&gt;International psychogeriatrics&lt;/_tertiary_title&gt;&lt;_type_work&gt;Journal Article; Validation Studies&lt;/_type_work&gt;&lt;_url&gt;http://www.ncbi.nlm.nih.gov/entrez/query.fcgi?cmd=Retrieve&amp;amp;db=pubmed&amp;amp;dopt=Abstract&amp;amp;list_uids=26620850&amp;amp;query_hl=1&lt;/_url&gt;&lt;_volume&gt;28&lt;/_volume&gt;&lt;/Details&gt;&lt;Extra&gt;&lt;DBUID&gt;{F96A950B-833F-4880-A151-76DA2D6A2879}&lt;/DBUID&gt;&lt;/Extra&gt;&lt;/Item&gt;&lt;/References&gt;&lt;/Group&gt;&lt;Group&gt;&lt;References&gt;&lt;Item&gt;&lt;ID&gt;1978&lt;/ID&gt;&lt;UID&gt;{3EADFC98-3114-44EE-9778-E72C684B5025}&lt;/UID&gt;&lt;Title&gt;Short-term delayed recall of auditory verbal learning test is equivalent to long-term delayed recall for identifying amnestic mild cognitive impairment&lt;/Title&gt;&lt;Template&gt;Journal Article&lt;/Template&gt;&lt;Star&gt;0&lt;/Star&gt;&lt;Tag&gt;0&lt;/Tag&gt;&lt;Author&gt;Zhao, Q; Lv, Y; Zhou, Y; Hong, Z; Guo, Q&lt;/Author&gt;&lt;Year&gt;2012&lt;/Year&gt;&lt;Details&gt;&lt;_accession_num&gt;23236445&lt;/_accession_num&gt;&lt;_author_adr&gt;Department of Neurology and Institute of Neurology, Huashan Hospital, Fudan University, Shanghai, China.&lt;/_author_adr&gt;&lt;_collection_scope&gt;SCIE&lt;/_collection_scope&gt;&lt;_created&gt;62809798&lt;/_created&gt;&lt;_date&gt;2012-01-20&lt;/_date&gt;&lt;_date_display&gt;2012&lt;/_date_display&gt;&lt;_db_updated&gt;PubMed&lt;/_db_updated&gt;&lt;_doi&gt;10.1371/journal.pone.0051157&lt;/_doi&gt;&lt;_impact_factor&gt;   2.776&lt;/_impact_factor&gt;&lt;_isbn&gt;1932-6203 (Electronic); 1932-6203 (Linking)&lt;/_isbn&gt;&lt;_issue&gt;12&lt;/_issue&gt;&lt;_journal&gt;PLoS One&lt;/_journal&gt;&lt;_keywords&gt;Aged; Aged, 80 and over; China; Cognitive Dysfunction/*diagnosis; Female; Humans; Male; Memory/*physiology; Middle Aged; ROC Curve; Time Factors; Verbal Learning/*physiology&lt;/_keywords&gt;&lt;_language&gt;eng&lt;/_language&gt;&lt;_modified&gt;62809798&lt;/_modified&gt;&lt;_pages&gt;e51157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236445&amp;amp;query_hl=1&lt;/_url&gt;&lt;_volume&gt;7&lt;/_volume&gt;&lt;/Details&gt;&lt;Extra&gt;&lt;DBUID&gt;{F96A950B-833F-4880-A151-76DA2D6A2879}&lt;/DBUID&gt;&lt;/Extra&gt;&lt;/Item&gt;&lt;/References&gt;&lt;/Group&gt;&lt;/Citation&gt;_x000a_"/>
    <w:docVar w:name="NE.Ref{C631C245-31D1-4006-9F84-5FDC354C0E13}" w:val=" ADDIN NE.Ref.{C631C245-31D1-4006-9F84-5FDC354C0E13}&lt;Citation&gt;&lt;Group&gt;&lt;References&gt;&lt;Item&gt;&lt;ID&gt;510&lt;/ID&gt;&lt;UID&gt;{668A7042-2ABA-455A-812B-0F156AA51742}&lt;/UID&gt;&lt;Title&gt;A conceptual framework for research on subjective cognitive decline in preclinical Alzheimer&amp;apos;s disease&lt;/Title&gt;&lt;Template&gt;Journal Article&lt;/Template&gt;&lt;Star&gt;0&lt;/Star&gt;&lt;Tag&gt;0&lt;/Tag&gt;&lt;Author&gt;Jessen, F; Amariglio, R E; van Boxtel, M; Breteler, M; Ceccaldi, M; Chetelat, G; Dubois, B; Dufouil, C; Ellis, K A; van der Flier, W M; Glodzik, L; van Harten, A C; de Leon, M J; McHugh, P; Mielke, M M; Molinuevo, J L; Mosconi, L; Osorio, R S; Perrotin, A; Petersen, R C; Rabin, L A; Rami, L; Reisberg, B; Rentz, D M; Sachdev, P S; de la Sayette, V; Saykin, A J; Scheltens, P; Shulman, M B; Slavin, M J; Sperling, R A; Stewart, R; Uspenskaya, O; Vellas, B; Visser, P J; Wagner, M&lt;/Author&gt;&lt;Year&gt;2014&lt;/Year&gt;&lt;Details&gt;&lt;_accession_num&gt;24798886&lt;/_accession_num&gt;&lt;_author_adr&gt;Department of Psychiatry, University of Bonn, Bonn, Germany; Clinical Treatment and Research Center for Neurodegenerative Disease (KBFZ), University of Bonn, Bonn, Germany; German Center for Neurodegenerative Diseases (DZNE), Bonn, Germany. Electronic address: frank.jessen@ukb.uni-bonn.de.; Department of Neurology, Harvard Medical School, Brigham and Women&amp;apos;s Hospital, Massachusetts General Hospital, Boston, MA, USA.; Department of Psychiatry and Neuropsychology, School for Mental Health and Neuroscience (MHeNS), Maastricht University, Maastricht, The Netherlands.; German Center for Neurodegenerative Diseases (DZNE), Bonn, Germany.; Institut des Neurosciences des Systemes, Universite de Marseille, Marseille, France.; INSERM, U1077, Caen, France; Universite de Caen Basse-Normandie, UMR-S1077, Caen, France; Ecole Pratique des Hautes Etudes, UMR-S1077, Caen, France; CHU de Caen, U1077, Caen, France.; Universite Pierre et Marie Curie, Paris, France.; INSERM U708, Neuroepidemiology, CIC-EC7 and Bordeaux University, Bordeaux, France.; Academic Unit for Psychiatry of Old Age, Department of Psychiatry, University of  Melbourne, Melbourne, Australia.; Alzheimer Center, Department of Neurology, Neuroscience Campus Amsterdam, VU University Medical Centre, Amsterdam, The Netherlands.; Department of Psychiatry, New York University Langone Medical Center, New York, NY, USA.; Alzheimer Center, Department of Neurology, Neuroscience Campus Amsterdam, VU University Medical Centre, Amsterdam, The Netherlands.; Department of Psychiatry, New York University Langone Medical Center, New York, NY, USA.; Department of Psychiatry, New York University Langone Medical Center, New York, NY, USA.; Department of Health Sciences Research, Mayo Clinic, Rochester, MN, USA.; Alzheimer&amp;apos;s Disease and Other Cognitive Disorders Unit, IDIBAPS, Hospital Clinic, Barcelona, Spain.; Department of Psychiatry, New York University Langone Medical Center, New York, NY, USA.; Department of Psychiatry, New York University Langone Medical Center, New York, NY, USA.; INSERM, U1077, Caen, France; Universite de Caen Basse-Normandie, UMR-S1077, Caen, France; Ecole Pratique des Hautes Etudes, UMR-S1077, Caen, France; CHU de Caen, U1077, Caen, France.; Department of Neurology, Mayo Clinic, Rochester, MN, USA.; Brooklyn College of The City University of New York, New York, NY, USA; The Graduate Center of The City University of New York, New York, NY, USA.; Alzheimer&amp;apos;s Disease and Other Cognitive Disorders Unit, IDIBAPS, Hospital Clinic, Barcelona, Spain.; Department of Psychiatry, New York University Langone Medical Center, New York, NY, USA; Silberstein Aging and Dementia Research Center, New York University School of Medicine, New York, NY, USA.; Department of Neurology, Harvard Medical School, Brigham and Women&amp;apos;s Hospital, Massachusetts General Hospital, Boston, MA, USA.; Centre for Healthy Brain Ageing, University of New South Wales, Sydney, Australia.; INSERM, U1077, Caen, France; Universite de Caen Basse-Normandie, UMR-S1077, Caen, France; Ecole Pratique des Hautes Etudes, UMR-S1077, Caen, France; CHU de Caen, U1077, Caen, France.; Department of Radiology and Imaging Sciences, Indiana University School of Medicine, Indianapolis, IN, USA.; Alzheimer Center, Department of Neurology, Neuroscience Campus Amsterdam, VU University Medical Centre, Amsterdam, The Netherlands.; Department of Psychiatry, New York University Langone Medical Center, New York, NY, USA.; Dementia Collaborative Research Centre, School of Psychiatry, UNSW Medicine, University of New South Wales, Sydney, Australia.; Department of Neurology, Harvard Medical School, Brigham and Women&amp;apos;s Hospital, Massachusetts General Hospital, Boston, MA, USA.; Institute of Psychiatry, King&amp;apos;s College London, London, UK.; Alzheimer&amp;apos;s Institute, Groupe Hospitalier Pitie-Salpetriere, Paris, France.; Department of Internal Medicine and Geriatrics, Toulouse University Hospital, UMR INSERM 1027, University Paul Sabatier, Toulouse, France.; Department of Psychiatry and Neuropsychology, School for Mental Health and Neuroscience (MHeNS), Maastricht University, Maastricht, The Netherlands; Alzheimer Center, Department of Neurology, Neuroscience Campus Amsterdam, VU University Medical Centre, Amsterdam, The Netherlands.; Department of Psychiatry, University of Bonn, Bonn, Germany; Clinical Treatment and Research Center for Neurodegenerative Disease (KBFZ), University of Bonn, Bonn, Germany; German Center for Neurodegenerative Diseases (DZNE), Bonn, Germany.&lt;/_author_adr&gt;&lt;_collection_scope&gt;SCIE;&lt;/_collection_scope&gt;&lt;_created&gt;62519067&lt;/_created&gt;&lt;_date&gt;2014-11-01&lt;/_date&gt;&lt;_date_display&gt;2014 Nov&lt;/_date_display&gt;&lt;_db_updated&gt;PubMed&lt;/_db_updated&gt;&lt;_doi&gt;10.1016/j.jalz.2014.01.001&lt;/_doi&gt;&lt;_impact_factor&gt;  14.423&lt;/_impact_factor&gt;&lt;_isbn&gt;1552-5279 (Electronic); 1552-5260 (Linking)&lt;/_isbn&gt;&lt;_issue&gt;6&lt;/_issue&gt;&lt;_journal&gt;Alzheimers Dement&lt;/_journal&gt;&lt;_keywords&gt;Age of Onset; Alzheimer Disease/*physiopathology; Cognition Disorders/*diagnosis/*physiopathology; *Disease Progression; Female; Humans; Male; Neuropsychological Tests; *Prodromal Symptoms; Psychiatric Status Rating Scales; Terminology as TopicAlzheimer&amp;apos;s disease; Mild cognitive impairment; Preclinical Alzheimer&amp;apos;s disease; Prodromal Alzheimer &amp;apos;s disease; Research criteria; Subjective cognitive decline&lt;/_keywords&gt;&lt;_language&gt;eng&lt;/_language&gt;&lt;_modified&gt;62850224&lt;/_modified&gt;&lt;_ori_publication&gt;Copyright (c) 2014 The Alzheimer&amp;apos;s Association. Published by Elsevier Inc. All_x000d__x000a_      rights reserved.&lt;/_ori_publication&gt;&lt;_pages&gt;844-52&lt;/_pages&gt;&lt;_tertiary_title&gt;Alzheimer&amp;apos;s &amp;amp;amp; dementia : the journal of the Alzheimer&amp;apos;s Association&lt;/_tertiary_title&gt;&lt;_type_work&gt;Journal Article; Review&lt;/_type_work&gt;&lt;_url&gt;http://www.ncbi.nlm.nih.gov/entrez/query.fcgi?cmd=Retrieve&amp;amp;db=pubmed&amp;amp;dopt=Abstract&amp;amp;list_uids=24798886&amp;amp;query_hl=1&lt;/_url&gt;&lt;_volume&gt;10&lt;/_volume&gt;&lt;/Details&gt;&lt;Extra&gt;&lt;DBUID&gt;{F96A950B-833F-4880-A151-76DA2D6A2879}&lt;/DBUID&gt;&lt;/Extra&gt;&lt;/Item&gt;&lt;/References&gt;&lt;/Group&gt;&lt;/Citation&gt;_x000a_"/>
    <w:docVar w:name="NE.Ref{D13640B8-E34C-480D-9C3E-A989D308A53F}" w:val=" ADDIN NE.Ref.{D13640B8-E34C-480D-9C3E-A989D308A53F}&lt;Citation&gt;&lt;Group&gt;&lt;References&gt;&lt;Item&gt;&lt;ID&gt;1952&lt;/ID&gt;&lt;UID&gt;{1ED188D4-E800-4FC9-904F-91A68792CCDA}&lt;/UID&gt;&lt;Title&gt;Examining the relationship between subjective and objective memory performance in older adults: a meta-analysis&lt;/Title&gt;&lt;Template&gt;Journal Article&lt;/Template&gt;&lt;Star&gt;0&lt;/Star&gt;&lt;Tag&gt;0&lt;/Tag&gt;&lt;Author&gt;Crumley, J J; Stetler, C A; Horhota, M&lt;/Author&gt;&lt;Year&gt;2014&lt;/Year&gt;&lt;Details&gt;&lt;_accession_num&gt;24955993&lt;/_accession_num&gt;&lt;_author_adr&gt;Department of Psychology.; Department of Psychology.; Department of Psychology.&lt;/_author_adr&gt;&lt;_collection_scope&gt;SSCI&lt;/_collection_scope&gt;&lt;_created&gt;62777678&lt;/_created&gt;&lt;_date&gt;2014-06-01&lt;/_date&gt;&lt;_date_display&gt;2014 Jun&lt;/_date_display&gt;&lt;_db_updated&gt;PubMed&lt;/_db_updated&gt;&lt;_doi&gt;10.1037/a0035908&lt;/_doi&gt;&lt;_impact_factor&gt;   2.608&lt;/_impact_factor&gt;&lt;_isbn&gt;1939-1498 (Electronic); 0882-7974 (Linking)&lt;/_isbn&gt;&lt;_issue&gt;2&lt;/_issue&gt;&lt;_journal&gt;Psychol Aging&lt;/_journal&gt;&lt;_keywords&gt;Aged; Aged, 80 and over; Aging/*physiology/*psychology; Continental Population Groups/statistics &amp;amp;amp; numerical data; Depression/epidemiology; Educational Status; Female; Humans; Male; Memory/*physiology; Middle Aged; Reproducibility of Results&lt;/_keywords&gt;&lt;_language&gt;eng&lt;/_language&gt;&lt;_modified&gt;62777679&lt;/_modified&gt;&lt;_ori_publication&gt;PsycINFO Database Record (c) 2014 APA, all rights reserved.&lt;/_ori_publication&gt;&lt;_pages&gt;250-63&lt;/_pages&gt;&lt;_tertiary_title&gt;Psychology and aging&lt;/_tertiary_title&gt;&lt;_type_work&gt;Journal Article; Meta-Analysis&lt;/_type_work&gt;&lt;_url&gt;http://www.ncbi.nlm.nih.gov/entrez/query.fcgi?cmd=Retrieve&amp;amp;db=pubmed&amp;amp;dopt=Abstract&amp;amp;list_uids=24955993&amp;amp;query_hl=1&lt;/_url&gt;&lt;_volume&gt;29&lt;/_volume&gt;&lt;/Details&gt;&lt;Extra&gt;&lt;DBUID&gt;{F96A950B-833F-4880-A151-76DA2D6A2879}&lt;/DBUID&gt;&lt;/Extra&gt;&lt;/Item&gt;&lt;/References&gt;&lt;/Group&gt;&lt;/Citation&gt;_x000a_"/>
    <w:docVar w:name="NE.Ref{D279AD4B-4D5E-4450-AB74-ECDEE2F630E9}" w:val=" ADDIN NE.Ref.{D279AD4B-4D5E-4450-AB74-ECDEE2F630E9}&lt;Citation&gt;&lt;Group&gt;&lt;References&gt;&lt;Item&gt;&lt;ID&gt;1955&lt;/ID&gt;&lt;UID&gt;{E00B2461-D0B1-4D12-A1D3-7015D4FDB974}&lt;/UID&gt;&lt;Title&gt;The Times They Are a-Changin&amp;apos;: Clock Drawing and Prediction of Dementia&lt;/Title&gt;&lt;Template&gt;Journal Article&lt;/Template&gt;&lt;Star&gt;0&lt;/Star&gt;&lt;Tag&gt;0&lt;/Tag&gt;&lt;Author&gt;Amodeo, S; Mainland, B J; Herrmann, N; Shulman, K I&lt;/Author&gt;&lt;Year&gt;2015&lt;/Year&gt;&lt;Details&gt;&lt;_accession_num&gt;25319477&lt;/_accession_num&gt;&lt;_author_adr&gt;Faculty of Medicine, University of Toronto, Toronto, Ontario, Canada.; Department of Psychology, Ryerson University, Toronto, Ontario, Canada.; Faculty of Medicine, University of Toronto, Toronto, Ontario, Canada Department of Psychiatry, Sunnybrook Health Sciences Centre, University of Toronto, Toronto, Ontario, Canada.; Faculty of Medicine, University of Toronto, Toronto, Ontario, Canada Department of Psychiatry, Sunnybrook Health Sciences Centre, University of Toronto, Toronto, Ontario, Canada ken.shulman@sunnybrook.ca.&lt;/_author_adr&gt;&lt;_created&gt;62781180&lt;/_created&gt;&lt;_date&gt;2015-06-01&lt;/_date&gt;&lt;_date_display&gt;2015 Jun&lt;/_date_display&gt;&lt;_db_updated&gt;PubMed&lt;/_db_updated&gt;&lt;_doi&gt;10.1177/0891988714554709&lt;/_doi&gt;&lt;_impact_factor&gt;   2.747&lt;/_impact_factor&gt;&lt;_isbn&gt;0891-9887 (Print); 0891-9887 (Linking)&lt;/_isbn&gt;&lt;_issue&gt;2&lt;/_issue&gt;&lt;_journal&gt;J Geriatr Psychiatry Neurol&lt;/_journal&gt;&lt;_keywords&gt;Alzheimer Disease/diagnosis/psychology; Cognition; Cognitive Dysfunction/diagnosis/psychology; Dementia/*diagnosis/economics/*psychology; Disease Progression; Humans; Longitudinal Studies; *Neuropsychological Tests; Time Factorsclock drawing test; cognitive screening; dementia; longitudinal monitoring&lt;/_keywords&gt;&lt;_language&gt;eng&lt;/_language&gt;&lt;_modified&gt;62781180&lt;/_modified&gt;&lt;_ori_publication&gt;(c) The Author(s) 2014.&lt;/_ori_publication&gt;&lt;_pages&gt;145-55&lt;/_pages&gt;&lt;_tertiary_title&gt;Journal of geriatric psychiatry and neurology&lt;/_tertiary_title&gt;&lt;_type_work&gt;Journal Article; Review&lt;/_type_work&gt;&lt;_url&gt;http://www.ncbi.nlm.nih.gov/entrez/query.fcgi?cmd=Retrieve&amp;amp;db=pubmed&amp;amp;dopt=Abstract&amp;amp;list_uids=25319477&amp;amp;query_hl=1&lt;/_url&gt;&lt;_volume&gt;28&lt;/_volume&gt;&lt;/Details&gt;&lt;Extra&gt;&lt;DBUID&gt;{F96A950B-833F-4880-A151-76DA2D6A2879}&lt;/DBUID&gt;&lt;/Extra&gt;&lt;/Item&gt;&lt;/References&gt;&lt;/Group&gt;&lt;/Citation&gt;_x000a_"/>
    <w:docVar w:name="NE.Ref{D4BFDD21-1B5C-4DA2-8FAC-DE48ACCC6472}" w:val=" ADDIN NE.Ref.{D4BFDD21-1B5C-4DA2-8FAC-DE48ACCC6472}&lt;Citation&gt;&lt;Group&gt;&lt;References&gt;&lt;Item&gt;&lt;ID&gt;1958&lt;/ID&gt;&lt;UID&gt;{27F31877-BB3C-4B99-8839-447F04523BA3}&lt;/UID&gt;&lt;Title&gt;IPA survey of brief cognitive screening instruments&lt;/Title&gt;&lt;Template&gt;Journal Article&lt;/Template&gt;&lt;Star&gt;0&lt;/Star&gt;&lt;Tag&gt;0&lt;/Tag&gt;&lt;Author&gt;Shulman, K I; Herrmann, N; Brodaty, H; Chiu, H; Lawlor, B; Ritchie, K; Scanlan, J M&lt;/Author&gt;&lt;Year&gt;2006&lt;/Year&gt;&lt;Details&gt;&lt;_accession_num&gt;16466586&lt;/_accession_num&gt;&lt;_author_adr&gt;Department of Psychiatry, Sunnybrook and Women&amp;apos;s, Faculty of Medicine, University of Toronto, Toronto, Ontario, Canada. ken.shulman@sw.ca&lt;/_author_adr&gt;&lt;_collection_scope&gt;SCIE;SSCI&lt;/_collection_scope&gt;&lt;_created&gt;62781999&lt;/_created&gt;&lt;_date&gt;2006-06-01&lt;/_date&gt;&lt;_date_display&gt;2006 Jun&lt;/_date_display&gt;&lt;_db_updated&gt;PubMed&lt;/_db_updated&gt;&lt;_doi&gt;10.1017/S1041610205002693&lt;/_doi&gt;&lt;_impact_factor&gt;   2.478&lt;/_impact_factor&gt;&lt;_isbn&gt;1041-6102 (Print); 1041-6102 (Linking)&lt;/_isbn&gt;&lt;_issue&gt;2&lt;/_issue&gt;&lt;_journal&gt;Int Psychogeriatr&lt;/_journal&gt;&lt;_keywords&gt;Adult; Aged; *Cognition; Cognition Disorders/*diagnosis/epidemiology; Female; Geriatric Psychiatry/*organization &amp;amp;amp; administration; *Health Personnel; Health Surveys; Humans; Male; Mass Screening/methods; Middle Aged; Psychological Tests&lt;/_keywords&gt;&lt;_language&gt;eng&lt;/_language&gt;&lt;_modified&gt;62781999&lt;/_modified&gt;&lt;_pages&gt;281-94&lt;/_pages&gt;&lt;_tertiary_title&gt;International psychogeriatrics&lt;/_tertiary_title&gt;&lt;_type_work&gt;Journal Article; Multicenter Study; Research Support, Non-U.S. Gov&amp;apos;t&lt;/_type_work&gt;&lt;_url&gt;http://www.ncbi.nlm.nih.gov/entrez/query.fcgi?cmd=Retrieve&amp;amp;db=pubmed&amp;amp;dopt=Abstract&amp;amp;list_uids=16466586&amp;amp;query_hl=1&lt;/_url&gt;&lt;_volume&gt;18&lt;/_volume&gt;&lt;/Details&gt;&lt;Extra&gt;&lt;DBUID&gt;{F96A950B-833F-4880-A151-76DA2D6A2879}&lt;/DBUID&gt;&lt;/Extra&gt;&lt;/Item&gt;&lt;/References&gt;&lt;/Group&gt;&lt;Group&gt;&lt;References&gt;&lt;Item&gt;&lt;ID&gt;1959&lt;/ID&gt;&lt;UID&gt;{28F1C3AA-D95D-4864-A446-E5B83CF1F847}&lt;/UID&gt;&lt;Title&gt;Clock-drawing: is it the ideal cognitive screening test?&lt;/Title&gt;&lt;Template&gt;Journal Article&lt;/Template&gt;&lt;Star&gt;0&lt;/Star&gt;&lt;Tag&gt;0&lt;/Tag&gt;&lt;Author&gt;Shulman, K I&lt;/Author&gt;&lt;Year&gt;2000&lt;/Year&gt;&lt;Details&gt;&lt;_accession_num&gt;10861923&lt;/_accession_num&gt;&lt;_author_adr&gt;Department of Psychiatry, University of Toronto, Sunnybrook &amp;amp;amp; Women&amp;apos;s College Health Sciences Centre, Ontario, Canada. ken.shulman@swchs.on.ca&lt;/_author_adr&gt;&lt;_created&gt;62782003&lt;/_created&gt;&lt;_date&gt;2000-06-01&lt;/_date&gt;&lt;_date_display&gt;2000 Jun&lt;/_date_display&gt;&lt;_db_updated&gt;PubMed&lt;/_db_updated&gt;&lt;_impact_factor&gt;   3.141&lt;/_impact_factor&gt;&lt;_isbn&gt;0885-6230 (Print); 0885-6230 (Linking)&lt;/_isbn&gt;&lt;_issue&gt;6&lt;/_issue&gt;&lt;_journal&gt;Int J Geriatr Psychiatry&lt;/_journal&gt;&lt;_keywords&gt;Aged; Alzheimer Disease/*diagnosis/psychology; Cognition Disorders/*diagnosis/psychology; Dementia/*diagnosis/psychology; Humans; Neuropsychological Tests/*statistics &amp;amp;amp; numerical data; Psychometrics; *Psychomotor Performance; Reproducibility of Results&lt;/_keywords&gt;&lt;_language&gt;eng&lt;/_language&gt;&lt;_modified&gt;62782003&lt;/_modified&gt;&lt;_ori_publication&gt;Copyright 2000 John Wiley &amp;amp;amp; Sons, Ltd.&lt;/_ori_publication&gt;&lt;_pages&gt;548-61&lt;/_pages&gt;&lt;_tertiary_title&gt;International journal of geriatric psychiatry&lt;/_tertiary_title&gt;&lt;_type_work&gt;Journal Article; Review&lt;/_type_work&gt;&lt;_url&gt;http://www.ncbi.nlm.nih.gov/entrez/query.fcgi?cmd=Retrieve&amp;amp;db=pubmed&amp;amp;dopt=Abstract&amp;amp;list_uids=10861923&amp;amp;query_hl=1&lt;/_url&gt;&lt;_volume&gt;15&lt;/_volume&gt;&lt;/Details&gt;&lt;Extra&gt;&lt;DBUID&gt;{F96A950B-833F-4880-A151-76DA2D6A2879}&lt;/DBUID&gt;&lt;/Extra&gt;&lt;/Item&gt;&lt;/References&gt;&lt;/Group&gt;&lt;/Citation&gt;_x000a_"/>
    <w:docVar w:name="NE.Ref{D58C6FFC-0E32-430C-81CD-58493529EA10}" w:val=" ADDIN NE.Ref.{D58C6FFC-0E32-430C-81CD-58493529EA10}&lt;Citation&gt;&lt;Group&gt;&lt;References&gt;&lt;Item&gt;&lt;ID&gt;1947&lt;/ID&gt;&lt;UID&gt;{AD87E89B-03C9-4F23-9C79-3DDFE803EBAF}&lt;/UID&gt;&lt;Title&gt;Toward defining the preclinical stages of Alzheimer&amp;apos;s disease: recommendations from the National Institute on Aging-Alzheimer&amp;apos;s Association workgroups on diagnostic guidelines for Alzheimer&amp;apos;s disease&lt;/Title&gt;&lt;Template&gt;Journal Article&lt;/Template&gt;&lt;Star&gt;0&lt;/Star&gt;&lt;Tag&gt;0&lt;/Tag&gt;&lt;Author&gt;Sperling, R A; Aisen, P S; Beckett, L A; Bennett, D A; Craft, S; Fagan, A M; Iwatsubo, T; Jack, CR Jr; Kaye, J; Montine, T J; Park, D C; Reiman, E M; Rowe, C C; Siemers, E; Stern, Y; Yaffe, K; Carrillo, M C; Thies, B; Morrison-Bogorad, M; Wagster, M V; Phelps, C H&lt;/Author&gt;&lt;Year&gt;2011&lt;/Year&gt;&lt;Details&gt;&lt;_accession_num&gt;21514248&lt;/_accession_num&gt;&lt;_author_adr&gt;Center for Alzheimer Research and Treatment, Department of Neurology, Brigham and Women&amp;apos;s Hospital, Harvard Medical School, Boston, MA, USA. reisa@rics.bwh.harvard.edu&lt;/_author_adr&gt;&lt;_collection_scope&gt;SCIE&lt;/_collection_scope&gt;&lt;_created&gt;62777518&lt;/_created&gt;&lt;_date&gt;2011-05-01&lt;/_date&gt;&lt;_date_display&gt;2011 May&lt;/_date_display&gt;&lt;_db_updated&gt;PubMed&lt;/_db_updated&gt;&lt;_doi&gt;10.1016/j.jalz.2011.03.003&lt;/_doi&gt;&lt;_impact_factor&gt;  14.423&lt;/_impact_factor&gt;&lt;_isbn&gt;1552-5279 (Electronic); 1552-5260 (Linking)&lt;/_isbn&gt;&lt;_issue&gt;3&lt;/_issue&gt;&lt;_journal&gt;Alzheimers Dement&lt;/_journal&gt;&lt;_keywords&gt;Alzheimer Disease/*diagnosis/physiopathology/psychology; Biomarkers/analysis; Cognition Disorders/*diagnosis/physiopathology/psychology; Humans; National Institute on Aging (U.S.)/*standards; Practice Guidelines as Topic/*standards; United States&lt;/_keywords&gt;&lt;_language&gt;eng&lt;/_language&gt;&lt;_modified&gt;62777518&lt;/_modified&gt;&lt;_ori_publication&gt;Copyright (c) 2011. Published by Elsevier Inc.&lt;/_ori_publication&gt;&lt;_pages&gt;280-92&lt;/_pages&gt;&lt;_tertiary_title&gt;Alzheimer&amp;apos;s &amp;amp;amp; dementia : the journal of the Alzheimer&amp;apos;s Association&lt;/_tertiary_title&gt;&lt;_type_work&gt;Consensus Development Conference, NIH; Journal Article; Research Support, Non-U.S. Gov&amp;apos;t&lt;/_type_work&gt;&lt;_url&gt;http://www.ncbi.nlm.nih.gov/entrez/query.fcgi?cmd=Retrieve&amp;amp;db=pubmed&amp;amp;dopt=Abstract&amp;amp;list_uids=21514248&amp;amp;query_hl=1&lt;/_url&gt;&lt;_volume&gt;7&lt;/_volume&gt;&lt;/Details&gt;&lt;Extra&gt;&lt;DBUID&gt;{F96A950B-833F-4880-A151-76DA2D6A2879}&lt;/DBUID&gt;&lt;/Extra&gt;&lt;/Item&gt;&lt;/References&gt;&lt;/Group&gt;&lt;/Citation&gt;_x000a_"/>
    <w:docVar w:name="NE.Ref{D94CB241-31D0-4A7F-83C8-7336D9CC93AC}" w:val=" ADDIN NE.Ref.{D94CB241-31D0-4A7F-83C8-7336D9CC93AC}&lt;Citation&gt;&lt;Group&gt;&lt;References&gt;&lt;Item&gt;&lt;ID&gt;1965&lt;/ID&gt;&lt;UID&gt;{A16F8D5F-5B70-430A-BF2B-D0691CF9F5D4}&lt;/UID&gt;&lt;Title&gt;Gender Differences in Elderly With Subjective Cognitive Decline&lt;/Title&gt;&lt;Template&gt;Journal Article&lt;/Template&gt;&lt;Star&gt;0&lt;/Star&gt;&lt;Tag&gt;0&lt;/Tag&gt;&lt;Author&gt;Wang, L; Tian, T&lt;/Author&gt;&lt;Year&gt;2018&lt;/Year&gt;&lt;Details&gt;&lt;_accession_num&gt;29915534&lt;/_accession_num&gt;&lt;_author_adr&gt;Institutes of Brain Science, Fudan University, Shanghai, China.; Department of Neurology, Zhongshan Hospital, Fudan University, Shanghai, China.; State Key Laboratory of Medical Neurobiology, Fudan University, Shanghai, China.; Department of Neurology, The Second Hospital, Lanzhou University, Lanzhou, China.&lt;/_author_adr&gt;&lt;_collection_scope&gt;SCIE&lt;/_collection_scope&gt;&lt;_created&gt;62788337&lt;/_created&gt;&lt;_date&gt;2018-01-20&lt;/_date&gt;&lt;_date_display&gt;2018&lt;/_date_display&gt;&lt;_db_updated&gt;PubMed&lt;/_db_updated&gt;&lt;_doi&gt;10.3389/fnagi.2018.00166&lt;/_doi&gt;&lt;_impact_factor&gt;   3.633&lt;/_impact_factor&gt;&lt;_isbn&gt;1663-4365 (Print); 1663-4365 (Linking)&lt;/_isbn&gt;&lt;_journal&gt;Front Aging Neurosci&lt;/_journal&gt;&lt;_keywords&gt;*cognitive function; *entorhinal cortex; *gender; *hippocampus; *medial temporal lobe; *significant memory concern&lt;/_keywords&gt;&lt;_language&gt;eng&lt;/_language&gt;&lt;_modified&gt;62999403&lt;/_modified&gt;&lt;_pages&gt;166&lt;/_pages&gt;&lt;_tertiary_title&gt;Frontiers in aging neuroscience&lt;/_tertiary_title&gt;&lt;_type_work&gt;Journal Article&lt;/_type_work&gt;&lt;_url&gt;http://www.ncbi.nlm.nih.gov/entrez/query.fcgi?cmd=Retrieve&amp;amp;db=pubmed&amp;amp;dopt=Abstract&amp;amp;list_uids=29915534&amp;amp;query_hl=1&lt;/_url&gt;&lt;_volume&gt;10&lt;/_volume&gt;&lt;/Details&gt;&lt;Extra&gt;&lt;DBUID&gt;{F96A950B-833F-4880-A151-76DA2D6A2879}&lt;/DBUID&gt;&lt;/Extra&gt;&lt;/Item&gt;&lt;/References&gt;&lt;/Group&gt;&lt;/Citation&gt;_x000a_"/>
    <w:docVar w:name="NE.Ref{DA0E323C-CBAF-466B-AFC5-9FF4925B184F}" w:val=" ADDIN NE.Ref.{DA0E323C-CBAF-466B-AFC5-9FF4925B184F}&lt;Citation&gt;&lt;Group&gt;&lt;References&gt;&lt;Item&gt;&lt;ID&gt;553&lt;/ID&gt;&lt;UID&gt;{D495ECBF-DE90-4871-93F4-79156F4E49B4}&lt;/UID&gt;&lt;Title&gt;Development of a subjective cognitive decline questionnaire using item response theory: a pilot study&lt;/Title&gt;&lt;Template&gt;Journal Article&lt;/Template&gt;&lt;Star&gt;0&lt;/Star&gt;&lt;Tag&gt;0&lt;/Tag&gt;&lt;Author&gt;Gifford, K A; Liu, D; Romano, R Rd; Jones, R N; Jefferson, A L&lt;/Author&gt;&lt;Year&gt;2015&lt;/Year&gt;&lt;Details&gt;&lt;_accession_num&gt;26878034&lt;/_accession_num&gt;&lt;_author_adr&gt;Vanderbilt Memory &amp;amp;amp; Alzheimer&amp;apos;s Center, Department of Neurology, Vanderbilt University Medical Center, Nashville, TN.; Department of Biostatistics, Vanderbilt University School of Medicine, Nashville, TN.; Vanderbilt Memory &amp;amp;amp; Alzheimer&amp;apos;s Center, Department of Neurology, Vanderbilt University Medical Center, Nashville, TN.; Brown University Warren Alpert Medical School, Department of Psychiatry &amp;amp;amp; Human Behavior, Providence, RI.; Vanderbilt Memory &amp;amp;amp; Alzheimer&amp;apos;s Center, Department of Neurology, Vanderbilt University Medical Center, Nashville, TN.&lt;/_author_adr&gt;&lt;_created&gt;62602486&lt;/_created&gt;&lt;_date&gt;2015-12-01&lt;/_date&gt;&lt;_date_display&gt;2015 Dec 1&lt;/_date_display&gt;&lt;_db_updated&gt;PubMed&lt;/_db_updated&gt;&lt;_doi&gt;10.1016/j.dadm.2015.09.004&lt;/_doi&gt;&lt;_isbn&gt;2352-8729 (Print)&lt;/_isbn&gt;&lt;_issue&gt;4&lt;/_issue&gt;&lt;_journal&gt;Alzheimers Dement (Amst)&lt;/_journal&gt;&lt;_keywords&gt;Subjective cognitive decline; computerized adaptive testing; factor analysis; item-response theory; mild cognitive impairment; psychometrics&lt;/_keywords&gt;&lt;_language&gt;eng&lt;/_language&gt;&lt;_modified&gt;62776510&lt;/_modified&gt;&lt;_pages&gt;429-439&lt;/_pages&gt;&lt;_tertiary_title&gt;Alzheimer&amp;apos;s &amp;amp;amp; dementia (Amsterdam, Netherlands)&lt;/_tertiary_title&gt;&lt;_type_work&gt;Journal Article&lt;/_type_work&gt;&lt;_url&gt;http://www.ncbi.nlm.nih.gov/entrez/query.fcgi?cmd=Retrieve&amp;amp;db=pubmed&amp;amp;dopt=Abstract&amp;amp;list_uids=26878034&amp;amp;query_hl=1&lt;/_url&gt;&lt;_volume&gt;1&lt;/_volume&gt;&lt;/Details&gt;&lt;Extra&gt;&lt;DBUID&gt;{F96A950B-833F-4880-A151-76DA2D6A2879}&lt;/DBUID&gt;&lt;/Extra&gt;&lt;/Item&gt;&lt;/References&gt;&lt;/Group&gt;&lt;Group&gt;&lt;References&gt;&lt;Item&gt;&lt;ID&gt;554&lt;/ID&gt;&lt;UID&gt;{1249FF97-7C53-48ED-834A-D6AB9028448E}&lt;/UID&gt;&lt;Title&gt;Subjective Cognitive Decline in Older Adults: An Overview of Self-Report Measures Used Across 19 International Research Studies&lt;/Title&gt;&lt;Template&gt;Journal Article&lt;/Template&gt;&lt;Star&gt;0&lt;/Star&gt;&lt;Tag&gt;0&lt;/Tag&gt;&lt;Author&gt;Rabin, L A; Smart, C M; Crane, P K; Amariglio, R E; Berman, L M; Boada, M; Buckley, R F; Chetelat, G; Dubois, B; Ellis, K A; Gifford, K A; Jefferson, A L; Jessen, F; Katz, M J; Lipton, R B; Luck, T; Maruff, P; Mielke, M M; Molinuevo, J L; Naeem, F; Perrotin, A; Petersen, R C; Rami, L; Reisberg, B; Rentz, D M; Riedel-Heller, S G; Risacher, S L; Rodriguez, O; Sachdev, P S; Saykin, A J; Slavin, M J; Snitz, B E; Sperling, R A; Tandetnik, C; van der Flier, W M; Wagner, M; Wolfsgruber, S; Sikkes, S A&lt;/Author&gt;&lt;Year&gt;2015&lt;/Year&gt;&lt;Details&gt;&lt;_accession_num&gt;26402085&lt;/_accession_num&gt;&lt;_author_adr&gt;Department of Psychology, Brooklyn College and The Graduate Center of CUNY, Brooklyn, NY, USA.; Department of Neurology, Albert Einstein College of Medicine, Bronx, NY, USA.; Department of Psychiatry, Dartmouth Medical School, Dartmouth-Hitchcock Medical Center, Lebanon, NH, USA.; Department of Psychology, University of Victoria, Victoria, BC, Canada.; Centre on Aging, University of Victoria, Victoria, BC, Canada.; Department of Medicine, University of Washington, Harborview Medical Center, Seattle, WA, USA.; Department of Neurology, Harvard Medical School, Brigham and Women&amp;apos;s Hospital, Massachusetts General Hospital, Boston, MA, USA.; Department of Psychology, Brooklyn College and The Graduate Center of CUNY, Brooklyn, NY, USA.; Fundacio ACE. Barcelona Alzheimer Treatment and Research Center, Barcelona, Spain.; Melbourne School of Psychological Sciences, University of Melbourne and the Florey Institutes of Neurosciences and Mental Health, Melbourne, Australia.; INSERM, Caen, France.; Universite de Caen Basse-Normandie, Caen, France.; Ecole Pratique des Hautes Etudes, Caen, France.; CHU de Caen, Caen, France.; Universite Pierre et Marie Curie-Paris 6, AP-HP, Hopital de la Salpetriere, Paris, France.; Centre des Maladies Cognitives et Comportementales, Institut du Cerveau et de la  Moelle epiniere (ICM), UMR-S975, Paris, France.; Academic Unit for Psychiatry of Old Age, Department of Psychiatry, University of  Melbourne, Melbourne, Australia.; Vanderbilt Memory &amp;amp;amp; Alzheimer&amp;apos;s Center, Department of Neurology, Vanderbilt University Medical Center, Nashville, TN, USA.; Vanderbilt Memory &amp;amp;amp; Alzheimer&amp;apos;s Center, Department of Neurology, Vanderbilt University Medical Center, Nashville, TN, USA.; Department of Psychiatry and Psychotherapy, Medical Faculty, University of Cologne, Cologne, Germany.; German Center for Neurodegenerative Diseases (DZNE), Bonn, Germany.; Department of Neurology, Albert Einstein College of Medicine, Bronx, NY, USA.; Department of Neurology, Albert Einstein College of Medicine, Bronx, NY, USA.; Institute of Social Medicine, Occupational Health and Public Health (ISAP), University of Leipzig, Leipzig, Germany.; LIFE - Leipzig Research Center for Civilization Diseases, University of Leipzig,  Leipzig, Germany.; Cogstate, Ltd., Melbourne, Australia.; Department of Health Sciences Research, Mayo Clinic, Rochester, MN, USA.; Department of Neurology, Mayo Clinic, Rochester, MN, USA.; Alzheimer&amp;apos;s Disease and Other Cognitive Disorders Unit, IDIBAPS, Hospital Clinic, Barcelona, Spain.; Department of Psychology, Brooklyn College and The Graduate Center of CUNY, Brooklyn, NY, USA.; INSERM, Caen, France.; Universite de Caen Basse-Normandie, Caen, France.; Ecole Pratique des Hautes Etudes, Caen, France.; CHU de Caen, Caen, France.; Department of Health Sciences Research, Mayo Clinic, Rochester, MN, USA.; Department of Neurology, Mayo Clinic, Rochester, MN, USA.; Alzheimer&amp;apos;s Disease and Other Cognitive Disorders Unit, IDIBAPS, Hospital Clinic, Barcelona, Spain.; Department of Psychiatry, New York University Langone Medical Center, New York, NY, USA.; Silberstein Aging and Dementia Research Center, New York University School of Medicine, New York, NY, USA.; Department of Neurology, Harvard Medical School, Brigham and Women&amp;apos;s Hospital, Massachusetts General Hospital, Boston, MA, USA.; Institute of Social Medicine, Occupational Health and Public Health (ISAP), University of Leipzig, Leipzig, Germany.; Department of Radiology and Imaging Sciences, Indiana University School of Medicine, Indianapolis, IN, USA.; Fundacio ACE. Barcelona Alzheimer Treatment and Research Center, Barcelona, Spain.; Centre for Healthy Brain Ageing, School of Psychiatry, University of New South Wales, Sydney, Australia.; Department of Psychiatry, Dartmouth Medical School, Dartmouth-Hitchcock Medical Center, Lebanon, NH, USA.; Department of Radiology and Imaging Sciences, Indiana University School of Medicine, Indianapolis, IN, USA.; Dementia Collaborative Research Centre, School of Psychiatry, UNSW Medicine, University of New South Wales, Sydney, Australia.; Department of Neurology, University of Pittsburgh, Pittsburgh, PA, USA.; Department of Neurology, Harvard Medical School, Brigham and Women&amp;apos;s Hospital, Massachusetts General Hospital, Boston, MA, USA.; Centre des Maladies Cognitives et Comportementales, Institut du Cerveau et de la  Moelle epiniere (ICM), UMR-S975, Paris, France.; Universite Paris Descartes, Paris, France.; Alzheimer Center and Department of Neurology, Neuroscience Campus Amsterdam and Department of Epidemiology and Biostatistics, VU University Medical Center, Amsterdam, The Netherlands.; Department of Psychiatry and Psychotherapy, University of Bonn, Bonn, Germany.; German Center for Neurodegenerative Diseases (DZNE), Bonn, Germany.; Clinical Treatment and Research Center for Neurodegenerative Disease (KBFZ), University of Bonn, Bonn, Germany.; Department of Psychiatry and Psychotherapy, University of Bonn, Bonn, Germany.; German Center for Neurodegenerative Diseases (DZNE), Bonn, Germany.; Alzheimer Center and Department of Neurology, Neuroscience Campus Amsterdam and Department of Epidemiology and Biostatistics, VU University Medical Center, Amsterdam, The Netherlands.&lt;/_author_adr&gt;&lt;_collection_scope&gt;SCIE;&lt;/_collection_scope&gt;&lt;_created&gt;62602493&lt;/_created&gt;&lt;_date&gt;2015-09-24&lt;/_date&gt;&lt;_date_display&gt;2015 Sep 24&lt;/_date_display&gt;&lt;_db_updated&gt;PubMed&lt;/_db_updated&gt;&lt;_doi&gt;10.3233/JAD-150154&lt;/_doi&gt;&lt;_impact_factor&gt;   3.517&lt;/_impact_factor&gt;&lt;_isbn&gt;1875-8908 (Electronic); 1387-2877 (Linking)&lt;/_isbn&gt;&lt;_journal&gt;J Alzheimers Dis&lt;/_journal&gt;&lt;_keywords&gt;Aged; Aged, 80 and over; Aging/*psychology; Cognition Disorders/*diagnosis/epidemiology/*psychology; Executive Function; Female; Humans; Male; Multicenter Studies as Topic; Neuropsychological Tests; Psychiatric Status Rating Scales; *Self Report; Surveys and QuestionnairesCognition; cognitive complaints; dementia; early detection; memory complaints; mild cognitive impairment; preclinical Alzheimer&amp;apos;s disease; questionnaire; subjective cognition; subjective cognitive impairment; subjective memory complaints&lt;/_keywords&gt;&lt;_language&gt;eng&lt;/_language&gt;&lt;_modified&gt;62937849&lt;/_modified&gt;&lt;_pages&gt;S63-86&lt;/_pages&gt;&lt;_tertiary_title&gt;Journal of Alzheimer&amp;apos;s disease : JAD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6402085&amp;amp;query_hl=1&lt;/_url&gt;&lt;_volume&gt;48 Suppl 1&lt;/_volume&gt;&lt;/Details&gt;&lt;Extra&gt;&lt;DBUID&gt;{F96A950B-833F-4880-A151-76DA2D6A2879}&lt;/DBUID&gt;&lt;/Extra&gt;&lt;/Item&gt;&lt;/References&gt;&lt;/Group&gt;&lt;Group&gt;&lt;References&gt;&lt;Item&gt;&lt;ID&gt;555&lt;/ID&gt;&lt;UID&gt;{54E8C127-834F-4BB2-B666-9315DC0F165A}&lt;/UID&gt;&lt;Title&gt;The Subjective Cognitive Decline Questionnaire (SCD-Q): a validation study&lt;/Title&gt;&lt;Template&gt;Journal Article&lt;/Template&gt;&lt;Star&gt;0&lt;/Star&gt;&lt;Tag&gt;0&lt;/Tag&gt;&lt;Author&gt;Rami, L; Mollica, M A; Garcia-Sanchez, C; Saldana, J; Sanchez, B; Sala, I; Valls-Pedret, C; Castellvi, M; Olives, J; Molinuevo, J L&lt;/Author&gt;&lt;Year&gt;2014&lt;/Year&gt;&lt;Details&gt;&lt;_accession_num&gt;24625794&lt;/_accession_num&gt;&lt;_author_adr&gt;Alzheimer&amp;apos;s Disease and Other Cognitive Disorders Unit, Neurology Service, Hospital Clinic, Barcelona, Spain Institut d&amp;apos;Investigacions Biomediques August Pi i Sunyer (IDIBAPS), Barcelona, Spain.; Alzheimer&amp;apos;s Disease and Other Cognitive Disorders Unit, Neurology Service, Hospital Clinic, Barcelona, Spain.; Memory Unit. Neurology Service. Hospital Santa Creu i Sant Pau, Barcelona, Spain.; Hospital de Mollet del Valles, Barcelona, Spain.; Memory Unit. Neurology Service. Hospital Santa Creu i Sant Pau, Barcelona, Spain.; Memory Unit. Neurology Service. Hospital Santa Creu i Sant Pau, Barcelona, Spain.; Institut d&amp;apos;Investigacions Biomediques August Pi i Sunyer (IDIBAPS), Barcelona, Spain Lipid Clinic, Endocrinology and Nutrition Service, Hospital Clinic, Barcelona, Spain.; Alzheimer&amp;apos;s Disease and Other Cognitive Disorders Unit, Neurology Service, Hospital Clinic, Barcelona, Spain Institut d&amp;apos;Investigacions Biomediques August Pi i Sunyer (IDIBAPS), Barcelona, Spain.; Alzheimer&amp;apos;s Disease and Other Cognitive Disorders Unit, Neurology Service, Hospital Clinic, Barcelona, Spain.; Alzheimer&amp;apos;s Disease and Other Cognitive Disorders Unit, Neurology Service, Hospital Clinic, Barcelona, Spain Institut d&amp;apos;Investigacions Biomediques August Pi i Sunyer (IDIBAPS), Barcelona, Spain.&lt;/_author_adr&gt;&lt;_collection_scope&gt;SCIE;&lt;/_collection_scope&gt;&lt;_created&gt;62602497&lt;/_created&gt;&lt;_date&gt;2014-01-20&lt;/_date&gt;&lt;_date_display&gt;2014&lt;/_date_display&gt;&lt;_db_updated&gt;PubMed&lt;/_db_updated&gt;&lt;_doi&gt;10.3233/JAD-132027&lt;/_doi&gt;&lt;_impact_factor&gt;   3.517&lt;/_impact_factor&gt;&lt;_isbn&gt;1875-8908 (Electronic); 1387-2877 (Linking)&lt;/_isbn&gt;&lt;_issue&gt;2&lt;/_issue&gt;&lt;_journal&gt;J Alzheimers Dis&lt;/_journal&gt;&lt;_keywords&gt;Aged; Alzheimer Disease/diagnosis/psychology; Anxiety; Caregivers; Cognition Disorders/*diagnosis/psychology; Cognitive Dysfunction/diagnosis/psychology; Depression; Executive Function; Factor Analysis, Statistical; Female; Humans; Language; Male; Memory; Middle Aged; Neuropsychological Tests; Self Concept; Self Report; Sensitivity and Specificity; *Surveys and QuestionnairesAlzheimer&amp;apos;s disease; cognition; diagnosis; memory; test&lt;/_keywords&gt;&lt;_language&gt;eng&lt;/_language&gt;&lt;_modified&gt;62937916&lt;/_modified&gt;&lt;_pages&gt;453-66&lt;/_pages&gt;&lt;_tertiary_title&gt;Journal of Alzheimer&amp;apos;s disease : JAD&lt;/_tertiary_title&gt;&lt;_type_work&gt;Journal Article; Research Support, Non-U.S. Gov&amp;apos;t; Validation Studies&lt;/_type_work&gt;&lt;_url&gt;http://www.ncbi.nlm.nih.gov/entrez/query.fcgi?cmd=Retrieve&amp;amp;db=pubmed&amp;amp;dopt=Abstract&amp;amp;list_uids=24625794&amp;amp;query_hl=1&lt;/_url&gt;&lt;_volume&gt;41&lt;/_volume&gt;&lt;/Details&gt;&lt;Extra&gt;&lt;DBUID&gt;{F96A950B-833F-4880-A151-76DA2D6A2879}&lt;/DBUID&gt;&lt;/Extra&gt;&lt;/Item&gt;&lt;/References&gt;&lt;/Group&gt;&lt;/Citation&gt;_x000a_"/>
    <w:docVar w:name="NE.Ref{DA969473-D986-4C48-B319-C63F157422DD}" w:val=" ADDIN NE.Ref.{DA969473-D986-4C48-B319-C63F157422DD}&lt;Citation&gt;&lt;Group&gt;&lt;References&gt;&lt;Item&gt;&lt;ID&gt;1964&lt;/ID&gt;&lt;UID&gt;{506EEB6B-7E71-4658-9493-2AA947DB8836}&lt;/UID&gt;&lt;Title&gt;Objective features of subjective cognitive decline in a United States national database&lt;/Title&gt;&lt;Template&gt;Journal Article&lt;/Template&gt;&lt;Star&gt;0&lt;/Star&gt;&lt;Tag&gt;0&lt;/Tag&gt;&lt;Author&gt;Kielb, S; Rogalski, E; Weintraub, S; Rademaker, A&lt;/Author&gt;&lt;Year&gt;2017&lt;/Year&gt;&lt;Details&gt;&lt;_accession_num&gt;28586648&lt;/_accession_num&gt;&lt;_author_adr&gt;Cognitive Neurology and Alzheimer&amp;apos;s Disease Center, Northwestern University Feinberg School of Medicine, Chicago, IL, USA; Department of Psychiatry and Behavioral Sciences, Division of Clinical Psychology, Northwestern University Feinberg School of Medicine, Chicago, IL, USA. Electronic address: stephaniekielb2012@u.northwestern.edu.; Cognitive Neurology and Alzheimer&amp;apos;s Disease Center, Northwestern University Feinberg School of Medicine, Chicago, IL, USA.; Cognitive Neurology and Alzheimer&amp;apos;s Disease Center, Northwestern University Feinberg School of Medicine, Chicago, IL, USA; Department of Psychiatry and Behavioral Sciences, Division of Clinical Psychology, Northwestern University Feinberg School of Medicine, Chicago, IL, USA; Department of Neurology, Northwestern University Feinberg School of Medicine, Chicago, IL, USA.; Cognitive Neurology and Alzheimer&amp;apos;s Disease Center, Northwestern University Feinberg School of Medicine, Chicago, IL, USA; Department of Preventive Medicine, Northwestern University Feinberg School of Medicine, Chicago, IL, USA.&lt;/_author_adr&gt;&lt;_collection_scope&gt;SCIE&lt;/_collection_scope&gt;&lt;_created&gt;62782430&lt;/_created&gt;&lt;_date&gt;2017-12-01&lt;/_date&gt;&lt;_date_display&gt;2017 Dec&lt;/_date_display&gt;&lt;_db_updated&gt;PubMed&lt;/_db_updated&gt;&lt;_doi&gt;10.1016/j.jalz.2017.04.008&lt;/_doi&gt;&lt;_impact_factor&gt;  14.423&lt;/_impact_factor&gt;&lt;_isbn&gt;1552-5279 (Electronic); 1552-5260 (Linking)&lt;/_isbn&gt;&lt;_issue&gt;12&lt;/_issue&gt;&lt;_journal&gt;Alzheimers Dement&lt;/_journal&gt;&lt;_keywords&gt;Aged; Aged, 80 and over; Apolipoproteins E/genetics; Cognition Disorders/*epidemiology/genetics/*physiopathology; Cohort Studies; Databases, Factual/statistics &amp;amp;amp; numerical data; Female; Humans; Male; Mental Status Schedule; Neuropsychological Tests; Psychometrics; United States/epidemiologyAlzheimer dementia; Memory complaint; Mild cognitive impairment; Preclinical Alzheimer disease; Prodromal Alzheimer disease; SCD; SMC; SMI; Subjective cognitive decline; Subjective cognitive impairment&lt;/_keywords&gt;&lt;_language&gt;eng&lt;/_language&gt;&lt;_modified&gt;62782430&lt;/_modified&gt;&lt;_ori_publication&gt;Copyright (c) 2017 the Alzheimer&amp;apos;s Association. Published by Elsevier Inc. All_x000d__x000a_      rights reserved.&lt;/_ori_publication&gt;&lt;_pages&gt;1337-1344&lt;/_pages&gt;&lt;_tertiary_title&gt;Alzheimer&amp;apos;s &amp;amp;amp; dementia : the journal of the Alzheimer&amp;apos;s Association&lt;/_tertiary_title&gt;&lt;_type_work&gt;Journal Article&lt;/_type_work&gt;&lt;_url&gt;http://www.ncbi.nlm.nih.gov/entrez/query.fcgi?cmd=Retrieve&amp;amp;db=pubmed&amp;amp;dopt=Abstract&amp;amp;list_uids=28586648&amp;amp;query_hl=1&lt;/_url&gt;&lt;_volume&gt;13&lt;/_volume&gt;&lt;/Details&gt;&lt;Extra&gt;&lt;DBUID&gt;{F96A950B-833F-4880-A151-76DA2D6A2879}&lt;/DBUID&gt;&lt;/Extra&gt;&lt;/Item&gt;&lt;/References&gt;&lt;/Group&gt;&lt;/Citation&gt;_x000a_"/>
    <w:docVar w:name="NE.Ref{DBB094BB-81FB-4FC8-92B2-C789B47C0943}" w:val=" ADDIN NE.Ref.{DBB094BB-81FB-4FC8-92B2-C789B47C0943}&lt;Citation&gt;&lt;Group&gt;&lt;References&gt;&lt;Item&gt;&lt;ID&gt;2170&lt;/ID&gt;&lt;UID&gt;{638E7EA8-C00F-4233-993F-FDE1AE5E4F65}&lt;/UID&gt;&lt;Title&gt;Implementation of subjective cognitive decline criteria in research studies&lt;/Title&gt;&lt;Template&gt;Journal Article&lt;/Template&gt;&lt;Star&gt;0&lt;/Star&gt;&lt;Tag&gt;0&lt;/Tag&gt;&lt;Author&gt;Molinuevo, J L; Rabin, L A; Amariglio, R; Buckley, R; Dubois, B; Ellis, K A; Ewers, M; Hampel, H; Kloppel, S; Rami, L; Reisberg, B; Saykin, A J; Sikkes, S; Smart, C M; Snitz, B E; Sperling, R; van der Flier, W M; Wagner, M; Jessen, F&lt;/Author&gt;&lt;Year&gt;2017&lt;/Year&gt;&lt;Details&gt;&lt;_accession_num&gt;27825022&lt;/_accession_num&gt;&lt;_author_adr&gt;Alzheimer&amp;apos;s Disease and Other Cognitive Disorders Unit, Hospital Clinic, Institut d&amp;apos;Investigacions Biomediques August Pi i Sunyer (IDIBAPS), Barcelona, Spain; Barcelona betaeta Brain Research Center, Pasqual Maragall Foundation, Barcelona,  Spain. Electronic address: jlmoli@clinic.cat.; Department of Psychology, Brooklyn College and The Graduate Center of CUNY, Brooklyn, NY, USA; Department of Neurology, Albert Einstein College of Medicine,  Bronx, NY, USA.; Center for Alzheimer Research and Treatment, Brigham and Women&amp;apos;s Hosptial and Massachusetts General Hospital, Harvard Medical School, Boston, MA, USA.; Center for Alzheimer Research and Treatment, Brigham and Women&amp;apos;s Hosptial and Massachusetts General Hospital, Harvard Medical School, Boston, MA, USA; Florey Institute of Neuroscience and Mental Health, Melbourne, Australia; Melbourne School of Psychological Sciences, University of Melbourne, Melbourne, Australia.; Institute of Memory and Alzheimer&amp;apos;s Disease and Brain and Spine Institute (ICM) Pitie Salpetriere University Hospital, Sorbonne Universities, Pierre et Marie Curie University, Paris, France.; Department of Psychiatry, Royal Melbourne Hospital, The University of Melbourne,  Melbourne, Australia.; Institute for Stroke and Dementia Research, Klinikum der Universitat Munchen Ludwig-Maximilians-Universitat LMU, Munich, Germany.; Institute of Memory and Alzheimer&amp;apos;s Disease and Brain and Spine Institute (ICM) Pitie Salpetriere University Hospital, Sorbonne Universities, Pierre et Marie Curie University, Paris, France; AXA Research Fund &amp;amp;amp; UPMC Chair, Paris, France.; Department of Psychiatry and Psychotherapy, University Medical Center Freiburg, Freiburg, Germany; Center of Geriatrics and Gerontology, University Medical Center Freiburg, Freiburg, Germany.; Alzheimer&amp;apos;s Disease and Other Cognitive Disorders Unit, Hospital Clinic, Institut d&amp;apos;Investigacions Biomediques August Pi i Sunyer (IDIBAPS), Barcelona, Spain.; Department of Psychiatry, New York University Langone Medical Center, New York, NY, USA.; Indiana Alzheimer Disease Center, Indiana University School of Medicine, Indianapolis, IN, USA; Department of Radiology and Imaging Sciences, Indiana University School of Medicine, Indianapolis, IN, USA.; Department of Neurology, VU University Medical Center, Alzheimer Center, Amsterdam, The Netherlands; Department of Epidemiology and Biostatistics, VU University Medical Center, Alzheimer Center, Amsterdam, The Netherlands; Neuroscience Campus Amsterdam, VU University Medical Center, Alzheimer Center, Amsterdam, The Netherlands.; Department of Psychology, University of Victoria, Victoria, BC, Canada; Institute on Aging and Lifelong Health, University of Victoria, Victoria, BC, Canada.; Department of Neurology, University of Pittsburgh, Pittsburgh, PA, USA.; Center for Alzheimer Research and Treatment, Brigham and Women&amp;apos;s Hosptial and Massachusetts General Hospital, Harvard Medical School, Boston, MA, USA.; Department of Neurology, VU University Medical Center, Alzheimer Center, Amsterdam, The Netherlands; Department of Epidemiology and Biostatistics, VU University Medical Center, Alzheimer Center, Amsterdam, The Netherlands; Neuroscience Campus Amsterdam, VU University Medical Center, Alzheimer Center, Amsterdam, The Netherlands.; Department of Psychiatry and Psychotherapy, University of Bonn, Bonn, Germany; German Center for Neurodegenerative Disorders (DZNE), Bonn-Cologne, Germany.; German Center for Neurodegenerative Disorders (DZNE), Bonn-Cologne, Germany; Department of Psychiatry, University Hospital Cologne, Medical Faculty, Cologne,  Germany.&lt;/_author_adr&gt;&lt;_collection_scope&gt;SCIE&lt;/_collection_scope&gt;&lt;_created&gt;62973260&lt;/_created&gt;&lt;_date&gt;2017-03-01&lt;/_date&gt;&lt;_date_display&gt;2017 Mar&lt;/_date_display&gt;&lt;_db_updated&gt;PubMed&lt;/_db_updated&gt;&lt;_doi&gt;10.1016/j.jalz.2016.09.012&lt;/_doi&gt;&lt;_impact_factor&gt;  14.423&lt;/_impact_factor&gt;&lt;_isbn&gt;1552-5279 (Electronic); 1552-5260 (Linking)&lt;/_isbn&gt;&lt;_issue&gt;3&lt;/_issue&gt;&lt;_journal&gt;Alzheimers Dement&lt;/_journal&gt;&lt;_keywords&gt;Biomedical Research/*standards; Cognitive Dysfunction/*diagnosis; Disease Progression; Humans; *Neuropsychological Tests; Severity of Illness IndexAlzheimer&amp;apos;s disease; Harmonization; Operationalization; Preclinical; SCD-I; Subjective cognitive decline (SDC)&lt;/_keywords&gt;&lt;_language&gt;eng&lt;/_language&gt;&lt;_modified&gt;62973260&lt;/_modified&gt;&lt;_ori_publication&gt;Copyright (c) 2016 the Alzheimer&amp;apos;s Association. Published by Elsevier Inc. All_x000d__x000a_      rights reserved.&lt;/_ori_publication&gt;&lt;_pages&gt;296-311&lt;/_pages&gt;&lt;_tertiary_title&gt;Alzheimer&amp;apos;s &amp;amp;amp; dementia : the journal of the Alzheimer&amp;apos;s Association&lt;/_tertiary_title&gt;&lt;_type_work&gt;Journal Article&lt;/_type_work&gt;&lt;_url&gt;http://www.ncbi.nlm.nih.gov/entrez/query.fcgi?cmd=Retrieve&amp;amp;db=pubmed&amp;amp;dopt=Abstract&amp;amp;list_uids=27825022&amp;amp;query_hl=1&lt;/_url&gt;&lt;_volume&gt;13&lt;/_volume&gt;&lt;/Details&gt;&lt;Extra&gt;&lt;DBUID&gt;{F96A950B-833F-4880-A151-76DA2D6A2879}&lt;/DBUID&gt;&lt;/Extra&gt;&lt;/Item&gt;&lt;/References&gt;&lt;/Group&gt;&lt;Group&gt;&lt;References&gt;&lt;Item&gt;&lt;ID&gt;1935&lt;/ID&gt;&lt;UID&gt;{FC68671D-0485-4AE4-88FC-F43D2D70D557}&lt;/UID&gt;&lt;Title&gt;Subjective Cognitive Decline May Be a Stronger Predictor of Incident Dementia in  Women than in Men&lt;/Title&gt;&lt;Template&gt;Journal Article&lt;/Template&gt;&lt;Star&gt;0&lt;/Star&gt;&lt;Tag&gt;0&lt;/Tag&gt;&lt;Author&gt;Heser, K; Kleineidam, L; Wiese, B; Oey, A; Roehr, S; Pabst, A; Kaduszkiewicz, H; van den Bussche, H; Brettschneider, C; Konig, H H; Weyerer, S; Werle, J; Fuchs, A; Pentzek, M; Mosch, E; Bickel, H; Maier, W; Scherer, M; Riedel-Heller, S G; Wagner, M&lt;/Author&gt;&lt;Year&gt;2019&lt;/Year&gt;&lt;Details&gt;&lt;_accession_num&gt;30909220&lt;/_accession_num&gt;&lt;_author_adr&gt;Department for Neurodegenerative Diseases and Geriatric Psychiatry, University Hospital Bonn, Bonn, Germany.; Department for Neurodegenerative Diseases and Geriatric Psychiatry, University Hospital Bonn, Bonn, Germany.; Institute of General Practice, Working Group Medical Statistics and IT Infrastructure, Hannover Medical School, Hannover, Germany.; Institute of General Practice, Working Group Medical Statistics and IT Infrastructure, Hannover Medical School, Hannover, Germany.; Institute of Social Medicine, Occupational Health and Public Health, Medical Faculty, University of Leipzig, Leipzig, Germany.; Institute of Social Medicine, Occupational Health and Public Health, Medical Faculty, University of Leipzig, Leipzig, Germany.; Institute of General Practice, Medical Faculty, Kiel University, Kiel, Germany.; Institute of Primary Medical Care, University Medical Center Hamburg-Eppendorf, Hamburg, Germany.; Department of Health Economics and Health Services Research, Hamburg Center for Health Economics, University Medical Center Hamburg-Eppendorf, Hamburg, Germany.; Department of Health Economics and Health Services Research, Hamburg Center for Health Economics, University Medical Center Hamburg-Eppendorf, Hamburg, Germany.; Central Institute of Mental Health, Medical Faculty Mannheim/Heidelberg University, Mannheim, Germany.; Central Institute of Mental Health, Medical Faculty Mannheim/Heidelberg University, Mannheim, Germany.; Institute of General Practice (ifam), Medical Faculty, Heinrich-Heine University  Dusseldorf, Dusseldorf, Germany.; Institute of General Practice (ifam), Medical Faculty, Heinrich-Heine University  Dusseldorf, Dusseldorf, Germany.; Department of Psychiatry, Technical University Munich, Munich, Germany.; Department of Psychiatry, Technical University Munich, Munich, Germany.; Department for Neurodegenerative Diseases and Geriatric Psychiatry, University Hospital Bonn, Bonn, Germany.; Institute of Primary Medical Care, University Medical Center Hamburg-Eppendorf, Hamburg, Germany.; Institute of Social Medicine, Occupational Health and Public Health, Medical Faculty, University of Leipzig, Leipzig, Germany.; Department for Neurodegenerative Diseases and Geriatric Psychiatry, University Hospital Bonn, Bonn, Germany.; DZNE, German Center for Neurodegenerative Diseases, Bonn, Germany.&lt;/_author_adr&gt;&lt;_collection_scope&gt;SCIE&lt;/_collection_scope&gt;&lt;_created&gt;62749347&lt;/_created&gt;&lt;_date&gt;2019-03-19&lt;/_date&gt;&lt;_date_display&gt;2019 Mar 19&lt;/_date_display&gt;&lt;_db_updated&gt;PubMed&lt;/_db_updated&gt;&lt;_doi&gt;10.3233/JAD-180981&lt;/_doi&gt;&lt;_impact_factor&gt;   3.517&lt;/_impact_factor&gt;&lt;_isbn&gt;1875-8908 (Electronic); 1387-2877 (Linking)&lt;/_isbn&gt;&lt;_journal&gt;J Alzheimers Dis&lt;/_journal&gt;&lt;_keywords&gt;Alzheimer&amp;apos;s disease; dementia; gender; sex; subjective cognitive decline; subjective memory decline; subjective memory impairment&lt;/_keywords&gt;&lt;_language&gt;eng&lt;/_language&gt;&lt;_modified&gt;62850226&lt;/_modified&gt;&lt;_tertiary_title&gt;Journal of Alzheimer&amp;apos;s disease : JAD&lt;/_tertiary_title&gt;&lt;_type_work&gt;Journal Article&lt;/_type_work&gt;&lt;_url&gt;http://www.ncbi.nlm.nih.gov/entrez/query.fcgi?cmd=Retrieve&amp;amp;db=pubmed&amp;amp;dopt=Abstract&amp;amp;list_uids=30909220&amp;amp;query_hl=1&lt;/_url&gt;&lt;/Details&gt;&lt;Extra&gt;&lt;DBUID&gt;{F96A950B-833F-4880-A151-76DA2D6A2879}&lt;/DBUID&gt;&lt;/Extra&gt;&lt;/Item&gt;&lt;/References&gt;&lt;/Group&gt;&lt;/Citation&gt;_x000a_"/>
    <w:docVar w:name="NE.Ref{DEFA034E-D4CF-4A04-95DA-34C8E99505FF}" w:val=" ADDIN NE.Ref.{DEFA034E-D4CF-4A04-95DA-34C8E99505FF}&lt;Citation&gt;&lt;Group&gt;&lt;References&gt;&lt;Item&gt;&lt;ID&gt;1955&lt;/ID&gt;&lt;UID&gt;{E00B2461-D0B1-4D12-A1D3-7015D4FDB974}&lt;/UID&gt;&lt;Title&gt;The Times They Are a-Changin&amp;apos;: Clock Drawing and Prediction of Dementia&lt;/Title&gt;&lt;Template&gt;Journal Article&lt;/Template&gt;&lt;Star&gt;0&lt;/Star&gt;&lt;Tag&gt;0&lt;/Tag&gt;&lt;Author&gt;Amodeo, S; Mainland, B J; Herrmann, N; Shulman, K I&lt;/Author&gt;&lt;Year&gt;2015&lt;/Year&gt;&lt;Details&gt;&lt;_accession_num&gt;25319477&lt;/_accession_num&gt;&lt;_author_adr&gt;Faculty of Medicine, University of Toronto, Toronto, Ontario, Canada.; Department of Psychology, Ryerson University, Toronto, Ontario, Canada.; Faculty of Medicine, University of Toronto, Toronto, Ontario, Canada Department of Psychiatry, Sunnybrook Health Sciences Centre, University of Toronto, Toronto, Ontario, Canada.; Faculty of Medicine, University of Toronto, Toronto, Ontario, Canada Department of Psychiatry, Sunnybrook Health Sciences Centre, University of Toronto, Toronto, Ontario, Canada ken.shulman@sunnybrook.ca.&lt;/_author_adr&gt;&lt;_created&gt;62781180&lt;/_created&gt;&lt;_date&gt;2015-06-01&lt;/_date&gt;&lt;_date_display&gt;2015 Jun&lt;/_date_display&gt;&lt;_db_updated&gt;PubMed&lt;/_db_updated&gt;&lt;_doi&gt;10.1177/0891988714554709&lt;/_doi&gt;&lt;_impact_factor&gt;   2.747&lt;/_impact_factor&gt;&lt;_isbn&gt;0891-9887 (Print); 0891-9887 (Linking)&lt;/_isbn&gt;&lt;_issue&gt;2&lt;/_issue&gt;&lt;_journal&gt;J Geriatr Psychiatry Neurol&lt;/_journal&gt;&lt;_keywords&gt;Alzheimer Disease/diagnosis/psychology; Cognition; Cognitive Dysfunction/diagnosis/psychology; Dementia/*diagnosis/economics/*psychology; Disease Progression; Humans; Longitudinal Studies; *Neuropsychological Tests; Time Factorsclock drawing test; cognitive screening; dementia; longitudinal monitoring&lt;/_keywords&gt;&lt;_language&gt;eng&lt;/_language&gt;&lt;_modified&gt;62781180&lt;/_modified&gt;&lt;_ori_publication&gt;(c) The Author(s) 2014.&lt;/_ori_publication&gt;&lt;_pages&gt;145-55&lt;/_pages&gt;&lt;_tertiary_title&gt;Journal of geriatric psychiatry and neurology&lt;/_tertiary_title&gt;&lt;_type_work&gt;Journal Article; Review&lt;/_type_work&gt;&lt;_url&gt;http://www.ncbi.nlm.nih.gov/entrez/query.fcgi?cmd=Retrieve&amp;amp;db=pubmed&amp;amp;dopt=Abstract&amp;amp;list_uids=25319477&amp;amp;query_hl=1&lt;/_url&gt;&lt;_volume&gt;28&lt;/_volume&gt;&lt;/Details&gt;&lt;Extra&gt;&lt;DBUID&gt;{F96A950B-833F-4880-A151-76DA2D6A2879}&lt;/DBUID&gt;&lt;/Extra&gt;&lt;/Item&gt;&lt;/References&gt;&lt;/Group&gt;&lt;Group&gt;&lt;References&gt;&lt;Item&gt;&lt;ID&gt;1956&lt;/ID&gt;&lt;UID&gt;{5F539936-DF03-4A64-912F-CC57F7193648}&lt;/UID&gt;&lt;Title&gt;Learning Classification Models of Cognitive Conditions from Subtle Behaviors in the Digital Clock Drawing Test&lt;/Title&gt;&lt;Template&gt;Journal Article&lt;/Template&gt;&lt;Star&gt;0&lt;/Star&gt;&lt;Tag&gt;0&lt;/Tag&gt;&lt;Author&gt;Souillard-Mandar, W; Davis, R; Rudin, C; Au, R; Libon, D J; Swenson, R; Price, C C; Lamar, M; Penney, D L&lt;/Author&gt;&lt;Year&gt;2016&lt;/Year&gt;&lt;Details&gt;&lt;_accession_num&gt;27057085&lt;/_accession_num&gt;&lt;_author_adr&gt;MIT Computer Science And Artificial Intelligence Laboratory, Tel.: +1-617-800-3033, souillardmandar@csail.mit.edu.; MIT Computer Science And Artificial Intelligence Laboratory, Tel.: +1-617-253-5879, davis@csail.mit.edu.; MIT Computer Science And Artificial Intelligence Laboratory, rudin@mit.edu.; Boston University School of Medicine, rhodaau@bu.edu.; Drexel Neuroscience Institute, Drexel University College of Medicine, dlibon@drexelmed.edu.; University of North Dakota Medical School, rod@neuropsychnd.com.; University of Florida, Gainesville, cep23@phhp.ufl.edu.; University of Illinois, Chicago, mlamar@psych.uic.edu.; Lahey Health, Burlington, Massachusetts, dana.l.penney@lahey.org.&lt;/_author_adr&gt;&lt;_collection_scope&gt;SCI;SCIE;EI&lt;/_collection_scope&gt;&lt;_created&gt;62781181&lt;/_created&gt;&lt;_date&gt;2016-03-01&lt;/_date&gt;&lt;_date_display&gt;2016 Mar&lt;/_date_display&gt;&lt;_db_updated&gt;PubMed&lt;/_db_updated&gt;&lt;_doi&gt;10.1007/s10994-015-5529-5&lt;/_doi&gt;&lt;_impact_factor&gt;   2.809&lt;/_impact_factor&gt;&lt;_isbn&gt;0885-6125 (Print); 0885-6125 (Linking)&lt;/_isbn&gt;&lt;_issue&gt;3&lt;/_issue&gt;&lt;_journal&gt;Mach Learn&lt;/_journal&gt;&lt;_keywords&gt;Clock Drawing Test; Cognitive Impairment Diagnostics; Interpretable Machine Learning; Machine Learning Applications; Medical Scoring Systems&lt;/_keywords&gt;&lt;_language&gt;eng&lt;/_language&gt;&lt;_modified&gt;62782061&lt;/_modified&gt;&lt;_pages&gt;393-441&lt;/_pages&gt;&lt;_tertiary_title&gt;Machine learning&lt;/_tertiary_title&gt;&lt;_type_work&gt;Journal Article&lt;/_type_work&gt;&lt;_url&gt;http://www.ncbi.nlm.nih.gov/entrez/query.fcgi?cmd=Retrieve&amp;amp;db=pubmed&amp;amp;dopt=Abstract&amp;amp;list_uids=27057085&amp;amp;query_hl=1&lt;/_url&gt;&lt;_volume&gt;102&lt;/_volume&gt;&lt;/Details&gt;&lt;Extra&gt;&lt;DBUID&gt;{F96A950B-833F-4880-A151-76DA2D6A2879}&lt;/DBUID&gt;&lt;/Extra&gt;&lt;/Item&gt;&lt;/References&gt;&lt;/Group&gt;&lt;/Citation&gt;_x000a_"/>
    <w:docVar w:name="NE.Ref{E1D52821-C0AC-4C8D-9A31-90AD69A8DA1B}" w:val=" ADDIN NE.Ref.{E1D52821-C0AC-4C8D-9A31-90AD69A8DA1B}&lt;Citation&gt;&lt;Group&gt;&lt;References&gt;&lt;Item&gt;&lt;ID&gt;554&lt;/ID&gt;&lt;UID&gt;{1249FF97-7C53-48ED-834A-D6AB9028448E}&lt;/UID&gt;&lt;Title&gt;Subjective Cognitive Decline in Older Adults: An Overview of Self-Report Measures Used Across 19 International Research Studies&lt;/Title&gt;&lt;Template&gt;Journal Article&lt;/Template&gt;&lt;Star&gt;0&lt;/Star&gt;&lt;Tag&gt;0&lt;/Tag&gt;&lt;Author&gt;Rabin, L A; Smart, C M; Crane, P K; Amariglio, R E; Berman, L M; Boada, M; Buckley, R F; Chetelat, G; Dubois, B; Ellis, K A; Gifford, K A; Jefferson, A L; Jessen, F; Katz, M J; Lipton, R B; Luck, T; Maruff, P; Mielke, M M; Molinuevo, J L; Naeem, F; Perrotin, A; Petersen, R C; Rami, L; Reisberg, B; Rentz, D M; Riedel-Heller, S G; Risacher, S L; Rodriguez, O; Sachdev, P S; Saykin, A J; Slavin, M J; Snitz, B E; Sperling, R A; Tandetnik, C; van der Flier, W M; Wagner, M; Wolfsgruber, S; Sikkes, S A&lt;/Author&gt;&lt;Year&gt;2015&lt;/Year&gt;&lt;Details&gt;&lt;_accession_num&gt;26402085&lt;/_accession_num&gt;&lt;_author_adr&gt;Department of Psychology, Brooklyn College and The Graduate Center of CUNY, Brooklyn, NY, USA.; Department of Neurology, Albert Einstein College of Medicine, Bronx, NY, USA.; Department of Psychiatry, Dartmouth Medical School, Dartmouth-Hitchcock Medical Center, Lebanon, NH, USA.; Department of Psychology, University of Victoria, Victoria, BC, Canada.; Centre on Aging, University of Victoria, Victoria, BC, Canada.; Department of Medicine, University of Washington, Harborview Medical Center, Seattle, WA, USA.; Department of Neurology, Harvard Medical School, Brigham and Women&amp;apos;s Hospital, Massachusetts General Hospital, Boston, MA, USA.; Department of Psychology, Brooklyn College and The Graduate Center of CUNY, Brooklyn, NY, USA.; Fundacio ACE. Barcelona Alzheimer Treatment and Research Center, Barcelona, Spain.; Melbourne School of Psychological Sciences, University of Melbourne and the Florey Institutes of Neurosciences and Mental Health, Melbourne, Australia.; INSERM, Caen, France.; Universite de Caen Basse-Normandie, Caen, France.; Ecole Pratique des Hautes Etudes, Caen, France.; CHU de Caen, Caen, France.; Universite Pierre et Marie Curie-Paris 6, AP-HP, Hopital de la Salpetriere, Paris, France.; Centre des Maladies Cognitives et Comportementales, Institut du Cerveau et de la  Moelle epiniere (ICM), UMR-S975, Paris, France.; Academic Unit for Psychiatry of Old Age, Department of Psychiatry, University of  Melbourne, Melbourne, Australia.; Vanderbilt Memory &amp;amp;amp; Alzheimer&amp;apos;s Center, Department of Neurology, Vanderbilt University Medical Center, Nashville, TN, USA.; Vanderbilt Memory &amp;amp;amp; Alzheimer&amp;apos;s Center, Department of Neurology, Vanderbilt University Medical Center, Nashville, TN, USA.; Department of Psychiatry and Psychotherapy, Medical Faculty, University of Cologne, Cologne, Germany.; German Center for Neurodegenerative Diseases (DZNE), Bonn, Germany.; Department of Neurology, Albert Einstein College of Medicine, Bronx, NY, USA.; Department of Neurology, Albert Einstein College of Medicine, Bronx, NY, USA.; Institute of Social Medicine, Occupational Health and Public Health (ISAP), University of Leipzig, Leipzig, Germany.; LIFE - Leipzig Research Center for Civilization Diseases, University of Leipzig,  Leipzig, Germany.; Cogstate, Ltd., Melbourne, Australia.; Department of Health Sciences Research, Mayo Clinic, Rochester, MN, USA.; Department of Neurology, Mayo Clinic, Rochester, MN, USA.; Alzheimer&amp;apos;s Disease and Other Cognitive Disorders Unit, IDIBAPS, Hospital Clinic, Barcelona, Spain.; Department of Psychology, Brooklyn College and The Graduate Center of CUNY, Brooklyn, NY, USA.; INSERM, Caen, France.; Universite de Caen Basse-Normandie, Caen, France.; Ecole Pratique des Hautes Etudes, Caen, France.; CHU de Caen, Caen, France.; Department of Health Sciences Research, Mayo Clinic, Rochester, MN, USA.; Department of Neurology, Mayo Clinic, Rochester, MN, USA.; Alzheimer&amp;apos;s Disease and Other Cognitive Disorders Unit, IDIBAPS, Hospital Clinic, Barcelona, Spain.; Department of Psychiatry, New York University Langone Medical Center, New York, NY, USA.; Silberstein Aging and Dementia Research Center, New York University School of Medicine, New York, NY, USA.; Department of Neurology, Harvard Medical School, Brigham and Women&amp;apos;s Hospital, Massachusetts General Hospital, Boston, MA, USA.; Institute of Social Medicine, Occupational Health and Public Health (ISAP), University of Leipzig, Leipzig, Germany.; Department of Radiology and Imaging Sciences, Indiana University School of Medicine, Indianapolis, IN, USA.; Fundacio ACE. Barcelona Alzheimer Treatment and Research Center, Barcelona, Spain.; Centre for Healthy Brain Ageing, School of Psychiatry, University of New South Wales, Sydney, Australia.; Department of Psychiatry, Dartmouth Medical School, Dartmouth-Hitchcock Medical Center, Lebanon, NH, USA.; Department of Radiology and Imaging Sciences, Indiana University School of Medicine, Indianapolis, IN, USA.; Dementia Collaborative Research Centre, School of Psychiatry, UNSW Medicine, University of New South Wales, Sydney, Australia.; Department of Neurology, University of Pittsburgh, Pittsburgh, PA, USA.; Department of Neurology, Harvard Medical School, Brigham and Women&amp;apos;s Hospital, Massachusetts General Hospital, Boston, MA, USA.; Centre des Maladies Cognitives et Comportementales, Institut du Cerveau et de la  Moelle epiniere (ICM), UMR-S975, Paris, France.; Universite Paris Descartes, Paris, France.; Alzheimer Center and Department of Neurology, Neuroscience Campus Amsterdam and Department of Epidemiology and Biostatistics, VU University Medical Center, Amsterdam, The Netherlands.; Department of Psychiatry and Psychotherapy, University of Bonn, Bonn, Germany.; German Center for Neurodegenerative Diseases (DZNE), Bonn, Germany.; Clinical Treatment and Research Center for Neurodegenerative Disease (KBFZ), University of Bonn, Bonn, Germany.; Department of Psychiatry and Psychotherapy, University of Bonn, Bonn, Germany.; German Center for Neurodegenerative Diseases (DZNE), Bonn, Germany.; Alzheimer Center and Department of Neurology, Neuroscience Campus Amsterdam and Department of Epidemiology and Biostatistics, VU University Medical Center, Amsterdam, The Netherlands.&lt;/_author_adr&gt;&lt;_collection_scope&gt;SCIE;&lt;/_collection_scope&gt;&lt;_created&gt;62602493&lt;/_created&gt;&lt;_date&gt;2015-09-24&lt;/_date&gt;&lt;_date_display&gt;2015 Sep 24&lt;/_date_display&gt;&lt;_db_updated&gt;PubMed&lt;/_db_updated&gt;&lt;_doi&gt;10.3233/JAD-150154&lt;/_doi&gt;&lt;_impact_factor&gt;   3.517&lt;/_impact_factor&gt;&lt;_isbn&gt;1875-8908 (Electronic); 1387-2877 (Linking)&lt;/_isbn&gt;&lt;_journal&gt;J Alzheimers Dis&lt;/_journal&gt;&lt;_keywords&gt;Aged; Aged, 80 and over; Aging/*psychology; Cognition Disorders/*diagnosis/epidemiology/*psychology; Executive Function; Female; Humans; Male; Multicenter Studies as Topic; Neuropsychological Tests; Psychiatric Status Rating Scales; *Self Report; Surveys and QuestionnairesCognition; cognitive complaints; dementia; early detection; memory complaints; mild cognitive impairment; preclinical Alzheimer&amp;apos;s disease; questionnaire; subjective cognition; subjective cognitive impairment; subjective memory complaints&lt;/_keywords&gt;&lt;_language&gt;eng&lt;/_language&gt;&lt;_modified&gt;62937849&lt;/_modified&gt;&lt;_pages&gt;S63-86&lt;/_pages&gt;&lt;_tertiary_title&gt;Journal of Alzheimer&amp;apos;s disease : JAD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6402085&amp;amp;query_hl=1&lt;/_url&gt;&lt;_volume&gt;48 Suppl 1&lt;/_volume&gt;&lt;/Details&gt;&lt;Extra&gt;&lt;DBUID&gt;{F96A950B-833F-4880-A151-76DA2D6A2879}&lt;/DBUID&gt;&lt;/Extra&gt;&lt;/Item&gt;&lt;/References&gt;&lt;/Group&gt;&lt;Group&gt;&lt;References&gt;&lt;Item&gt;&lt;ID&gt;555&lt;/ID&gt;&lt;UID&gt;{54E8C127-834F-4BB2-B666-9315DC0F165A}&lt;/UID&gt;&lt;Title&gt;The Subjective Cognitive Decline Questionnaire (SCD-Q): a validation study&lt;/Title&gt;&lt;Template&gt;Journal Article&lt;/Template&gt;&lt;Star&gt;0&lt;/Star&gt;&lt;Tag&gt;0&lt;/Tag&gt;&lt;Author&gt;Rami, L; Mollica, M A; Garcia-Sanchez, C; Saldana, J; Sanchez, B; Sala, I; Valls-Pedret, C; Castellvi, M; Olives, J; Molinuevo, J L&lt;/Author&gt;&lt;Year&gt;2014&lt;/Year&gt;&lt;Details&gt;&lt;_accession_num&gt;24625794&lt;/_accession_num&gt;&lt;_author_adr&gt;Alzheimer&amp;apos;s Disease and Other Cognitive Disorders Unit, Neurology Service, Hospital Clinic, Barcelona, Spain Institut d&amp;apos;Investigacions Biomediques August Pi i Sunyer (IDIBAPS), Barcelona, Spain.; Alzheimer&amp;apos;s Disease and Other Cognitive Disorders Unit, Neurology Service, Hospital Clinic, Barcelona, Spain.; Memory Unit. Neurology Service. Hospital Santa Creu i Sant Pau, Barcelona, Spain.; Hospital de Mollet del Valles, Barcelona, Spain.; Memory Unit. Neurology Service. Hospital Santa Creu i Sant Pau, Barcelona, Spain.; Memory Unit. Neurology Service. Hospital Santa Creu i Sant Pau, Barcelona, Spain.; Institut d&amp;apos;Investigacions Biomediques August Pi i Sunyer (IDIBAPS), Barcelona, Spain Lipid Clinic, Endocrinology and Nutrition Service, Hospital Clinic, Barcelona, Spain.; Alzheimer&amp;apos;s Disease and Other Cognitive Disorders Unit, Neurology Service, Hospital Clinic, Barcelona, Spain Institut d&amp;apos;Investigacions Biomediques August Pi i Sunyer (IDIBAPS), Barcelona, Spain.; Alzheimer&amp;apos;s Disease and Other Cognitive Disorders Unit, Neurology Service, Hospital Clinic, Barcelona, Spain.; Alzheimer&amp;apos;s Disease and Other Cognitive Disorders Unit, Neurology Service, Hospital Clinic, Barcelona, Spain Institut d&amp;apos;Investigacions Biomediques August Pi i Sunyer (IDIBAPS), Barcelona, Spain.&lt;/_author_adr&gt;&lt;_collection_scope&gt;SCIE;&lt;/_collection_scope&gt;&lt;_created&gt;62602497&lt;/_created&gt;&lt;_date&gt;2014-01-20&lt;/_date&gt;&lt;_date_display&gt;2014&lt;/_date_display&gt;&lt;_db_updated&gt;PubMed&lt;/_db_updated&gt;&lt;_doi&gt;10.3233/JAD-132027&lt;/_doi&gt;&lt;_impact_factor&gt;   3.517&lt;/_impact_factor&gt;&lt;_isbn&gt;1875-8908 (Electronic); 1387-2877 (Linking)&lt;/_isbn&gt;&lt;_issue&gt;2&lt;/_issue&gt;&lt;_journal&gt;J Alzheimers Dis&lt;/_journal&gt;&lt;_keywords&gt;Aged; Alzheimer Disease/diagnosis/psychology; Anxiety; Caregivers; Cognition Disorders/*diagnosis/psychology; Cognitive Dysfunction/diagnosis/psychology; Depression; Executive Function; Factor Analysis, Statistical; Female; Humans; Language; Male; Memory; Middle Aged; Neuropsychological Tests; Self Concept; Self Report; Sensitivity and Specificity; *Surveys and QuestionnairesAlzheimer&amp;apos;s disease; cognition; diagnosis; memory; test&lt;/_keywords&gt;&lt;_language&gt;eng&lt;/_language&gt;&lt;_modified&gt;62937916&lt;/_modified&gt;&lt;_pages&gt;453-66&lt;/_pages&gt;&lt;_tertiary_title&gt;Journal of Alzheimer&amp;apos;s disease : JAD&lt;/_tertiary_title&gt;&lt;_type_work&gt;Journal Article; Research Support, Non-U.S. Gov&amp;apos;t; Validation Studies&lt;/_type_work&gt;&lt;_url&gt;http://www.ncbi.nlm.nih.gov/entrez/query.fcgi?cmd=Retrieve&amp;amp;db=pubmed&amp;amp;dopt=Abstract&amp;amp;list_uids=24625794&amp;amp;query_hl=1&lt;/_url&gt;&lt;_volume&gt;41&lt;/_volume&gt;&lt;/Details&gt;&lt;Extra&gt;&lt;DBUID&gt;{F96A950B-833F-4880-A151-76DA2D6A2879}&lt;/DBUID&gt;&lt;/Extra&gt;&lt;/Item&gt;&lt;/References&gt;&lt;/Group&gt;&lt;/Citation&gt;_x000a_"/>
    <w:docVar w:name="NE.Ref{E4B3EDDF-F2D6-420B-BB82-3138F528DFD5}" w:val=" ADDIN NE.Ref.{E4B3EDDF-F2D6-420B-BB82-3138F528DFD5}&lt;Citation&gt;&lt;Group&gt;&lt;References&gt;&lt;Item&gt;&lt;ID&gt;2173&lt;/ID&gt;&lt;UID&gt;{C7E57B42-2AF2-46D8-8CAB-21043F249100}&lt;/UID&gt;&lt;Title&gt;Subjective memory deterioration and future dementia in people aged 65 and older&lt;/Title&gt;&lt;Template&gt;Journal Article&lt;/Template&gt;&lt;Star&gt;0&lt;/Star&gt;&lt;Tag&gt;0&lt;/Tag&gt;&lt;Author&gt;Wang, L; van Belle, G; Crane, P K; Kukull, W A; Bowen, J D; McCormick, W C; Larson, E B&lt;/Author&gt;&lt;Year&gt;2004&lt;/Year&gt;&lt;Details&gt;&lt;_accession_num&gt;15571540&lt;/_accession_num&gt;&lt;_author_adr&gt;Department of Medicine, University of Washington, Seattle, Washington 98195, USA.&lt;/_author_adr&gt;&lt;_collection_scope&gt;SCI;SCIE;SSCI&lt;/_collection_scope&gt;&lt;_created&gt;62977730&lt;/_created&gt;&lt;_date&gt;2004-12-01&lt;/_date&gt;&lt;_date_display&gt;2004 Dec&lt;/_date_display&gt;&lt;_db_updated&gt;PubMed&lt;/_db_updated&gt;&lt;_doi&gt;10.1111/j.1532-5415.2004.52568.x&lt;/_doi&gt;&lt;_impact_factor&gt;   4.113&lt;/_impact_factor&gt;&lt;_isbn&gt;0002-8614 (Print); 0002-8614 (Linking)&lt;/_isbn&gt;&lt;_issue&gt;12&lt;/_issue&gt;&lt;_journal&gt;J Am Geriatr Soc&lt;/_journal&gt;&lt;_keywords&gt;Aged; Dementia/*diagnosis/epidemiology; Female; Humans; Incidence; Logistic Models; Male; Memory Disorders/*diagnosis/epidemiology; Neuropsychological Tests; Prognosis; Prospective Studies; Risk; *Self-Assessment; Survival Analysis; United States/epidemiology&lt;/_keywords&gt;&lt;_language&gt;eng&lt;/_language&gt;&lt;_modified&gt;62977730&lt;/_modified&gt;&lt;_pages&gt;2045-51&lt;/_pages&gt;&lt;_tertiary_title&gt;Journal of the American Geriatrics Society&lt;/_tertiary_title&gt;&lt;_type_work&gt;Journal Article; Research Support, U.S. Gov&amp;apos;t, P.H.S.&lt;/_type_work&gt;&lt;_url&gt;http://www.ncbi.nlm.nih.gov/entrez/query.fcgi?cmd=Retrieve&amp;amp;db=pubmed&amp;amp;dopt=Abstract&amp;amp;list_uids=15571540&amp;amp;query_hl=1&lt;/_url&gt;&lt;_volume&gt;52&lt;/_volume&gt;&lt;/Details&gt;&lt;Extra&gt;&lt;DBUID&gt;{F96A950B-833F-4880-A151-76DA2D6A2879}&lt;/DBUID&gt;&lt;/Extra&gt;&lt;/Item&gt;&lt;/References&gt;&lt;/Group&gt;&lt;/Citation&gt;_x000a_"/>
    <w:docVar w:name="NE.Ref{E5565376-2987-4582-B26B-3DBEBE034648}" w:val=" ADDIN NE.Ref.{E5565376-2987-4582-B26B-3DBEBE034648}&lt;Citation&gt;&lt;Group&gt;&lt;References&gt;&lt;Item&gt;&lt;ID&gt;457&lt;/ID&gt;&lt;UID&gt;{ABF90E57-3C71-47A9-92EB-600C5988F860}&lt;/UID&gt;&lt;Title&gt;Memory concerns in the early Alzheimer&amp;apos;s disease prodrome: Regional association with tau deposition&lt;/Title&gt;&lt;Template&gt;Journal Article&lt;/Template&gt;&lt;Star&gt;0&lt;/Star&gt;&lt;Tag&gt;0&lt;/Tag&gt;&lt;Author&gt;Swinford, C G; Risacher, S L; Charil, A; Schwarz, A J; Saykin, A J&lt;/Author&gt;&lt;Year&gt;2018&lt;/Year&gt;&lt;Details&gt;&lt;_accession_num&gt;29780876&lt;/_accession_num&gt;&lt;_author_adr&gt;Department of Radiology and Imaging Sciences, Center for Neuroimaging, Indiana University School of Medicine, Indianapolis, IN, USA.; Indiana Alzheimer Disease Center, Indiana University School of Medicine, Indianapolis, IN, USA.; Stark Neuroscience Research Institute, Indiana University School of Medicine, Indianapolis, IN, USA.; Department of Radiology and Imaging Sciences, Center for Neuroimaging, Indiana University School of Medicine, Indianapolis, IN, USA.; Indiana Alzheimer Disease Center, Indiana University School of Medicine, Indianapolis, IN, USA.; Stark Neuroscience Research Institute, Indiana University School of Medicine, Indianapolis, IN, USA.; Eli Lilly and Company, Indianapolis, IN, USA.; Department of Radiology and Imaging Sciences, Center for Neuroimaging, Indiana University School of Medicine, Indianapolis, IN, USA.; Eli Lilly and Company, Indianapolis, IN, USA.; Department of Psychological and Brain Science, Indiana University, Bloomington, IN, USA.; Department of Radiology and Imaging Sciences, Center for Neuroimaging, Indiana University School of Medicine, Indianapolis, IN, USA.; Indiana Alzheimer Disease Center, Indiana University School of Medicine, Indianapolis, IN, USA.; Stark Neuroscience Research Institute, Indiana University School of Medicine, Indianapolis, IN, USA.&lt;/_author_adr&gt;&lt;_created&gt;62500215&lt;/_created&gt;&lt;_date&gt;2018-01-20&lt;/_date&gt;&lt;_date_display&gt;2018&lt;/_date_display&gt;&lt;_doi&gt;10.1016/j.dadm.2018.03.001&lt;/_doi&gt;&lt;_isbn&gt;2352-8729 (Print)&lt;/_isbn&gt;&lt;_journal&gt;Alzheimers Dement (Amst)&lt;/_journal&gt;&lt;_keywords&gt;ADNI; AV1451; Alzheimer&amp;apos;s disease neuroimaging initiative; EMCI; Early mild cognitive impairment; Neuroimaging; SCD; SMC; Significant memory concern; Subjective cognitive decline; Tau PET&lt;/_keywords&gt;&lt;_language&gt;eng&lt;/_language&gt;&lt;_modified&gt;62511355&lt;/_modified&gt;&lt;_pages&gt;322-331&lt;/_pages&gt;&lt;_tertiary_title&gt;Alzheimer&amp;apos;s &amp;amp; dementia (Amsterdam, Netherlands)&lt;/_tertiary_title&gt;&lt;_type_work&gt;Journal Article&lt;/_type_work&gt;&lt;_url&gt;http://www.ncbi.nlm.nih.gov/entrez/query.fcgi?cmd=Retrieve&amp;amp;db=pubmed&amp;amp;dopt=Abstract&amp;amp;list_uids=29780876&amp;amp;query_hl=1&lt;/_url&gt;&lt;_volume&gt;10&lt;/_volume&gt;&lt;/Details&gt;&lt;Extra&gt;&lt;DBUID&gt;{F96A950B-833F-4880-A151-76DA2D6A2879}&lt;/DBUID&gt;&lt;/Extra&gt;&lt;/Item&gt;&lt;/References&gt;&lt;/Group&gt;&lt;/Citation&gt;_x000a_"/>
    <w:docVar w:name="NE.Ref{E57DDD46-A16B-45EB-BAC6-DB0B49A60BC3}" w:val=" ADDIN NE.Ref.{E57DDD46-A16B-45EB-BAC6-DB0B49A60BC3}&lt;Citation&gt;&lt;Group&gt;&lt;References&gt;&lt;Item&gt;&lt;ID&gt;1954&lt;/ID&gt;&lt;UID&gt;{211A9634-1922-47A4-BDCA-4C243053553F}&lt;/UID&gt;&lt;Title&gt;Effects of Demographic Variables on Subjective Neurocognitive Complaints Using the Neurocognitive Questionnaire (NCQ) in an Aged Japanese Population&lt;/Title&gt;&lt;Template&gt;Journal Article&lt;/Template&gt;&lt;Star&gt;0&lt;/Star&gt;&lt;Tag&gt;0&lt;/Tag&gt;&lt;Author&gt;Yamada, M; Landes, R D; Hida, A; Ishihara, K; Krull, K R&lt;/Author&gt;&lt;Year&gt;2019&lt;/Year&gt;&lt;Details&gt;&lt;_accession_num&gt;30717137&lt;/_accession_num&gt;&lt;_author_adr&gt;Departments of Clinical Studies and Statistics, Radiation Effects Research Foundation, 5-2 Hijiyama Park, Minami-ku, Hiroshima 732-0815, Japan. yamada@rerf.or.jp.; Departments of Clinical Studies and Statistics, Radiation Effects Research Foundation, 5-2 Hijiyama Park, Minami-ku, Hiroshima 732-0815, Japan. rdlandes@uams.edu.; Department of Biostatistics, University of Arkansas for Medical Sciences, Little  Rock, AR 72205, USA. rdlandes@uams.edu.; Departments of Clinical Studies and Statistics, Radiation Effects Research Foundation, 5-2 Hijiyama Park, Minami-ku, Hiroshima 732-0815, Japan. ayumih@rerf.or.jp.; Departments of Clinical Studies and Statistics, Radiation Effects Research Foundation, 5-2 Hijiyama Park, Minami-ku, Hiroshima 732-0815, Japan. kishihara-kawase@umin.ac.jp.; Department of Epidemiology and Cancer Control, St. Jude Children&amp;apos;s Hospital, Memphis, TN 38105-3678, USA. kevin.krull@stjude.org.&lt;/_author_adr&gt;&lt;_created&gt;62777712&lt;/_created&gt;&lt;_date&gt;2019-02-01&lt;/_date&gt;&lt;_date_display&gt;2019 Feb 1&lt;/_date_display&gt;&lt;_db_updated&gt;PubMed&lt;/_db_updated&gt;&lt;_doi&gt;10.3390/ijerph16030421&lt;/_doi&gt;&lt;_impact_factor&gt;   2.468&lt;/_impact_factor&gt;&lt;_isbn&gt;1660-4601 (Electronic); 1660-4601 (Linking)&lt;/_isbn&gt;&lt;_issue&gt;3&lt;/_issue&gt;&lt;_journal&gt;Int J Environ Res Public Health&lt;/_journal&gt;&lt;_keywords&gt;*aging; *demographic factors; *education; *factor analysis; *questionnaire; *subjective neurocognitive complaint&lt;/_keywords&gt;&lt;_language&gt;eng&lt;/_language&gt;&lt;_modified&gt;62977735&lt;/_modified&gt;&lt;_tertiary_title&gt;International journal of environmental research and public health&lt;/_tertiary_title&gt;&lt;_type_work&gt;Journal Article; Research Support, N.I.H., Extramural; Research Support, U.S. Gov&amp;apos;t, Non-P.H.S.; Research Support, Non-U.S. Gov&amp;apos;t&lt;/_type_work&gt;&lt;_url&gt;http://www.ncbi.nlm.nih.gov/entrez/query.fcgi?cmd=Retrieve&amp;amp;db=pubmed&amp;amp;dopt=Abstract&amp;amp;list_uids=30717137&amp;amp;query_hl=1&lt;/_url&gt;&lt;_volume&gt;16&lt;/_volume&gt;&lt;/Details&gt;&lt;Extra&gt;&lt;DBUID&gt;{F96A950B-833F-4880-A151-76DA2D6A2879}&lt;/DBUID&gt;&lt;/Extra&gt;&lt;/Item&gt;&lt;/References&gt;&lt;/Group&gt;&lt;/Citation&gt;_x000a_"/>
    <w:docVar w:name="NE.Ref{E9231604-8087-4CD7-B873-0C2CDDB6EFB9}" w:val=" ADDIN NE.Ref.{E9231604-8087-4CD7-B873-0C2CDDB6EFB9}&lt;Citation&gt;&lt;Group&gt;&lt;References&gt;&lt;Item&gt;&lt;ID&gt;2122&lt;/ID&gt;&lt;UID&gt;{6F472E38-3B47-4809-BB52-F60C23B0BB6B}&lt;/UID&gt;&lt;Title&gt;Brain and cognitive correlates of subjective cognitive decline-plus features in a population-based cohort&lt;/Title&gt;&lt;Template&gt;Journal Article&lt;/Template&gt;&lt;Star&gt;0&lt;/Star&gt;&lt;Tag&gt;0&lt;/Tag&gt;&lt;Author&gt;Sanchez-Benavides, G; Grau-Rivera, O; Suarez-Calvet, M; Minguillon, C; Cacciaglia, R; Gramunt, N; Falcon, C; Gispert, J D; Molinuevo, J L&lt;/Author&gt;&lt;Year&gt;2018&lt;/Year&gt;&lt;Details&gt;&lt;_accession_num&gt;30572953&lt;/_accession_num&gt;&lt;_author_adr&gt;Barcelonabetaeta Brain Research Center, Pasqual Maragall Foundation, C/ Wellington 30, 08005, Barcelona, Spain.; CIBER Fragilidad y Envejecimiento Saludable (CIBERFES), Madrid, Spain.; Barcelonabetaeta Brain Research Center, Pasqual Maragall Foundation, C/ Wellington 30, 08005, Barcelona, Spain.; Barcelonabetaeta Brain Research Center, Pasqual Maragall Foundation, C/ Wellington 30, 08005, Barcelona, Spain.; Barcelonabetaeta Brain Research Center, Pasqual Maragall Foundation, C/ Wellington 30, 08005, Barcelona, Spain.; CIBER Fragilidad y Envejecimiento Saludable (CIBERFES), Madrid, Spain.; Barcelonabetaeta Brain Research Center, Pasqual Maragall Foundation, C/ Wellington 30, 08005, Barcelona, Spain.; Barcelonabetaeta Brain Research Center, Pasqual Maragall Foundation, C/ Wellington 30, 08005, Barcelona, Spain.; CIBER Fragilidad y Envejecimiento Saludable (CIBERFES), Madrid, Spain.; Barcelonabetaeta Brain Research Center, Pasqual Maragall Foundation, C/ Wellington 30, 08005, Barcelona, Spain.; Centro de Investigacion Biomedica en Red de Bioingenieria, Biomateriales y Nanomedicina (CIBER-BBN), Madrid, Spain.; Barcelonabetaeta Brain Research Center, Pasqual Maragall Foundation, C/ Wellington 30, 08005, Barcelona, Spain.; Centro de Investigacion Biomedica en Red de Bioingenieria, Biomateriales y Nanomedicina (CIBER-BBN), Madrid, Spain.; Universitat Pompeu Fabra, Barcelona, Spain.; Barcelonabetaeta Brain Research Center, Pasqual Maragall Foundation, C/ Wellington 30, 08005, Barcelona, Spain. jlmolinuevo@barcelonabeta.org.; CIBER Fragilidad y Envejecimiento Saludable (CIBERFES), Madrid, Spain. jlmolinuevo@barcelonabeta.org.&lt;/_author_adr&gt;&lt;_collection_scope&gt;SCIE&lt;/_collection_scope&gt;&lt;_created&gt;62862212&lt;/_created&gt;&lt;_date&gt;2018-12-20&lt;/_date&gt;&lt;_date_display&gt;2018 Dec 20&lt;/_date_display&gt;&lt;_db_updated&gt;PubMed&lt;/_db_updated&gt;&lt;_doi&gt;10.1186/s13195-018-0449-9&lt;/_doi&gt;&lt;_impact_factor&gt;   6.142&lt;/_impact_factor&gt;&lt;_isbn&gt;1758-9193 (Electronic)&lt;/_isbn&gt;&lt;_issue&gt;1&lt;/_issue&gt;&lt;_journal&gt;Alzheimers Res Ther&lt;/_journal&gt;&lt;_keywords&gt;*Memory; *Subjective cognitive decline; *Voxel-based morphometry&lt;/_keywords&gt;&lt;_language&gt;eng&lt;/_language&gt;&lt;_modified&gt;62862212&lt;/_modified&gt;&lt;_pages&gt;123&lt;/_pages&gt;&lt;_tertiary_title&gt;Alzheimer&amp;apos;s research &amp;amp;amp; therapy&lt;/_tertiary_title&gt;&lt;_type_work&gt;Journal Article; Research Support, Non-U.S. Gov&amp;apos;t&lt;/_type_work&gt;&lt;_url&gt;http://www.ncbi.nlm.nih.gov/entrez/query.fcgi?cmd=Retrieve&amp;amp;db=pubmed&amp;amp;dopt=Abstract&amp;amp;list_uids=30572953&amp;amp;query_hl=1&lt;/_url&gt;&lt;_volume&gt;10&lt;/_volume&gt;&lt;/Details&gt;&lt;Extra&gt;&lt;DBUID&gt;{F96A950B-833F-4880-A151-76DA2D6A2879}&lt;/DBUID&gt;&lt;/Extra&gt;&lt;/Item&gt;&lt;/References&gt;&lt;/Group&gt;&lt;/Citation&gt;_x000a_"/>
    <w:docVar w:name="NE.Ref{F29E5D65-5F5F-4A47-982C-0DDF00C14339}" w:val=" ADDIN NE.Ref.{F29E5D65-5F5F-4A47-982C-0DDF00C14339}&lt;Citation&gt;&lt;Group&gt;&lt;References&gt;&lt;Item&gt;&lt;ID&gt;1979&lt;/ID&gt;&lt;UID&gt;{83D15F10-7837-4399-96E5-ADE2F85B7872}&lt;/UID&gt;&lt;Title&gt;Effects of Demographic Variables on Subjective Neurocognitive Complaints Using the Neurocognitive Questionnaire (NCQ) in an Aged Japanese Population&lt;/Title&gt;&lt;Template&gt;Journal Article&lt;/Template&gt;&lt;Star&gt;0&lt;/Star&gt;&lt;Tag&gt;0&lt;/Tag&gt;&lt;Author&gt;Yamada, M; Landes, R D; Hida, A; Ishihara, K; Krull, K R&lt;/Author&gt;&lt;Year&gt;2019&lt;/Year&gt;&lt;Details&gt;&lt;_accession_num&gt;30717137&lt;/_accession_num&gt;&lt;_author_adr&gt;Departments of Clinical Studies and Statistics, Radiation Effects Research Foundation, 5-2 Hijiyama Park, Minami-ku, Hiroshima 732-0815, Japan. yamada@rerf.or.jp.; Departments of Clinical Studies and Statistics, Radiation Effects Research Foundation, 5-2 Hijiyama Park, Minami-ku, Hiroshima 732-0815, Japan. rdlandes@uams.edu.; Department of Biostatistics, University of Arkansas for Medical Sciences, Little  Rock, AR 72205, USA. rdlandes@uams.edu.; Departments of Clinical Studies and Statistics, Radiation Effects Research Foundation, 5-2 Hijiyama Park, Minami-ku, Hiroshima 732-0815, Japan. ayumih@rerf.or.jp.; Departments of Clinical Studies and Statistics, Radiation Effects Research Foundation, 5-2 Hijiyama Park, Minami-ku, Hiroshima 732-0815, Japan. kishihara-kawase@umin.ac.jp.; Department of Epidemiology and Cancer Control, St. Jude Children&amp;apos;s Hospital, Memphis, TN 38105-3678, USA. kevin.krull@stjude.org.&lt;/_author_adr&gt;&lt;_created&gt;62809840&lt;/_created&gt;&lt;_date&gt;2019-02-01&lt;/_date&gt;&lt;_date_display&gt;2019 Feb 1&lt;/_date_display&gt;&lt;_db_updated&gt;PubMed&lt;/_db_updated&gt;&lt;_doi&gt;10.3390/ijerph16030421&lt;/_doi&gt;&lt;_impact_factor&gt;   2.468&lt;/_impact_factor&gt;&lt;_isbn&gt;1660-4601 (Electronic); 1660-4601 (Linking)&lt;/_isbn&gt;&lt;_issue&gt;3&lt;/_issue&gt;&lt;_journal&gt;Int J Environ Res Public Health&lt;/_journal&gt;&lt;_keywords&gt;Aged; Aged, 80 and over; Cognition/physiology; Cognitive Dysfunction/*epidemiology; Emotions/physiology; Female; Humans; Japan/epidemiology; Male; Mental Status and Dementia Tests/*statistics &amp;amp;amp; numerical data; Motivation/physiology; Risk Factors; Surveys and Questionnaires*aging; *demographic factors; *education; *factor analysis; *questionnaire; *subjective neurocognitive complaint&lt;/_keywords&gt;&lt;_language&gt;eng&lt;/_language&gt;&lt;_modified&gt;62977745&lt;/_modified&gt;&lt;_tertiary_title&gt;International journal of environmental research and public health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30717137&amp;amp;query_hl=1&lt;/_url&gt;&lt;_volume&gt;16&lt;/_volume&gt;&lt;/Details&gt;&lt;Extra&gt;&lt;DBUID&gt;{F96A950B-833F-4880-A151-76DA2D6A2879}&lt;/DBUID&gt;&lt;/Extra&gt;&lt;/Item&gt;&lt;/References&gt;&lt;/Group&gt;&lt;/Citation&gt;_x000a_"/>
    <w:docVar w:name="NE.Ref{F4F73E15-D994-4CBE-8FB9-310C6B39FEBE}" w:val=" ADDIN NE.Ref.{F4F73E15-D994-4CBE-8FB9-310C6B39FEBE}&lt;Citation&gt;&lt;Group&gt;&lt;References&gt;&lt;Item&gt;&lt;ID&gt;623&lt;/ID&gt;&lt;UID&gt;{C8C8666A-0193-4E13-BEFE-021CEDC79667}&lt;/UID&gt;&lt;Title&gt;Feature Binding Deficits in Subjective Cognitive Decline and in Mild Cognitive Impairment&lt;/Title&gt;&lt;Template&gt;Journal Article&lt;/Template&gt;&lt;Star&gt;0&lt;/Star&gt;&lt;Tag&gt;0&lt;/Tag&gt;&lt;Author&gt;Koppara, A; Frommann, I; Polcher, A; Parra, M A; Maier, W; Jessen, F; Klockgether, T; Wagner, M&lt;/Author&gt;&lt;Year&gt;2015&lt;/Year&gt;&lt;Details&gt;&lt;_accession_num&gt;26402080&lt;/_accession_num&gt;&lt;_author_adr&gt;Department of Psychiatry and Psychotherapy, Rheinische-Friedrich-Wilhelms University Bonn, Bonn, Germany.; German Center for Neurodegenerative Diseases (DZNE) Bonn, Bonn, Germany.; Department of Psychiatry and Psychotherapy, Rheinische-Friedrich-Wilhelms University Bonn, Bonn, Germany.; German Center for Neurodegenerative Diseases (DZNE) Bonn, Bonn, Germany.; Department of Psychiatry and Psychotherapy, Rheinische-Friedrich-Wilhelms University Bonn, Bonn, Germany.; German Center for Neurodegenerative Diseases (DZNE) Bonn, Bonn, Germany.; Human Cognitive Neuroscience and Centre for Cognitive Ageing and Cognitive Epidemiology, University of Edinburgh, Edinburgh, UK.; UDP-INECO Foundation Core on Neuroscience (UIFCoN), Diego Portales University, Santiago, Chile.; Department of Psychiatry and Psychotherapy, Rheinische-Friedrich-Wilhelms University Bonn, Bonn, Germany.; German Center for Neurodegenerative Diseases (DZNE) Bonn, Bonn, Germany.; Department of Psychiatry and Psychotherapy, Rheinische-Friedrich-Wilhelms University Bonn, Bonn, Germany.; German Center for Neurodegenerative Diseases (DZNE) Bonn, Bonn, Germany.; German Center for Neurodegenerative Diseases (DZNE) Bonn, Bonn, Germany.; Department of Neurology, Rheinische-Friedrich-Wilhelms University Bonn, Bonn, Germany.; Department of Psychiatry and Psychotherapy, Rheinische-Friedrich-Wilhelms University Bonn, Bonn, Germany.; German Center for Neurodegenerative Diseases (DZNE) Bonn, Bonn, Germany.&lt;/_author_adr&gt;&lt;_collection_scope&gt;SCIE&lt;/_collection_scope&gt;&lt;_created&gt;62631358&lt;/_created&gt;&lt;_date&gt;2015-09-24&lt;/_date&gt;&lt;_date_display&gt;2015 Sep 24&lt;/_date_display&gt;&lt;_db_updated&gt;PubMed&lt;/_db_updated&gt;&lt;_doi&gt;10.3233/JAD-150105&lt;/_doi&gt;&lt;_impact_factor&gt;   3.476&lt;/_impact_factor&gt;&lt;_isbn&gt;1875-8908 (Electronic); 1387-2877 (Linking)&lt;/_isbn&gt;&lt;_journal&gt;J Alzheimers Dis&lt;/_journal&gt;&lt;_keywords&gt;Analysis of Variance; Cognitive Dysfunction/*classification/*diagnosis/*psychology; Female; Humans; Male; Memory Disorders/diagnosis/etiology; Mental Status Schedule; *Neuropsychological TestsAlzheimer&amp;apos;s disease; early detection; feature binding; mild cognitive impairment; subjective cognitive decline&lt;/_keywords&gt;&lt;_language&gt;eng&lt;/_language&gt;&lt;_modified&gt;62782065&lt;/_modified&gt;&lt;_pages&gt;S161-70&lt;/_pages&gt;&lt;_tertiary_title&gt;Journal of Alzheimer&amp;apos;s disease : JAD&lt;/_tertiary_title&gt;&lt;_type_work&gt;Journal Article; Research Support, Non-U.S. Gov&amp;apos;t&lt;/_type_work&gt;&lt;_url&gt;http://www.ncbi.nlm.nih.gov/entrez/query.fcgi?cmd=Retrieve&amp;amp;db=pubmed&amp;amp;dopt=Abstract&amp;amp;list_uids=26402080&amp;amp;query_hl=1&lt;/_url&gt;&lt;_volume&gt;48 Suppl 1&lt;/_volume&gt;&lt;/Details&gt;&lt;Extra&gt;&lt;DBUID&gt;{F96A950B-833F-4880-A151-76DA2D6A2879}&lt;/DBUID&gt;&lt;/Extra&gt;&lt;/Item&gt;&lt;/References&gt;&lt;/Group&gt;&lt;/Citation&gt;_x000a_"/>
    <w:docVar w:name="NE.Ref{FA00E3F8-46FF-41F5-BE09-371C0DECDA2C}" w:val=" ADDIN NE.Ref.{FA00E3F8-46FF-41F5-BE09-371C0DECDA2C}&lt;Citation&gt;&lt;Group&gt;&lt;References&gt;&lt;Item&gt;&lt;ID&gt;1963&lt;/ID&gt;&lt;UID&gt;{A3665CB4-9688-491A-9269-0B13D3EE833F}&lt;/UID&gt;&lt;Title&gt;Short-term delayed recall of auditory verbal learning test is equivalent to long-term delayed recall for identifying amnestic mild cognitive impairment&lt;/Title&gt;&lt;Template&gt;Journal Article&lt;/Template&gt;&lt;Star&gt;0&lt;/Star&gt;&lt;Tag&gt;0&lt;/Tag&gt;&lt;Author&gt;Zhao, Q; Lv, Y; Zhou, Y; Hong, Z; Guo, Q&lt;/Author&gt;&lt;Year&gt;2012&lt;/Year&gt;&lt;Details&gt;&lt;_accession_num&gt;23236445&lt;/_accession_num&gt;&lt;_author_adr&gt;Department of Neurology and Institute of Neurology, Huashan Hospital, Fudan University, Shanghai, China.&lt;/_author_adr&gt;&lt;_collection_scope&gt;SCIE&lt;/_collection_scope&gt;&lt;_created&gt;62782421&lt;/_created&gt;&lt;_date&gt;2012-01-20&lt;/_date&gt;&lt;_date_display&gt;2012&lt;/_date_display&gt;&lt;_db_updated&gt;PubMed&lt;/_db_updated&gt;&lt;_doi&gt;10.1371/journal.pone.0051157&lt;/_doi&gt;&lt;_impact_factor&gt;   2.776&lt;/_impact_factor&gt;&lt;_isbn&gt;1932-6203 (Electronic); 1932-6203 (Linking)&lt;/_isbn&gt;&lt;_issue&gt;12&lt;/_issue&gt;&lt;_journal&gt;PLoS One&lt;/_journal&gt;&lt;_keywords&gt;Aged; Aged, 80 and over; China; Cognitive Dysfunction/*diagnosis; Female; Humans; Male; Memory/*physiology; Middle Aged; ROC Curve; Time Factors; Verbal Learning/*physiology&lt;/_keywords&gt;&lt;_language&gt;eng&lt;/_language&gt;&lt;_modified&gt;62900565&lt;/_modified&gt;&lt;_pages&gt;e51157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236445&amp;amp;query_hl=1&lt;/_url&gt;&lt;_volume&gt;7&lt;/_volume&gt;&lt;/Details&gt;&lt;Extra&gt;&lt;DBUID&gt;{F96A950B-833F-4880-A151-76DA2D6A2879}&lt;/DBUID&gt;&lt;/Extra&gt;&lt;/Item&gt;&lt;/References&gt;&lt;/Group&gt;&lt;Group&gt;&lt;References&gt;&lt;Item&gt;&lt;ID&gt;1977&lt;/ID&gt;&lt;UID&gt;{AA51C342-DE82-4D9C-8494-C4A5C9F823AF}&lt;/UID&gt;&lt;Title&gt;A subtest analysis of the Montreal cognitive assessment (MoCA): which subtests can best discriminate between healthy controls, mild cognitive impairment and Alzheimer&amp;apos;s disease?&lt;/Title&gt;&lt;Template&gt;Journal Article&lt;/Template&gt;&lt;Star&gt;0&lt;/Star&gt;&lt;Tag&gt;0&lt;/Tag&gt;&lt;Author&gt;Cecato, J F; Martinelli, J E; Izbicki, R; Yassuda, M S; Aprahamian, I&lt;/Author&gt;&lt;Year&gt;2016&lt;/Year&gt;&lt;Details&gt;&lt;_accession_num&gt;26620850&lt;/_accession_num&gt;&lt;_author_adr&gt;Department of Internal Medicine,Faculty of Medicine of Jundiai,State of Sao Paulo,Brazil.; Department of Internal Medicine,Faculty of Medicine of Jundiai,State of Sao Paulo,Brazil.; Department of Statistics,Federal University of Sao Carlos (UFSCar),State of Sao Paulo,Brazil.; Department of Neurology,Faculty of Medicine,University of Sao Paulo,Sao Paulo,Brazil.; Department of Internal Medicine,Faculty of Medicine of Jundiai,State of Sao Paulo,Brazil.&lt;/_author_adr&gt;&lt;_collection_scope&gt;SCIE;SSCI&lt;/_collection_scope&gt;&lt;_created&gt;62809796&lt;/_created&gt;&lt;_date&gt;2016-05-01&lt;/_date&gt;&lt;_date_display&gt;2016 May&lt;/_date_display&gt;&lt;_db_updated&gt;PubMed&lt;/_db_updated&gt;&lt;_doi&gt;10.1017/S1041610215001982&lt;/_doi&gt;&lt;_impact_factor&gt;   2.478&lt;/_impact_factor&gt;&lt;_isbn&gt;1741-203X (Electronic); 1041-6102 (Linking)&lt;/_isbn&gt;&lt;_issue&gt;5&lt;/_issue&gt;&lt;_journal&gt;Int Psychogeriatr&lt;/_journal&gt;&lt;_keywords&gt;Aged; Aged, 80 and over; Alzheimer Disease/*diagnosis; Brazil; Case-Control Studies; *Cognition; Cognitive Dysfunction/*diagnosis; Cross-Sectional Studies; Female; Humans; Logistic Models; Male; Mental Recall; Neuroimaging; *Neuropsychological Tests; Psychiatric Status Rating Scales; Psychometrics/*standards; ROC CurveAlzheimer&amp;apos;s disease; cognitive assessment; cognitive testing; mild cognitive impairment diagnosis&lt;/_keywords&gt;&lt;_language&gt;eng&lt;/_language&gt;&lt;_modified&gt;63013904&lt;/_modified&gt;&lt;_pages&gt;825-32&lt;/_pages&gt;&lt;_tertiary_title&gt;International psychogeriatrics&lt;/_tertiary_title&gt;&lt;_type_work&gt;Journal Article; Validation Studies&lt;/_type_work&gt;&lt;_url&gt;http://www.ncbi.nlm.nih.gov/entrez/query.fcgi?cmd=Retrieve&amp;amp;db=pubmed&amp;amp;dopt=Abstract&amp;amp;list_uids=26620850&amp;amp;query_hl=1&lt;/_url&gt;&lt;_volume&gt;28&lt;/_volume&gt;&lt;/Details&gt;&lt;Extra&gt;&lt;DBUID&gt;{F96A950B-833F-4880-A151-76DA2D6A2879}&lt;/DBUID&gt;&lt;/Extra&gt;&lt;/Item&gt;&lt;/References&gt;&lt;/Group&gt;&lt;/Citation&gt;_x000a_"/>
    <w:docVar w:name="NE.Ref{FFBC7820-5437-4013-B52B-FA87E6AB2C5D}" w:val=" ADDIN NE.Ref.{FFBC7820-5437-4013-B52B-FA87E6AB2C5D}&lt;Citation&gt;&lt;Group&gt;&lt;References&gt;&lt;Item&gt;&lt;ID&gt;1960&lt;/ID&gt;&lt;UID&gt;{476FB81E-4FBC-4932-9D0B-72AAAEE9556B}&lt;/UID&gt;&lt;Title&gt;Scoring systems for the Clock Drawing Test: A historical review&lt;/Title&gt;&lt;Template&gt;Journal Article&lt;/Template&gt;&lt;Star&gt;0&lt;/Star&gt;&lt;Tag&gt;0&lt;/Tag&gt;&lt;Author&gt;Spenciere, B; Alves, H; Charchat-Fichman, H&lt;/Author&gt;&lt;Year&gt;2017&lt;/Year&gt;&lt;Details&gt;&lt;_accession_num&gt;29213488&lt;/_accession_num&gt;&lt;_author_adr&gt;BsC, Department of Psychology, Pontifical Catholic University of Rio de Janeiro RJ - Brazil.; PhD, Department of Psychology, Pontifical Catholic University of Rio de Janeiro RJ - Brazil.; PhD, Department of Psychology, Pontifical Catholic University of Rio de Janeiro RJ - Brazil.&lt;/_author_adr&gt;&lt;_created&gt;62782022&lt;/_created&gt;&lt;_date&gt;2017-01-01&lt;/_date&gt;&lt;_date_display&gt;2017 Jan-Mar&lt;/_date_display&gt;&lt;_db_updated&gt;PubMed&lt;/_db_updated&gt;&lt;_doi&gt;10.1590/1980-57642016dn11-010003&lt;/_doi&gt;&lt;_isbn&gt;1980-5764 (Print); 1980-5764 (Linking)&lt;/_isbn&gt;&lt;_issue&gt;1&lt;/_issue&gt;&lt;_journal&gt;Dement Neuropsychol&lt;/_journal&gt;&lt;_keywords&gt;Clock Drawing Test; neuropsychology; scoring; screening test&lt;/_keywords&gt;&lt;_language&gt;eng&lt;/_language&gt;&lt;_modified&gt;62782022&lt;/_modified&gt;&lt;_pages&gt;6-14&lt;/_pages&gt;&lt;_tertiary_title&gt;Dementia &amp;amp;amp; neuropsychologia&lt;/_tertiary_title&gt;&lt;_type_work&gt;Journal Article; Review&lt;/_type_work&gt;&lt;_url&gt;http://www.ncbi.nlm.nih.gov/entrez/query.fcgi?cmd=Retrieve&amp;amp;db=pubmed&amp;amp;dopt=Abstract&amp;amp;list_uids=29213488&amp;amp;query_hl=1&lt;/_url&gt;&lt;_volume&gt;11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中华人民共和国国家标准_GBT_7714-2005"/>
  </w:docVars>
  <w:rsids>
    <w:rsidRoot w:val="00172A27"/>
    <w:rsid w:val="000007D7"/>
    <w:rsid w:val="00000FE9"/>
    <w:rsid w:val="00001852"/>
    <w:rsid w:val="000018D5"/>
    <w:rsid w:val="000021DA"/>
    <w:rsid w:val="00004A4F"/>
    <w:rsid w:val="00004D4D"/>
    <w:rsid w:val="000051D6"/>
    <w:rsid w:val="00006484"/>
    <w:rsid w:val="00007CF4"/>
    <w:rsid w:val="00011347"/>
    <w:rsid w:val="0001222D"/>
    <w:rsid w:val="00012F1E"/>
    <w:rsid w:val="000152DF"/>
    <w:rsid w:val="00017ADB"/>
    <w:rsid w:val="000222F5"/>
    <w:rsid w:val="000240BE"/>
    <w:rsid w:val="00026CBD"/>
    <w:rsid w:val="00027DC5"/>
    <w:rsid w:val="00031D37"/>
    <w:rsid w:val="00032416"/>
    <w:rsid w:val="00032FA9"/>
    <w:rsid w:val="0003331F"/>
    <w:rsid w:val="000343B8"/>
    <w:rsid w:val="0003564A"/>
    <w:rsid w:val="0003620F"/>
    <w:rsid w:val="000374A9"/>
    <w:rsid w:val="00042EE2"/>
    <w:rsid w:val="00045DE2"/>
    <w:rsid w:val="000463A0"/>
    <w:rsid w:val="00046603"/>
    <w:rsid w:val="00047684"/>
    <w:rsid w:val="00052076"/>
    <w:rsid w:val="00052579"/>
    <w:rsid w:val="000525DC"/>
    <w:rsid w:val="00054D51"/>
    <w:rsid w:val="00055792"/>
    <w:rsid w:val="00056F7C"/>
    <w:rsid w:val="00057247"/>
    <w:rsid w:val="000572F4"/>
    <w:rsid w:val="000616C8"/>
    <w:rsid w:val="000624B9"/>
    <w:rsid w:val="00065BD7"/>
    <w:rsid w:val="00066B3C"/>
    <w:rsid w:val="000677F7"/>
    <w:rsid w:val="00070FFC"/>
    <w:rsid w:val="000712BC"/>
    <w:rsid w:val="00071B12"/>
    <w:rsid w:val="00072076"/>
    <w:rsid w:val="00072EAC"/>
    <w:rsid w:val="000778E1"/>
    <w:rsid w:val="00080A1C"/>
    <w:rsid w:val="00081E6E"/>
    <w:rsid w:val="0008474C"/>
    <w:rsid w:val="00087C58"/>
    <w:rsid w:val="00087CE3"/>
    <w:rsid w:val="00091042"/>
    <w:rsid w:val="0009247F"/>
    <w:rsid w:val="00095BBE"/>
    <w:rsid w:val="00096ED5"/>
    <w:rsid w:val="00097CB0"/>
    <w:rsid w:val="000A1597"/>
    <w:rsid w:val="000A2132"/>
    <w:rsid w:val="000A4DD4"/>
    <w:rsid w:val="000A6DF2"/>
    <w:rsid w:val="000A704C"/>
    <w:rsid w:val="000B0644"/>
    <w:rsid w:val="000B14F8"/>
    <w:rsid w:val="000B240A"/>
    <w:rsid w:val="000B331D"/>
    <w:rsid w:val="000B3971"/>
    <w:rsid w:val="000B4D4B"/>
    <w:rsid w:val="000B638A"/>
    <w:rsid w:val="000C050F"/>
    <w:rsid w:val="000C134C"/>
    <w:rsid w:val="000C1850"/>
    <w:rsid w:val="000C4D6B"/>
    <w:rsid w:val="000C7054"/>
    <w:rsid w:val="000C7149"/>
    <w:rsid w:val="000C73F3"/>
    <w:rsid w:val="000C7F20"/>
    <w:rsid w:val="000D2CBC"/>
    <w:rsid w:val="000D385E"/>
    <w:rsid w:val="000D4074"/>
    <w:rsid w:val="000D4230"/>
    <w:rsid w:val="000D6D06"/>
    <w:rsid w:val="000D6E42"/>
    <w:rsid w:val="000E41E8"/>
    <w:rsid w:val="000E4F58"/>
    <w:rsid w:val="000E7CB8"/>
    <w:rsid w:val="000F03EA"/>
    <w:rsid w:val="000F1FD5"/>
    <w:rsid w:val="000F2A0A"/>
    <w:rsid w:val="000F2AF3"/>
    <w:rsid w:val="000F2D24"/>
    <w:rsid w:val="000F4861"/>
    <w:rsid w:val="000F56EC"/>
    <w:rsid w:val="000F6E3C"/>
    <w:rsid w:val="000F7FCB"/>
    <w:rsid w:val="001029E4"/>
    <w:rsid w:val="001041E5"/>
    <w:rsid w:val="00105B2E"/>
    <w:rsid w:val="001068B1"/>
    <w:rsid w:val="00106C4C"/>
    <w:rsid w:val="00113CC1"/>
    <w:rsid w:val="00117CD6"/>
    <w:rsid w:val="00117E88"/>
    <w:rsid w:val="00122694"/>
    <w:rsid w:val="00123FC7"/>
    <w:rsid w:val="001261C7"/>
    <w:rsid w:val="00130B3E"/>
    <w:rsid w:val="001343C9"/>
    <w:rsid w:val="00134ED5"/>
    <w:rsid w:val="00135AA2"/>
    <w:rsid w:val="00136AE6"/>
    <w:rsid w:val="00140293"/>
    <w:rsid w:val="001408E8"/>
    <w:rsid w:val="00140CF4"/>
    <w:rsid w:val="001432DD"/>
    <w:rsid w:val="00144901"/>
    <w:rsid w:val="00147D74"/>
    <w:rsid w:val="00150D48"/>
    <w:rsid w:val="00151BBD"/>
    <w:rsid w:val="00151EFC"/>
    <w:rsid w:val="0015318E"/>
    <w:rsid w:val="00153472"/>
    <w:rsid w:val="00154BD8"/>
    <w:rsid w:val="00154D9D"/>
    <w:rsid w:val="00160DF7"/>
    <w:rsid w:val="00161B8D"/>
    <w:rsid w:val="00161DD8"/>
    <w:rsid w:val="00162E8F"/>
    <w:rsid w:val="001634B0"/>
    <w:rsid w:val="00163CCA"/>
    <w:rsid w:val="00163DD3"/>
    <w:rsid w:val="00164595"/>
    <w:rsid w:val="0016545C"/>
    <w:rsid w:val="00166763"/>
    <w:rsid w:val="00170516"/>
    <w:rsid w:val="001728B5"/>
    <w:rsid w:val="00172914"/>
    <w:rsid w:val="00172A27"/>
    <w:rsid w:val="00173E66"/>
    <w:rsid w:val="001755CF"/>
    <w:rsid w:val="00181F35"/>
    <w:rsid w:val="001832C4"/>
    <w:rsid w:val="00183CE4"/>
    <w:rsid w:val="00184859"/>
    <w:rsid w:val="001858CE"/>
    <w:rsid w:val="001860A4"/>
    <w:rsid w:val="00195AA9"/>
    <w:rsid w:val="001A2415"/>
    <w:rsid w:val="001A4909"/>
    <w:rsid w:val="001A4EEC"/>
    <w:rsid w:val="001A7651"/>
    <w:rsid w:val="001A76CB"/>
    <w:rsid w:val="001A7C21"/>
    <w:rsid w:val="001B1605"/>
    <w:rsid w:val="001B2590"/>
    <w:rsid w:val="001B471B"/>
    <w:rsid w:val="001B53E7"/>
    <w:rsid w:val="001B7846"/>
    <w:rsid w:val="001C014F"/>
    <w:rsid w:val="001C14CF"/>
    <w:rsid w:val="001C2C5F"/>
    <w:rsid w:val="001C2C83"/>
    <w:rsid w:val="001C47AB"/>
    <w:rsid w:val="001D1739"/>
    <w:rsid w:val="001D1B55"/>
    <w:rsid w:val="001D5231"/>
    <w:rsid w:val="001D6EAE"/>
    <w:rsid w:val="001D702A"/>
    <w:rsid w:val="001D7968"/>
    <w:rsid w:val="001E008D"/>
    <w:rsid w:val="001E2F2F"/>
    <w:rsid w:val="001E3783"/>
    <w:rsid w:val="001E4D9D"/>
    <w:rsid w:val="001E5941"/>
    <w:rsid w:val="001E5A83"/>
    <w:rsid w:val="001E737E"/>
    <w:rsid w:val="001F39A1"/>
    <w:rsid w:val="001F3F77"/>
    <w:rsid w:val="001F4386"/>
    <w:rsid w:val="001F478F"/>
    <w:rsid w:val="001F7613"/>
    <w:rsid w:val="001F7DC7"/>
    <w:rsid w:val="00201959"/>
    <w:rsid w:val="00202FD7"/>
    <w:rsid w:val="002043A2"/>
    <w:rsid w:val="002068C8"/>
    <w:rsid w:val="00210C34"/>
    <w:rsid w:val="00212B14"/>
    <w:rsid w:val="00212F20"/>
    <w:rsid w:val="00212FB4"/>
    <w:rsid w:val="00213575"/>
    <w:rsid w:val="002241AF"/>
    <w:rsid w:val="00224CAA"/>
    <w:rsid w:val="00225411"/>
    <w:rsid w:val="00227256"/>
    <w:rsid w:val="00227CE2"/>
    <w:rsid w:val="00230367"/>
    <w:rsid w:val="002308B0"/>
    <w:rsid w:val="00234133"/>
    <w:rsid w:val="00236467"/>
    <w:rsid w:val="002370C9"/>
    <w:rsid w:val="00242A93"/>
    <w:rsid w:val="0024468F"/>
    <w:rsid w:val="00244FA8"/>
    <w:rsid w:val="002462A6"/>
    <w:rsid w:val="00251290"/>
    <w:rsid w:val="00252179"/>
    <w:rsid w:val="00253A20"/>
    <w:rsid w:val="00255FE4"/>
    <w:rsid w:val="00257683"/>
    <w:rsid w:val="00260773"/>
    <w:rsid w:val="00263A21"/>
    <w:rsid w:val="00265F94"/>
    <w:rsid w:val="00266C0D"/>
    <w:rsid w:val="00270BD7"/>
    <w:rsid w:val="0027213F"/>
    <w:rsid w:val="002738CB"/>
    <w:rsid w:val="00273B8C"/>
    <w:rsid w:val="00274284"/>
    <w:rsid w:val="002742A0"/>
    <w:rsid w:val="0027684D"/>
    <w:rsid w:val="00276A6F"/>
    <w:rsid w:val="00276E1E"/>
    <w:rsid w:val="0028225A"/>
    <w:rsid w:val="00283998"/>
    <w:rsid w:val="00285BE1"/>
    <w:rsid w:val="00285E1B"/>
    <w:rsid w:val="00294398"/>
    <w:rsid w:val="00295D64"/>
    <w:rsid w:val="002A18D4"/>
    <w:rsid w:val="002A406F"/>
    <w:rsid w:val="002A47E0"/>
    <w:rsid w:val="002A4D55"/>
    <w:rsid w:val="002A5288"/>
    <w:rsid w:val="002A5317"/>
    <w:rsid w:val="002A7186"/>
    <w:rsid w:val="002A7F2E"/>
    <w:rsid w:val="002B1995"/>
    <w:rsid w:val="002B47DD"/>
    <w:rsid w:val="002B4E7D"/>
    <w:rsid w:val="002B6861"/>
    <w:rsid w:val="002C0082"/>
    <w:rsid w:val="002C47FD"/>
    <w:rsid w:val="002C7B32"/>
    <w:rsid w:val="002D0324"/>
    <w:rsid w:val="002D1402"/>
    <w:rsid w:val="002D1FDE"/>
    <w:rsid w:val="002D581C"/>
    <w:rsid w:val="002D5D2B"/>
    <w:rsid w:val="002E23BA"/>
    <w:rsid w:val="002E381D"/>
    <w:rsid w:val="002F03DD"/>
    <w:rsid w:val="002F0D31"/>
    <w:rsid w:val="002F0FC6"/>
    <w:rsid w:val="002F4AB5"/>
    <w:rsid w:val="002F7207"/>
    <w:rsid w:val="00301C09"/>
    <w:rsid w:val="00302571"/>
    <w:rsid w:val="0030318A"/>
    <w:rsid w:val="00304253"/>
    <w:rsid w:val="00306F28"/>
    <w:rsid w:val="003078CA"/>
    <w:rsid w:val="003103E5"/>
    <w:rsid w:val="00311016"/>
    <w:rsid w:val="003116ED"/>
    <w:rsid w:val="00312527"/>
    <w:rsid w:val="00313A36"/>
    <w:rsid w:val="003209CC"/>
    <w:rsid w:val="003213C3"/>
    <w:rsid w:val="003257F6"/>
    <w:rsid w:val="00330894"/>
    <w:rsid w:val="00330EBF"/>
    <w:rsid w:val="003315A0"/>
    <w:rsid w:val="003356A8"/>
    <w:rsid w:val="0033764D"/>
    <w:rsid w:val="00340860"/>
    <w:rsid w:val="00345899"/>
    <w:rsid w:val="00345960"/>
    <w:rsid w:val="00351E75"/>
    <w:rsid w:val="00353661"/>
    <w:rsid w:val="00353C8C"/>
    <w:rsid w:val="003577A3"/>
    <w:rsid w:val="00357B04"/>
    <w:rsid w:val="00357E85"/>
    <w:rsid w:val="00361DCC"/>
    <w:rsid w:val="00362C6A"/>
    <w:rsid w:val="00362E15"/>
    <w:rsid w:val="00364297"/>
    <w:rsid w:val="00365A5E"/>
    <w:rsid w:val="00365B8E"/>
    <w:rsid w:val="0036693C"/>
    <w:rsid w:val="00370546"/>
    <w:rsid w:val="00372014"/>
    <w:rsid w:val="00372526"/>
    <w:rsid w:val="00373B56"/>
    <w:rsid w:val="00375939"/>
    <w:rsid w:val="00375F8D"/>
    <w:rsid w:val="00383407"/>
    <w:rsid w:val="0038397D"/>
    <w:rsid w:val="00385C76"/>
    <w:rsid w:val="0038679F"/>
    <w:rsid w:val="00386959"/>
    <w:rsid w:val="00387E5B"/>
    <w:rsid w:val="00392090"/>
    <w:rsid w:val="00392B6E"/>
    <w:rsid w:val="003945C7"/>
    <w:rsid w:val="00394FD0"/>
    <w:rsid w:val="003953EB"/>
    <w:rsid w:val="00396936"/>
    <w:rsid w:val="003A02D4"/>
    <w:rsid w:val="003A0546"/>
    <w:rsid w:val="003A2675"/>
    <w:rsid w:val="003B2822"/>
    <w:rsid w:val="003B3DC4"/>
    <w:rsid w:val="003B4FCA"/>
    <w:rsid w:val="003B5A12"/>
    <w:rsid w:val="003B6F13"/>
    <w:rsid w:val="003B7B17"/>
    <w:rsid w:val="003B7FFA"/>
    <w:rsid w:val="003C2013"/>
    <w:rsid w:val="003C3C34"/>
    <w:rsid w:val="003C5F97"/>
    <w:rsid w:val="003C61C8"/>
    <w:rsid w:val="003D101E"/>
    <w:rsid w:val="003D14B1"/>
    <w:rsid w:val="003D2898"/>
    <w:rsid w:val="003D49A1"/>
    <w:rsid w:val="003D50EE"/>
    <w:rsid w:val="003D5CC7"/>
    <w:rsid w:val="003E14D6"/>
    <w:rsid w:val="003E1F84"/>
    <w:rsid w:val="003E3E94"/>
    <w:rsid w:val="003E3F7B"/>
    <w:rsid w:val="003E6155"/>
    <w:rsid w:val="003E77F7"/>
    <w:rsid w:val="003E7B84"/>
    <w:rsid w:val="003E7F06"/>
    <w:rsid w:val="003F2A0B"/>
    <w:rsid w:val="003F3911"/>
    <w:rsid w:val="003F45B6"/>
    <w:rsid w:val="003F742C"/>
    <w:rsid w:val="004015B1"/>
    <w:rsid w:val="00402EAA"/>
    <w:rsid w:val="00404154"/>
    <w:rsid w:val="00405230"/>
    <w:rsid w:val="00405F99"/>
    <w:rsid w:val="00406E5C"/>
    <w:rsid w:val="0040778A"/>
    <w:rsid w:val="00407825"/>
    <w:rsid w:val="0041069B"/>
    <w:rsid w:val="0041281C"/>
    <w:rsid w:val="0041344C"/>
    <w:rsid w:val="00414CEF"/>
    <w:rsid w:val="00417192"/>
    <w:rsid w:val="00417AA9"/>
    <w:rsid w:val="00420B5C"/>
    <w:rsid w:val="00420CAA"/>
    <w:rsid w:val="00421909"/>
    <w:rsid w:val="00421BDB"/>
    <w:rsid w:val="004229EF"/>
    <w:rsid w:val="00422AA4"/>
    <w:rsid w:val="0042406D"/>
    <w:rsid w:val="0042654A"/>
    <w:rsid w:val="00426567"/>
    <w:rsid w:val="004324A5"/>
    <w:rsid w:val="00432952"/>
    <w:rsid w:val="00432B8F"/>
    <w:rsid w:val="00434AC2"/>
    <w:rsid w:val="00435663"/>
    <w:rsid w:val="00435E4C"/>
    <w:rsid w:val="0044069B"/>
    <w:rsid w:val="004409AF"/>
    <w:rsid w:val="00441FF3"/>
    <w:rsid w:val="00443285"/>
    <w:rsid w:val="00444275"/>
    <w:rsid w:val="00445A1C"/>
    <w:rsid w:val="00445D1B"/>
    <w:rsid w:val="00450602"/>
    <w:rsid w:val="00450C5A"/>
    <w:rsid w:val="00450F90"/>
    <w:rsid w:val="00451C72"/>
    <w:rsid w:val="00452C28"/>
    <w:rsid w:val="00456760"/>
    <w:rsid w:val="004567A9"/>
    <w:rsid w:val="00456DAF"/>
    <w:rsid w:val="0045735F"/>
    <w:rsid w:val="00463B15"/>
    <w:rsid w:val="00467B40"/>
    <w:rsid w:val="00470BA7"/>
    <w:rsid w:val="00472B82"/>
    <w:rsid w:val="00473E73"/>
    <w:rsid w:val="00477719"/>
    <w:rsid w:val="0048007E"/>
    <w:rsid w:val="004817AC"/>
    <w:rsid w:val="0048591B"/>
    <w:rsid w:val="00493CAA"/>
    <w:rsid w:val="004951E1"/>
    <w:rsid w:val="0049775C"/>
    <w:rsid w:val="004A000F"/>
    <w:rsid w:val="004A244F"/>
    <w:rsid w:val="004A3A8B"/>
    <w:rsid w:val="004A4881"/>
    <w:rsid w:val="004A6C65"/>
    <w:rsid w:val="004A7640"/>
    <w:rsid w:val="004B0075"/>
    <w:rsid w:val="004B03FD"/>
    <w:rsid w:val="004B101E"/>
    <w:rsid w:val="004B1926"/>
    <w:rsid w:val="004B414F"/>
    <w:rsid w:val="004B763F"/>
    <w:rsid w:val="004B7C9C"/>
    <w:rsid w:val="004C06EA"/>
    <w:rsid w:val="004C0939"/>
    <w:rsid w:val="004C1997"/>
    <w:rsid w:val="004C517E"/>
    <w:rsid w:val="004C6117"/>
    <w:rsid w:val="004C620C"/>
    <w:rsid w:val="004D2FEE"/>
    <w:rsid w:val="004D4A10"/>
    <w:rsid w:val="004D4E46"/>
    <w:rsid w:val="004D56AC"/>
    <w:rsid w:val="004D711A"/>
    <w:rsid w:val="004E1147"/>
    <w:rsid w:val="004E68BB"/>
    <w:rsid w:val="004E7127"/>
    <w:rsid w:val="004E7A4A"/>
    <w:rsid w:val="004F10EE"/>
    <w:rsid w:val="004F39C0"/>
    <w:rsid w:val="00502679"/>
    <w:rsid w:val="00512D53"/>
    <w:rsid w:val="00512D9C"/>
    <w:rsid w:val="00527B59"/>
    <w:rsid w:val="00534BC7"/>
    <w:rsid w:val="0053537C"/>
    <w:rsid w:val="0053716B"/>
    <w:rsid w:val="005371D6"/>
    <w:rsid w:val="00541C2A"/>
    <w:rsid w:val="0054798F"/>
    <w:rsid w:val="00547C1F"/>
    <w:rsid w:val="0055001F"/>
    <w:rsid w:val="0055045B"/>
    <w:rsid w:val="00553515"/>
    <w:rsid w:val="005557E3"/>
    <w:rsid w:val="00556573"/>
    <w:rsid w:val="00556D4A"/>
    <w:rsid w:val="00556D85"/>
    <w:rsid w:val="0056162F"/>
    <w:rsid w:val="005627BC"/>
    <w:rsid w:val="005669B9"/>
    <w:rsid w:val="005674E3"/>
    <w:rsid w:val="00570918"/>
    <w:rsid w:val="005709F9"/>
    <w:rsid w:val="00570F3D"/>
    <w:rsid w:val="005723F1"/>
    <w:rsid w:val="00573753"/>
    <w:rsid w:val="00574080"/>
    <w:rsid w:val="005755B7"/>
    <w:rsid w:val="005812FF"/>
    <w:rsid w:val="0058233D"/>
    <w:rsid w:val="005846DE"/>
    <w:rsid w:val="00584FD4"/>
    <w:rsid w:val="0058719F"/>
    <w:rsid w:val="0058742F"/>
    <w:rsid w:val="005903F8"/>
    <w:rsid w:val="00590678"/>
    <w:rsid w:val="00590CE8"/>
    <w:rsid w:val="00590DBC"/>
    <w:rsid w:val="00590FEB"/>
    <w:rsid w:val="005922BF"/>
    <w:rsid w:val="00592E1B"/>
    <w:rsid w:val="005935A5"/>
    <w:rsid w:val="00593DFA"/>
    <w:rsid w:val="00597181"/>
    <w:rsid w:val="005A1088"/>
    <w:rsid w:val="005A4434"/>
    <w:rsid w:val="005A740F"/>
    <w:rsid w:val="005B08DD"/>
    <w:rsid w:val="005B0FAD"/>
    <w:rsid w:val="005B4B06"/>
    <w:rsid w:val="005B4DC4"/>
    <w:rsid w:val="005B788F"/>
    <w:rsid w:val="005C1160"/>
    <w:rsid w:val="005C3AE5"/>
    <w:rsid w:val="005C4BEE"/>
    <w:rsid w:val="005C587C"/>
    <w:rsid w:val="005C7E09"/>
    <w:rsid w:val="005D0FE5"/>
    <w:rsid w:val="005D5F25"/>
    <w:rsid w:val="005D6202"/>
    <w:rsid w:val="005D6BD5"/>
    <w:rsid w:val="005E21F2"/>
    <w:rsid w:val="005E29DA"/>
    <w:rsid w:val="005E54B4"/>
    <w:rsid w:val="005F0ADA"/>
    <w:rsid w:val="005F51DB"/>
    <w:rsid w:val="005F524A"/>
    <w:rsid w:val="005F756C"/>
    <w:rsid w:val="006001A2"/>
    <w:rsid w:val="0060042E"/>
    <w:rsid w:val="006108D9"/>
    <w:rsid w:val="00611120"/>
    <w:rsid w:val="00615CC9"/>
    <w:rsid w:val="00617011"/>
    <w:rsid w:val="006174DA"/>
    <w:rsid w:val="00617FA5"/>
    <w:rsid w:val="006259AE"/>
    <w:rsid w:val="00627082"/>
    <w:rsid w:val="00630003"/>
    <w:rsid w:val="00630835"/>
    <w:rsid w:val="006334D6"/>
    <w:rsid w:val="006344D2"/>
    <w:rsid w:val="0063453A"/>
    <w:rsid w:val="006354E8"/>
    <w:rsid w:val="00635F1C"/>
    <w:rsid w:val="006364C9"/>
    <w:rsid w:val="00636FB8"/>
    <w:rsid w:val="00641287"/>
    <w:rsid w:val="00643BAC"/>
    <w:rsid w:val="00646906"/>
    <w:rsid w:val="00646D69"/>
    <w:rsid w:val="006516E4"/>
    <w:rsid w:val="00652994"/>
    <w:rsid w:val="006561B0"/>
    <w:rsid w:val="0065792D"/>
    <w:rsid w:val="00662228"/>
    <w:rsid w:val="00662B94"/>
    <w:rsid w:val="00663647"/>
    <w:rsid w:val="00664B69"/>
    <w:rsid w:val="0066508D"/>
    <w:rsid w:val="006672D7"/>
    <w:rsid w:val="00673076"/>
    <w:rsid w:val="00674446"/>
    <w:rsid w:val="00674D0E"/>
    <w:rsid w:val="00675D66"/>
    <w:rsid w:val="0068077A"/>
    <w:rsid w:val="00682103"/>
    <w:rsid w:val="00683747"/>
    <w:rsid w:val="00684A86"/>
    <w:rsid w:val="006851E3"/>
    <w:rsid w:val="006857D9"/>
    <w:rsid w:val="0068624A"/>
    <w:rsid w:val="00686B3B"/>
    <w:rsid w:val="00687057"/>
    <w:rsid w:val="00690E31"/>
    <w:rsid w:val="00693A20"/>
    <w:rsid w:val="00694B10"/>
    <w:rsid w:val="006A0AEB"/>
    <w:rsid w:val="006A0CD8"/>
    <w:rsid w:val="006A4440"/>
    <w:rsid w:val="006A47B1"/>
    <w:rsid w:val="006B27C6"/>
    <w:rsid w:val="006B3F0C"/>
    <w:rsid w:val="006B4A66"/>
    <w:rsid w:val="006B5C77"/>
    <w:rsid w:val="006B5E11"/>
    <w:rsid w:val="006B61C2"/>
    <w:rsid w:val="006C228F"/>
    <w:rsid w:val="006C459F"/>
    <w:rsid w:val="006C4EF1"/>
    <w:rsid w:val="006C6B90"/>
    <w:rsid w:val="006C6E7B"/>
    <w:rsid w:val="006D0956"/>
    <w:rsid w:val="006D31BE"/>
    <w:rsid w:val="006D3979"/>
    <w:rsid w:val="006D7C74"/>
    <w:rsid w:val="006E2D8F"/>
    <w:rsid w:val="006E450F"/>
    <w:rsid w:val="006E69B9"/>
    <w:rsid w:val="006F0001"/>
    <w:rsid w:val="006F0FDE"/>
    <w:rsid w:val="006F251F"/>
    <w:rsid w:val="006F270B"/>
    <w:rsid w:val="006F37C5"/>
    <w:rsid w:val="006F3A87"/>
    <w:rsid w:val="006F696E"/>
    <w:rsid w:val="006F6C16"/>
    <w:rsid w:val="00701A5F"/>
    <w:rsid w:val="0070672F"/>
    <w:rsid w:val="00711C32"/>
    <w:rsid w:val="00711CDB"/>
    <w:rsid w:val="00712535"/>
    <w:rsid w:val="00712970"/>
    <w:rsid w:val="00716700"/>
    <w:rsid w:val="00716D33"/>
    <w:rsid w:val="00717F1A"/>
    <w:rsid w:val="0072027D"/>
    <w:rsid w:val="00721194"/>
    <w:rsid w:val="00722828"/>
    <w:rsid w:val="00725267"/>
    <w:rsid w:val="00727FB8"/>
    <w:rsid w:val="0073110A"/>
    <w:rsid w:val="0073111E"/>
    <w:rsid w:val="007329FF"/>
    <w:rsid w:val="0073347E"/>
    <w:rsid w:val="0073392A"/>
    <w:rsid w:val="00733C8D"/>
    <w:rsid w:val="00733CE8"/>
    <w:rsid w:val="00733E52"/>
    <w:rsid w:val="00733FA0"/>
    <w:rsid w:val="0073692F"/>
    <w:rsid w:val="00736E66"/>
    <w:rsid w:val="0074042B"/>
    <w:rsid w:val="007430E5"/>
    <w:rsid w:val="007436B5"/>
    <w:rsid w:val="00744130"/>
    <w:rsid w:val="0075433F"/>
    <w:rsid w:val="00754532"/>
    <w:rsid w:val="007577F9"/>
    <w:rsid w:val="00760319"/>
    <w:rsid w:val="007610CC"/>
    <w:rsid w:val="00761559"/>
    <w:rsid w:val="0076554A"/>
    <w:rsid w:val="00765814"/>
    <w:rsid w:val="0076594A"/>
    <w:rsid w:val="00766EEF"/>
    <w:rsid w:val="007700C7"/>
    <w:rsid w:val="00770981"/>
    <w:rsid w:val="007740E7"/>
    <w:rsid w:val="007760C3"/>
    <w:rsid w:val="0077656A"/>
    <w:rsid w:val="00777B26"/>
    <w:rsid w:val="0078043B"/>
    <w:rsid w:val="007827EC"/>
    <w:rsid w:val="0078540E"/>
    <w:rsid w:val="00785D07"/>
    <w:rsid w:val="00786007"/>
    <w:rsid w:val="00790C7D"/>
    <w:rsid w:val="00791BF0"/>
    <w:rsid w:val="00793A09"/>
    <w:rsid w:val="007949DB"/>
    <w:rsid w:val="00794AB1"/>
    <w:rsid w:val="00795C8C"/>
    <w:rsid w:val="007A01D3"/>
    <w:rsid w:val="007A20AE"/>
    <w:rsid w:val="007A456D"/>
    <w:rsid w:val="007A707F"/>
    <w:rsid w:val="007B0065"/>
    <w:rsid w:val="007B068D"/>
    <w:rsid w:val="007B0FFD"/>
    <w:rsid w:val="007B3A35"/>
    <w:rsid w:val="007B591E"/>
    <w:rsid w:val="007B5FF0"/>
    <w:rsid w:val="007C023D"/>
    <w:rsid w:val="007C06ED"/>
    <w:rsid w:val="007C1359"/>
    <w:rsid w:val="007C228E"/>
    <w:rsid w:val="007C2A33"/>
    <w:rsid w:val="007C2D87"/>
    <w:rsid w:val="007C3A13"/>
    <w:rsid w:val="007C3ECF"/>
    <w:rsid w:val="007C569D"/>
    <w:rsid w:val="007C58EE"/>
    <w:rsid w:val="007C6613"/>
    <w:rsid w:val="007D02FC"/>
    <w:rsid w:val="007D08A1"/>
    <w:rsid w:val="007D24A9"/>
    <w:rsid w:val="007D3383"/>
    <w:rsid w:val="007D3D8A"/>
    <w:rsid w:val="007D43A8"/>
    <w:rsid w:val="007D4B67"/>
    <w:rsid w:val="007D4F4E"/>
    <w:rsid w:val="007D58E8"/>
    <w:rsid w:val="007D5BFE"/>
    <w:rsid w:val="007D60B6"/>
    <w:rsid w:val="007E16A7"/>
    <w:rsid w:val="007E4523"/>
    <w:rsid w:val="007E7CEC"/>
    <w:rsid w:val="007F0F9C"/>
    <w:rsid w:val="007F1164"/>
    <w:rsid w:val="007F1B55"/>
    <w:rsid w:val="007F60B6"/>
    <w:rsid w:val="00800B5A"/>
    <w:rsid w:val="00800C6E"/>
    <w:rsid w:val="00802044"/>
    <w:rsid w:val="00802286"/>
    <w:rsid w:val="00802ACF"/>
    <w:rsid w:val="00810F05"/>
    <w:rsid w:val="00812FE8"/>
    <w:rsid w:val="00817A8A"/>
    <w:rsid w:val="0082021D"/>
    <w:rsid w:val="008253A1"/>
    <w:rsid w:val="00826F7E"/>
    <w:rsid w:val="00827CE1"/>
    <w:rsid w:val="0083289C"/>
    <w:rsid w:val="00832CC2"/>
    <w:rsid w:val="008346BD"/>
    <w:rsid w:val="008362A5"/>
    <w:rsid w:val="00836438"/>
    <w:rsid w:val="00836557"/>
    <w:rsid w:val="00837764"/>
    <w:rsid w:val="00841D84"/>
    <w:rsid w:val="00842908"/>
    <w:rsid w:val="00847B58"/>
    <w:rsid w:val="00851449"/>
    <w:rsid w:val="00851E3C"/>
    <w:rsid w:val="008547F8"/>
    <w:rsid w:val="00854931"/>
    <w:rsid w:val="008558FA"/>
    <w:rsid w:val="00855BEE"/>
    <w:rsid w:val="00862F13"/>
    <w:rsid w:val="008654E9"/>
    <w:rsid w:val="008660A3"/>
    <w:rsid w:val="0086651D"/>
    <w:rsid w:val="0087056F"/>
    <w:rsid w:val="00871523"/>
    <w:rsid w:val="00872457"/>
    <w:rsid w:val="00872585"/>
    <w:rsid w:val="0087292F"/>
    <w:rsid w:val="00874334"/>
    <w:rsid w:val="00874532"/>
    <w:rsid w:val="00880C01"/>
    <w:rsid w:val="00882A04"/>
    <w:rsid w:val="00892452"/>
    <w:rsid w:val="00893BE0"/>
    <w:rsid w:val="00894B0A"/>
    <w:rsid w:val="008A6CAE"/>
    <w:rsid w:val="008B37EE"/>
    <w:rsid w:val="008B54E0"/>
    <w:rsid w:val="008B69F6"/>
    <w:rsid w:val="008B7941"/>
    <w:rsid w:val="008B7F8D"/>
    <w:rsid w:val="008C11B4"/>
    <w:rsid w:val="008C29BD"/>
    <w:rsid w:val="008C2AA2"/>
    <w:rsid w:val="008C35C4"/>
    <w:rsid w:val="008C643D"/>
    <w:rsid w:val="008C6A30"/>
    <w:rsid w:val="008D303B"/>
    <w:rsid w:val="008D5726"/>
    <w:rsid w:val="008E0882"/>
    <w:rsid w:val="008E1B06"/>
    <w:rsid w:val="008E1DCE"/>
    <w:rsid w:val="008F4BA6"/>
    <w:rsid w:val="008F56C4"/>
    <w:rsid w:val="008F5767"/>
    <w:rsid w:val="008F6291"/>
    <w:rsid w:val="009022F1"/>
    <w:rsid w:val="00902F91"/>
    <w:rsid w:val="00903788"/>
    <w:rsid w:val="00903F2E"/>
    <w:rsid w:val="00904F95"/>
    <w:rsid w:val="00906C29"/>
    <w:rsid w:val="00907438"/>
    <w:rsid w:val="00907F9C"/>
    <w:rsid w:val="00912357"/>
    <w:rsid w:val="009131CE"/>
    <w:rsid w:val="00913615"/>
    <w:rsid w:val="00914A22"/>
    <w:rsid w:val="00915087"/>
    <w:rsid w:val="00915623"/>
    <w:rsid w:val="0091660D"/>
    <w:rsid w:val="00922CAB"/>
    <w:rsid w:val="00926869"/>
    <w:rsid w:val="00926990"/>
    <w:rsid w:val="00926D17"/>
    <w:rsid w:val="0093509E"/>
    <w:rsid w:val="00935D7C"/>
    <w:rsid w:val="00937E3A"/>
    <w:rsid w:val="00941904"/>
    <w:rsid w:val="009430F1"/>
    <w:rsid w:val="00947B0E"/>
    <w:rsid w:val="009500A3"/>
    <w:rsid w:val="009502E4"/>
    <w:rsid w:val="0095039A"/>
    <w:rsid w:val="00950806"/>
    <w:rsid w:val="00952ADE"/>
    <w:rsid w:val="0095694B"/>
    <w:rsid w:val="0096358A"/>
    <w:rsid w:val="0096676D"/>
    <w:rsid w:val="009669ED"/>
    <w:rsid w:val="00966BAF"/>
    <w:rsid w:val="00970AB1"/>
    <w:rsid w:val="00970D58"/>
    <w:rsid w:val="00980130"/>
    <w:rsid w:val="00985514"/>
    <w:rsid w:val="0098599D"/>
    <w:rsid w:val="00985DA8"/>
    <w:rsid w:val="009912A1"/>
    <w:rsid w:val="009916B1"/>
    <w:rsid w:val="009920BE"/>
    <w:rsid w:val="009978E7"/>
    <w:rsid w:val="009A0455"/>
    <w:rsid w:val="009A0E55"/>
    <w:rsid w:val="009A128C"/>
    <w:rsid w:val="009A1760"/>
    <w:rsid w:val="009A3B95"/>
    <w:rsid w:val="009A4F98"/>
    <w:rsid w:val="009A51A0"/>
    <w:rsid w:val="009A6145"/>
    <w:rsid w:val="009A69EE"/>
    <w:rsid w:val="009B2954"/>
    <w:rsid w:val="009B2C25"/>
    <w:rsid w:val="009B3298"/>
    <w:rsid w:val="009B3D09"/>
    <w:rsid w:val="009B534B"/>
    <w:rsid w:val="009B62ED"/>
    <w:rsid w:val="009C02FC"/>
    <w:rsid w:val="009C1093"/>
    <w:rsid w:val="009C144C"/>
    <w:rsid w:val="009C270A"/>
    <w:rsid w:val="009C323C"/>
    <w:rsid w:val="009C3FC3"/>
    <w:rsid w:val="009C4202"/>
    <w:rsid w:val="009C46A4"/>
    <w:rsid w:val="009C7D13"/>
    <w:rsid w:val="009D3B29"/>
    <w:rsid w:val="009D72C9"/>
    <w:rsid w:val="009E2C54"/>
    <w:rsid w:val="009E2D92"/>
    <w:rsid w:val="009E5BC5"/>
    <w:rsid w:val="009F0781"/>
    <w:rsid w:val="009F1610"/>
    <w:rsid w:val="009F3AE8"/>
    <w:rsid w:val="009F4F97"/>
    <w:rsid w:val="009F62F7"/>
    <w:rsid w:val="009F77DC"/>
    <w:rsid w:val="00A05C68"/>
    <w:rsid w:val="00A076E6"/>
    <w:rsid w:val="00A07E28"/>
    <w:rsid w:val="00A120DF"/>
    <w:rsid w:val="00A14576"/>
    <w:rsid w:val="00A14685"/>
    <w:rsid w:val="00A16145"/>
    <w:rsid w:val="00A21F16"/>
    <w:rsid w:val="00A31A8E"/>
    <w:rsid w:val="00A32899"/>
    <w:rsid w:val="00A34130"/>
    <w:rsid w:val="00A35D16"/>
    <w:rsid w:val="00A368DB"/>
    <w:rsid w:val="00A37F98"/>
    <w:rsid w:val="00A405B7"/>
    <w:rsid w:val="00A40DDE"/>
    <w:rsid w:val="00A42D4E"/>
    <w:rsid w:val="00A51CEE"/>
    <w:rsid w:val="00A52DF2"/>
    <w:rsid w:val="00A561B0"/>
    <w:rsid w:val="00A577A6"/>
    <w:rsid w:val="00A60541"/>
    <w:rsid w:val="00A64325"/>
    <w:rsid w:val="00A65A88"/>
    <w:rsid w:val="00A66416"/>
    <w:rsid w:val="00A71F2D"/>
    <w:rsid w:val="00A73875"/>
    <w:rsid w:val="00A7429D"/>
    <w:rsid w:val="00A74A7F"/>
    <w:rsid w:val="00A7595C"/>
    <w:rsid w:val="00A7774B"/>
    <w:rsid w:val="00A809B0"/>
    <w:rsid w:val="00A819E7"/>
    <w:rsid w:val="00A82599"/>
    <w:rsid w:val="00A82AF8"/>
    <w:rsid w:val="00A82EB6"/>
    <w:rsid w:val="00A842F0"/>
    <w:rsid w:val="00A8436A"/>
    <w:rsid w:val="00A8523D"/>
    <w:rsid w:val="00A8627C"/>
    <w:rsid w:val="00A86B1E"/>
    <w:rsid w:val="00A92A5B"/>
    <w:rsid w:val="00A93DDD"/>
    <w:rsid w:val="00A94761"/>
    <w:rsid w:val="00A956C9"/>
    <w:rsid w:val="00A96D1F"/>
    <w:rsid w:val="00A97DC2"/>
    <w:rsid w:val="00AA08A3"/>
    <w:rsid w:val="00AA0D4C"/>
    <w:rsid w:val="00AA3370"/>
    <w:rsid w:val="00AA3717"/>
    <w:rsid w:val="00AA4A86"/>
    <w:rsid w:val="00AB177F"/>
    <w:rsid w:val="00AB1883"/>
    <w:rsid w:val="00AB259B"/>
    <w:rsid w:val="00AB327A"/>
    <w:rsid w:val="00AB39D9"/>
    <w:rsid w:val="00AC0919"/>
    <w:rsid w:val="00AC0EBF"/>
    <w:rsid w:val="00AC197E"/>
    <w:rsid w:val="00AC2F88"/>
    <w:rsid w:val="00AD2238"/>
    <w:rsid w:val="00AD331F"/>
    <w:rsid w:val="00AD5181"/>
    <w:rsid w:val="00AE30BA"/>
    <w:rsid w:val="00AE400A"/>
    <w:rsid w:val="00AE475E"/>
    <w:rsid w:val="00AF0A6E"/>
    <w:rsid w:val="00AF0D8C"/>
    <w:rsid w:val="00AF165E"/>
    <w:rsid w:val="00AF2C95"/>
    <w:rsid w:val="00AF2EB4"/>
    <w:rsid w:val="00AF2F54"/>
    <w:rsid w:val="00AF4FF2"/>
    <w:rsid w:val="00B0137F"/>
    <w:rsid w:val="00B04404"/>
    <w:rsid w:val="00B04F3F"/>
    <w:rsid w:val="00B1039E"/>
    <w:rsid w:val="00B11739"/>
    <w:rsid w:val="00B120AA"/>
    <w:rsid w:val="00B13B6C"/>
    <w:rsid w:val="00B142C8"/>
    <w:rsid w:val="00B15848"/>
    <w:rsid w:val="00B16192"/>
    <w:rsid w:val="00B1656A"/>
    <w:rsid w:val="00B17F68"/>
    <w:rsid w:val="00B2124D"/>
    <w:rsid w:val="00B230DA"/>
    <w:rsid w:val="00B24359"/>
    <w:rsid w:val="00B24EC2"/>
    <w:rsid w:val="00B25131"/>
    <w:rsid w:val="00B26184"/>
    <w:rsid w:val="00B30404"/>
    <w:rsid w:val="00B312AD"/>
    <w:rsid w:val="00B323ED"/>
    <w:rsid w:val="00B3405B"/>
    <w:rsid w:val="00B358DF"/>
    <w:rsid w:val="00B402C5"/>
    <w:rsid w:val="00B40D40"/>
    <w:rsid w:val="00B43058"/>
    <w:rsid w:val="00B448BF"/>
    <w:rsid w:val="00B45597"/>
    <w:rsid w:val="00B47949"/>
    <w:rsid w:val="00B51393"/>
    <w:rsid w:val="00B51F8F"/>
    <w:rsid w:val="00B52844"/>
    <w:rsid w:val="00B53AE4"/>
    <w:rsid w:val="00B55704"/>
    <w:rsid w:val="00B5608D"/>
    <w:rsid w:val="00B61474"/>
    <w:rsid w:val="00B6150E"/>
    <w:rsid w:val="00B61859"/>
    <w:rsid w:val="00B635AE"/>
    <w:rsid w:val="00B63649"/>
    <w:rsid w:val="00B65553"/>
    <w:rsid w:val="00B6590E"/>
    <w:rsid w:val="00B718EC"/>
    <w:rsid w:val="00B71B46"/>
    <w:rsid w:val="00B72DBD"/>
    <w:rsid w:val="00B7331E"/>
    <w:rsid w:val="00B74E26"/>
    <w:rsid w:val="00B7532E"/>
    <w:rsid w:val="00B753EA"/>
    <w:rsid w:val="00B764F5"/>
    <w:rsid w:val="00B80A73"/>
    <w:rsid w:val="00B8148F"/>
    <w:rsid w:val="00B878C0"/>
    <w:rsid w:val="00B87B6C"/>
    <w:rsid w:val="00B9095A"/>
    <w:rsid w:val="00B90CA9"/>
    <w:rsid w:val="00B9455E"/>
    <w:rsid w:val="00B94C52"/>
    <w:rsid w:val="00B95316"/>
    <w:rsid w:val="00B97589"/>
    <w:rsid w:val="00B97822"/>
    <w:rsid w:val="00BA4300"/>
    <w:rsid w:val="00BB1BC5"/>
    <w:rsid w:val="00BB30F9"/>
    <w:rsid w:val="00BB53BE"/>
    <w:rsid w:val="00BB69A6"/>
    <w:rsid w:val="00BD21AF"/>
    <w:rsid w:val="00BD21EA"/>
    <w:rsid w:val="00BD33C1"/>
    <w:rsid w:val="00BD3B81"/>
    <w:rsid w:val="00BD47F4"/>
    <w:rsid w:val="00BD5835"/>
    <w:rsid w:val="00BD6DA4"/>
    <w:rsid w:val="00BD72DB"/>
    <w:rsid w:val="00BD7DDF"/>
    <w:rsid w:val="00BE00F3"/>
    <w:rsid w:val="00BE5449"/>
    <w:rsid w:val="00BF0593"/>
    <w:rsid w:val="00BF11E5"/>
    <w:rsid w:val="00BF1996"/>
    <w:rsid w:val="00BF261E"/>
    <w:rsid w:val="00BF3729"/>
    <w:rsid w:val="00BF39B4"/>
    <w:rsid w:val="00BF4CE7"/>
    <w:rsid w:val="00BF6047"/>
    <w:rsid w:val="00C0138C"/>
    <w:rsid w:val="00C05B36"/>
    <w:rsid w:val="00C05F3F"/>
    <w:rsid w:val="00C06145"/>
    <w:rsid w:val="00C06605"/>
    <w:rsid w:val="00C113D1"/>
    <w:rsid w:val="00C11C44"/>
    <w:rsid w:val="00C1307F"/>
    <w:rsid w:val="00C1351A"/>
    <w:rsid w:val="00C13B86"/>
    <w:rsid w:val="00C1404D"/>
    <w:rsid w:val="00C14692"/>
    <w:rsid w:val="00C15DCF"/>
    <w:rsid w:val="00C16873"/>
    <w:rsid w:val="00C21239"/>
    <w:rsid w:val="00C234B4"/>
    <w:rsid w:val="00C262EA"/>
    <w:rsid w:val="00C265B7"/>
    <w:rsid w:val="00C26656"/>
    <w:rsid w:val="00C26AB9"/>
    <w:rsid w:val="00C30209"/>
    <w:rsid w:val="00C30D52"/>
    <w:rsid w:val="00C336C5"/>
    <w:rsid w:val="00C3506A"/>
    <w:rsid w:val="00C353B9"/>
    <w:rsid w:val="00C36916"/>
    <w:rsid w:val="00C36AE3"/>
    <w:rsid w:val="00C408D7"/>
    <w:rsid w:val="00C42B75"/>
    <w:rsid w:val="00C42C02"/>
    <w:rsid w:val="00C44250"/>
    <w:rsid w:val="00C4768C"/>
    <w:rsid w:val="00C50405"/>
    <w:rsid w:val="00C562DA"/>
    <w:rsid w:val="00C56B2A"/>
    <w:rsid w:val="00C56F34"/>
    <w:rsid w:val="00C57B9C"/>
    <w:rsid w:val="00C62747"/>
    <w:rsid w:val="00C62F98"/>
    <w:rsid w:val="00C6337A"/>
    <w:rsid w:val="00C644D9"/>
    <w:rsid w:val="00C67A14"/>
    <w:rsid w:val="00C74BCD"/>
    <w:rsid w:val="00C74F64"/>
    <w:rsid w:val="00C8291C"/>
    <w:rsid w:val="00C83E7F"/>
    <w:rsid w:val="00C864CE"/>
    <w:rsid w:val="00C935E3"/>
    <w:rsid w:val="00C9399B"/>
    <w:rsid w:val="00C950CF"/>
    <w:rsid w:val="00C95147"/>
    <w:rsid w:val="00C962A3"/>
    <w:rsid w:val="00C96A7A"/>
    <w:rsid w:val="00CA2026"/>
    <w:rsid w:val="00CA6A4B"/>
    <w:rsid w:val="00CA6E38"/>
    <w:rsid w:val="00CA7A5C"/>
    <w:rsid w:val="00CB12B0"/>
    <w:rsid w:val="00CB2650"/>
    <w:rsid w:val="00CB45A6"/>
    <w:rsid w:val="00CB6503"/>
    <w:rsid w:val="00CC0F1B"/>
    <w:rsid w:val="00CC1FD8"/>
    <w:rsid w:val="00CC5002"/>
    <w:rsid w:val="00CC76A3"/>
    <w:rsid w:val="00CD12F1"/>
    <w:rsid w:val="00CD283F"/>
    <w:rsid w:val="00CD6951"/>
    <w:rsid w:val="00CD7185"/>
    <w:rsid w:val="00CD7EA2"/>
    <w:rsid w:val="00CE1A74"/>
    <w:rsid w:val="00CE36D9"/>
    <w:rsid w:val="00CE3983"/>
    <w:rsid w:val="00CE4011"/>
    <w:rsid w:val="00CE57A3"/>
    <w:rsid w:val="00CE587C"/>
    <w:rsid w:val="00CE5A07"/>
    <w:rsid w:val="00CF0B4F"/>
    <w:rsid w:val="00CF3CBB"/>
    <w:rsid w:val="00CF3F8F"/>
    <w:rsid w:val="00CF4BFB"/>
    <w:rsid w:val="00CF7A2C"/>
    <w:rsid w:val="00D01EEA"/>
    <w:rsid w:val="00D0215D"/>
    <w:rsid w:val="00D0386C"/>
    <w:rsid w:val="00D0605E"/>
    <w:rsid w:val="00D10C9E"/>
    <w:rsid w:val="00D111EC"/>
    <w:rsid w:val="00D12340"/>
    <w:rsid w:val="00D13CDD"/>
    <w:rsid w:val="00D17522"/>
    <w:rsid w:val="00D2203D"/>
    <w:rsid w:val="00D272C0"/>
    <w:rsid w:val="00D3081F"/>
    <w:rsid w:val="00D31308"/>
    <w:rsid w:val="00D320D2"/>
    <w:rsid w:val="00D321E3"/>
    <w:rsid w:val="00D32E3A"/>
    <w:rsid w:val="00D33844"/>
    <w:rsid w:val="00D34152"/>
    <w:rsid w:val="00D35156"/>
    <w:rsid w:val="00D36913"/>
    <w:rsid w:val="00D36A44"/>
    <w:rsid w:val="00D417BC"/>
    <w:rsid w:val="00D41972"/>
    <w:rsid w:val="00D421A2"/>
    <w:rsid w:val="00D46A61"/>
    <w:rsid w:val="00D46CE5"/>
    <w:rsid w:val="00D512F3"/>
    <w:rsid w:val="00D51FCA"/>
    <w:rsid w:val="00D53A07"/>
    <w:rsid w:val="00D53C64"/>
    <w:rsid w:val="00D5439B"/>
    <w:rsid w:val="00D55DAA"/>
    <w:rsid w:val="00D617EA"/>
    <w:rsid w:val="00D62C9B"/>
    <w:rsid w:val="00D64F82"/>
    <w:rsid w:val="00D6530A"/>
    <w:rsid w:val="00D65531"/>
    <w:rsid w:val="00D65974"/>
    <w:rsid w:val="00D6716B"/>
    <w:rsid w:val="00D675F8"/>
    <w:rsid w:val="00D74B9A"/>
    <w:rsid w:val="00D753FA"/>
    <w:rsid w:val="00D765C1"/>
    <w:rsid w:val="00D7715C"/>
    <w:rsid w:val="00D813A9"/>
    <w:rsid w:val="00D825CF"/>
    <w:rsid w:val="00D83D83"/>
    <w:rsid w:val="00D8497B"/>
    <w:rsid w:val="00D84A50"/>
    <w:rsid w:val="00D84BD6"/>
    <w:rsid w:val="00D850F4"/>
    <w:rsid w:val="00D85A91"/>
    <w:rsid w:val="00D85C4D"/>
    <w:rsid w:val="00D86561"/>
    <w:rsid w:val="00D866D7"/>
    <w:rsid w:val="00D86A86"/>
    <w:rsid w:val="00D91D99"/>
    <w:rsid w:val="00D92D4B"/>
    <w:rsid w:val="00D9401F"/>
    <w:rsid w:val="00D956F2"/>
    <w:rsid w:val="00DA53DF"/>
    <w:rsid w:val="00DA5F62"/>
    <w:rsid w:val="00DA7891"/>
    <w:rsid w:val="00DB0CF2"/>
    <w:rsid w:val="00DB440F"/>
    <w:rsid w:val="00DB4C10"/>
    <w:rsid w:val="00DB4DDD"/>
    <w:rsid w:val="00DB5465"/>
    <w:rsid w:val="00DB5638"/>
    <w:rsid w:val="00DB7FEF"/>
    <w:rsid w:val="00DC1C4A"/>
    <w:rsid w:val="00DC2223"/>
    <w:rsid w:val="00DC76FF"/>
    <w:rsid w:val="00DD1D0E"/>
    <w:rsid w:val="00DD1F59"/>
    <w:rsid w:val="00DD3B4E"/>
    <w:rsid w:val="00DD63F3"/>
    <w:rsid w:val="00DD68EF"/>
    <w:rsid w:val="00DE2492"/>
    <w:rsid w:val="00DE2551"/>
    <w:rsid w:val="00DE5CE1"/>
    <w:rsid w:val="00DE630E"/>
    <w:rsid w:val="00DE73B8"/>
    <w:rsid w:val="00DE7A2F"/>
    <w:rsid w:val="00DF24DE"/>
    <w:rsid w:val="00DF2779"/>
    <w:rsid w:val="00DF2F4E"/>
    <w:rsid w:val="00DF425D"/>
    <w:rsid w:val="00DF60E1"/>
    <w:rsid w:val="00DF6286"/>
    <w:rsid w:val="00DF6BF3"/>
    <w:rsid w:val="00DF77A7"/>
    <w:rsid w:val="00E0011D"/>
    <w:rsid w:val="00E00179"/>
    <w:rsid w:val="00E01E33"/>
    <w:rsid w:val="00E0315E"/>
    <w:rsid w:val="00E0391D"/>
    <w:rsid w:val="00E03F94"/>
    <w:rsid w:val="00E04F76"/>
    <w:rsid w:val="00E060E8"/>
    <w:rsid w:val="00E06F4B"/>
    <w:rsid w:val="00E1131D"/>
    <w:rsid w:val="00E1247E"/>
    <w:rsid w:val="00E12A4B"/>
    <w:rsid w:val="00E143FE"/>
    <w:rsid w:val="00E14452"/>
    <w:rsid w:val="00E1453F"/>
    <w:rsid w:val="00E152F9"/>
    <w:rsid w:val="00E15AEF"/>
    <w:rsid w:val="00E17F6D"/>
    <w:rsid w:val="00E2059B"/>
    <w:rsid w:val="00E224A7"/>
    <w:rsid w:val="00E23C24"/>
    <w:rsid w:val="00E245DE"/>
    <w:rsid w:val="00E245E9"/>
    <w:rsid w:val="00E25AF2"/>
    <w:rsid w:val="00E27009"/>
    <w:rsid w:val="00E278B4"/>
    <w:rsid w:val="00E27CA0"/>
    <w:rsid w:val="00E31AF5"/>
    <w:rsid w:val="00E323A4"/>
    <w:rsid w:val="00E331AA"/>
    <w:rsid w:val="00E348C8"/>
    <w:rsid w:val="00E35730"/>
    <w:rsid w:val="00E36D14"/>
    <w:rsid w:val="00E40A5E"/>
    <w:rsid w:val="00E41B16"/>
    <w:rsid w:val="00E41ED4"/>
    <w:rsid w:val="00E425CF"/>
    <w:rsid w:val="00E44638"/>
    <w:rsid w:val="00E50B6E"/>
    <w:rsid w:val="00E51C8F"/>
    <w:rsid w:val="00E522C0"/>
    <w:rsid w:val="00E5720B"/>
    <w:rsid w:val="00E60DBD"/>
    <w:rsid w:val="00E6145D"/>
    <w:rsid w:val="00E67337"/>
    <w:rsid w:val="00E7026C"/>
    <w:rsid w:val="00E70D2D"/>
    <w:rsid w:val="00E71174"/>
    <w:rsid w:val="00E71E48"/>
    <w:rsid w:val="00E730E4"/>
    <w:rsid w:val="00E73E43"/>
    <w:rsid w:val="00E7651F"/>
    <w:rsid w:val="00E76C86"/>
    <w:rsid w:val="00E81730"/>
    <w:rsid w:val="00E83BF7"/>
    <w:rsid w:val="00E86D1F"/>
    <w:rsid w:val="00E92208"/>
    <w:rsid w:val="00E924A1"/>
    <w:rsid w:val="00E9537D"/>
    <w:rsid w:val="00E96C2C"/>
    <w:rsid w:val="00EA0CB6"/>
    <w:rsid w:val="00EA1BBF"/>
    <w:rsid w:val="00EA2036"/>
    <w:rsid w:val="00EB06DD"/>
    <w:rsid w:val="00EB15F4"/>
    <w:rsid w:val="00EB2D4B"/>
    <w:rsid w:val="00EB3510"/>
    <w:rsid w:val="00EB4D51"/>
    <w:rsid w:val="00EB61CF"/>
    <w:rsid w:val="00EC2B09"/>
    <w:rsid w:val="00EC2B82"/>
    <w:rsid w:val="00EC7628"/>
    <w:rsid w:val="00ED03CB"/>
    <w:rsid w:val="00ED1249"/>
    <w:rsid w:val="00ED26C1"/>
    <w:rsid w:val="00ED3C79"/>
    <w:rsid w:val="00ED5607"/>
    <w:rsid w:val="00ED6448"/>
    <w:rsid w:val="00ED7062"/>
    <w:rsid w:val="00EE19B1"/>
    <w:rsid w:val="00EE1D33"/>
    <w:rsid w:val="00EE26A6"/>
    <w:rsid w:val="00EE3863"/>
    <w:rsid w:val="00EE5A06"/>
    <w:rsid w:val="00EE7D4B"/>
    <w:rsid w:val="00EF1E5E"/>
    <w:rsid w:val="00EF27F4"/>
    <w:rsid w:val="00EF2B01"/>
    <w:rsid w:val="00EF506B"/>
    <w:rsid w:val="00EF7311"/>
    <w:rsid w:val="00EF7B3A"/>
    <w:rsid w:val="00F0149E"/>
    <w:rsid w:val="00F02642"/>
    <w:rsid w:val="00F039EF"/>
    <w:rsid w:val="00F04585"/>
    <w:rsid w:val="00F0681E"/>
    <w:rsid w:val="00F07090"/>
    <w:rsid w:val="00F108A7"/>
    <w:rsid w:val="00F10BC0"/>
    <w:rsid w:val="00F1108A"/>
    <w:rsid w:val="00F1233B"/>
    <w:rsid w:val="00F12D35"/>
    <w:rsid w:val="00F14F96"/>
    <w:rsid w:val="00F1517D"/>
    <w:rsid w:val="00F16333"/>
    <w:rsid w:val="00F17A4E"/>
    <w:rsid w:val="00F17CAF"/>
    <w:rsid w:val="00F200F5"/>
    <w:rsid w:val="00F212F2"/>
    <w:rsid w:val="00F249FD"/>
    <w:rsid w:val="00F24C95"/>
    <w:rsid w:val="00F256AF"/>
    <w:rsid w:val="00F25A3E"/>
    <w:rsid w:val="00F26194"/>
    <w:rsid w:val="00F26BD6"/>
    <w:rsid w:val="00F2777C"/>
    <w:rsid w:val="00F33A6E"/>
    <w:rsid w:val="00F34ACD"/>
    <w:rsid w:val="00F40549"/>
    <w:rsid w:val="00F41BCC"/>
    <w:rsid w:val="00F4308F"/>
    <w:rsid w:val="00F451F3"/>
    <w:rsid w:val="00F45440"/>
    <w:rsid w:val="00F500AE"/>
    <w:rsid w:val="00F51905"/>
    <w:rsid w:val="00F5429B"/>
    <w:rsid w:val="00F55EB7"/>
    <w:rsid w:val="00F657E2"/>
    <w:rsid w:val="00F65D80"/>
    <w:rsid w:val="00F66E53"/>
    <w:rsid w:val="00F7026E"/>
    <w:rsid w:val="00F7406A"/>
    <w:rsid w:val="00F764A8"/>
    <w:rsid w:val="00F767EC"/>
    <w:rsid w:val="00F83214"/>
    <w:rsid w:val="00F83F92"/>
    <w:rsid w:val="00F90815"/>
    <w:rsid w:val="00F96263"/>
    <w:rsid w:val="00F97065"/>
    <w:rsid w:val="00FA01FE"/>
    <w:rsid w:val="00FA18A9"/>
    <w:rsid w:val="00FA2607"/>
    <w:rsid w:val="00FA401C"/>
    <w:rsid w:val="00FB2062"/>
    <w:rsid w:val="00FB2441"/>
    <w:rsid w:val="00FB307B"/>
    <w:rsid w:val="00FB5144"/>
    <w:rsid w:val="00FB5AEE"/>
    <w:rsid w:val="00FC1541"/>
    <w:rsid w:val="00FC16F9"/>
    <w:rsid w:val="00FC2AAE"/>
    <w:rsid w:val="00FC2CBE"/>
    <w:rsid w:val="00FC4944"/>
    <w:rsid w:val="00FC5BEE"/>
    <w:rsid w:val="00FD08ED"/>
    <w:rsid w:val="00FD156D"/>
    <w:rsid w:val="00FD3EFD"/>
    <w:rsid w:val="00FD6788"/>
    <w:rsid w:val="00FE25C7"/>
    <w:rsid w:val="00FE2AEC"/>
    <w:rsid w:val="00FE37B7"/>
    <w:rsid w:val="00FE388C"/>
    <w:rsid w:val="00FE5DCA"/>
    <w:rsid w:val="00FF0411"/>
    <w:rsid w:val="00FF05B2"/>
    <w:rsid w:val="00FF0AD6"/>
    <w:rsid w:val="00FF2E6E"/>
    <w:rsid w:val="010C0CD8"/>
    <w:rsid w:val="014A6CBF"/>
    <w:rsid w:val="01C443ED"/>
    <w:rsid w:val="051F07F3"/>
    <w:rsid w:val="05E21D04"/>
    <w:rsid w:val="07202C22"/>
    <w:rsid w:val="08090182"/>
    <w:rsid w:val="095A601A"/>
    <w:rsid w:val="096C5805"/>
    <w:rsid w:val="09D71CB2"/>
    <w:rsid w:val="0B353461"/>
    <w:rsid w:val="0C46293B"/>
    <w:rsid w:val="0D2E2C78"/>
    <w:rsid w:val="0ECC4849"/>
    <w:rsid w:val="0F0F733B"/>
    <w:rsid w:val="10356279"/>
    <w:rsid w:val="117076BE"/>
    <w:rsid w:val="12A42923"/>
    <w:rsid w:val="143213F4"/>
    <w:rsid w:val="14C605D5"/>
    <w:rsid w:val="15BB48E5"/>
    <w:rsid w:val="15DC1135"/>
    <w:rsid w:val="1923441A"/>
    <w:rsid w:val="193C092B"/>
    <w:rsid w:val="19D05E8B"/>
    <w:rsid w:val="1B5D0BAC"/>
    <w:rsid w:val="1CB97E77"/>
    <w:rsid w:val="1CFB4B86"/>
    <w:rsid w:val="1DC169A1"/>
    <w:rsid w:val="1FD743C7"/>
    <w:rsid w:val="20741763"/>
    <w:rsid w:val="207477EB"/>
    <w:rsid w:val="20F57E72"/>
    <w:rsid w:val="252D54F7"/>
    <w:rsid w:val="25766DAB"/>
    <w:rsid w:val="26996C14"/>
    <w:rsid w:val="27086A23"/>
    <w:rsid w:val="27CF3E2F"/>
    <w:rsid w:val="280233A6"/>
    <w:rsid w:val="290E6548"/>
    <w:rsid w:val="2A7B0FB7"/>
    <w:rsid w:val="2C69505B"/>
    <w:rsid w:val="2D2E2252"/>
    <w:rsid w:val="2DCC4761"/>
    <w:rsid w:val="2DFD8E55"/>
    <w:rsid w:val="2EC93C92"/>
    <w:rsid w:val="2EF11984"/>
    <w:rsid w:val="2FFB643E"/>
    <w:rsid w:val="307B2D1B"/>
    <w:rsid w:val="31BB00EB"/>
    <w:rsid w:val="32E12BBD"/>
    <w:rsid w:val="32EF56B4"/>
    <w:rsid w:val="33716678"/>
    <w:rsid w:val="33D97C10"/>
    <w:rsid w:val="34BD515B"/>
    <w:rsid w:val="3500291C"/>
    <w:rsid w:val="369D2224"/>
    <w:rsid w:val="37631901"/>
    <w:rsid w:val="38950C37"/>
    <w:rsid w:val="389A65A6"/>
    <w:rsid w:val="3B651178"/>
    <w:rsid w:val="3BBA007D"/>
    <w:rsid w:val="3BC30EAE"/>
    <w:rsid w:val="3CEC182C"/>
    <w:rsid w:val="3DCD732E"/>
    <w:rsid w:val="3E706922"/>
    <w:rsid w:val="3FC02E44"/>
    <w:rsid w:val="41EE3168"/>
    <w:rsid w:val="425F5E6D"/>
    <w:rsid w:val="42965A44"/>
    <w:rsid w:val="42F429E6"/>
    <w:rsid w:val="451B7A38"/>
    <w:rsid w:val="4889611F"/>
    <w:rsid w:val="4BDF0C81"/>
    <w:rsid w:val="4CEC705D"/>
    <w:rsid w:val="4F143D5F"/>
    <w:rsid w:val="501A0DE6"/>
    <w:rsid w:val="50285834"/>
    <w:rsid w:val="50FF1FD1"/>
    <w:rsid w:val="52387A5A"/>
    <w:rsid w:val="549832C3"/>
    <w:rsid w:val="558D0D64"/>
    <w:rsid w:val="55956ED8"/>
    <w:rsid w:val="56633F31"/>
    <w:rsid w:val="56A04EDE"/>
    <w:rsid w:val="57527274"/>
    <w:rsid w:val="581A5DD3"/>
    <w:rsid w:val="584072C8"/>
    <w:rsid w:val="58654604"/>
    <w:rsid w:val="58674A63"/>
    <w:rsid w:val="58FD3A7E"/>
    <w:rsid w:val="590461B8"/>
    <w:rsid w:val="5A587F59"/>
    <w:rsid w:val="5AFA109A"/>
    <w:rsid w:val="5B153FD2"/>
    <w:rsid w:val="5B31141D"/>
    <w:rsid w:val="5B394564"/>
    <w:rsid w:val="5BD966AD"/>
    <w:rsid w:val="5C3645E5"/>
    <w:rsid w:val="5C4B465B"/>
    <w:rsid w:val="5CCA7482"/>
    <w:rsid w:val="5D193B98"/>
    <w:rsid w:val="5E2C172D"/>
    <w:rsid w:val="5FE87982"/>
    <w:rsid w:val="61612E86"/>
    <w:rsid w:val="62425000"/>
    <w:rsid w:val="659D1E28"/>
    <w:rsid w:val="665D0FBA"/>
    <w:rsid w:val="67B811FA"/>
    <w:rsid w:val="67F908E5"/>
    <w:rsid w:val="68A26661"/>
    <w:rsid w:val="68FB6CBA"/>
    <w:rsid w:val="691E520F"/>
    <w:rsid w:val="6A051DEC"/>
    <w:rsid w:val="6A3773EA"/>
    <w:rsid w:val="6B437FA1"/>
    <w:rsid w:val="6B6A6DE2"/>
    <w:rsid w:val="6C9A69F5"/>
    <w:rsid w:val="6EE342EB"/>
    <w:rsid w:val="6F597889"/>
    <w:rsid w:val="6FDB3582"/>
    <w:rsid w:val="72DB7789"/>
    <w:rsid w:val="734A3818"/>
    <w:rsid w:val="735B1F83"/>
    <w:rsid w:val="753F4BDE"/>
    <w:rsid w:val="76091C95"/>
    <w:rsid w:val="78E31AA2"/>
    <w:rsid w:val="795869B3"/>
    <w:rsid w:val="7967132B"/>
    <w:rsid w:val="79B32E48"/>
    <w:rsid w:val="79E86A5A"/>
    <w:rsid w:val="79EB7A44"/>
    <w:rsid w:val="7CB543E5"/>
    <w:rsid w:val="7D8B2157"/>
    <w:rsid w:val="7F164338"/>
    <w:rsid w:val="7F7C5692"/>
    <w:rsid w:val="7F965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5"/>
    <w:semiHidden/>
    <w:unhideWhenUsed/>
    <w:qFormat/>
    <w:uiPriority w:val="99"/>
    <w:rPr>
      <w:sz w:val="24"/>
      <w:szCs w:val="24"/>
    </w:rPr>
  </w:style>
  <w:style w:type="paragraph" w:styleId="3">
    <w:name w:val="endnote text"/>
    <w:basedOn w:val="1"/>
    <w:link w:val="24"/>
    <w:semiHidden/>
    <w:unhideWhenUsed/>
    <w:qFormat/>
    <w:uiPriority w:val="99"/>
    <w:pPr>
      <w:snapToGrid w:val="0"/>
      <w:jc w:val="left"/>
    </w:pPr>
  </w:style>
  <w:style w:type="paragraph" w:styleId="4">
    <w:name w:val="Balloon Text"/>
    <w:basedOn w:val="1"/>
    <w:link w:val="18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footnote text"/>
    <w:basedOn w:val="1"/>
    <w:link w:val="23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8">
    <w:name w:val="annotation subject"/>
    <w:basedOn w:val="2"/>
    <w:next w:val="2"/>
    <w:link w:val="26"/>
    <w:semiHidden/>
    <w:unhideWhenUsed/>
    <w:qFormat/>
    <w:uiPriority w:val="99"/>
    <w:rPr>
      <w:b/>
      <w:bCs/>
      <w:sz w:val="20"/>
      <w:szCs w:val="20"/>
    </w:rPr>
  </w:style>
  <w:style w:type="table" w:styleId="10">
    <w:name w:val="Table Grid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endnote reference"/>
    <w:basedOn w:val="11"/>
    <w:semiHidden/>
    <w:unhideWhenUsed/>
    <w:qFormat/>
    <w:uiPriority w:val="99"/>
    <w:rPr>
      <w:vertAlign w:val="superscript"/>
    </w:rPr>
  </w:style>
  <w:style w:type="character" w:styleId="13">
    <w:name w:val="Hyperlink"/>
    <w:basedOn w:val="11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4">
    <w:name w:val="annotation reference"/>
    <w:basedOn w:val="11"/>
    <w:unhideWhenUsed/>
    <w:qFormat/>
    <w:uiPriority w:val="99"/>
    <w:rPr>
      <w:sz w:val="18"/>
      <w:szCs w:val="18"/>
    </w:rPr>
  </w:style>
  <w:style w:type="character" w:styleId="15">
    <w:name w:val="footnote reference"/>
    <w:basedOn w:val="11"/>
    <w:semiHidden/>
    <w:unhideWhenUsed/>
    <w:qFormat/>
    <w:uiPriority w:val="99"/>
    <w:rPr>
      <w:vertAlign w:val="superscript"/>
    </w:rPr>
  </w:style>
  <w:style w:type="character" w:customStyle="1" w:styleId="16">
    <w:name w:val="Header Char"/>
    <w:basedOn w:val="11"/>
    <w:link w:val="6"/>
    <w:qFormat/>
    <w:uiPriority w:val="99"/>
    <w:rPr>
      <w:sz w:val="18"/>
      <w:szCs w:val="18"/>
    </w:rPr>
  </w:style>
  <w:style w:type="character" w:customStyle="1" w:styleId="17">
    <w:name w:val="Footer Char"/>
    <w:basedOn w:val="11"/>
    <w:link w:val="5"/>
    <w:qFormat/>
    <w:uiPriority w:val="99"/>
    <w:rPr>
      <w:sz w:val="18"/>
      <w:szCs w:val="18"/>
    </w:rPr>
  </w:style>
  <w:style w:type="character" w:customStyle="1" w:styleId="18">
    <w:name w:val="Balloon Text Char"/>
    <w:basedOn w:val="11"/>
    <w:link w:val="4"/>
    <w:semiHidden/>
    <w:qFormat/>
    <w:uiPriority w:val="99"/>
    <w:rPr>
      <w:sz w:val="18"/>
      <w:szCs w:val="18"/>
    </w:rPr>
  </w:style>
  <w:style w:type="character" w:customStyle="1" w:styleId="19">
    <w:name w:val="未处理的提及1"/>
    <w:basedOn w:val="11"/>
    <w:semiHidden/>
    <w:unhideWhenUsed/>
    <w:qFormat/>
    <w:uiPriority w:val="99"/>
    <w:rPr>
      <w:color w:val="605E5C"/>
      <w:shd w:val="clear" w:color="auto" w:fill="E1DFDD"/>
    </w:rPr>
  </w:style>
  <w:style w:type="paragraph" w:styleId="20">
    <w:name w:val="List Paragraph"/>
    <w:basedOn w:val="1"/>
    <w:qFormat/>
    <w:uiPriority w:val="34"/>
    <w:pPr>
      <w:ind w:firstLine="420" w:firstLineChars="200"/>
    </w:pPr>
  </w:style>
  <w:style w:type="paragraph" w:customStyle="1" w:styleId="21">
    <w:name w:val="正文1"/>
    <w:qFormat/>
    <w:uiPriority w:val="0"/>
    <w:pPr>
      <w:spacing w:after="160" w:line="259" w:lineRule="auto"/>
    </w:pPr>
    <w:rPr>
      <w:rFonts w:ascii="Times New Roman" w:hAnsi="Times New Roman" w:eastAsia="宋体" w:cs="Times New Roman"/>
      <w:lang w:val="en-US" w:eastAsia="en-US" w:bidi="ar-SA"/>
    </w:rPr>
  </w:style>
  <w:style w:type="character" w:customStyle="1" w:styleId="22">
    <w:name w:val="fontstyle01"/>
    <w:basedOn w:val="11"/>
    <w:qFormat/>
    <w:uiPriority w:val="0"/>
    <w:rPr>
      <w:rFonts w:hint="default" w:ascii="Times-Roman" w:hAnsi="Times-Roman"/>
      <w:color w:val="000000"/>
      <w:sz w:val="20"/>
      <w:szCs w:val="20"/>
    </w:rPr>
  </w:style>
  <w:style w:type="character" w:customStyle="1" w:styleId="23">
    <w:name w:val="Footnote Text Char"/>
    <w:basedOn w:val="11"/>
    <w:link w:val="7"/>
    <w:semiHidden/>
    <w:qFormat/>
    <w:uiPriority w:val="99"/>
    <w:rPr>
      <w:sz w:val="18"/>
      <w:szCs w:val="18"/>
    </w:rPr>
  </w:style>
  <w:style w:type="character" w:customStyle="1" w:styleId="24">
    <w:name w:val="Endnote Text Char"/>
    <w:basedOn w:val="11"/>
    <w:link w:val="3"/>
    <w:semiHidden/>
    <w:qFormat/>
    <w:uiPriority w:val="99"/>
  </w:style>
  <w:style w:type="character" w:customStyle="1" w:styleId="25">
    <w:name w:val="Comment Text Char"/>
    <w:basedOn w:val="11"/>
    <w:link w:val="2"/>
    <w:semiHidden/>
    <w:qFormat/>
    <w:uiPriority w:val="99"/>
    <w:rPr>
      <w:sz w:val="24"/>
      <w:szCs w:val="24"/>
    </w:rPr>
  </w:style>
  <w:style w:type="character" w:customStyle="1" w:styleId="26">
    <w:name w:val="Comment Subject Char"/>
    <w:basedOn w:val="25"/>
    <w:link w:val="8"/>
    <w:semiHidden/>
    <w:qFormat/>
    <w:uiPriority w:val="99"/>
    <w:rPr>
      <w:b/>
      <w:bCs/>
      <w:sz w:val="20"/>
      <w:szCs w:val="20"/>
    </w:rPr>
  </w:style>
  <w:style w:type="paragraph" w:customStyle="1" w:styleId="27">
    <w:name w:val="Revision1"/>
    <w:hidden/>
    <w:semiHidden/>
    <w:qFormat/>
    <w:uiPriority w:val="99"/>
    <w:pPr>
      <w:spacing w:after="160" w:line="259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8">
    <w:name w:val="未处理的提及2"/>
    <w:basedOn w:val="1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9">
    <w:name w:val="Unresolved Mention"/>
    <w:basedOn w:val="11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03BCB2A-4454-4FA8-990D-30372F52A6E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niversity of Nottingham</Company>
  <TotalTime>4</TotalTime>
  <ScaleCrop>false</ScaleCrop>
  <LinksUpToDate>false</LinksUpToDate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9T13:40:00Z</dcterms:created>
  <dc:creator>郝 立晓</dc:creator>
  <cp:lastModifiedBy>HLX</cp:lastModifiedBy>
  <dcterms:modified xsi:type="dcterms:W3CDTF">2020-05-06T16:01:22Z</dcterms:modified>
  <cp:revision>7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